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8F6C9" w14:textId="708932AF" w:rsidR="00096CF2" w:rsidRDefault="009164BA" w:rsidP="002A0BFB">
      <w:pPr>
        <w:pStyle w:val="Caption"/>
      </w:pPr>
      <w:r>
        <w:t>Supplementary</w:t>
      </w:r>
      <w:r w:rsidR="00C361B3">
        <w:t xml:space="preserve"> tables and figures</w:t>
      </w:r>
    </w:p>
    <w:p w14:paraId="7054C97D" w14:textId="348A6685" w:rsidR="000341FC" w:rsidRDefault="000341FC" w:rsidP="000341FC">
      <w:pPr>
        <w:pStyle w:val="NoSpacing"/>
      </w:pPr>
    </w:p>
    <w:p w14:paraId="736CC3CC" w14:textId="194103E1" w:rsidR="002A0BFB" w:rsidRDefault="002A0BFB" w:rsidP="002A0BFB">
      <w:pPr>
        <w:pStyle w:val="Caption"/>
      </w:pPr>
      <w:r>
        <w:t>Supplementary Table 1 Full list of diagnoses in recruited participants</w:t>
      </w:r>
    </w:p>
    <w:p w14:paraId="5BE8AB47" w14:textId="07FF9811" w:rsidR="009A2725" w:rsidRDefault="009A2725" w:rsidP="000341FC">
      <w:pPr>
        <w:pStyle w:val="NoSpacing"/>
        <w:rPr>
          <w:b/>
          <w:i w:val="0"/>
        </w:rPr>
      </w:pPr>
    </w:p>
    <w:p w14:paraId="73796C69" w14:textId="1440E6BE" w:rsidR="009A2725" w:rsidRDefault="009A2725" w:rsidP="000341FC">
      <w:pPr>
        <w:pStyle w:val="NoSpacing"/>
        <w:rPr>
          <w:b/>
          <w:i w:val="0"/>
        </w:rPr>
      </w:pPr>
    </w:p>
    <w:tbl>
      <w:tblPr>
        <w:tblStyle w:val="LightShading-Accent2"/>
        <w:tblW w:w="7792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1985"/>
      </w:tblGrid>
      <w:tr w:rsidR="009A2725" w:rsidRPr="00670DE2" w14:paraId="7E19900C" w14:textId="77777777" w:rsidTr="002A0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F50B73" w14:textId="77777777" w:rsidR="009A2725" w:rsidRPr="002A0BFB" w:rsidRDefault="009A2725" w:rsidP="005E57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C4FDB0" w14:textId="77777777" w:rsidR="009A2725" w:rsidRPr="002A0BFB" w:rsidRDefault="009A2725" w:rsidP="005E5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PHASE 1</w:t>
            </w:r>
          </w:p>
          <w:p w14:paraId="47452AA5" w14:textId="77777777" w:rsidR="009A2725" w:rsidRPr="002A0BFB" w:rsidRDefault="009A2725" w:rsidP="005E5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ve dataset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81DBDA" w14:textId="77777777" w:rsidR="009A2725" w:rsidRPr="002A0BFB" w:rsidRDefault="009A2725" w:rsidP="005E5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PHASE 2</w:t>
            </w:r>
          </w:p>
          <w:p w14:paraId="67DC00DA" w14:textId="77777777" w:rsidR="009A2725" w:rsidRPr="002A0BFB" w:rsidRDefault="009A2725" w:rsidP="005E5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vention dataset</w:t>
            </w:r>
          </w:p>
        </w:tc>
      </w:tr>
      <w:tr w:rsidR="009A2725" w:rsidRPr="00670DE2" w14:paraId="11F29F2E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35B808EE" w14:textId="77777777" w:rsidR="009A2725" w:rsidRPr="002A0BFB" w:rsidRDefault="009A2725" w:rsidP="005E57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703B73F1" w14:textId="77777777" w:rsidR="009A2725" w:rsidRPr="002A0BFB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33DBCA74" w14:textId="77777777" w:rsidR="009A2725" w:rsidRPr="002A0BFB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</w:tr>
      <w:tr w:rsidR="009A2725" w:rsidRPr="00670DE2" w14:paraId="6F6F14EA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62847D7" w14:textId="77777777" w:rsidR="009A2725" w:rsidRPr="002A0BFB" w:rsidRDefault="009A2725" w:rsidP="005E57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2126" w:type="dxa"/>
          </w:tcPr>
          <w:p w14:paraId="3258E7E3" w14:textId="77777777" w:rsidR="009A2725" w:rsidRPr="002A0BFB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7C4AEB5" w14:textId="77777777" w:rsidR="009A2725" w:rsidRPr="002A0BFB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A2725" w:rsidRPr="00670DE2" w14:paraId="7A21A635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138259EF" w14:textId="77777777" w:rsidR="009A2725" w:rsidRPr="002A0BFB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Pre-operative; colorectal cancer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0AC0E24C" w14:textId="77777777" w:rsidR="009A2725" w:rsidRPr="002A0BFB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24B62121" w14:textId="77777777" w:rsidR="009A2725" w:rsidRPr="002A0BFB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70DE2" w14:paraId="5BF4C32B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7F23A6F" w14:textId="77777777" w:rsidR="009A2725" w:rsidRPr="002A0BFB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None (healthy)</w:t>
            </w:r>
          </w:p>
        </w:tc>
        <w:tc>
          <w:tcPr>
            <w:tcW w:w="2126" w:type="dxa"/>
          </w:tcPr>
          <w:p w14:paraId="22B8A5D8" w14:textId="3E15D1B7" w:rsidR="009A2725" w:rsidRPr="002A0BFB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985" w:type="dxa"/>
          </w:tcPr>
          <w:p w14:paraId="20BF0A24" w14:textId="5E4AF657" w:rsidR="009A2725" w:rsidRPr="002A0BFB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</w:tr>
      <w:tr w:rsidR="009A2725" w:rsidRPr="00670DE2" w14:paraId="0D307E11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57F03C62" w14:textId="6E3E929F" w:rsidR="009A2725" w:rsidRPr="002A0BFB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Past medical history of CRC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36496DCB" w14:textId="77777777" w:rsidR="009A2725" w:rsidRPr="002A0BFB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3A05D7B1" w14:textId="77777777" w:rsidR="009A2725" w:rsidRPr="002A0BFB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9A2725" w:rsidRPr="00670DE2" w14:paraId="5CEAD07B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9E9315B" w14:textId="5ECFF45B" w:rsidR="009A2725" w:rsidRPr="002A0BFB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bdominal tumour (not colorectal)</w:t>
            </w:r>
          </w:p>
        </w:tc>
        <w:tc>
          <w:tcPr>
            <w:tcW w:w="2126" w:type="dxa"/>
          </w:tcPr>
          <w:p w14:paraId="021775A9" w14:textId="6ADE1F79" w:rsidR="009A2725" w:rsidRPr="002A0BFB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590982C6" w14:textId="666A4BAF" w:rsidR="009A2725" w:rsidRPr="002A0BFB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70DE2" w14:paraId="3F75227B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186100B6" w14:textId="77777777" w:rsidR="009A2725" w:rsidRPr="002A0BFB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inor anorectal pathology, no CRC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5C64F1E0" w14:textId="35EFC13E" w:rsidR="009A2725" w:rsidRPr="002A0BFB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279FFB37" w14:textId="1311774A" w:rsidR="009A2725" w:rsidRPr="002A0BFB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9A2725" w:rsidRPr="00670DE2" w14:paraId="0319982F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BB896B0" w14:textId="4F86FF1B" w:rsidR="009A2725" w:rsidRPr="002A0BFB" w:rsidRDefault="009A2725" w:rsidP="005E5771">
            <w:pPr>
              <w:ind w:left="720"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Haemorrhoids</w:t>
            </w:r>
          </w:p>
        </w:tc>
        <w:tc>
          <w:tcPr>
            <w:tcW w:w="2126" w:type="dxa"/>
          </w:tcPr>
          <w:p w14:paraId="437994C9" w14:textId="0607EABC" w:rsidR="009A2725" w:rsidRPr="002A0BFB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85" w:type="dxa"/>
          </w:tcPr>
          <w:p w14:paraId="2A4DBB5D" w14:textId="78C4E55E" w:rsidR="009A2725" w:rsidRPr="002A0BFB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70DE2" w14:paraId="05A53713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5332AAEA" w14:textId="5A183458" w:rsidR="009A2725" w:rsidRPr="002A0BFB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Fistula-in-</w:t>
            </w:r>
            <w:proofErr w:type="spellStart"/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o</w:t>
            </w:r>
            <w:proofErr w:type="spellEnd"/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59D3B324" w14:textId="34A03465" w:rsidR="009A2725" w:rsidRPr="002A0BFB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298C47A4" w14:textId="0106DA3E" w:rsidR="009A2725" w:rsidRPr="002A0BFB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9A2725" w:rsidRPr="00670DE2" w14:paraId="097B466A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E3E74DF" w14:textId="13B4AEB4" w:rsidR="009A2725" w:rsidRPr="002A0BFB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al intraepithelial neoplasia</w:t>
            </w:r>
          </w:p>
        </w:tc>
        <w:tc>
          <w:tcPr>
            <w:tcW w:w="2126" w:type="dxa"/>
          </w:tcPr>
          <w:p w14:paraId="2D1665DB" w14:textId="7EEF1DF0" w:rsidR="009A2725" w:rsidRPr="002A0BFB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4F4E4A0A" w14:textId="0521DBD4" w:rsidR="009A2725" w:rsidRPr="002A0BFB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9A2725" w:rsidRPr="00670DE2" w14:paraId="3E385F5B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59490FBF" w14:textId="527EC8A7" w:rsidR="009A2725" w:rsidRPr="002A0BFB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Fissure-in-</w:t>
            </w:r>
            <w:proofErr w:type="spellStart"/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o</w:t>
            </w:r>
            <w:proofErr w:type="spellEnd"/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62EDF7EA" w14:textId="15C798D7" w:rsidR="009A2725" w:rsidRPr="002A0BFB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5E4CAA91" w14:textId="2098C6C6" w:rsidR="009A2725" w:rsidRPr="002A0BFB" w:rsidRDefault="002A0BFB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9A2725" w:rsidRPr="00670DE2" w14:paraId="17C55202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3AF085E" w14:textId="15953FCB" w:rsidR="009A2725" w:rsidRPr="002A0BFB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al fibroepithelial polyp</w:t>
            </w:r>
          </w:p>
        </w:tc>
        <w:tc>
          <w:tcPr>
            <w:tcW w:w="2126" w:type="dxa"/>
          </w:tcPr>
          <w:p w14:paraId="3CE0BD9D" w14:textId="47805063" w:rsidR="009A2725" w:rsidRPr="002A0BFB" w:rsidRDefault="002A0BFB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14D7041C" w14:textId="200E677C" w:rsidR="009A2725" w:rsidRPr="002A0BFB" w:rsidRDefault="002A0BFB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9A2725" w:rsidRPr="00670DE2" w14:paraId="632E7995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07E7D42C" w14:textId="2B95CD6D" w:rsidR="009A2725" w:rsidRPr="002A0BFB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Pilonidal disease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63C34D5C" w14:textId="0177E3DF" w:rsidR="009A2725" w:rsidRPr="002A0BFB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567BB729" w14:textId="7EFAF7FA" w:rsidR="009A2725" w:rsidRPr="002A0BFB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70DE2" w14:paraId="747EA671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8FB333B" w14:textId="1EF24270" w:rsidR="009A2725" w:rsidRPr="002A0BFB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al warts</w:t>
            </w:r>
          </w:p>
        </w:tc>
        <w:tc>
          <w:tcPr>
            <w:tcW w:w="2126" w:type="dxa"/>
          </w:tcPr>
          <w:p w14:paraId="27E919B4" w14:textId="0567FD95" w:rsidR="009A2725" w:rsidRPr="002A0BFB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348BDBDE" w14:textId="63A4B372" w:rsidR="009A2725" w:rsidRPr="002A0BFB" w:rsidRDefault="002A0BFB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9A2725" w:rsidRPr="00670DE2" w14:paraId="315A6696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0EAE5802" w14:textId="18DE054E" w:rsidR="009A2725" w:rsidRPr="002A0BFB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al skin tag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51730AC9" w14:textId="5908EB26" w:rsidR="009A2725" w:rsidRPr="002A0BFB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4571947D" w14:textId="7D083936" w:rsidR="009A2725" w:rsidRPr="002A0BFB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70DE2" w14:paraId="28D88B80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41E66E6" w14:textId="13815D89" w:rsidR="009A2725" w:rsidRPr="002A0BFB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Hidradenitis suppurativa</w:t>
            </w:r>
          </w:p>
        </w:tc>
        <w:tc>
          <w:tcPr>
            <w:tcW w:w="2126" w:type="dxa"/>
          </w:tcPr>
          <w:p w14:paraId="4D5E80A9" w14:textId="3F87D583" w:rsidR="009A2725" w:rsidRPr="002A0BFB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3D7ABE05" w14:textId="40850D7B" w:rsidR="009A2725" w:rsidRPr="002A0BFB" w:rsidRDefault="002A0BFB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BFB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4414609E" w14:textId="2A40057B" w:rsidR="009A2725" w:rsidRDefault="009A2725" w:rsidP="000341FC">
      <w:pPr>
        <w:pStyle w:val="NoSpacing"/>
        <w:rPr>
          <w:b/>
          <w:i w:val="0"/>
        </w:rPr>
      </w:pPr>
    </w:p>
    <w:p w14:paraId="7654A94A" w14:textId="77777777" w:rsidR="009A2725" w:rsidRPr="009A2725" w:rsidRDefault="009A2725" w:rsidP="000341FC">
      <w:pPr>
        <w:pStyle w:val="NoSpacing"/>
        <w:rPr>
          <w:b/>
          <w:i w:val="0"/>
        </w:rPr>
      </w:pPr>
    </w:p>
    <w:p w14:paraId="3698E0EE" w14:textId="17F89563" w:rsidR="004B423D" w:rsidRDefault="009164BA" w:rsidP="002A0BFB">
      <w:pPr>
        <w:pStyle w:val="Caption"/>
      </w:pPr>
      <w:r>
        <w:t>Supplementary</w:t>
      </w:r>
      <w:r w:rsidR="00BF4B1F">
        <w:t xml:space="preserve"> </w:t>
      </w:r>
      <w:r w:rsidR="002F32A6">
        <w:t xml:space="preserve">Table </w:t>
      </w:r>
      <w:r w:rsidR="00E8607F">
        <w:t>2</w:t>
      </w:r>
      <w:r w:rsidR="002F32A6">
        <w:t xml:space="preserve"> </w:t>
      </w:r>
      <w:r w:rsidR="004B423D">
        <w:t xml:space="preserve">Top </w:t>
      </w:r>
      <w:r w:rsidR="00332C2B">
        <w:t xml:space="preserve">50 </w:t>
      </w:r>
      <w:r w:rsidR="00F35EFD">
        <w:t xml:space="preserve">ranked genes in </w:t>
      </w:r>
      <w:r w:rsidR="004A3857">
        <w:t>PHASE 1</w:t>
      </w:r>
    </w:p>
    <w:p w14:paraId="6E6B633C" w14:textId="77777777" w:rsidR="00F96E19" w:rsidRDefault="00F96E19" w:rsidP="00F96E19">
      <w:pPr>
        <w:pStyle w:val="NoSpacing"/>
      </w:pPr>
      <w:r>
        <w:t>Linear regression modelling was applied to all probes on the HT12, adjusted by age, gender, CRC status and anaesthetic status. Top 50 hits ranked by p value listed</w:t>
      </w:r>
    </w:p>
    <w:p w14:paraId="2423045F" w14:textId="77777777" w:rsidR="00F96E19" w:rsidRPr="00F96E19" w:rsidRDefault="00F96E19" w:rsidP="00F96E19"/>
    <w:tbl>
      <w:tblPr>
        <w:tblStyle w:val="ListTable2-Accent21"/>
        <w:tblW w:w="7797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709"/>
        <w:gridCol w:w="1699"/>
        <w:gridCol w:w="1300"/>
        <w:gridCol w:w="1372"/>
        <w:gridCol w:w="1717"/>
      </w:tblGrid>
      <w:tr w:rsidR="00332C2B" w:rsidRPr="00340D24" w14:paraId="38FFA44E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</w:tcPr>
          <w:p w14:paraId="3BED6AD0" w14:textId="68D7D855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robe</w:t>
            </w:r>
          </w:p>
        </w:tc>
        <w:tc>
          <w:tcPr>
            <w:tcW w:w="1699" w:type="dxa"/>
            <w:noWrap/>
          </w:tcPr>
          <w:p w14:paraId="1E278275" w14:textId="3B9328F2" w:rsidR="00332C2B" w:rsidRPr="00340D24" w:rsidRDefault="00332C2B" w:rsidP="00332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Gene</w:t>
            </w:r>
          </w:p>
        </w:tc>
        <w:tc>
          <w:tcPr>
            <w:tcW w:w="1300" w:type="dxa"/>
            <w:noWrap/>
          </w:tcPr>
          <w:p w14:paraId="6CC4949F" w14:textId="17968D41" w:rsidR="00332C2B" w:rsidRPr="00340D24" w:rsidRDefault="00332C2B" w:rsidP="00332C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Estimate</w:t>
            </w:r>
          </w:p>
        </w:tc>
        <w:tc>
          <w:tcPr>
            <w:tcW w:w="1372" w:type="dxa"/>
            <w:noWrap/>
          </w:tcPr>
          <w:p w14:paraId="4C869AF6" w14:textId="73607F47" w:rsidR="00332C2B" w:rsidRPr="00340D24" w:rsidRDefault="00332C2B" w:rsidP="00332C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 value</w:t>
            </w:r>
          </w:p>
        </w:tc>
        <w:tc>
          <w:tcPr>
            <w:tcW w:w="1717" w:type="dxa"/>
            <w:noWrap/>
          </w:tcPr>
          <w:p w14:paraId="62F3AB4D" w14:textId="10733288" w:rsidR="00332C2B" w:rsidRPr="00340D24" w:rsidRDefault="00332C2B" w:rsidP="00332C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 xml:space="preserve">Adjusted </w:t>
            </w:r>
            <w:r w:rsidR="00340D24">
              <w:rPr>
                <w:rFonts w:ascii="Arial" w:hAnsi="Arial" w:cs="Arial"/>
                <w:color w:val="000000"/>
                <w:sz w:val="18"/>
                <w:szCs w:val="16"/>
              </w:rPr>
              <w:t>P</w:t>
            </w: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 xml:space="preserve"> value</w:t>
            </w:r>
          </w:p>
        </w:tc>
      </w:tr>
      <w:tr w:rsidR="00332C2B" w:rsidRPr="00340D24" w14:paraId="2E44DA75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38D0687" w14:textId="3916E670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68514</w:t>
            </w:r>
          </w:p>
        </w:tc>
        <w:tc>
          <w:tcPr>
            <w:tcW w:w="1699" w:type="dxa"/>
            <w:noWrap/>
            <w:hideMark/>
          </w:tcPr>
          <w:p w14:paraId="2440334D" w14:textId="2FE77AA6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PIP5K1C</w:t>
            </w:r>
          </w:p>
        </w:tc>
        <w:tc>
          <w:tcPr>
            <w:tcW w:w="1300" w:type="dxa"/>
            <w:noWrap/>
            <w:hideMark/>
          </w:tcPr>
          <w:p w14:paraId="4DFCC4AC" w14:textId="1500A97C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7511E10F" w14:textId="2C69347D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69E-05</w:t>
            </w:r>
          </w:p>
        </w:tc>
        <w:tc>
          <w:tcPr>
            <w:tcW w:w="1717" w:type="dxa"/>
            <w:noWrap/>
            <w:hideMark/>
          </w:tcPr>
          <w:p w14:paraId="49F3EFD7" w14:textId="7B77A03F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24F2EE4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27D7BB2" w14:textId="6896F646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810054</w:t>
            </w:r>
          </w:p>
        </w:tc>
        <w:tc>
          <w:tcPr>
            <w:tcW w:w="1699" w:type="dxa"/>
            <w:noWrap/>
            <w:hideMark/>
          </w:tcPr>
          <w:p w14:paraId="42FF1030" w14:textId="084FEAD5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CNN1</w:t>
            </w:r>
          </w:p>
        </w:tc>
        <w:tc>
          <w:tcPr>
            <w:tcW w:w="1300" w:type="dxa"/>
            <w:noWrap/>
            <w:hideMark/>
          </w:tcPr>
          <w:p w14:paraId="4E1CE7F0" w14:textId="3826A567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5</w:t>
            </w:r>
          </w:p>
        </w:tc>
        <w:tc>
          <w:tcPr>
            <w:tcW w:w="1372" w:type="dxa"/>
            <w:noWrap/>
            <w:hideMark/>
          </w:tcPr>
          <w:p w14:paraId="45FACE9C" w14:textId="60B7C382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67E-05</w:t>
            </w:r>
          </w:p>
        </w:tc>
        <w:tc>
          <w:tcPr>
            <w:tcW w:w="1717" w:type="dxa"/>
            <w:noWrap/>
            <w:hideMark/>
          </w:tcPr>
          <w:p w14:paraId="41D50A24" w14:textId="5DD5F560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50D16A8F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6AB1207" w14:textId="70D2B91C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62419</w:t>
            </w:r>
          </w:p>
        </w:tc>
        <w:tc>
          <w:tcPr>
            <w:tcW w:w="1699" w:type="dxa"/>
            <w:noWrap/>
            <w:hideMark/>
          </w:tcPr>
          <w:p w14:paraId="3BDF44ED" w14:textId="2B5EB02D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COX7A1</w:t>
            </w:r>
          </w:p>
        </w:tc>
        <w:tc>
          <w:tcPr>
            <w:tcW w:w="1300" w:type="dxa"/>
            <w:noWrap/>
            <w:hideMark/>
          </w:tcPr>
          <w:p w14:paraId="7F63FC47" w14:textId="1E94906A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372" w:type="dxa"/>
            <w:noWrap/>
            <w:hideMark/>
          </w:tcPr>
          <w:p w14:paraId="39D23B3C" w14:textId="55E98C39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25E-05</w:t>
            </w:r>
          </w:p>
        </w:tc>
        <w:tc>
          <w:tcPr>
            <w:tcW w:w="1717" w:type="dxa"/>
            <w:noWrap/>
            <w:hideMark/>
          </w:tcPr>
          <w:p w14:paraId="513747FC" w14:textId="75C19246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45DF6E6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CF1CBE4" w14:textId="3C0F5771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2045994</w:t>
            </w:r>
          </w:p>
        </w:tc>
        <w:tc>
          <w:tcPr>
            <w:tcW w:w="1699" w:type="dxa"/>
            <w:noWrap/>
            <w:hideMark/>
          </w:tcPr>
          <w:p w14:paraId="3327986F" w14:textId="45614EB7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SEPW1</w:t>
            </w:r>
          </w:p>
        </w:tc>
        <w:tc>
          <w:tcPr>
            <w:tcW w:w="1300" w:type="dxa"/>
            <w:noWrap/>
            <w:hideMark/>
          </w:tcPr>
          <w:p w14:paraId="110FB36B" w14:textId="752EE68D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2262C23A" w14:textId="44658A9F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41E-05</w:t>
            </w:r>
          </w:p>
        </w:tc>
        <w:tc>
          <w:tcPr>
            <w:tcW w:w="1717" w:type="dxa"/>
            <w:noWrap/>
            <w:hideMark/>
          </w:tcPr>
          <w:p w14:paraId="41C1E0F2" w14:textId="09B1B944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14C0AA79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79AE14C" w14:textId="34610898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98210</w:t>
            </w:r>
          </w:p>
        </w:tc>
        <w:tc>
          <w:tcPr>
            <w:tcW w:w="1699" w:type="dxa"/>
            <w:noWrap/>
            <w:hideMark/>
          </w:tcPr>
          <w:p w14:paraId="7BC1FAD2" w14:textId="7C85070B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E2F7</w:t>
            </w:r>
          </w:p>
        </w:tc>
        <w:tc>
          <w:tcPr>
            <w:tcW w:w="1300" w:type="dxa"/>
            <w:noWrap/>
            <w:hideMark/>
          </w:tcPr>
          <w:p w14:paraId="5BC03ECD" w14:textId="4DF356E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372" w:type="dxa"/>
            <w:noWrap/>
            <w:hideMark/>
          </w:tcPr>
          <w:p w14:paraId="793629B1" w14:textId="36B9D4AB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7.38E-05</w:t>
            </w:r>
          </w:p>
        </w:tc>
        <w:tc>
          <w:tcPr>
            <w:tcW w:w="1717" w:type="dxa"/>
            <w:noWrap/>
            <w:hideMark/>
          </w:tcPr>
          <w:p w14:paraId="2DEA68BB" w14:textId="013A12D0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7BBD504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E58A3F2" w14:textId="4245076F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61968</w:t>
            </w:r>
          </w:p>
        </w:tc>
        <w:tc>
          <w:tcPr>
            <w:tcW w:w="1699" w:type="dxa"/>
            <w:noWrap/>
            <w:hideMark/>
          </w:tcPr>
          <w:p w14:paraId="69965965" w14:textId="0C2E5C3A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PPP1R14A</w:t>
            </w:r>
          </w:p>
        </w:tc>
        <w:tc>
          <w:tcPr>
            <w:tcW w:w="1300" w:type="dxa"/>
            <w:noWrap/>
            <w:hideMark/>
          </w:tcPr>
          <w:p w14:paraId="47F079C4" w14:textId="0FF13B6D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6F7C3AA1" w14:textId="68B6E23E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00E-05</w:t>
            </w:r>
          </w:p>
        </w:tc>
        <w:tc>
          <w:tcPr>
            <w:tcW w:w="1717" w:type="dxa"/>
            <w:noWrap/>
            <w:hideMark/>
          </w:tcPr>
          <w:p w14:paraId="0BE217F2" w14:textId="16B2BEAA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2931FE6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8BE1B9F" w14:textId="312D6935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55557</w:t>
            </w:r>
          </w:p>
        </w:tc>
        <w:tc>
          <w:tcPr>
            <w:tcW w:w="1699" w:type="dxa"/>
            <w:noWrap/>
            <w:hideMark/>
          </w:tcPr>
          <w:p w14:paraId="20367C9A" w14:textId="7E6BC2BD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INTS6</w:t>
            </w:r>
          </w:p>
        </w:tc>
        <w:tc>
          <w:tcPr>
            <w:tcW w:w="1300" w:type="dxa"/>
            <w:noWrap/>
            <w:hideMark/>
          </w:tcPr>
          <w:p w14:paraId="6556F19D" w14:textId="2757ECE2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538013C9" w14:textId="4875BA4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68E-05</w:t>
            </w:r>
          </w:p>
        </w:tc>
        <w:tc>
          <w:tcPr>
            <w:tcW w:w="1717" w:type="dxa"/>
            <w:noWrap/>
            <w:hideMark/>
          </w:tcPr>
          <w:p w14:paraId="7383FA9B" w14:textId="2C013E9C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2BB1775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DFA67A5" w14:textId="0CAEAC6D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33851</w:t>
            </w:r>
          </w:p>
        </w:tc>
        <w:tc>
          <w:tcPr>
            <w:tcW w:w="1699" w:type="dxa"/>
            <w:noWrap/>
            <w:hideMark/>
          </w:tcPr>
          <w:p w14:paraId="0A673329" w14:textId="04C4DC8A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DACT3</w:t>
            </w:r>
          </w:p>
        </w:tc>
        <w:tc>
          <w:tcPr>
            <w:tcW w:w="1300" w:type="dxa"/>
            <w:noWrap/>
            <w:hideMark/>
          </w:tcPr>
          <w:p w14:paraId="34225615" w14:textId="24D7DDA3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244D2139" w14:textId="2C7ED524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77E-05</w:t>
            </w:r>
          </w:p>
        </w:tc>
        <w:tc>
          <w:tcPr>
            <w:tcW w:w="1717" w:type="dxa"/>
            <w:noWrap/>
            <w:hideMark/>
          </w:tcPr>
          <w:p w14:paraId="3E004706" w14:textId="234B1283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7465431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23B1280" w14:textId="54B8490D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97200</w:t>
            </w:r>
          </w:p>
        </w:tc>
        <w:tc>
          <w:tcPr>
            <w:tcW w:w="1699" w:type="dxa"/>
            <w:noWrap/>
            <w:hideMark/>
          </w:tcPr>
          <w:p w14:paraId="3F419B8E" w14:textId="2CA8843E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MON2</w:t>
            </w:r>
          </w:p>
        </w:tc>
        <w:tc>
          <w:tcPr>
            <w:tcW w:w="1300" w:type="dxa"/>
            <w:noWrap/>
            <w:hideMark/>
          </w:tcPr>
          <w:p w14:paraId="52F9755F" w14:textId="2FC60A88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372" w:type="dxa"/>
            <w:noWrap/>
            <w:hideMark/>
          </w:tcPr>
          <w:p w14:paraId="47188EBC" w14:textId="0E0202A8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6E-04</w:t>
            </w:r>
          </w:p>
        </w:tc>
        <w:tc>
          <w:tcPr>
            <w:tcW w:w="1717" w:type="dxa"/>
            <w:noWrap/>
            <w:hideMark/>
          </w:tcPr>
          <w:p w14:paraId="1428983E" w14:textId="0EC04F75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00B1D0D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BCC790A" w14:textId="70C575EC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805842</w:t>
            </w:r>
          </w:p>
        </w:tc>
        <w:tc>
          <w:tcPr>
            <w:tcW w:w="1699" w:type="dxa"/>
            <w:noWrap/>
            <w:hideMark/>
          </w:tcPr>
          <w:p w14:paraId="1E4C55D1" w14:textId="47F1BABD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FHL1</w:t>
            </w:r>
          </w:p>
        </w:tc>
        <w:tc>
          <w:tcPr>
            <w:tcW w:w="1300" w:type="dxa"/>
            <w:noWrap/>
            <w:hideMark/>
          </w:tcPr>
          <w:p w14:paraId="7184FD07" w14:textId="51AE0429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15EBE809" w14:textId="57D4596D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7E-04</w:t>
            </w:r>
          </w:p>
        </w:tc>
        <w:tc>
          <w:tcPr>
            <w:tcW w:w="1717" w:type="dxa"/>
            <w:noWrap/>
            <w:hideMark/>
          </w:tcPr>
          <w:p w14:paraId="163169BA" w14:textId="6EF20DE5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6D6423B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0A5EB3A" w14:textId="041CF4B0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52668</w:t>
            </w:r>
          </w:p>
        </w:tc>
        <w:tc>
          <w:tcPr>
            <w:tcW w:w="1699" w:type="dxa"/>
            <w:noWrap/>
            <w:hideMark/>
          </w:tcPr>
          <w:p w14:paraId="383DD41B" w14:textId="69A76A35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DAAM2</w:t>
            </w:r>
          </w:p>
        </w:tc>
        <w:tc>
          <w:tcPr>
            <w:tcW w:w="1300" w:type="dxa"/>
            <w:noWrap/>
            <w:hideMark/>
          </w:tcPr>
          <w:p w14:paraId="36FEF26A" w14:textId="2DFB264B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372" w:type="dxa"/>
            <w:noWrap/>
            <w:hideMark/>
          </w:tcPr>
          <w:p w14:paraId="6DA6A7D8" w14:textId="646DFAB0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9E-04</w:t>
            </w:r>
          </w:p>
        </w:tc>
        <w:tc>
          <w:tcPr>
            <w:tcW w:w="1717" w:type="dxa"/>
            <w:noWrap/>
            <w:hideMark/>
          </w:tcPr>
          <w:p w14:paraId="2D81F36B" w14:textId="626BC22C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06D29D67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5BB0723" w14:textId="67D1E412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63524</w:t>
            </w:r>
          </w:p>
        </w:tc>
        <w:tc>
          <w:tcPr>
            <w:tcW w:w="1699" w:type="dxa"/>
            <w:noWrap/>
            <w:hideMark/>
          </w:tcPr>
          <w:p w14:paraId="630D93AB" w14:textId="575AF05C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LZTS2</w:t>
            </w:r>
          </w:p>
        </w:tc>
        <w:tc>
          <w:tcPr>
            <w:tcW w:w="1300" w:type="dxa"/>
            <w:noWrap/>
            <w:hideMark/>
          </w:tcPr>
          <w:p w14:paraId="1AE6EBAD" w14:textId="3546D814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27EC1C8C" w14:textId="103DB73B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6E-04</w:t>
            </w:r>
          </w:p>
        </w:tc>
        <w:tc>
          <w:tcPr>
            <w:tcW w:w="1717" w:type="dxa"/>
            <w:noWrap/>
            <w:hideMark/>
          </w:tcPr>
          <w:p w14:paraId="280FF264" w14:textId="7EF482F7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174574C8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8ED3F4D" w14:textId="1B067173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81388</w:t>
            </w:r>
          </w:p>
        </w:tc>
        <w:tc>
          <w:tcPr>
            <w:tcW w:w="1699" w:type="dxa"/>
            <w:noWrap/>
            <w:hideMark/>
          </w:tcPr>
          <w:p w14:paraId="20A2405F" w14:textId="31A0DC1E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PGM5</w:t>
            </w:r>
          </w:p>
        </w:tc>
        <w:tc>
          <w:tcPr>
            <w:tcW w:w="1300" w:type="dxa"/>
            <w:noWrap/>
            <w:hideMark/>
          </w:tcPr>
          <w:p w14:paraId="0B8C365C" w14:textId="61D171BC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372" w:type="dxa"/>
            <w:noWrap/>
            <w:hideMark/>
          </w:tcPr>
          <w:p w14:paraId="1D0E2397" w14:textId="4FAA4CA3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8E-04</w:t>
            </w:r>
          </w:p>
        </w:tc>
        <w:tc>
          <w:tcPr>
            <w:tcW w:w="1717" w:type="dxa"/>
            <w:noWrap/>
            <w:hideMark/>
          </w:tcPr>
          <w:p w14:paraId="42782C3A" w14:textId="7951B4A3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58A9DF9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E9DC99D" w14:textId="630ADD58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09590</w:t>
            </w:r>
          </w:p>
        </w:tc>
        <w:tc>
          <w:tcPr>
            <w:tcW w:w="1699" w:type="dxa"/>
            <w:noWrap/>
            <w:hideMark/>
          </w:tcPr>
          <w:p w14:paraId="664C6546" w14:textId="7DE6B283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PGM5</w:t>
            </w:r>
          </w:p>
        </w:tc>
        <w:tc>
          <w:tcPr>
            <w:tcW w:w="1300" w:type="dxa"/>
            <w:noWrap/>
            <w:hideMark/>
          </w:tcPr>
          <w:p w14:paraId="1BD61515" w14:textId="47D65826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372" w:type="dxa"/>
            <w:noWrap/>
            <w:hideMark/>
          </w:tcPr>
          <w:p w14:paraId="7EF39A9F" w14:textId="0253A543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61E-04</w:t>
            </w:r>
          </w:p>
        </w:tc>
        <w:tc>
          <w:tcPr>
            <w:tcW w:w="1717" w:type="dxa"/>
            <w:noWrap/>
            <w:hideMark/>
          </w:tcPr>
          <w:p w14:paraId="627FB75A" w14:textId="7FB2D3D9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3A11EBA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7F4AE22" w14:textId="74C8CCE4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2389876</w:t>
            </w:r>
          </w:p>
        </w:tc>
        <w:tc>
          <w:tcPr>
            <w:tcW w:w="1699" w:type="dxa"/>
            <w:noWrap/>
            <w:hideMark/>
          </w:tcPr>
          <w:p w14:paraId="50C8F9E2" w14:textId="1CCBD2A1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TGFB1I1</w:t>
            </w:r>
          </w:p>
        </w:tc>
        <w:tc>
          <w:tcPr>
            <w:tcW w:w="1300" w:type="dxa"/>
            <w:noWrap/>
            <w:hideMark/>
          </w:tcPr>
          <w:p w14:paraId="49274165" w14:textId="3388F7CF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0204A7EC" w14:textId="582BC3C4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61E-04</w:t>
            </w:r>
          </w:p>
        </w:tc>
        <w:tc>
          <w:tcPr>
            <w:tcW w:w="1717" w:type="dxa"/>
            <w:noWrap/>
            <w:hideMark/>
          </w:tcPr>
          <w:p w14:paraId="07AAAF40" w14:textId="43E66AE7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39878F4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C8AB92E" w14:textId="075D4EC0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78668</w:t>
            </w:r>
          </w:p>
        </w:tc>
        <w:tc>
          <w:tcPr>
            <w:tcW w:w="1699" w:type="dxa"/>
            <w:noWrap/>
            <w:hideMark/>
          </w:tcPr>
          <w:p w14:paraId="50EF01DC" w14:textId="7D8D3A65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TAGLN</w:t>
            </w:r>
          </w:p>
        </w:tc>
        <w:tc>
          <w:tcPr>
            <w:tcW w:w="1300" w:type="dxa"/>
            <w:noWrap/>
            <w:hideMark/>
          </w:tcPr>
          <w:p w14:paraId="7C274131" w14:textId="3E535082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372" w:type="dxa"/>
            <w:noWrap/>
            <w:hideMark/>
          </w:tcPr>
          <w:p w14:paraId="08FCE0B4" w14:textId="649566F5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4E-04</w:t>
            </w:r>
          </w:p>
        </w:tc>
        <w:tc>
          <w:tcPr>
            <w:tcW w:w="1717" w:type="dxa"/>
            <w:noWrap/>
            <w:hideMark/>
          </w:tcPr>
          <w:p w14:paraId="6844FC15" w14:textId="39AA994D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7421D8B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090E5AC" w14:textId="72D1F308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12634</w:t>
            </w:r>
          </w:p>
        </w:tc>
        <w:tc>
          <w:tcPr>
            <w:tcW w:w="1699" w:type="dxa"/>
            <w:noWrap/>
            <w:hideMark/>
          </w:tcPr>
          <w:p w14:paraId="71C7BE84" w14:textId="7FF8EB42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TIA1</w:t>
            </w:r>
          </w:p>
        </w:tc>
        <w:tc>
          <w:tcPr>
            <w:tcW w:w="1300" w:type="dxa"/>
            <w:noWrap/>
            <w:hideMark/>
          </w:tcPr>
          <w:p w14:paraId="16E4AF4A" w14:textId="69F032B4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5E255B8F" w14:textId="32FEAAF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7E-04</w:t>
            </w:r>
          </w:p>
        </w:tc>
        <w:tc>
          <w:tcPr>
            <w:tcW w:w="1717" w:type="dxa"/>
            <w:noWrap/>
            <w:hideMark/>
          </w:tcPr>
          <w:p w14:paraId="5A366732" w14:textId="6F3780E7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7A997001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1846988" w14:textId="5683F86D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80569</w:t>
            </w:r>
          </w:p>
        </w:tc>
        <w:tc>
          <w:tcPr>
            <w:tcW w:w="1699" w:type="dxa"/>
            <w:noWrap/>
            <w:hideMark/>
          </w:tcPr>
          <w:p w14:paraId="5FD159F3" w14:textId="2D14091C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SSX5</w:t>
            </w:r>
          </w:p>
        </w:tc>
        <w:tc>
          <w:tcPr>
            <w:tcW w:w="1300" w:type="dxa"/>
            <w:noWrap/>
            <w:hideMark/>
          </w:tcPr>
          <w:p w14:paraId="7D74AD6B" w14:textId="5EFF0AE8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372" w:type="dxa"/>
            <w:noWrap/>
            <w:hideMark/>
          </w:tcPr>
          <w:p w14:paraId="002DE287" w14:textId="6527A346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8E-04</w:t>
            </w:r>
          </w:p>
        </w:tc>
        <w:tc>
          <w:tcPr>
            <w:tcW w:w="1717" w:type="dxa"/>
            <w:noWrap/>
            <w:hideMark/>
          </w:tcPr>
          <w:p w14:paraId="7B5803DF" w14:textId="39C312C5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4963C995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B6AD776" w14:textId="0CFA6FE4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71139</w:t>
            </w:r>
          </w:p>
        </w:tc>
        <w:tc>
          <w:tcPr>
            <w:tcW w:w="1699" w:type="dxa"/>
            <w:noWrap/>
            <w:hideMark/>
          </w:tcPr>
          <w:p w14:paraId="7CD8C8DE" w14:textId="58143312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FBXO31</w:t>
            </w:r>
          </w:p>
        </w:tc>
        <w:tc>
          <w:tcPr>
            <w:tcW w:w="1300" w:type="dxa"/>
            <w:noWrap/>
            <w:hideMark/>
          </w:tcPr>
          <w:p w14:paraId="239EE85B" w14:textId="61958DA9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2244C0B4" w14:textId="608AF669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93E-04</w:t>
            </w:r>
          </w:p>
        </w:tc>
        <w:tc>
          <w:tcPr>
            <w:tcW w:w="1717" w:type="dxa"/>
            <w:noWrap/>
            <w:hideMark/>
          </w:tcPr>
          <w:p w14:paraId="42A18478" w14:textId="2490B802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340D24" w14:paraId="57A0180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43938BE" w14:textId="3781984C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2368834</w:t>
            </w:r>
          </w:p>
        </w:tc>
        <w:tc>
          <w:tcPr>
            <w:tcW w:w="1699" w:type="dxa"/>
            <w:noWrap/>
            <w:hideMark/>
          </w:tcPr>
          <w:p w14:paraId="72427BCE" w14:textId="358B131B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7B94832C" w14:textId="55AB2E8C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3</w:t>
            </w:r>
          </w:p>
        </w:tc>
        <w:tc>
          <w:tcPr>
            <w:tcW w:w="1372" w:type="dxa"/>
            <w:noWrap/>
            <w:hideMark/>
          </w:tcPr>
          <w:p w14:paraId="0B791A36" w14:textId="764EB845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20E-04</w:t>
            </w:r>
          </w:p>
        </w:tc>
        <w:tc>
          <w:tcPr>
            <w:tcW w:w="1717" w:type="dxa"/>
            <w:noWrap/>
            <w:hideMark/>
          </w:tcPr>
          <w:p w14:paraId="3FEF3A65" w14:textId="2FD241E4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2</w:t>
            </w:r>
          </w:p>
        </w:tc>
      </w:tr>
      <w:tr w:rsidR="00332C2B" w:rsidRPr="00340D24" w14:paraId="43EF834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3C758A8" w14:textId="390AA422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804955</w:t>
            </w:r>
          </w:p>
        </w:tc>
        <w:tc>
          <w:tcPr>
            <w:tcW w:w="1699" w:type="dxa"/>
            <w:noWrap/>
            <w:hideMark/>
          </w:tcPr>
          <w:p w14:paraId="01A0E5C6" w14:textId="194D4A7C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CTSF</w:t>
            </w:r>
          </w:p>
        </w:tc>
        <w:tc>
          <w:tcPr>
            <w:tcW w:w="1300" w:type="dxa"/>
            <w:noWrap/>
            <w:hideMark/>
          </w:tcPr>
          <w:p w14:paraId="149B8E03" w14:textId="41FA14C0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2EA3BB98" w14:textId="01B4C120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31E-04</w:t>
            </w:r>
          </w:p>
        </w:tc>
        <w:tc>
          <w:tcPr>
            <w:tcW w:w="1717" w:type="dxa"/>
            <w:noWrap/>
            <w:hideMark/>
          </w:tcPr>
          <w:p w14:paraId="5A608587" w14:textId="51B702BB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2</w:t>
            </w:r>
          </w:p>
        </w:tc>
      </w:tr>
      <w:tr w:rsidR="00332C2B" w:rsidRPr="00340D24" w14:paraId="450FEA4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68C9DF9" w14:textId="4ECF0103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2271149</w:t>
            </w:r>
          </w:p>
        </w:tc>
        <w:tc>
          <w:tcPr>
            <w:tcW w:w="1699" w:type="dxa"/>
            <w:noWrap/>
            <w:hideMark/>
          </w:tcPr>
          <w:p w14:paraId="6B954F77" w14:textId="5DC547C9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PGM5</w:t>
            </w:r>
          </w:p>
        </w:tc>
        <w:tc>
          <w:tcPr>
            <w:tcW w:w="1300" w:type="dxa"/>
            <w:noWrap/>
            <w:hideMark/>
          </w:tcPr>
          <w:p w14:paraId="5A168BA7" w14:textId="188DA4BC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372" w:type="dxa"/>
            <w:noWrap/>
            <w:hideMark/>
          </w:tcPr>
          <w:p w14:paraId="2DF87696" w14:textId="41DFA826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82E-04</w:t>
            </w:r>
          </w:p>
        </w:tc>
        <w:tc>
          <w:tcPr>
            <w:tcW w:w="1717" w:type="dxa"/>
            <w:noWrap/>
            <w:hideMark/>
          </w:tcPr>
          <w:p w14:paraId="2FEA2811" w14:textId="63321B13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0657D2B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E9B2798" w14:textId="4C130ABA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53200</w:t>
            </w:r>
          </w:p>
        </w:tc>
        <w:tc>
          <w:tcPr>
            <w:tcW w:w="1699" w:type="dxa"/>
            <w:noWrap/>
            <w:hideMark/>
          </w:tcPr>
          <w:p w14:paraId="714AB37B" w14:textId="434561BB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22A17</w:t>
            </w:r>
          </w:p>
        </w:tc>
        <w:tc>
          <w:tcPr>
            <w:tcW w:w="1300" w:type="dxa"/>
            <w:noWrap/>
            <w:hideMark/>
          </w:tcPr>
          <w:p w14:paraId="59D4578A" w14:textId="739B24F1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372" w:type="dxa"/>
            <w:noWrap/>
            <w:hideMark/>
          </w:tcPr>
          <w:p w14:paraId="422F2BAA" w14:textId="7164C2D7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94E-04</w:t>
            </w:r>
          </w:p>
        </w:tc>
        <w:tc>
          <w:tcPr>
            <w:tcW w:w="1717" w:type="dxa"/>
            <w:noWrap/>
            <w:hideMark/>
          </w:tcPr>
          <w:p w14:paraId="26AAED21" w14:textId="575AD2D5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30274BC6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23AC9FB" w14:textId="70A7CC3F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807493</w:t>
            </w:r>
          </w:p>
        </w:tc>
        <w:tc>
          <w:tcPr>
            <w:tcW w:w="1699" w:type="dxa"/>
            <w:noWrap/>
            <w:hideMark/>
          </w:tcPr>
          <w:p w14:paraId="5463A1C9" w14:textId="4E7872A0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ACVRL1</w:t>
            </w:r>
          </w:p>
        </w:tc>
        <w:tc>
          <w:tcPr>
            <w:tcW w:w="1300" w:type="dxa"/>
            <w:noWrap/>
            <w:hideMark/>
          </w:tcPr>
          <w:p w14:paraId="0D4282C0" w14:textId="05388310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4B9EB459" w14:textId="3B90E1DE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17E-04</w:t>
            </w:r>
          </w:p>
        </w:tc>
        <w:tc>
          <w:tcPr>
            <w:tcW w:w="1717" w:type="dxa"/>
            <w:noWrap/>
            <w:hideMark/>
          </w:tcPr>
          <w:p w14:paraId="2279A7CE" w14:textId="6B99EE72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2D46834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E92BEC6" w14:textId="1A66B054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98620</w:t>
            </w:r>
          </w:p>
        </w:tc>
        <w:tc>
          <w:tcPr>
            <w:tcW w:w="1699" w:type="dxa"/>
            <w:noWrap/>
            <w:hideMark/>
          </w:tcPr>
          <w:p w14:paraId="0EAD9596" w14:textId="0DEB40E8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PQLC1</w:t>
            </w:r>
          </w:p>
        </w:tc>
        <w:tc>
          <w:tcPr>
            <w:tcW w:w="1300" w:type="dxa"/>
            <w:noWrap/>
            <w:hideMark/>
          </w:tcPr>
          <w:p w14:paraId="34506573" w14:textId="64888DD1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0B50AAF9" w14:textId="7E515D8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17E-04</w:t>
            </w:r>
          </w:p>
        </w:tc>
        <w:tc>
          <w:tcPr>
            <w:tcW w:w="1717" w:type="dxa"/>
            <w:noWrap/>
            <w:hideMark/>
          </w:tcPr>
          <w:p w14:paraId="30BBBCCB" w14:textId="319C9125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4473C26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526F1DF" w14:textId="65380BE8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57604</w:t>
            </w:r>
          </w:p>
        </w:tc>
        <w:tc>
          <w:tcPr>
            <w:tcW w:w="1699" w:type="dxa"/>
            <w:noWrap/>
            <w:hideMark/>
          </w:tcPr>
          <w:p w14:paraId="42199888" w14:textId="1B281D7B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TPM2</w:t>
            </w:r>
          </w:p>
        </w:tc>
        <w:tc>
          <w:tcPr>
            <w:tcW w:w="1300" w:type="dxa"/>
            <w:noWrap/>
            <w:hideMark/>
          </w:tcPr>
          <w:p w14:paraId="6AFD6CCD" w14:textId="2708790F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372" w:type="dxa"/>
            <w:noWrap/>
            <w:hideMark/>
          </w:tcPr>
          <w:p w14:paraId="1743D4AF" w14:textId="5AA505CC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21E-04</w:t>
            </w:r>
          </w:p>
        </w:tc>
        <w:tc>
          <w:tcPr>
            <w:tcW w:w="1717" w:type="dxa"/>
            <w:noWrap/>
            <w:hideMark/>
          </w:tcPr>
          <w:p w14:paraId="2042F9BE" w14:textId="2720C7B1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466B518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7F56466" w14:textId="33F9E4C1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47244</w:t>
            </w:r>
          </w:p>
        </w:tc>
        <w:tc>
          <w:tcPr>
            <w:tcW w:w="1699" w:type="dxa"/>
            <w:noWrap/>
            <w:hideMark/>
          </w:tcPr>
          <w:p w14:paraId="0C197061" w14:textId="11F95BC9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CCNG2</w:t>
            </w:r>
          </w:p>
        </w:tc>
        <w:tc>
          <w:tcPr>
            <w:tcW w:w="1300" w:type="dxa"/>
            <w:noWrap/>
            <w:hideMark/>
          </w:tcPr>
          <w:p w14:paraId="46F8EC1D" w14:textId="706F842F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5</w:t>
            </w:r>
          </w:p>
        </w:tc>
        <w:tc>
          <w:tcPr>
            <w:tcW w:w="1372" w:type="dxa"/>
            <w:noWrap/>
            <w:hideMark/>
          </w:tcPr>
          <w:p w14:paraId="5686FB30" w14:textId="0040F85C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32E-04</w:t>
            </w:r>
          </w:p>
        </w:tc>
        <w:tc>
          <w:tcPr>
            <w:tcW w:w="1717" w:type="dxa"/>
            <w:noWrap/>
            <w:hideMark/>
          </w:tcPr>
          <w:p w14:paraId="135F346F" w14:textId="11FE1380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65BB981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E247627" w14:textId="1329AB10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91494</w:t>
            </w:r>
          </w:p>
        </w:tc>
        <w:tc>
          <w:tcPr>
            <w:tcW w:w="1699" w:type="dxa"/>
            <w:noWrap/>
            <w:hideMark/>
          </w:tcPr>
          <w:p w14:paraId="77D5672B" w14:textId="13FDA101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SYNPO2</w:t>
            </w:r>
          </w:p>
        </w:tc>
        <w:tc>
          <w:tcPr>
            <w:tcW w:w="1300" w:type="dxa"/>
            <w:noWrap/>
            <w:hideMark/>
          </w:tcPr>
          <w:p w14:paraId="50E3D4E1" w14:textId="66C69685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372" w:type="dxa"/>
            <w:noWrap/>
            <w:hideMark/>
          </w:tcPr>
          <w:p w14:paraId="4F6AAA1B" w14:textId="0DAE2EB0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60E-04</w:t>
            </w:r>
          </w:p>
        </w:tc>
        <w:tc>
          <w:tcPr>
            <w:tcW w:w="1717" w:type="dxa"/>
            <w:noWrap/>
            <w:hideMark/>
          </w:tcPr>
          <w:p w14:paraId="4A0CBD00" w14:textId="6D6E3274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4E29AB1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8C79F0C" w14:textId="08B50509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3244323</w:t>
            </w:r>
          </w:p>
        </w:tc>
        <w:tc>
          <w:tcPr>
            <w:tcW w:w="1699" w:type="dxa"/>
            <w:noWrap/>
            <w:hideMark/>
          </w:tcPr>
          <w:p w14:paraId="4D2D7BA1" w14:textId="39DDE592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148413</w:t>
            </w:r>
          </w:p>
        </w:tc>
        <w:tc>
          <w:tcPr>
            <w:tcW w:w="1300" w:type="dxa"/>
            <w:noWrap/>
            <w:hideMark/>
          </w:tcPr>
          <w:p w14:paraId="64ECBB62" w14:textId="3819E649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68DD8E05" w14:textId="3EBC4028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77E-04</w:t>
            </w:r>
          </w:p>
        </w:tc>
        <w:tc>
          <w:tcPr>
            <w:tcW w:w="1717" w:type="dxa"/>
            <w:noWrap/>
            <w:hideMark/>
          </w:tcPr>
          <w:p w14:paraId="169E337B" w14:textId="392330EB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35BE614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F961835" w14:textId="4494ECA0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12075</w:t>
            </w:r>
          </w:p>
        </w:tc>
        <w:tc>
          <w:tcPr>
            <w:tcW w:w="1699" w:type="dxa"/>
            <w:noWrap/>
            <w:hideMark/>
          </w:tcPr>
          <w:p w14:paraId="2C2B6439" w14:textId="4F8097B8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SYNM</w:t>
            </w:r>
          </w:p>
        </w:tc>
        <w:tc>
          <w:tcPr>
            <w:tcW w:w="1300" w:type="dxa"/>
            <w:noWrap/>
            <w:hideMark/>
          </w:tcPr>
          <w:p w14:paraId="17B0B6AD" w14:textId="7E106D94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1</w:t>
            </w:r>
          </w:p>
        </w:tc>
        <w:tc>
          <w:tcPr>
            <w:tcW w:w="1372" w:type="dxa"/>
            <w:noWrap/>
            <w:hideMark/>
          </w:tcPr>
          <w:p w14:paraId="715CC7C3" w14:textId="1CD2579B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80E-04</w:t>
            </w:r>
          </w:p>
        </w:tc>
        <w:tc>
          <w:tcPr>
            <w:tcW w:w="1717" w:type="dxa"/>
            <w:noWrap/>
            <w:hideMark/>
          </w:tcPr>
          <w:p w14:paraId="0F687788" w14:textId="238D58C0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2F8B790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3A644C5" w14:textId="0FAC519D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65409</w:t>
            </w:r>
          </w:p>
        </w:tc>
        <w:tc>
          <w:tcPr>
            <w:tcW w:w="1699" w:type="dxa"/>
            <w:noWrap/>
            <w:hideMark/>
          </w:tcPr>
          <w:p w14:paraId="7CA915F3" w14:textId="4CC1CC7B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STAM</w:t>
            </w:r>
          </w:p>
        </w:tc>
        <w:tc>
          <w:tcPr>
            <w:tcW w:w="1300" w:type="dxa"/>
            <w:noWrap/>
            <w:hideMark/>
          </w:tcPr>
          <w:p w14:paraId="7DBC0A0D" w14:textId="23CE330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31DAA1D0" w14:textId="0A400B7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99E-04</w:t>
            </w:r>
          </w:p>
        </w:tc>
        <w:tc>
          <w:tcPr>
            <w:tcW w:w="1717" w:type="dxa"/>
            <w:noWrap/>
            <w:hideMark/>
          </w:tcPr>
          <w:p w14:paraId="2B7E839A" w14:textId="300981E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590977A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4AE9900" w14:textId="2931C216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808238</w:t>
            </w:r>
          </w:p>
        </w:tc>
        <w:tc>
          <w:tcPr>
            <w:tcW w:w="1699" w:type="dxa"/>
            <w:noWrap/>
            <w:hideMark/>
          </w:tcPr>
          <w:p w14:paraId="093042DC" w14:textId="26DC4B2D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RBPMS2</w:t>
            </w:r>
          </w:p>
        </w:tc>
        <w:tc>
          <w:tcPr>
            <w:tcW w:w="1300" w:type="dxa"/>
            <w:noWrap/>
            <w:hideMark/>
          </w:tcPr>
          <w:p w14:paraId="1B81ABB2" w14:textId="70A5D152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372" w:type="dxa"/>
            <w:noWrap/>
            <w:hideMark/>
          </w:tcPr>
          <w:p w14:paraId="58A480DD" w14:textId="7E049F0E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04E-04</w:t>
            </w:r>
          </w:p>
        </w:tc>
        <w:tc>
          <w:tcPr>
            <w:tcW w:w="1717" w:type="dxa"/>
            <w:noWrap/>
            <w:hideMark/>
          </w:tcPr>
          <w:p w14:paraId="39F076C7" w14:textId="2905F7F0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38A1BF6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B3F0BF7" w14:textId="211057C3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67692</w:t>
            </w:r>
          </w:p>
        </w:tc>
        <w:tc>
          <w:tcPr>
            <w:tcW w:w="1699" w:type="dxa"/>
            <w:noWrap/>
            <w:hideMark/>
          </w:tcPr>
          <w:p w14:paraId="1CBAF094" w14:textId="211D6397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PTGIS</w:t>
            </w:r>
          </w:p>
        </w:tc>
        <w:tc>
          <w:tcPr>
            <w:tcW w:w="1300" w:type="dxa"/>
            <w:noWrap/>
            <w:hideMark/>
          </w:tcPr>
          <w:p w14:paraId="4AAC1C2E" w14:textId="49ACB2B5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47C1F650" w14:textId="0E478865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18E-04</w:t>
            </w:r>
          </w:p>
        </w:tc>
        <w:tc>
          <w:tcPr>
            <w:tcW w:w="1717" w:type="dxa"/>
            <w:noWrap/>
            <w:hideMark/>
          </w:tcPr>
          <w:p w14:paraId="77134096" w14:textId="122164D5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4CB0B33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0392857" w14:textId="1CD93F95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09818</w:t>
            </w:r>
          </w:p>
        </w:tc>
        <w:tc>
          <w:tcPr>
            <w:tcW w:w="1699" w:type="dxa"/>
            <w:noWrap/>
            <w:hideMark/>
          </w:tcPr>
          <w:p w14:paraId="1BCD5B7D" w14:textId="3561A974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643721</w:t>
            </w:r>
          </w:p>
        </w:tc>
        <w:tc>
          <w:tcPr>
            <w:tcW w:w="1300" w:type="dxa"/>
            <w:noWrap/>
            <w:hideMark/>
          </w:tcPr>
          <w:p w14:paraId="303B81A2" w14:textId="0DB2DFBA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1</w:t>
            </w:r>
          </w:p>
        </w:tc>
        <w:tc>
          <w:tcPr>
            <w:tcW w:w="1372" w:type="dxa"/>
            <w:noWrap/>
            <w:hideMark/>
          </w:tcPr>
          <w:p w14:paraId="75E8F8AB" w14:textId="321F0019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29E-04</w:t>
            </w:r>
          </w:p>
        </w:tc>
        <w:tc>
          <w:tcPr>
            <w:tcW w:w="1717" w:type="dxa"/>
            <w:noWrap/>
            <w:hideMark/>
          </w:tcPr>
          <w:p w14:paraId="0598A9A4" w14:textId="22E235A2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67ED4470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1D95A58" w14:textId="690121E7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lastRenderedPageBreak/>
              <w:t>ILMN_3255569</w:t>
            </w:r>
          </w:p>
        </w:tc>
        <w:tc>
          <w:tcPr>
            <w:tcW w:w="1699" w:type="dxa"/>
            <w:noWrap/>
            <w:hideMark/>
          </w:tcPr>
          <w:p w14:paraId="7A6BAF5E" w14:textId="718517C7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100129303</w:t>
            </w:r>
          </w:p>
        </w:tc>
        <w:tc>
          <w:tcPr>
            <w:tcW w:w="1300" w:type="dxa"/>
            <w:noWrap/>
            <w:hideMark/>
          </w:tcPr>
          <w:p w14:paraId="10339B58" w14:textId="60403F4C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372" w:type="dxa"/>
            <w:noWrap/>
            <w:hideMark/>
          </w:tcPr>
          <w:p w14:paraId="26DB2B8E" w14:textId="10B4AD82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40E-04</w:t>
            </w:r>
          </w:p>
        </w:tc>
        <w:tc>
          <w:tcPr>
            <w:tcW w:w="1717" w:type="dxa"/>
            <w:noWrap/>
            <w:hideMark/>
          </w:tcPr>
          <w:p w14:paraId="41229CFC" w14:textId="53DF17E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66B518B8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467752D" w14:textId="663AE13B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3236858</w:t>
            </w:r>
          </w:p>
        </w:tc>
        <w:tc>
          <w:tcPr>
            <w:tcW w:w="1699" w:type="dxa"/>
            <w:noWrap/>
            <w:hideMark/>
          </w:tcPr>
          <w:p w14:paraId="6006F5D2" w14:textId="465F7C0C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NYNRIN</w:t>
            </w:r>
          </w:p>
        </w:tc>
        <w:tc>
          <w:tcPr>
            <w:tcW w:w="1300" w:type="dxa"/>
            <w:noWrap/>
            <w:hideMark/>
          </w:tcPr>
          <w:p w14:paraId="06115528" w14:textId="62410129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61FC872B" w14:textId="25BABF43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46E-04</w:t>
            </w:r>
          </w:p>
        </w:tc>
        <w:tc>
          <w:tcPr>
            <w:tcW w:w="1717" w:type="dxa"/>
            <w:noWrap/>
            <w:hideMark/>
          </w:tcPr>
          <w:p w14:paraId="2FDA59D5" w14:textId="55951BC4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7A4914C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C822A9A" w14:textId="294CA623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2374293</w:t>
            </w:r>
          </w:p>
        </w:tc>
        <w:tc>
          <w:tcPr>
            <w:tcW w:w="1699" w:type="dxa"/>
            <w:noWrap/>
            <w:hideMark/>
          </w:tcPr>
          <w:p w14:paraId="38A93508" w14:textId="7A5251AC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DYRK1A</w:t>
            </w:r>
          </w:p>
        </w:tc>
        <w:tc>
          <w:tcPr>
            <w:tcW w:w="1300" w:type="dxa"/>
            <w:noWrap/>
            <w:hideMark/>
          </w:tcPr>
          <w:p w14:paraId="4E643AA3" w14:textId="7A5D29A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762A6B09" w14:textId="34DE7F9A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80E-04</w:t>
            </w:r>
          </w:p>
        </w:tc>
        <w:tc>
          <w:tcPr>
            <w:tcW w:w="1717" w:type="dxa"/>
            <w:noWrap/>
            <w:hideMark/>
          </w:tcPr>
          <w:p w14:paraId="545920B8" w14:textId="50290B3D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7C3134C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0AED947" w14:textId="29FC84D1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20048</w:t>
            </w:r>
          </w:p>
        </w:tc>
        <w:tc>
          <w:tcPr>
            <w:tcW w:w="1699" w:type="dxa"/>
            <w:noWrap/>
            <w:hideMark/>
          </w:tcPr>
          <w:p w14:paraId="2ED2619E" w14:textId="685B1EDE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CCL2</w:t>
            </w:r>
          </w:p>
        </w:tc>
        <w:tc>
          <w:tcPr>
            <w:tcW w:w="1300" w:type="dxa"/>
            <w:noWrap/>
            <w:hideMark/>
          </w:tcPr>
          <w:p w14:paraId="57F7C8A8" w14:textId="6AB45931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372" w:type="dxa"/>
            <w:noWrap/>
            <w:hideMark/>
          </w:tcPr>
          <w:p w14:paraId="57D9C233" w14:textId="47911669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94E-04</w:t>
            </w:r>
          </w:p>
        </w:tc>
        <w:tc>
          <w:tcPr>
            <w:tcW w:w="1717" w:type="dxa"/>
            <w:noWrap/>
            <w:hideMark/>
          </w:tcPr>
          <w:p w14:paraId="57FC1151" w14:textId="6B0BDA05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40E90D1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6C1B246" w14:textId="66FB531E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60086</w:t>
            </w:r>
          </w:p>
        </w:tc>
        <w:tc>
          <w:tcPr>
            <w:tcW w:w="1699" w:type="dxa"/>
            <w:noWrap/>
            <w:hideMark/>
          </w:tcPr>
          <w:p w14:paraId="4FE0D91B" w14:textId="5AA24A7E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7FF5CB0E" w14:textId="5BAC3F82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4</w:t>
            </w:r>
          </w:p>
        </w:tc>
        <w:tc>
          <w:tcPr>
            <w:tcW w:w="1372" w:type="dxa"/>
            <w:noWrap/>
            <w:hideMark/>
          </w:tcPr>
          <w:p w14:paraId="137BC7A8" w14:textId="691B4B1D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97E-04</w:t>
            </w:r>
          </w:p>
        </w:tc>
        <w:tc>
          <w:tcPr>
            <w:tcW w:w="1717" w:type="dxa"/>
            <w:noWrap/>
            <w:hideMark/>
          </w:tcPr>
          <w:p w14:paraId="0EA73D58" w14:textId="20007CA2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7FA6A0C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7A921EC" w14:textId="79C75A2D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2388466</w:t>
            </w:r>
          </w:p>
        </w:tc>
        <w:tc>
          <w:tcPr>
            <w:tcW w:w="1699" w:type="dxa"/>
            <w:noWrap/>
            <w:hideMark/>
          </w:tcPr>
          <w:p w14:paraId="3E873566" w14:textId="514E5966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TIA1</w:t>
            </w:r>
          </w:p>
        </w:tc>
        <w:tc>
          <w:tcPr>
            <w:tcW w:w="1300" w:type="dxa"/>
            <w:noWrap/>
            <w:hideMark/>
          </w:tcPr>
          <w:p w14:paraId="64185BA6" w14:textId="37F40F1F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1580E818" w14:textId="567D3230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27E-04</w:t>
            </w:r>
          </w:p>
        </w:tc>
        <w:tc>
          <w:tcPr>
            <w:tcW w:w="1717" w:type="dxa"/>
            <w:noWrap/>
            <w:hideMark/>
          </w:tcPr>
          <w:p w14:paraId="0D548CB5" w14:textId="102EEB59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5B1D0E9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6727511" w14:textId="7CDCAF6C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87279</w:t>
            </w:r>
          </w:p>
        </w:tc>
        <w:tc>
          <w:tcPr>
            <w:tcW w:w="1699" w:type="dxa"/>
            <w:noWrap/>
            <w:hideMark/>
          </w:tcPr>
          <w:p w14:paraId="6001DC60" w14:textId="4FAEA581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DHPS</w:t>
            </w:r>
          </w:p>
        </w:tc>
        <w:tc>
          <w:tcPr>
            <w:tcW w:w="1300" w:type="dxa"/>
            <w:noWrap/>
            <w:hideMark/>
          </w:tcPr>
          <w:p w14:paraId="4270287D" w14:textId="599F96E9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63CE268A" w14:textId="30FD6E48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30E-04</w:t>
            </w:r>
          </w:p>
        </w:tc>
        <w:tc>
          <w:tcPr>
            <w:tcW w:w="1717" w:type="dxa"/>
            <w:noWrap/>
            <w:hideMark/>
          </w:tcPr>
          <w:p w14:paraId="76A961E2" w14:textId="18B6971B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1BFEBB8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4C4A712" w14:textId="49677F50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98790</w:t>
            </w:r>
          </w:p>
        </w:tc>
        <w:tc>
          <w:tcPr>
            <w:tcW w:w="1699" w:type="dxa"/>
            <w:noWrap/>
            <w:hideMark/>
          </w:tcPr>
          <w:p w14:paraId="074A2194" w14:textId="704C5596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IL17RC</w:t>
            </w:r>
          </w:p>
        </w:tc>
        <w:tc>
          <w:tcPr>
            <w:tcW w:w="1300" w:type="dxa"/>
            <w:noWrap/>
            <w:hideMark/>
          </w:tcPr>
          <w:p w14:paraId="41F6DB8B" w14:textId="2A1EECB6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365146DA" w14:textId="6316AEE5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33E-04</w:t>
            </w:r>
          </w:p>
        </w:tc>
        <w:tc>
          <w:tcPr>
            <w:tcW w:w="1717" w:type="dxa"/>
            <w:noWrap/>
            <w:hideMark/>
          </w:tcPr>
          <w:p w14:paraId="6717ED7D" w14:textId="5DC808AC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75DEE7E8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66C6809" w14:textId="0004F9B8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21283</w:t>
            </w:r>
          </w:p>
        </w:tc>
        <w:tc>
          <w:tcPr>
            <w:tcW w:w="1699" w:type="dxa"/>
            <w:noWrap/>
            <w:hideMark/>
          </w:tcPr>
          <w:p w14:paraId="57DFD3C5" w14:textId="6A0348A6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HSPB6</w:t>
            </w:r>
          </w:p>
        </w:tc>
        <w:tc>
          <w:tcPr>
            <w:tcW w:w="1300" w:type="dxa"/>
            <w:noWrap/>
            <w:hideMark/>
          </w:tcPr>
          <w:p w14:paraId="40CC16BD" w14:textId="76FB1F1D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372" w:type="dxa"/>
            <w:noWrap/>
            <w:hideMark/>
          </w:tcPr>
          <w:p w14:paraId="70913942" w14:textId="728F3645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36E-04</w:t>
            </w:r>
          </w:p>
        </w:tc>
        <w:tc>
          <w:tcPr>
            <w:tcW w:w="1717" w:type="dxa"/>
            <w:noWrap/>
            <w:hideMark/>
          </w:tcPr>
          <w:p w14:paraId="0E4E88B3" w14:textId="5C787BAD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4385C3F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373A7EB" w14:textId="101F038A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880222</w:t>
            </w:r>
          </w:p>
        </w:tc>
        <w:tc>
          <w:tcPr>
            <w:tcW w:w="1699" w:type="dxa"/>
            <w:noWrap/>
            <w:hideMark/>
          </w:tcPr>
          <w:p w14:paraId="06FDA6EF" w14:textId="349411D8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731496</w:t>
            </w:r>
          </w:p>
        </w:tc>
        <w:tc>
          <w:tcPr>
            <w:tcW w:w="1300" w:type="dxa"/>
            <w:noWrap/>
            <w:hideMark/>
          </w:tcPr>
          <w:p w14:paraId="4BF9DA04" w14:textId="79E64AE2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372" w:type="dxa"/>
            <w:noWrap/>
            <w:hideMark/>
          </w:tcPr>
          <w:p w14:paraId="4B2DB853" w14:textId="604604ED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02E-04</w:t>
            </w:r>
          </w:p>
        </w:tc>
        <w:tc>
          <w:tcPr>
            <w:tcW w:w="1717" w:type="dxa"/>
            <w:noWrap/>
            <w:hideMark/>
          </w:tcPr>
          <w:p w14:paraId="34051F12" w14:textId="708E728D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74C2517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DBCA190" w14:textId="1D7C3C97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3215381</w:t>
            </w:r>
          </w:p>
        </w:tc>
        <w:tc>
          <w:tcPr>
            <w:tcW w:w="1699" w:type="dxa"/>
            <w:noWrap/>
            <w:hideMark/>
          </w:tcPr>
          <w:p w14:paraId="488F1DA7" w14:textId="5BF5A3BE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645175</w:t>
            </w:r>
          </w:p>
        </w:tc>
        <w:tc>
          <w:tcPr>
            <w:tcW w:w="1300" w:type="dxa"/>
            <w:noWrap/>
            <w:hideMark/>
          </w:tcPr>
          <w:p w14:paraId="357171C0" w14:textId="480BF860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5C25A3AC" w14:textId="6FE2B199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03E-04</w:t>
            </w:r>
          </w:p>
        </w:tc>
        <w:tc>
          <w:tcPr>
            <w:tcW w:w="1717" w:type="dxa"/>
            <w:noWrap/>
            <w:hideMark/>
          </w:tcPr>
          <w:p w14:paraId="2B04DDEB" w14:textId="0CAEF535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284CBCF8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DBB4A6B" w14:textId="6D9EA456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675331</w:t>
            </w:r>
          </w:p>
        </w:tc>
        <w:tc>
          <w:tcPr>
            <w:tcW w:w="1699" w:type="dxa"/>
            <w:noWrap/>
            <w:hideMark/>
          </w:tcPr>
          <w:p w14:paraId="7522DA23" w14:textId="54A6E718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PEG3</w:t>
            </w:r>
          </w:p>
        </w:tc>
        <w:tc>
          <w:tcPr>
            <w:tcW w:w="1300" w:type="dxa"/>
            <w:noWrap/>
            <w:hideMark/>
          </w:tcPr>
          <w:p w14:paraId="551766CD" w14:textId="69700AB0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372" w:type="dxa"/>
            <w:noWrap/>
            <w:hideMark/>
          </w:tcPr>
          <w:p w14:paraId="7DCFAA80" w14:textId="454AC426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14E-04</w:t>
            </w:r>
          </w:p>
        </w:tc>
        <w:tc>
          <w:tcPr>
            <w:tcW w:w="1717" w:type="dxa"/>
            <w:noWrap/>
            <w:hideMark/>
          </w:tcPr>
          <w:p w14:paraId="22CCDD26" w14:textId="088167E4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1035AB8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2FA387B" w14:textId="02082C5F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2219767</w:t>
            </w:r>
          </w:p>
        </w:tc>
        <w:tc>
          <w:tcPr>
            <w:tcW w:w="1699" w:type="dxa"/>
            <w:noWrap/>
            <w:hideMark/>
          </w:tcPr>
          <w:p w14:paraId="74559DF9" w14:textId="678D23E5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MYCN</w:t>
            </w:r>
          </w:p>
        </w:tc>
        <w:tc>
          <w:tcPr>
            <w:tcW w:w="1300" w:type="dxa"/>
            <w:noWrap/>
            <w:hideMark/>
          </w:tcPr>
          <w:p w14:paraId="139A4AC0" w14:textId="1B14693E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213273CE" w14:textId="62CD9736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17E-04</w:t>
            </w:r>
          </w:p>
        </w:tc>
        <w:tc>
          <w:tcPr>
            <w:tcW w:w="1717" w:type="dxa"/>
            <w:noWrap/>
            <w:hideMark/>
          </w:tcPr>
          <w:p w14:paraId="27916753" w14:textId="153515D9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31723BA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603163D" w14:textId="33C7F494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3308103</w:t>
            </w:r>
          </w:p>
        </w:tc>
        <w:tc>
          <w:tcPr>
            <w:tcW w:w="1699" w:type="dxa"/>
            <w:noWrap/>
            <w:hideMark/>
          </w:tcPr>
          <w:p w14:paraId="6F791014" w14:textId="7B387FEE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MIR1321</w:t>
            </w:r>
          </w:p>
        </w:tc>
        <w:tc>
          <w:tcPr>
            <w:tcW w:w="1300" w:type="dxa"/>
            <w:noWrap/>
            <w:hideMark/>
          </w:tcPr>
          <w:p w14:paraId="126ABB17" w14:textId="67ADECDA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372" w:type="dxa"/>
            <w:noWrap/>
            <w:hideMark/>
          </w:tcPr>
          <w:p w14:paraId="23982385" w14:textId="2310BA8D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18E-04</w:t>
            </w:r>
          </w:p>
        </w:tc>
        <w:tc>
          <w:tcPr>
            <w:tcW w:w="1717" w:type="dxa"/>
            <w:noWrap/>
            <w:hideMark/>
          </w:tcPr>
          <w:p w14:paraId="1E9767B5" w14:textId="24FE7FF3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2EFD5A8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6687382" w14:textId="7942827F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17636</w:t>
            </w:r>
          </w:p>
        </w:tc>
        <w:tc>
          <w:tcPr>
            <w:tcW w:w="1699" w:type="dxa"/>
            <w:noWrap/>
            <w:hideMark/>
          </w:tcPr>
          <w:p w14:paraId="7023E7EA" w14:textId="00396228" w:rsidR="00332C2B" w:rsidRPr="00340D24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RGMA</w:t>
            </w:r>
          </w:p>
        </w:tc>
        <w:tc>
          <w:tcPr>
            <w:tcW w:w="1300" w:type="dxa"/>
            <w:noWrap/>
            <w:hideMark/>
          </w:tcPr>
          <w:p w14:paraId="2C84E3DC" w14:textId="612FC8F0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01263F79" w14:textId="0CEF7A2F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18E-04</w:t>
            </w:r>
          </w:p>
        </w:tc>
        <w:tc>
          <w:tcPr>
            <w:tcW w:w="1717" w:type="dxa"/>
            <w:noWrap/>
            <w:hideMark/>
          </w:tcPr>
          <w:p w14:paraId="335DC28D" w14:textId="5E2445A8" w:rsidR="00332C2B" w:rsidRPr="00340D24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340D24" w14:paraId="3B46065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88731C4" w14:textId="4C5E5461" w:rsidR="00332C2B" w:rsidRPr="00340D24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LMN_1741389</w:t>
            </w:r>
          </w:p>
        </w:tc>
        <w:tc>
          <w:tcPr>
            <w:tcW w:w="1699" w:type="dxa"/>
            <w:noWrap/>
            <w:hideMark/>
          </w:tcPr>
          <w:p w14:paraId="058D154B" w14:textId="48D77250" w:rsidR="00332C2B" w:rsidRPr="00340D24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color w:val="000000"/>
                <w:sz w:val="18"/>
                <w:szCs w:val="16"/>
              </w:rPr>
              <w:t>B3GNT8</w:t>
            </w:r>
          </w:p>
        </w:tc>
        <w:tc>
          <w:tcPr>
            <w:tcW w:w="1300" w:type="dxa"/>
            <w:noWrap/>
            <w:hideMark/>
          </w:tcPr>
          <w:p w14:paraId="10769B64" w14:textId="6ED62BE9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31340732" w14:textId="4E6C5BDB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21E-04</w:t>
            </w:r>
          </w:p>
        </w:tc>
        <w:tc>
          <w:tcPr>
            <w:tcW w:w="1717" w:type="dxa"/>
            <w:noWrap/>
            <w:hideMark/>
          </w:tcPr>
          <w:p w14:paraId="3404E806" w14:textId="39EA4622" w:rsidR="00332C2B" w:rsidRPr="00340D24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</w:tbl>
    <w:p w14:paraId="49BF198D" w14:textId="43440AF7" w:rsidR="00332C2B" w:rsidRDefault="00332C2B" w:rsidP="004B423D">
      <w:pPr>
        <w:pStyle w:val="NoSpacing"/>
      </w:pPr>
    </w:p>
    <w:p w14:paraId="24659048" w14:textId="71556F2C" w:rsidR="00332C2B" w:rsidRDefault="00332C2B" w:rsidP="004B423D">
      <w:pPr>
        <w:pStyle w:val="NoSpacing"/>
      </w:pPr>
    </w:p>
    <w:p w14:paraId="7596E9D6" w14:textId="3995A483" w:rsidR="00332C2B" w:rsidRDefault="00332C2B" w:rsidP="004B423D">
      <w:pPr>
        <w:pStyle w:val="NoSpacing"/>
      </w:pPr>
    </w:p>
    <w:p w14:paraId="3DC7B939" w14:textId="5981DABE" w:rsidR="000970D2" w:rsidRDefault="00E45831" w:rsidP="002A0BFB">
      <w:pPr>
        <w:pStyle w:val="Caption"/>
      </w:pPr>
      <w:r>
        <w:t xml:space="preserve">Supplementary Table </w:t>
      </w:r>
      <w:r w:rsidR="005E5771">
        <w:t>3</w:t>
      </w:r>
      <w:r w:rsidR="0087554F">
        <w:t xml:space="preserve"> Top </w:t>
      </w:r>
      <w:r w:rsidR="00332C2B">
        <w:t xml:space="preserve">50 </w:t>
      </w:r>
      <w:r w:rsidR="0087554F">
        <w:t>ranked</w:t>
      </w:r>
      <w:r w:rsidR="000970D2">
        <w:t xml:space="preserve"> GO terms enriched in </w:t>
      </w:r>
      <w:r w:rsidR="004A3857">
        <w:t>PHASE 1</w:t>
      </w:r>
    </w:p>
    <w:p w14:paraId="1177CA2E" w14:textId="3B93F0D2" w:rsidR="007B2DC9" w:rsidRDefault="007B2DC9" w:rsidP="007B2DC9"/>
    <w:tbl>
      <w:tblPr>
        <w:tblStyle w:val="ListTable2-Accent21"/>
        <w:tblW w:w="9889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449"/>
        <w:gridCol w:w="4896"/>
        <w:gridCol w:w="993"/>
        <w:gridCol w:w="1417"/>
        <w:gridCol w:w="1207"/>
      </w:tblGrid>
      <w:tr w:rsidR="007B2DC9" w:rsidRPr="00340D24" w14:paraId="11E33A89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</w:tcPr>
          <w:p w14:paraId="18534387" w14:textId="01D4616E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 w:themeColor="text1"/>
                <w:sz w:val="18"/>
                <w:szCs w:val="16"/>
              </w:rPr>
              <w:t>GO term</w:t>
            </w:r>
          </w:p>
        </w:tc>
        <w:tc>
          <w:tcPr>
            <w:tcW w:w="4896" w:type="dxa"/>
            <w:noWrap/>
          </w:tcPr>
          <w:p w14:paraId="4D5251F5" w14:textId="4BAA7B1F" w:rsidR="007B2DC9" w:rsidRPr="00340D24" w:rsidRDefault="007B2DC9" w:rsidP="007B2D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 w:themeColor="text1"/>
                <w:sz w:val="18"/>
                <w:szCs w:val="16"/>
              </w:rPr>
              <w:t>Description</w:t>
            </w:r>
          </w:p>
        </w:tc>
        <w:tc>
          <w:tcPr>
            <w:tcW w:w="993" w:type="dxa"/>
            <w:noWrap/>
          </w:tcPr>
          <w:p w14:paraId="6A1EFB85" w14:textId="66423D03" w:rsidR="007B2DC9" w:rsidRPr="00340D24" w:rsidRDefault="007B2DC9" w:rsidP="007B2D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 w:themeColor="text1"/>
                <w:sz w:val="18"/>
                <w:szCs w:val="16"/>
              </w:rPr>
              <w:t>p-value</w:t>
            </w:r>
          </w:p>
        </w:tc>
        <w:tc>
          <w:tcPr>
            <w:tcW w:w="1417" w:type="dxa"/>
            <w:noWrap/>
          </w:tcPr>
          <w:p w14:paraId="41A3FD26" w14:textId="162B8A63" w:rsidR="007B2DC9" w:rsidRPr="00340D24" w:rsidRDefault="007B2DC9" w:rsidP="007B2D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 w:themeColor="text1"/>
                <w:sz w:val="18"/>
                <w:szCs w:val="16"/>
              </w:rPr>
              <w:t>FDR q-value</w:t>
            </w:r>
          </w:p>
        </w:tc>
        <w:tc>
          <w:tcPr>
            <w:tcW w:w="1134" w:type="dxa"/>
            <w:noWrap/>
          </w:tcPr>
          <w:p w14:paraId="4B3380DB" w14:textId="1F68B9D4" w:rsidR="007B2DC9" w:rsidRPr="00340D24" w:rsidRDefault="007B2DC9" w:rsidP="007B2D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 w:themeColor="text1"/>
                <w:sz w:val="18"/>
                <w:szCs w:val="16"/>
              </w:rPr>
              <w:t>Enrichment</w:t>
            </w:r>
          </w:p>
        </w:tc>
      </w:tr>
      <w:tr w:rsidR="007B2DC9" w:rsidRPr="00340D24" w14:paraId="2029FDC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28D3BBC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0011</w:t>
            </w:r>
          </w:p>
        </w:tc>
        <w:tc>
          <w:tcPr>
            <w:tcW w:w="4896" w:type="dxa"/>
            <w:noWrap/>
            <w:hideMark/>
          </w:tcPr>
          <w:p w14:paraId="2F399475" w14:textId="5DB4F4C8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Locomotion</w:t>
            </w:r>
          </w:p>
        </w:tc>
        <w:tc>
          <w:tcPr>
            <w:tcW w:w="993" w:type="dxa"/>
            <w:noWrap/>
            <w:hideMark/>
          </w:tcPr>
          <w:p w14:paraId="4F011B67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46E-14</w:t>
            </w:r>
          </w:p>
        </w:tc>
        <w:tc>
          <w:tcPr>
            <w:tcW w:w="1417" w:type="dxa"/>
            <w:noWrap/>
            <w:hideMark/>
          </w:tcPr>
          <w:p w14:paraId="78852285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78E-10</w:t>
            </w:r>
          </w:p>
        </w:tc>
        <w:tc>
          <w:tcPr>
            <w:tcW w:w="1134" w:type="dxa"/>
            <w:noWrap/>
            <w:hideMark/>
          </w:tcPr>
          <w:p w14:paraId="268A3BEF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5</w:t>
            </w:r>
          </w:p>
        </w:tc>
      </w:tr>
      <w:tr w:rsidR="00ED3C75" w:rsidRPr="00340D24" w14:paraId="77F47063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5FA108B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16477</w:t>
            </w:r>
          </w:p>
        </w:tc>
        <w:tc>
          <w:tcPr>
            <w:tcW w:w="4896" w:type="dxa"/>
            <w:noWrap/>
            <w:hideMark/>
          </w:tcPr>
          <w:p w14:paraId="65595606" w14:textId="0EAC99CF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Cell migration</w:t>
            </w:r>
          </w:p>
        </w:tc>
        <w:tc>
          <w:tcPr>
            <w:tcW w:w="993" w:type="dxa"/>
            <w:noWrap/>
            <w:hideMark/>
          </w:tcPr>
          <w:p w14:paraId="2F46007E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9.25E-14</w:t>
            </w:r>
          </w:p>
        </w:tc>
        <w:tc>
          <w:tcPr>
            <w:tcW w:w="1417" w:type="dxa"/>
            <w:noWrap/>
            <w:hideMark/>
          </w:tcPr>
          <w:p w14:paraId="2B8DB339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7.09E-10</w:t>
            </w:r>
          </w:p>
        </w:tc>
        <w:tc>
          <w:tcPr>
            <w:tcW w:w="1134" w:type="dxa"/>
            <w:noWrap/>
            <w:hideMark/>
          </w:tcPr>
          <w:p w14:paraId="76215630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01</w:t>
            </w:r>
          </w:p>
        </w:tc>
      </w:tr>
      <w:tr w:rsidR="007B2DC9" w:rsidRPr="00340D24" w14:paraId="4EBE1B49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7887707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09653</w:t>
            </w:r>
          </w:p>
        </w:tc>
        <w:tc>
          <w:tcPr>
            <w:tcW w:w="4896" w:type="dxa"/>
            <w:noWrap/>
            <w:hideMark/>
          </w:tcPr>
          <w:p w14:paraId="494B4B7E" w14:textId="11338A21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Anatomical structure morphogenesis</w:t>
            </w:r>
          </w:p>
        </w:tc>
        <w:tc>
          <w:tcPr>
            <w:tcW w:w="993" w:type="dxa"/>
            <w:noWrap/>
            <w:hideMark/>
          </w:tcPr>
          <w:p w14:paraId="689BF5AA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64E-13</w:t>
            </w:r>
          </w:p>
        </w:tc>
        <w:tc>
          <w:tcPr>
            <w:tcW w:w="1417" w:type="dxa"/>
            <w:noWrap/>
            <w:hideMark/>
          </w:tcPr>
          <w:p w14:paraId="422C733E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39E-10</w:t>
            </w:r>
          </w:p>
        </w:tc>
        <w:tc>
          <w:tcPr>
            <w:tcW w:w="1134" w:type="dxa"/>
            <w:noWrap/>
            <w:hideMark/>
          </w:tcPr>
          <w:p w14:paraId="3E4DEE5C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92</w:t>
            </w:r>
          </w:p>
        </w:tc>
      </w:tr>
      <w:tr w:rsidR="00ED3C75" w:rsidRPr="00340D24" w14:paraId="4FE933F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E298D84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8870</w:t>
            </w:r>
          </w:p>
        </w:tc>
        <w:tc>
          <w:tcPr>
            <w:tcW w:w="4896" w:type="dxa"/>
            <w:noWrap/>
            <w:hideMark/>
          </w:tcPr>
          <w:p w14:paraId="4B270487" w14:textId="13F18B4F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Cell motility</w:t>
            </w:r>
          </w:p>
        </w:tc>
        <w:tc>
          <w:tcPr>
            <w:tcW w:w="993" w:type="dxa"/>
            <w:noWrap/>
            <w:hideMark/>
          </w:tcPr>
          <w:p w14:paraId="32E58762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74E-13</w:t>
            </w:r>
          </w:p>
        </w:tc>
        <w:tc>
          <w:tcPr>
            <w:tcW w:w="1417" w:type="dxa"/>
            <w:noWrap/>
            <w:hideMark/>
          </w:tcPr>
          <w:p w14:paraId="2A879A5D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66E-10</w:t>
            </w:r>
          </w:p>
        </w:tc>
        <w:tc>
          <w:tcPr>
            <w:tcW w:w="1134" w:type="dxa"/>
            <w:noWrap/>
            <w:hideMark/>
          </w:tcPr>
          <w:p w14:paraId="2F399A82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8</w:t>
            </w:r>
          </w:p>
        </w:tc>
      </w:tr>
      <w:tr w:rsidR="007B2DC9" w:rsidRPr="00340D24" w14:paraId="6182618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07B29D3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3062</w:t>
            </w:r>
          </w:p>
        </w:tc>
        <w:tc>
          <w:tcPr>
            <w:tcW w:w="4896" w:type="dxa"/>
            <w:noWrap/>
            <w:hideMark/>
          </w:tcPr>
          <w:p w14:paraId="50006C1A" w14:textId="4BAD1EC4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Extracellular structure organization</w:t>
            </w:r>
          </w:p>
        </w:tc>
        <w:tc>
          <w:tcPr>
            <w:tcW w:w="993" w:type="dxa"/>
            <w:noWrap/>
            <w:hideMark/>
          </w:tcPr>
          <w:p w14:paraId="3B40033A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69E-13</w:t>
            </w:r>
          </w:p>
        </w:tc>
        <w:tc>
          <w:tcPr>
            <w:tcW w:w="1417" w:type="dxa"/>
            <w:noWrap/>
            <w:hideMark/>
          </w:tcPr>
          <w:p w14:paraId="21C8A37C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25E-10</w:t>
            </w:r>
          </w:p>
        </w:tc>
        <w:tc>
          <w:tcPr>
            <w:tcW w:w="1134" w:type="dxa"/>
            <w:noWrap/>
            <w:hideMark/>
          </w:tcPr>
          <w:p w14:paraId="2934969A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32</w:t>
            </w:r>
          </w:p>
        </w:tc>
      </w:tr>
      <w:tr w:rsidR="00ED3C75" w:rsidRPr="00340D24" w14:paraId="79E7820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1E40168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65008</w:t>
            </w:r>
          </w:p>
        </w:tc>
        <w:tc>
          <w:tcPr>
            <w:tcW w:w="4896" w:type="dxa"/>
            <w:noWrap/>
            <w:hideMark/>
          </w:tcPr>
          <w:p w14:paraId="0316E7AC" w14:textId="5BD7D494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biological quality</w:t>
            </w:r>
          </w:p>
        </w:tc>
        <w:tc>
          <w:tcPr>
            <w:tcW w:w="993" w:type="dxa"/>
            <w:noWrap/>
            <w:hideMark/>
          </w:tcPr>
          <w:p w14:paraId="20C272C0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92E-13</w:t>
            </w:r>
          </w:p>
        </w:tc>
        <w:tc>
          <w:tcPr>
            <w:tcW w:w="1417" w:type="dxa"/>
            <w:noWrap/>
            <w:hideMark/>
          </w:tcPr>
          <w:p w14:paraId="5EB8EB3E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6E-09</w:t>
            </w:r>
          </w:p>
        </w:tc>
        <w:tc>
          <w:tcPr>
            <w:tcW w:w="1134" w:type="dxa"/>
            <w:noWrap/>
            <w:hideMark/>
          </w:tcPr>
          <w:p w14:paraId="7725A2E7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8</w:t>
            </w:r>
          </w:p>
        </w:tc>
      </w:tr>
      <w:tr w:rsidR="007B2DC9" w:rsidRPr="00340D24" w14:paraId="06DC21F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1737DF0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22603</w:t>
            </w:r>
          </w:p>
        </w:tc>
        <w:tc>
          <w:tcPr>
            <w:tcW w:w="4896" w:type="dxa"/>
            <w:noWrap/>
            <w:hideMark/>
          </w:tcPr>
          <w:p w14:paraId="06B339BB" w14:textId="4D39A471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anatomical structure morphogenesis</w:t>
            </w:r>
          </w:p>
        </w:tc>
        <w:tc>
          <w:tcPr>
            <w:tcW w:w="993" w:type="dxa"/>
            <w:noWrap/>
            <w:hideMark/>
          </w:tcPr>
          <w:p w14:paraId="24BA70BC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12E-13</w:t>
            </w:r>
          </w:p>
        </w:tc>
        <w:tc>
          <w:tcPr>
            <w:tcW w:w="1417" w:type="dxa"/>
            <w:noWrap/>
            <w:hideMark/>
          </w:tcPr>
          <w:p w14:paraId="1F839FCF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2E-09</w:t>
            </w:r>
          </w:p>
        </w:tc>
        <w:tc>
          <w:tcPr>
            <w:tcW w:w="1134" w:type="dxa"/>
            <w:noWrap/>
            <w:hideMark/>
          </w:tcPr>
          <w:p w14:paraId="179694EE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77</w:t>
            </w:r>
          </w:p>
        </w:tc>
      </w:tr>
      <w:tr w:rsidR="00ED3C75" w:rsidRPr="00340D24" w14:paraId="149558B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60EC5DC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30198</w:t>
            </w:r>
          </w:p>
        </w:tc>
        <w:tc>
          <w:tcPr>
            <w:tcW w:w="4896" w:type="dxa"/>
            <w:noWrap/>
            <w:hideMark/>
          </w:tcPr>
          <w:p w14:paraId="3FC96250" w14:textId="6CE4010D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Extracellular matrix organization</w:t>
            </w:r>
          </w:p>
        </w:tc>
        <w:tc>
          <w:tcPr>
            <w:tcW w:w="993" w:type="dxa"/>
            <w:noWrap/>
            <w:hideMark/>
          </w:tcPr>
          <w:p w14:paraId="2BCD654A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73E-13</w:t>
            </w:r>
          </w:p>
        </w:tc>
        <w:tc>
          <w:tcPr>
            <w:tcW w:w="1417" w:type="dxa"/>
            <w:noWrap/>
            <w:hideMark/>
          </w:tcPr>
          <w:p w14:paraId="01B393A4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0E-09</w:t>
            </w:r>
          </w:p>
        </w:tc>
        <w:tc>
          <w:tcPr>
            <w:tcW w:w="1134" w:type="dxa"/>
            <w:noWrap/>
            <w:hideMark/>
          </w:tcPr>
          <w:p w14:paraId="6133A031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31</w:t>
            </w:r>
          </w:p>
        </w:tc>
      </w:tr>
      <w:tr w:rsidR="007B2DC9" w:rsidRPr="00340D24" w14:paraId="1F320C0F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0781D19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06928</w:t>
            </w:r>
          </w:p>
        </w:tc>
        <w:tc>
          <w:tcPr>
            <w:tcW w:w="4896" w:type="dxa"/>
            <w:noWrap/>
            <w:hideMark/>
          </w:tcPr>
          <w:p w14:paraId="5B0114A8" w14:textId="3A88660E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Movement of cell or subcellular component</w:t>
            </w:r>
          </w:p>
        </w:tc>
        <w:tc>
          <w:tcPr>
            <w:tcW w:w="993" w:type="dxa"/>
            <w:noWrap/>
            <w:hideMark/>
          </w:tcPr>
          <w:p w14:paraId="5382634C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05E-13</w:t>
            </w:r>
          </w:p>
        </w:tc>
        <w:tc>
          <w:tcPr>
            <w:tcW w:w="1417" w:type="dxa"/>
            <w:noWrap/>
            <w:hideMark/>
          </w:tcPr>
          <w:p w14:paraId="4C283486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3E-09</w:t>
            </w:r>
          </w:p>
        </w:tc>
        <w:tc>
          <w:tcPr>
            <w:tcW w:w="1134" w:type="dxa"/>
            <w:noWrap/>
            <w:hideMark/>
          </w:tcPr>
          <w:p w14:paraId="3D73D152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68</w:t>
            </w:r>
          </w:p>
        </w:tc>
      </w:tr>
      <w:tr w:rsidR="00ED3C75" w:rsidRPr="00340D24" w14:paraId="00ECAE8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E056A0C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32502</w:t>
            </w:r>
          </w:p>
        </w:tc>
        <w:tc>
          <w:tcPr>
            <w:tcW w:w="4896" w:type="dxa"/>
            <w:noWrap/>
            <w:hideMark/>
          </w:tcPr>
          <w:p w14:paraId="10C23CF5" w14:textId="68669E7D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Developmental process</w:t>
            </w:r>
          </w:p>
        </w:tc>
        <w:tc>
          <w:tcPr>
            <w:tcW w:w="993" w:type="dxa"/>
            <w:noWrap/>
            <w:hideMark/>
          </w:tcPr>
          <w:p w14:paraId="06A93A61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34E-13</w:t>
            </w:r>
          </w:p>
        </w:tc>
        <w:tc>
          <w:tcPr>
            <w:tcW w:w="1417" w:type="dxa"/>
            <w:noWrap/>
            <w:hideMark/>
          </w:tcPr>
          <w:p w14:paraId="253157A2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8E-09</w:t>
            </w:r>
          </w:p>
        </w:tc>
        <w:tc>
          <w:tcPr>
            <w:tcW w:w="1134" w:type="dxa"/>
            <w:noWrap/>
            <w:hideMark/>
          </w:tcPr>
          <w:p w14:paraId="70FBA4C3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3</w:t>
            </w:r>
          </w:p>
        </w:tc>
      </w:tr>
      <w:tr w:rsidR="007B2DC9" w:rsidRPr="00340D24" w14:paraId="37AACB8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2F1054E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06936</w:t>
            </w:r>
          </w:p>
        </w:tc>
        <w:tc>
          <w:tcPr>
            <w:tcW w:w="4896" w:type="dxa"/>
            <w:noWrap/>
            <w:hideMark/>
          </w:tcPr>
          <w:p w14:paraId="43655003" w14:textId="459778E2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Muscle contraction</w:t>
            </w:r>
          </w:p>
        </w:tc>
        <w:tc>
          <w:tcPr>
            <w:tcW w:w="993" w:type="dxa"/>
            <w:noWrap/>
            <w:hideMark/>
          </w:tcPr>
          <w:p w14:paraId="20BB5DCB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29E-12</w:t>
            </w:r>
          </w:p>
        </w:tc>
        <w:tc>
          <w:tcPr>
            <w:tcW w:w="1417" w:type="dxa"/>
            <w:noWrap/>
            <w:hideMark/>
          </w:tcPr>
          <w:p w14:paraId="4F09F6AF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19E-09</w:t>
            </w:r>
          </w:p>
        </w:tc>
        <w:tc>
          <w:tcPr>
            <w:tcW w:w="1134" w:type="dxa"/>
            <w:noWrap/>
            <w:hideMark/>
          </w:tcPr>
          <w:p w14:paraId="4C496B6B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1.78</w:t>
            </w:r>
          </w:p>
        </w:tc>
      </w:tr>
      <w:tr w:rsidR="00ED3C75" w:rsidRPr="00340D24" w14:paraId="0010274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E4EC3D9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50793</w:t>
            </w:r>
          </w:p>
        </w:tc>
        <w:tc>
          <w:tcPr>
            <w:tcW w:w="4896" w:type="dxa"/>
            <w:noWrap/>
            <w:hideMark/>
          </w:tcPr>
          <w:p w14:paraId="1EBC3274" w14:textId="6B095483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developmental process</w:t>
            </w:r>
          </w:p>
        </w:tc>
        <w:tc>
          <w:tcPr>
            <w:tcW w:w="993" w:type="dxa"/>
            <w:noWrap/>
            <w:hideMark/>
          </w:tcPr>
          <w:p w14:paraId="34E83EB8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52E-12</w:t>
            </w:r>
          </w:p>
        </w:tc>
        <w:tc>
          <w:tcPr>
            <w:tcW w:w="1417" w:type="dxa"/>
            <w:noWrap/>
            <w:hideMark/>
          </w:tcPr>
          <w:p w14:paraId="4CBAE39F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33E-09</w:t>
            </w:r>
          </w:p>
        </w:tc>
        <w:tc>
          <w:tcPr>
            <w:tcW w:w="1134" w:type="dxa"/>
            <w:noWrap/>
            <w:hideMark/>
          </w:tcPr>
          <w:p w14:paraId="38BB2F3E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5</w:t>
            </w:r>
          </w:p>
        </w:tc>
      </w:tr>
      <w:tr w:rsidR="007B2DC9" w:rsidRPr="00340D24" w14:paraId="38CA1D9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6BEB844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8646</w:t>
            </w:r>
          </w:p>
        </w:tc>
        <w:tc>
          <w:tcPr>
            <w:tcW w:w="4896" w:type="dxa"/>
            <w:noWrap/>
            <w:hideMark/>
          </w:tcPr>
          <w:p w14:paraId="5DAFBF67" w14:textId="64F848E0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Anatomical structure formation involved in morphogenesis</w:t>
            </w:r>
          </w:p>
        </w:tc>
        <w:tc>
          <w:tcPr>
            <w:tcW w:w="993" w:type="dxa"/>
            <w:noWrap/>
            <w:hideMark/>
          </w:tcPr>
          <w:p w14:paraId="3A4EAA7A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80E-12</w:t>
            </w:r>
          </w:p>
        </w:tc>
        <w:tc>
          <w:tcPr>
            <w:tcW w:w="1417" w:type="dxa"/>
            <w:noWrap/>
            <w:hideMark/>
          </w:tcPr>
          <w:p w14:paraId="76EEECB3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01E-09</w:t>
            </w:r>
          </w:p>
        </w:tc>
        <w:tc>
          <w:tcPr>
            <w:tcW w:w="1134" w:type="dxa"/>
            <w:noWrap/>
            <w:hideMark/>
          </w:tcPr>
          <w:p w14:paraId="46FB7BD3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5</w:t>
            </w:r>
          </w:p>
        </w:tc>
      </w:tr>
      <w:tr w:rsidR="00ED3C75" w:rsidRPr="00340D24" w14:paraId="6D6A2F29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CDE6F84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8856</w:t>
            </w:r>
          </w:p>
        </w:tc>
        <w:tc>
          <w:tcPr>
            <w:tcW w:w="4896" w:type="dxa"/>
            <w:noWrap/>
            <w:hideMark/>
          </w:tcPr>
          <w:p w14:paraId="3C68FB3D" w14:textId="2B681118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Anatomical structure development</w:t>
            </w:r>
          </w:p>
        </w:tc>
        <w:tc>
          <w:tcPr>
            <w:tcW w:w="993" w:type="dxa"/>
            <w:noWrap/>
            <w:hideMark/>
          </w:tcPr>
          <w:p w14:paraId="227B164C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9.07E-12</w:t>
            </w:r>
          </w:p>
        </w:tc>
        <w:tc>
          <w:tcPr>
            <w:tcW w:w="1417" w:type="dxa"/>
            <w:noWrap/>
            <w:hideMark/>
          </w:tcPr>
          <w:p w14:paraId="671331DB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9.93E-09</w:t>
            </w:r>
          </w:p>
        </w:tc>
        <w:tc>
          <w:tcPr>
            <w:tcW w:w="1134" w:type="dxa"/>
            <w:noWrap/>
            <w:hideMark/>
          </w:tcPr>
          <w:p w14:paraId="666C8D00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</w:t>
            </w:r>
          </w:p>
        </w:tc>
      </w:tr>
      <w:tr w:rsidR="007B2DC9" w:rsidRPr="00340D24" w14:paraId="64D449A0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DA022E5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51128</w:t>
            </w:r>
          </w:p>
        </w:tc>
        <w:tc>
          <w:tcPr>
            <w:tcW w:w="4896" w:type="dxa"/>
            <w:noWrap/>
            <w:hideMark/>
          </w:tcPr>
          <w:p w14:paraId="23676D5B" w14:textId="75A98C64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cellular component organization</w:t>
            </w:r>
          </w:p>
        </w:tc>
        <w:tc>
          <w:tcPr>
            <w:tcW w:w="993" w:type="dxa"/>
            <w:noWrap/>
            <w:hideMark/>
          </w:tcPr>
          <w:p w14:paraId="51DAFE72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5E-11</w:t>
            </w:r>
          </w:p>
        </w:tc>
        <w:tc>
          <w:tcPr>
            <w:tcW w:w="1417" w:type="dxa"/>
            <w:noWrap/>
            <w:hideMark/>
          </w:tcPr>
          <w:p w14:paraId="596032B4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9E-08</w:t>
            </w:r>
          </w:p>
        </w:tc>
        <w:tc>
          <w:tcPr>
            <w:tcW w:w="1134" w:type="dxa"/>
            <w:noWrap/>
            <w:hideMark/>
          </w:tcPr>
          <w:p w14:paraId="5A8614AE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9</w:t>
            </w:r>
          </w:p>
        </w:tc>
      </w:tr>
      <w:tr w:rsidR="00ED3C75" w:rsidRPr="00340D24" w14:paraId="76BD952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F1966FA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03012</w:t>
            </w:r>
          </w:p>
        </w:tc>
        <w:tc>
          <w:tcPr>
            <w:tcW w:w="4896" w:type="dxa"/>
            <w:noWrap/>
            <w:hideMark/>
          </w:tcPr>
          <w:p w14:paraId="4C905538" w14:textId="1C5FE00D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Muscle system process</w:t>
            </w:r>
          </w:p>
        </w:tc>
        <w:tc>
          <w:tcPr>
            <w:tcW w:w="993" w:type="dxa"/>
            <w:noWrap/>
            <w:hideMark/>
          </w:tcPr>
          <w:p w14:paraId="58221B5C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56E-11</w:t>
            </w:r>
          </w:p>
        </w:tc>
        <w:tc>
          <w:tcPr>
            <w:tcW w:w="1417" w:type="dxa"/>
            <w:noWrap/>
            <w:hideMark/>
          </w:tcPr>
          <w:p w14:paraId="2F808658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50E-08</w:t>
            </w:r>
          </w:p>
        </w:tc>
        <w:tc>
          <w:tcPr>
            <w:tcW w:w="1134" w:type="dxa"/>
            <w:noWrap/>
            <w:hideMark/>
          </w:tcPr>
          <w:p w14:paraId="70AEA35A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6.08</w:t>
            </w:r>
          </w:p>
        </w:tc>
      </w:tr>
      <w:tr w:rsidR="007B2DC9" w:rsidRPr="00340D24" w14:paraId="54CDD4A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210C553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22610</w:t>
            </w:r>
          </w:p>
        </w:tc>
        <w:tc>
          <w:tcPr>
            <w:tcW w:w="4896" w:type="dxa"/>
            <w:noWrap/>
            <w:hideMark/>
          </w:tcPr>
          <w:p w14:paraId="386EE33C" w14:textId="4F691964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Biological adhesion</w:t>
            </w:r>
          </w:p>
        </w:tc>
        <w:tc>
          <w:tcPr>
            <w:tcW w:w="993" w:type="dxa"/>
            <w:noWrap/>
            <w:hideMark/>
          </w:tcPr>
          <w:p w14:paraId="111045B9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82E-11</w:t>
            </w:r>
          </w:p>
        </w:tc>
        <w:tc>
          <w:tcPr>
            <w:tcW w:w="1417" w:type="dxa"/>
            <w:noWrap/>
            <w:hideMark/>
          </w:tcPr>
          <w:p w14:paraId="384F8447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44E-08</w:t>
            </w:r>
          </w:p>
        </w:tc>
        <w:tc>
          <w:tcPr>
            <w:tcW w:w="1134" w:type="dxa"/>
            <w:noWrap/>
            <w:hideMark/>
          </w:tcPr>
          <w:p w14:paraId="5D9268DD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59</w:t>
            </w:r>
          </w:p>
        </w:tc>
      </w:tr>
      <w:tr w:rsidR="00ED3C75" w:rsidRPr="00340D24" w14:paraId="3026C5E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763F9DC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97435</w:t>
            </w:r>
          </w:p>
        </w:tc>
        <w:tc>
          <w:tcPr>
            <w:tcW w:w="4896" w:type="dxa"/>
            <w:noWrap/>
            <w:hideMark/>
          </w:tcPr>
          <w:p w14:paraId="51755C0A" w14:textId="2E098DCB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 xml:space="preserve">Supramolecular </w:t>
            </w:r>
            <w:r w:rsidR="00340D24" w:rsidRPr="00340D24">
              <w:rPr>
                <w:rFonts w:ascii="Arial" w:hAnsi="Arial" w:cs="Arial"/>
                <w:color w:val="000000"/>
                <w:sz w:val="18"/>
                <w:szCs w:val="16"/>
              </w:rPr>
              <w:t>fibre</w:t>
            </w: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 xml:space="preserve"> organization</w:t>
            </w:r>
          </w:p>
        </w:tc>
        <w:tc>
          <w:tcPr>
            <w:tcW w:w="993" w:type="dxa"/>
            <w:noWrap/>
            <w:hideMark/>
          </w:tcPr>
          <w:p w14:paraId="1E58D3DC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64E-11</w:t>
            </w:r>
          </w:p>
        </w:tc>
        <w:tc>
          <w:tcPr>
            <w:tcW w:w="1417" w:type="dxa"/>
            <w:noWrap/>
            <w:hideMark/>
          </w:tcPr>
          <w:p w14:paraId="50C46BCC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95E-08</w:t>
            </w:r>
          </w:p>
        </w:tc>
        <w:tc>
          <w:tcPr>
            <w:tcW w:w="1134" w:type="dxa"/>
            <w:noWrap/>
            <w:hideMark/>
          </w:tcPr>
          <w:p w14:paraId="1A6858E3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11</w:t>
            </w:r>
          </w:p>
        </w:tc>
      </w:tr>
      <w:tr w:rsidR="007B2DC9" w:rsidRPr="00340D24" w14:paraId="2182F40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A82BC54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07155</w:t>
            </w:r>
          </w:p>
        </w:tc>
        <w:tc>
          <w:tcPr>
            <w:tcW w:w="4896" w:type="dxa"/>
            <w:noWrap/>
            <w:hideMark/>
          </w:tcPr>
          <w:p w14:paraId="647FD00F" w14:textId="3D38A840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Cell adhesion</w:t>
            </w:r>
          </w:p>
        </w:tc>
        <w:tc>
          <w:tcPr>
            <w:tcW w:w="993" w:type="dxa"/>
            <w:noWrap/>
            <w:hideMark/>
          </w:tcPr>
          <w:p w14:paraId="165DBEB8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70E-11</w:t>
            </w:r>
          </w:p>
        </w:tc>
        <w:tc>
          <w:tcPr>
            <w:tcW w:w="1417" w:type="dxa"/>
            <w:noWrap/>
            <w:hideMark/>
          </w:tcPr>
          <w:p w14:paraId="256A6892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60E-08</w:t>
            </w:r>
          </w:p>
        </w:tc>
        <w:tc>
          <w:tcPr>
            <w:tcW w:w="1134" w:type="dxa"/>
            <w:noWrap/>
            <w:hideMark/>
          </w:tcPr>
          <w:p w14:paraId="7E3A66B4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3</w:t>
            </w:r>
          </w:p>
        </w:tc>
      </w:tr>
      <w:tr w:rsidR="00ED3C75" w:rsidRPr="00340D24" w14:paraId="0E66E3AB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7D8E5CC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51094</w:t>
            </w:r>
          </w:p>
        </w:tc>
        <w:tc>
          <w:tcPr>
            <w:tcW w:w="4896" w:type="dxa"/>
            <w:noWrap/>
            <w:hideMark/>
          </w:tcPr>
          <w:p w14:paraId="16F48580" w14:textId="067E0224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ositive regulation of developmental process</w:t>
            </w:r>
          </w:p>
        </w:tc>
        <w:tc>
          <w:tcPr>
            <w:tcW w:w="993" w:type="dxa"/>
            <w:noWrap/>
            <w:hideMark/>
          </w:tcPr>
          <w:p w14:paraId="3DB2306E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34E-11</w:t>
            </w:r>
          </w:p>
        </w:tc>
        <w:tc>
          <w:tcPr>
            <w:tcW w:w="1417" w:type="dxa"/>
            <w:noWrap/>
            <w:hideMark/>
          </w:tcPr>
          <w:p w14:paraId="77F8B6E3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86E-08</w:t>
            </w:r>
          </w:p>
        </w:tc>
        <w:tc>
          <w:tcPr>
            <w:tcW w:w="1134" w:type="dxa"/>
            <w:noWrap/>
            <w:hideMark/>
          </w:tcPr>
          <w:p w14:paraId="1B8D14E2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63</w:t>
            </w:r>
          </w:p>
        </w:tc>
      </w:tr>
      <w:tr w:rsidR="007B2DC9" w:rsidRPr="00340D24" w14:paraId="6A8740E2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C38C820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10273</w:t>
            </w:r>
          </w:p>
        </w:tc>
        <w:tc>
          <w:tcPr>
            <w:tcW w:w="4896" w:type="dxa"/>
            <w:noWrap/>
            <w:hideMark/>
          </w:tcPr>
          <w:p w14:paraId="49624585" w14:textId="3E8904F0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Detoxification of copper ion</w:t>
            </w:r>
          </w:p>
        </w:tc>
        <w:tc>
          <w:tcPr>
            <w:tcW w:w="993" w:type="dxa"/>
            <w:noWrap/>
            <w:hideMark/>
          </w:tcPr>
          <w:p w14:paraId="5A11ED9C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7.74E-11</w:t>
            </w:r>
          </w:p>
        </w:tc>
        <w:tc>
          <w:tcPr>
            <w:tcW w:w="1417" w:type="dxa"/>
            <w:noWrap/>
            <w:hideMark/>
          </w:tcPr>
          <w:p w14:paraId="7CD561E5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65E-08</w:t>
            </w:r>
          </w:p>
        </w:tc>
        <w:tc>
          <w:tcPr>
            <w:tcW w:w="1134" w:type="dxa"/>
            <w:noWrap/>
            <w:hideMark/>
          </w:tcPr>
          <w:p w14:paraId="2119816F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5.17</w:t>
            </w:r>
          </w:p>
        </w:tc>
      </w:tr>
      <w:tr w:rsidR="00ED3C75" w:rsidRPr="00340D24" w14:paraId="100E8B2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1D11BD4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51239</w:t>
            </w:r>
          </w:p>
        </w:tc>
        <w:tc>
          <w:tcPr>
            <w:tcW w:w="4896" w:type="dxa"/>
            <w:noWrap/>
            <w:hideMark/>
          </w:tcPr>
          <w:p w14:paraId="2E258C47" w14:textId="7A8E35BC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multicellular organismal process</w:t>
            </w:r>
          </w:p>
        </w:tc>
        <w:tc>
          <w:tcPr>
            <w:tcW w:w="993" w:type="dxa"/>
            <w:noWrap/>
            <w:hideMark/>
          </w:tcPr>
          <w:p w14:paraId="718347B9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42E-11</w:t>
            </w:r>
          </w:p>
        </w:tc>
        <w:tc>
          <w:tcPr>
            <w:tcW w:w="1417" w:type="dxa"/>
            <w:noWrap/>
            <w:hideMark/>
          </w:tcPr>
          <w:p w14:paraId="54636C6E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87E-08</w:t>
            </w:r>
          </w:p>
        </w:tc>
        <w:tc>
          <w:tcPr>
            <w:tcW w:w="1134" w:type="dxa"/>
            <w:noWrap/>
            <w:hideMark/>
          </w:tcPr>
          <w:p w14:paraId="0543AB48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8</w:t>
            </w:r>
          </w:p>
        </w:tc>
      </w:tr>
      <w:tr w:rsidR="007B2DC9" w:rsidRPr="00340D24" w14:paraId="0ECB1015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8FE02A9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8518</w:t>
            </w:r>
          </w:p>
        </w:tc>
        <w:tc>
          <w:tcPr>
            <w:tcW w:w="4896" w:type="dxa"/>
            <w:noWrap/>
            <w:hideMark/>
          </w:tcPr>
          <w:p w14:paraId="63B8C18B" w14:textId="5665C4D5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ositive regulation of biological process</w:t>
            </w:r>
          </w:p>
        </w:tc>
        <w:tc>
          <w:tcPr>
            <w:tcW w:w="993" w:type="dxa"/>
            <w:noWrap/>
            <w:hideMark/>
          </w:tcPr>
          <w:p w14:paraId="41E5DB85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9.09E-11</w:t>
            </w:r>
          </w:p>
        </w:tc>
        <w:tc>
          <w:tcPr>
            <w:tcW w:w="1417" w:type="dxa"/>
            <w:noWrap/>
            <w:hideMark/>
          </w:tcPr>
          <w:p w14:paraId="2A2357FB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05E-08</w:t>
            </w:r>
          </w:p>
        </w:tc>
        <w:tc>
          <w:tcPr>
            <w:tcW w:w="1134" w:type="dxa"/>
            <w:noWrap/>
            <w:hideMark/>
          </w:tcPr>
          <w:p w14:paraId="28F309C8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8</w:t>
            </w:r>
          </w:p>
        </w:tc>
      </w:tr>
      <w:tr w:rsidR="00ED3C75" w:rsidRPr="00340D24" w14:paraId="70B4346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F34A19D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30334</w:t>
            </w:r>
          </w:p>
        </w:tc>
        <w:tc>
          <w:tcPr>
            <w:tcW w:w="4896" w:type="dxa"/>
            <w:noWrap/>
            <w:hideMark/>
          </w:tcPr>
          <w:p w14:paraId="4128CF6A" w14:textId="52B050D6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cell migration</w:t>
            </w:r>
          </w:p>
        </w:tc>
        <w:tc>
          <w:tcPr>
            <w:tcW w:w="993" w:type="dxa"/>
            <w:noWrap/>
            <w:hideMark/>
          </w:tcPr>
          <w:p w14:paraId="55A9E501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8E-10</w:t>
            </w:r>
          </w:p>
        </w:tc>
        <w:tc>
          <w:tcPr>
            <w:tcW w:w="1417" w:type="dxa"/>
            <w:noWrap/>
            <w:hideMark/>
          </w:tcPr>
          <w:p w14:paraId="71C34CD9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7.55E-08</w:t>
            </w:r>
          </w:p>
        </w:tc>
        <w:tc>
          <w:tcPr>
            <w:tcW w:w="1134" w:type="dxa"/>
            <w:noWrap/>
            <w:hideMark/>
          </w:tcPr>
          <w:p w14:paraId="6C6819D7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76</w:t>
            </w:r>
          </w:p>
        </w:tc>
      </w:tr>
      <w:tr w:rsidR="007B2DC9" w:rsidRPr="00340D24" w14:paraId="7A6A8BD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C4C4C62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2000145</w:t>
            </w:r>
          </w:p>
        </w:tc>
        <w:tc>
          <w:tcPr>
            <w:tcW w:w="4896" w:type="dxa"/>
            <w:noWrap/>
            <w:hideMark/>
          </w:tcPr>
          <w:p w14:paraId="261B1F26" w14:textId="6BCFC091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cell motility</w:t>
            </w:r>
          </w:p>
        </w:tc>
        <w:tc>
          <w:tcPr>
            <w:tcW w:w="993" w:type="dxa"/>
            <w:noWrap/>
            <w:hideMark/>
          </w:tcPr>
          <w:p w14:paraId="7986BC95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63E-10</w:t>
            </w:r>
          </w:p>
        </w:tc>
        <w:tc>
          <w:tcPr>
            <w:tcW w:w="1417" w:type="dxa"/>
            <w:noWrap/>
            <w:hideMark/>
          </w:tcPr>
          <w:p w14:paraId="40FDA0C8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0E-07</w:t>
            </w:r>
          </w:p>
        </w:tc>
        <w:tc>
          <w:tcPr>
            <w:tcW w:w="1134" w:type="dxa"/>
            <w:noWrap/>
            <w:hideMark/>
          </w:tcPr>
          <w:p w14:paraId="5D0DEDD9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73</w:t>
            </w:r>
          </w:p>
        </w:tc>
      </w:tr>
      <w:tr w:rsidR="00ED3C75" w:rsidRPr="00340D24" w14:paraId="393F38F6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483105E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61687</w:t>
            </w:r>
          </w:p>
        </w:tc>
        <w:tc>
          <w:tcPr>
            <w:tcW w:w="4896" w:type="dxa"/>
            <w:noWrap/>
            <w:hideMark/>
          </w:tcPr>
          <w:p w14:paraId="1317C396" w14:textId="63EA0B35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Detoxification of inorganic compound</w:t>
            </w:r>
          </w:p>
        </w:tc>
        <w:tc>
          <w:tcPr>
            <w:tcW w:w="993" w:type="dxa"/>
            <w:noWrap/>
            <w:hideMark/>
          </w:tcPr>
          <w:p w14:paraId="11B71861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4E-10</w:t>
            </w:r>
          </w:p>
        </w:tc>
        <w:tc>
          <w:tcPr>
            <w:tcW w:w="1417" w:type="dxa"/>
            <w:noWrap/>
            <w:hideMark/>
          </w:tcPr>
          <w:p w14:paraId="382EEE45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9E-07</w:t>
            </w:r>
          </w:p>
        </w:tc>
        <w:tc>
          <w:tcPr>
            <w:tcW w:w="1134" w:type="dxa"/>
            <w:noWrap/>
            <w:hideMark/>
          </w:tcPr>
          <w:p w14:paraId="7B77AD45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2.65</w:t>
            </w:r>
          </w:p>
        </w:tc>
      </w:tr>
      <w:tr w:rsidR="007B2DC9" w:rsidRPr="00340D24" w14:paraId="37DD23E2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97909D0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6688</w:t>
            </w:r>
          </w:p>
        </w:tc>
        <w:tc>
          <w:tcPr>
            <w:tcW w:w="4896" w:type="dxa"/>
            <w:noWrap/>
            <w:hideMark/>
          </w:tcPr>
          <w:p w14:paraId="437A3F3D" w14:textId="7BA4553D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sponse to copper ion</w:t>
            </w:r>
          </w:p>
        </w:tc>
        <w:tc>
          <w:tcPr>
            <w:tcW w:w="993" w:type="dxa"/>
            <w:noWrap/>
            <w:hideMark/>
          </w:tcPr>
          <w:p w14:paraId="43D8D65C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12E-10</w:t>
            </w:r>
          </w:p>
        </w:tc>
        <w:tc>
          <w:tcPr>
            <w:tcW w:w="1417" w:type="dxa"/>
            <w:noWrap/>
            <w:hideMark/>
          </w:tcPr>
          <w:p w14:paraId="70A46109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0E-07</w:t>
            </w:r>
          </w:p>
        </w:tc>
        <w:tc>
          <w:tcPr>
            <w:tcW w:w="1134" w:type="dxa"/>
            <w:noWrap/>
            <w:hideMark/>
          </w:tcPr>
          <w:p w14:paraId="6D2B7966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7.26</w:t>
            </w:r>
          </w:p>
        </w:tc>
      </w:tr>
      <w:tr w:rsidR="00ED3C75" w:rsidRPr="00340D24" w14:paraId="5F2BC93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9B6693F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8583</w:t>
            </w:r>
          </w:p>
        </w:tc>
        <w:tc>
          <w:tcPr>
            <w:tcW w:w="4896" w:type="dxa"/>
            <w:noWrap/>
            <w:hideMark/>
          </w:tcPr>
          <w:p w14:paraId="25F06F0E" w14:textId="0BE4025E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response to stimulus</w:t>
            </w:r>
          </w:p>
        </w:tc>
        <w:tc>
          <w:tcPr>
            <w:tcW w:w="993" w:type="dxa"/>
            <w:noWrap/>
            <w:hideMark/>
          </w:tcPr>
          <w:p w14:paraId="13E12569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46E-10</w:t>
            </w:r>
          </w:p>
        </w:tc>
        <w:tc>
          <w:tcPr>
            <w:tcW w:w="1417" w:type="dxa"/>
            <w:noWrap/>
            <w:hideMark/>
          </w:tcPr>
          <w:p w14:paraId="3F64DEE6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5E-07</w:t>
            </w:r>
          </w:p>
        </w:tc>
        <w:tc>
          <w:tcPr>
            <w:tcW w:w="1134" w:type="dxa"/>
            <w:noWrap/>
            <w:hideMark/>
          </w:tcPr>
          <w:p w14:paraId="1BC7E869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1</w:t>
            </w:r>
          </w:p>
        </w:tc>
      </w:tr>
      <w:tr w:rsidR="007B2DC9" w:rsidRPr="00340D24" w14:paraId="11F08B1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DD3A20B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51270</w:t>
            </w:r>
          </w:p>
        </w:tc>
        <w:tc>
          <w:tcPr>
            <w:tcW w:w="4896" w:type="dxa"/>
            <w:noWrap/>
            <w:hideMark/>
          </w:tcPr>
          <w:p w14:paraId="2AFC5005" w14:textId="185D757B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cellular component movement</w:t>
            </w:r>
          </w:p>
        </w:tc>
        <w:tc>
          <w:tcPr>
            <w:tcW w:w="993" w:type="dxa"/>
            <w:noWrap/>
            <w:hideMark/>
          </w:tcPr>
          <w:p w14:paraId="2C96A95B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55E-10</w:t>
            </w:r>
          </w:p>
        </w:tc>
        <w:tc>
          <w:tcPr>
            <w:tcW w:w="1417" w:type="dxa"/>
            <w:noWrap/>
            <w:hideMark/>
          </w:tcPr>
          <w:p w14:paraId="2AEBE439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5E-07</w:t>
            </w:r>
          </w:p>
        </w:tc>
        <w:tc>
          <w:tcPr>
            <w:tcW w:w="1134" w:type="dxa"/>
            <w:noWrap/>
            <w:hideMark/>
          </w:tcPr>
          <w:p w14:paraId="369F2238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7</w:t>
            </w:r>
          </w:p>
        </w:tc>
      </w:tr>
      <w:tr w:rsidR="00ED3C75" w:rsidRPr="00340D24" w14:paraId="4933B9C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4140B61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3408</w:t>
            </w:r>
          </w:p>
        </w:tc>
        <w:tc>
          <w:tcPr>
            <w:tcW w:w="4896" w:type="dxa"/>
            <w:noWrap/>
            <w:hideMark/>
          </w:tcPr>
          <w:p w14:paraId="200559EA" w14:textId="7FC0129B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MAPK cascade</w:t>
            </w:r>
          </w:p>
        </w:tc>
        <w:tc>
          <w:tcPr>
            <w:tcW w:w="993" w:type="dxa"/>
            <w:noWrap/>
            <w:hideMark/>
          </w:tcPr>
          <w:p w14:paraId="0857190A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85E-10</w:t>
            </w:r>
          </w:p>
        </w:tc>
        <w:tc>
          <w:tcPr>
            <w:tcW w:w="1417" w:type="dxa"/>
            <w:noWrap/>
            <w:hideMark/>
          </w:tcPr>
          <w:p w14:paraId="10683C7F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6E-07</w:t>
            </w:r>
          </w:p>
        </w:tc>
        <w:tc>
          <w:tcPr>
            <w:tcW w:w="1134" w:type="dxa"/>
            <w:noWrap/>
            <w:hideMark/>
          </w:tcPr>
          <w:p w14:paraId="09E59FE5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07</w:t>
            </w:r>
          </w:p>
        </w:tc>
      </w:tr>
      <w:tr w:rsidR="007B2DC9" w:rsidRPr="00340D24" w14:paraId="71FA5B1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06BF4B7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8522</w:t>
            </w:r>
          </w:p>
        </w:tc>
        <w:tc>
          <w:tcPr>
            <w:tcW w:w="4896" w:type="dxa"/>
            <w:noWrap/>
            <w:hideMark/>
          </w:tcPr>
          <w:p w14:paraId="28980B5D" w14:textId="62033BA4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ular process</w:t>
            </w:r>
          </w:p>
        </w:tc>
        <w:tc>
          <w:tcPr>
            <w:tcW w:w="993" w:type="dxa"/>
            <w:noWrap/>
            <w:hideMark/>
          </w:tcPr>
          <w:p w14:paraId="6BF8C46D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49E-10</w:t>
            </w:r>
          </w:p>
        </w:tc>
        <w:tc>
          <w:tcPr>
            <w:tcW w:w="1417" w:type="dxa"/>
            <w:noWrap/>
            <w:hideMark/>
          </w:tcPr>
          <w:p w14:paraId="41947B0A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72E-07</w:t>
            </w:r>
          </w:p>
        </w:tc>
        <w:tc>
          <w:tcPr>
            <w:tcW w:w="1134" w:type="dxa"/>
            <w:noWrap/>
            <w:hideMark/>
          </w:tcPr>
          <w:p w14:paraId="784108C5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</w:t>
            </w:r>
          </w:p>
        </w:tc>
      </w:tr>
      <w:tr w:rsidR="00ED3C75" w:rsidRPr="00340D24" w14:paraId="2A0F473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C863097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0012</w:t>
            </w:r>
          </w:p>
        </w:tc>
        <w:tc>
          <w:tcPr>
            <w:tcW w:w="4896" w:type="dxa"/>
            <w:noWrap/>
            <w:hideMark/>
          </w:tcPr>
          <w:p w14:paraId="3302EE98" w14:textId="654BC064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locomotion</w:t>
            </w:r>
          </w:p>
        </w:tc>
        <w:tc>
          <w:tcPr>
            <w:tcW w:w="993" w:type="dxa"/>
            <w:noWrap/>
            <w:hideMark/>
          </w:tcPr>
          <w:p w14:paraId="1287F99D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01E-10</w:t>
            </w:r>
          </w:p>
        </w:tc>
        <w:tc>
          <w:tcPr>
            <w:tcW w:w="1417" w:type="dxa"/>
            <w:noWrap/>
            <w:hideMark/>
          </w:tcPr>
          <w:p w14:paraId="057FBEF3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92E-07</w:t>
            </w:r>
          </w:p>
        </w:tc>
        <w:tc>
          <w:tcPr>
            <w:tcW w:w="1134" w:type="dxa"/>
            <w:noWrap/>
            <w:hideMark/>
          </w:tcPr>
          <w:p w14:paraId="10CD2BA0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69</w:t>
            </w:r>
          </w:p>
        </w:tc>
      </w:tr>
      <w:tr w:rsidR="007B2DC9" w:rsidRPr="00340D24" w14:paraId="1BBA982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72B8AEE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0008</w:t>
            </w:r>
          </w:p>
        </w:tc>
        <w:tc>
          <w:tcPr>
            <w:tcW w:w="4896" w:type="dxa"/>
            <w:noWrap/>
            <w:hideMark/>
          </w:tcPr>
          <w:p w14:paraId="4C7D9BA9" w14:textId="4CE58D81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growth</w:t>
            </w:r>
          </w:p>
        </w:tc>
        <w:tc>
          <w:tcPr>
            <w:tcW w:w="993" w:type="dxa"/>
            <w:noWrap/>
            <w:hideMark/>
          </w:tcPr>
          <w:p w14:paraId="09C97C03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12E-10</w:t>
            </w:r>
          </w:p>
        </w:tc>
        <w:tc>
          <w:tcPr>
            <w:tcW w:w="1417" w:type="dxa"/>
            <w:noWrap/>
            <w:hideMark/>
          </w:tcPr>
          <w:p w14:paraId="11A73BDC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38E-07</w:t>
            </w:r>
          </w:p>
        </w:tc>
        <w:tc>
          <w:tcPr>
            <w:tcW w:w="1134" w:type="dxa"/>
            <w:noWrap/>
            <w:hideMark/>
          </w:tcPr>
          <w:p w14:paraId="57B0264F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1</w:t>
            </w:r>
          </w:p>
        </w:tc>
      </w:tr>
      <w:tr w:rsidR="00ED3C75" w:rsidRPr="00340D24" w14:paraId="0B44388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06C5993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07166</w:t>
            </w:r>
          </w:p>
        </w:tc>
        <w:tc>
          <w:tcPr>
            <w:tcW w:w="4896" w:type="dxa"/>
            <w:noWrap/>
            <w:hideMark/>
          </w:tcPr>
          <w:p w14:paraId="37B53FD5" w14:textId="58011C6A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 xml:space="preserve">Cell surface receptor </w:t>
            </w:r>
            <w:r w:rsidR="00340D24" w:rsidRPr="00340D24">
              <w:rPr>
                <w:rFonts w:ascii="Arial" w:hAnsi="Arial" w:cs="Arial"/>
                <w:color w:val="000000"/>
                <w:sz w:val="18"/>
                <w:szCs w:val="16"/>
              </w:rPr>
              <w:t>signalling</w:t>
            </w: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 xml:space="preserve"> pathway</w:t>
            </w:r>
          </w:p>
        </w:tc>
        <w:tc>
          <w:tcPr>
            <w:tcW w:w="993" w:type="dxa"/>
            <w:noWrap/>
            <w:hideMark/>
          </w:tcPr>
          <w:p w14:paraId="3F5EA9A4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14E-10</w:t>
            </w:r>
          </w:p>
        </w:tc>
        <w:tc>
          <w:tcPr>
            <w:tcW w:w="1417" w:type="dxa"/>
            <w:noWrap/>
            <w:hideMark/>
          </w:tcPr>
          <w:p w14:paraId="2D9EDB8F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32E-07</w:t>
            </w:r>
          </w:p>
        </w:tc>
        <w:tc>
          <w:tcPr>
            <w:tcW w:w="1134" w:type="dxa"/>
            <w:noWrap/>
            <w:hideMark/>
          </w:tcPr>
          <w:p w14:paraId="4259D4C4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</w:t>
            </w:r>
          </w:p>
        </w:tc>
      </w:tr>
      <w:tr w:rsidR="007B2DC9" w:rsidRPr="00340D24" w14:paraId="58F2C4E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33A286D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8523</w:t>
            </w:r>
          </w:p>
        </w:tc>
        <w:tc>
          <w:tcPr>
            <w:tcW w:w="4896" w:type="dxa"/>
            <w:noWrap/>
            <w:hideMark/>
          </w:tcPr>
          <w:p w14:paraId="792DC811" w14:textId="59268B7F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Negative regulation of cellular process</w:t>
            </w:r>
          </w:p>
        </w:tc>
        <w:tc>
          <w:tcPr>
            <w:tcW w:w="993" w:type="dxa"/>
            <w:noWrap/>
            <w:hideMark/>
          </w:tcPr>
          <w:p w14:paraId="6C6138A6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11E-10</w:t>
            </w:r>
          </w:p>
        </w:tc>
        <w:tc>
          <w:tcPr>
            <w:tcW w:w="1417" w:type="dxa"/>
            <w:noWrap/>
            <w:hideMark/>
          </w:tcPr>
          <w:p w14:paraId="68C71789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68E-07</w:t>
            </w:r>
          </w:p>
        </w:tc>
        <w:tc>
          <w:tcPr>
            <w:tcW w:w="1134" w:type="dxa"/>
            <w:noWrap/>
            <w:hideMark/>
          </w:tcPr>
          <w:p w14:paraId="38DEDDE1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5</w:t>
            </w:r>
          </w:p>
        </w:tc>
      </w:tr>
      <w:tr w:rsidR="00ED3C75" w:rsidRPr="00340D24" w14:paraId="27E01E1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47976CF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10035</w:t>
            </w:r>
          </w:p>
        </w:tc>
        <w:tc>
          <w:tcPr>
            <w:tcW w:w="4896" w:type="dxa"/>
            <w:noWrap/>
            <w:hideMark/>
          </w:tcPr>
          <w:p w14:paraId="72CFE4AC" w14:textId="5DD21D2B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sponse to inorganic substance</w:t>
            </w:r>
          </w:p>
        </w:tc>
        <w:tc>
          <w:tcPr>
            <w:tcW w:w="993" w:type="dxa"/>
            <w:noWrap/>
            <w:hideMark/>
          </w:tcPr>
          <w:p w14:paraId="2C8495E5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9.66E-10</w:t>
            </w:r>
          </w:p>
        </w:tc>
        <w:tc>
          <w:tcPr>
            <w:tcW w:w="1417" w:type="dxa"/>
            <w:noWrap/>
            <w:hideMark/>
          </w:tcPr>
          <w:p w14:paraId="75772BF5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11E-07</w:t>
            </w:r>
          </w:p>
        </w:tc>
        <w:tc>
          <w:tcPr>
            <w:tcW w:w="1134" w:type="dxa"/>
            <w:noWrap/>
            <w:hideMark/>
          </w:tcPr>
          <w:p w14:paraId="77DE57ED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17</w:t>
            </w:r>
          </w:p>
        </w:tc>
      </w:tr>
      <w:tr w:rsidR="007B2DC9" w:rsidRPr="00340D24" w14:paraId="603FE73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BEFA0CA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5597</w:t>
            </w:r>
          </w:p>
        </w:tc>
        <w:tc>
          <w:tcPr>
            <w:tcW w:w="4896" w:type="dxa"/>
            <w:noWrap/>
            <w:hideMark/>
          </w:tcPr>
          <w:p w14:paraId="12F83AF4" w14:textId="3AA76469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differentiation</w:t>
            </w:r>
          </w:p>
        </w:tc>
        <w:tc>
          <w:tcPr>
            <w:tcW w:w="993" w:type="dxa"/>
            <w:noWrap/>
            <w:hideMark/>
          </w:tcPr>
          <w:p w14:paraId="57FA66C0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3E-09</w:t>
            </w:r>
          </w:p>
        </w:tc>
        <w:tc>
          <w:tcPr>
            <w:tcW w:w="1417" w:type="dxa"/>
            <w:noWrap/>
            <w:hideMark/>
          </w:tcPr>
          <w:p w14:paraId="3C44B1DC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7.57E-07</w:t>
            </w:r>
          </w:p>
        </w:tc>
        <w:tc>
          <w:tcPr>
            <w:tcW w:w="1134" w:type="dxa"/>
            <w:noWrap/>
            <w:hideMark/>
          </w:tcPr>
          <w:p w14:paraId="32682428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71</w:t>
            </w:r>
          </w:p>
        </w:tc>
      </w:tr>
      <w:tr w:rsidR="00ED3C75" w:rsidRPr="00340D24" w14:paraId="56E182D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E95731C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98754</w:t>
            </w:r>
          </w:p>
        </w:tc>
        <w:tc>
          <w:tcPr>
            <w:tcW w:w="4896" w:type="dxa"/>
            <w:noWrap/>
            <w:hideMark/>
          </w:tcPr>
          <w:p w14:paraId="166DBC03" w14:textId="7044E21B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Detoxification</w:t>
            </w:r>
          </w:p>
        </w:tc>
        <w:tc>
          <w:tcPr>
            <w:tcW w:w="993" w:type="dxa"/>
            <w:noWrap/>
            <w:hideMark/>
          </w:tcPr>
          <w:p w14:paraId="0AD27378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51E-09</w:t>
            </w:r>
          </w:p>
        </w:tc>
        <w:tc>
          <w:tcPr>
            <w:tcW w:w="1417" w:type="dxa"/>
            <w:noWrap/>
            <w:hideMark/>
          </w:tcPr>
          <w:p w14:paraId="46A474CC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1E-06</w:t>
            </w:r>
          </w:p>
        </w:tc>
        <w:tc>
          <w:tcPr>
            <w:tcW w:w="1134" w:type="dxa"/>
            <w:noWrap/>
            <w:hideMark/>
          </w:tcPr>
          <w:p w14:paraId="2E218469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8.09</w:t>
            </w:r>
          </w:p>
        </w:tc>
      </w:tr>
      <w:tr w:rsidR="007B2DC9" w:rsidRPr="00340D24" w14:paraId="3EA16B7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4664682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8519</w:t>
            </w:r>
          </w:p>
        </w:tc>
        <w:tc>
          <w:tcPr>
            <w:tcW w:w="4896" w:type="dxa"/>
            <w:noWrap/>
            <w:hideMark/>
          </w:tcPr>
          <w:p w14:paraId="02ABA420" w14:textId="14529128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Negative regulation of biological process</w:t>
            </w:r>
          </w:p>
        </w:tc>
        <w:tc>
          <w:tcPr>
            <w:tcW w:w="993" w:type="dxa"/>
            <w:noWrap/>
            <w:hideMark/>
          </w:tcPr>
          <w:p w14:paraId="0DC40A43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36E-09</w:t>
            </w:r>
          </w:p>
        </w:tc>
        <w:tc>
          <w:tcPr>
            <w:tcW w:w="1417" w:type="dxa"/>
            <w:noWrap/>
            <w:hideMark/>
          </w:tcPr>
          <w:p w14:paraId="34CA6D62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2E-06</w:t>
            </w:r>
          </w:p>
        </w:tc>
        <w:tc>
          <w:tcPr>
            <w:tcW w:w="1134" w:type="dxa"/>
            <w:noWrap/>
            <w:hideMark/>
          </w:tcPr>
          <w:p w14:paraId="54D30631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1</w:t>
            </w:r>
          </w:p>
        </w:tc>
      </w:tr>
      <w:tr w:rsidR="00ED3C75" w:rsidRPr="00340D24" w14:paraId="3E4D37A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1A513D1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23051</w:t>
            </w:r>
          </w:p>
        </w:tc>
        <w:tc>
          <w:tcPr>
            <w:tcW w:w="4896" w:type="dxa"/>
            <w:noWrap/>
            <w:hideMark/>
          </w:tcPr>
          <w:p w14:paraId="44F6135D" w14:textId="4D60412E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 xml:space="preserve">Regulation of </w:t>
            </w:r>
            <w:r w:rsidR="00340D24" w:rsidRPr="00340D24">
              <w:rPr>
                <w:rFonts w:ascii="Arial" w:hAnsi="Arial" w:cs="Arial"/>
                <w:color w:val="000000"/>
                <w:sz w:val="18"/>
                <w:szCs w:val="16"/>
              </w:rPr>
              <w:t>signalling</w:t>
            </w:r>
          </w:p>
        </w:tc>
        <w:tc>
          <w:tcPr>
            <w:tcW w:w="993" w:type="dxa"/>
            <w:noWrap/>
            <w:hideMark/>
          </w:tcPr>
          <w:p w14:paraId="2F51B9D7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85E-09</w:t>
            </w:r>
          </w:p>
        </w:tc>
        <w:tc>
          <w:tcPr>
            <w:tcW w:w="1417" w:type="dxa"/>
            <w:noWrap/>
            <w:hideMark/>
          </w:tcPr>
          <w:p w14:paraId="6D534BE3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8E-06</w:t>
            </w:r>
          </w:p>
        </w:tc>
        <w:tc>
          <w:tcPr>
            <w:tcW w:w="1134" w:type="dxa"/>
            <w:noWrap/>
            <w:hideMark/>
          </w:tcPr>
          <w:p w14:paraId="2F933B0D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2</w:t>
            </w:r>
          </w:p>
        </w:tc>
      </w:tr>
      <w:tr w:rsidR="007B2DC9" w:rsidRPr="00340D24" w14:paraId="335BD16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35D5BB6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09966</w:t>
            </w:r>
          </w:p>
        </w:tc>
        <w:tc>
          <w:tcPr>
            <w:tcW w:w="4896" w:type="dxa"/>
            <w:noWrap/>
            <w:hideMark/>
          </w:tcPr>
          <w:p w14:paraId="1F941EA0" w14:textId="407AEEC5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signal transduction</w:t>
            </w:r>
          </w:p>
        </w:tc>
        <w:tc>
          <w:tcPr>
            <w:tcW w:w="993" w:type="dxa"/>
            <w:noWrap/>
            <w:hideMark/>
          </w:tcPr>
          <w:p w14:paraId="10679ADF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3.86E-09</w:t>
            </w:r>
          </w:p>
        </w:tc>
        <w:tc>
          <w:tcPr>
            <w:tcW w:w="1417" w:type="dxa"/>
            <w:noWrap/>
            <w:hideMark/>
          </w:tcPr>
          <w:p w14:paraId="71AD2012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4E-06</w:t>
            </w:r>
          </w:p>
        </w:tc>
        <w:tc>
          <w:tcPr>
            <w:tcW w:w="1134" w:type="dxa"/>
            <w:noWrap/>
            <w:hideMark/>
          </w:tcPr>
          <w:p w14:paraId="19B4422F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5</w:t>
            </w:r>
          </w:p>
        </w:tc>
      </w:tr>
      <w:tr w:rsidR="00ED3C75" w:rsidRPr="00340D24" w14:paraId="11E7B12B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47E1FF5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51272</w:t>
            </w:r>
          </w:p>
        </w:tc>
        <w:tc>
          <w:tcPr>
            <w:tcW w:w="4896" w:type="dxa"/>
            <w:noWrap/>
            <w:hideMark/>
          </w:tcPr>
          <w:p w14:paraId="559CE048" w14:textId="362C5B98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ular component movement</w:t>
            </w:r>
          </w:p>
        </w:tc>
        <w:tc>
          <w:tcPr>
            <w:tcW w:w="993" w:type="dxa"/>
            <w:noWrap/>
            <w:hideMark/>
          </w:tcPr>
          <w:p w14:paraId="7E5501AB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16E-09</w:t>
            </w:r>
          </w:p>
        </w:tc>
        <w:tc>
          <w:tcPr>
            <w:tcW w:w="1417" w:type="dxa"/>
            <w:noWrap/>
            <w:hideMark/>
          </w:tcPr>
          <w:p w14:paraId="1E2E0352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52E-06</w:t>
            </w:r>
          </w:p>
        </w:tc>
        <w:tc>
          <w:tcPr>
            <w:tcW w:w="1134" w:type="dxa"/>
            <w:noWrap/>
            <w:hideMark/>
          </w:tcPr>
          <w:p w14:paraId="6642208D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91</w:t>
            </w:r>
          </w:p>
        </w:tc>
      </w:tr>
      <w:tr w:rsidR="007B2DC9" w:rsidRPr="00340D24" w14:paraId="024C9760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0848056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lastRenderedPageBreak/>
              <w:t>GO:0030029</w:t>
            </w:r>
          </w:p>
        </w:tc>
        <w:tc>
          <w:tcPr>
            <w:tcW w:w="4896" w:type="dxa"/>
            <w:noWrap/>
            <w:hideMark/>
          </w:tcPr>
          <w:p w14:paraId="763C222E" w14:textId="6D42489F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Actin filament-based process</w:t>
            </w:r>
          </w:p>
        </w:tc>
        <w:tc>
          <w:tcPr>
            <w:tcW w:w="993" w:type="dxa"/>
            <w:noWrap/>
            <w:hideMark/>
          </w:tcPr>
          <w:p w14:paraId="7BF82EBA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19E-09</w:t>
            </w:r>
          </w:p>
        </w:tc>
        <w:tc>
          <w:tcPr>
            <w:tcW w:w="1417" w:type="dxa"/>
            <w:noWrap/>
            <w:hideMark/>
          </w:tcPr>
          <w:p w14:paraId="7B25903A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9E-06</w:t>
            </w:r>
          </w:p>
        </w:tc>
        <w:tc>
          <w:tcPr>
            <w:tcW w:w="1134" w:type="dxa"/>
            <w:noWrap/>
            <w:hideMark/>
          </w:tcPr>
          <w:p w14:paraId="6B1AE83F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12</w:t>
            </w:r>
          </w:p>
        </w:tc>
      </w:tr>
      <w:tr w:rsidR="00ED3C75" w:rsidRPr="00340D24" w14:paraId="77A44AE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F57F34C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06882</w:t>
            </w:r>
          </w:p>
        </w:tc>
        <w:tc>
          <w:tcPr>
            <w:tcW w:w="4896" w:type="dxa"/>
            <w:noWrap/>
            <w:hideMark/>
          </w:tcPr>
          <w:p w14:paraId="7C1D9801" w14:textId="5A993835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Cellular zinc ion homeostasis</w:t>
            </w:r>
          </w:p>
        </w:tc>
        <w:tc>
          <w:tcPr>
            <w:tcW w:w="993" w:type="dxa"/>
            <w:noWrap/>
            <w:hideMark/>
          </w:tcPr>
          <w:p w14:paraId="165D56B3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58E-09</w:t>
            </w:r>
          </w:p>
        </w:tc>
        <w:tc>
          <w:tcPr>
            <w:tcW w:w="1417" w:type="dxa"/>
            <w:noWrap/>
            <w:hideMark/>
          </w:tcPr>
          <w:p w14:paraId="15D3E014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60E-06</w:t>
            </w:r>
          </w:p>
        </w:tc>
        <w:tc>
          <w:tcPr>
            <w:tcW w:w="1134" w:type="dxa"/>
            <w:noWrap/>
            <w:hideMark/>
          </w:tcPr>
          <w:p w14:paraId="7C482AF1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6.23</w:t>
            </w:r>
          </w:p>
        </w:tc>
      </w:tr>
      <w:tr w:rsidR="007B2DC9" w:rsidRPr="00340D24" w14:paraId="1DBCF1A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4DB24CF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8585</w:t>
            </w:r>
          </w:p>
        </w:tc>
        <w:tc>
          <w:tcPr>
            <w:tcW w:w="4896" w:type="dxa"/>
            <w:noWrap/>
            <w:hideMark/>
          </w:tcPr>
          <w:p w14:paraId="16201AC1" w14:textId="11313836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Negative regulation of response to stimulus</w:t>
            </w:r>
          </w:p>
        </w:tc>
        <w:tc>
          <w:tcPr>
            <w:tcW w:w="993" w:type="dxa"/>
            <w:noWrap/>
            <w:hideMark/>
          </w:tcPr>
          <w:p w14:paraId="68AF13D6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4.80E-09</w:t>
            </w:r>
          </w:p>
        </w:tc>
        <w:tc>
          <w:tcPr>
            <w:tcW w:w="1417" w:type="dxa"/>
            <w:noWrap/>
            <w:hideMark/>
          </w:tcPr>
          <w:p w14:paraId="1F98DBA6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63E-06</w:t>
            </w:r>
          </w:p>
        </w:tc>
        <w:tc>
          <w:tcPr>
            <w:tcW w:w="1134" w:type="dxa"/>
            <w:noWrap/>
            <w:hideMark/>
          </w:tcPr>
          <w:p w14:paraId="462F4027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4</w:t>
            </w:r>
          </w:p>
        </w:tc>
      </w:tr>
      <w:tr w:rsidR="00ED3C75" w:rsidRPr="00340D24" w14:paraId="038A89A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48EA90B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2127</w:t>
            </w:r>
          </w:p>
        </w:tc>
        <w:tc>
          <w:tcPr>
            <w:tcW w:w="4896" w:type="dxa"/>
            <w:noWrap/>
            <w:hideMark/>
          </w:tcPr>
          <w:p w14:paraId="1FF7F8FE" w14:textId="27D0E978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cell proliferation</w:t>
            </w:r>
          </w:p>
        </w:tc>
        <w:tc>
          <w:tcPr>
            <w:tcW w:w="993" w:type="dxa"/>
            <w:noWrap/>
            <w:hideMark/>
          </w:tcPr>
          <w:p w14:paraId="0717F4A1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49E-09</w:t>
            </w:r>
          </w:p>
        </w:tc>
        <w:tc>
          <w:tcPr>
            <w:tcW w:w="1417" w:type="dxa"/>
            <w:noWrap/>
            <w:hideMark/>
          </w:tcPr>
          <w:p w14:paraId="3D107B7C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3E-06</w:t>
            </w:r>
          </w:p>
        </w:tc>
        <w:tc>
          <w:tcPr>
            <w:tcW w:w="1134" w:type="dxa"/>
            <w:noWrap/>
            <w:hideMark/>
          </w:tcPr>
          <w:p w14:paraId="3C5E2A53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5</w:t>
            </w:r>
          </w:p>
        </w:tc>
      </w:tr>
      <w:tr w:rsidR="007B2DC9" w:rsidRPr="00340D24" w14:paraId="466AD98F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4D044F4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2221</w:t>
            </w:r>
          </w:p>
        </w:tc>
        <w:tc>
          <w:tcPr>
            <w:tcW w:w="4896" w:type="dxa"/>
            <w:noWrap/>
            <w:hideMark/>
          </w:tcPr>
          <w:p w14:paraId="74F22AB1" w14:textId="59E4A094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sponse to chemical</w:t>
            </w:r>
          </w:p>
        </w:tc>
        <w:tc>
          <w:tcPr>
            <w:tcW w:w="993" w:type="dxa"/>
            <w:noWrap/>
            <w:hideMark/>
          </w:tcPr>
          <w:p w14:paraId="095CB16E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5.67E-09</w:t>
            </w:r>
          </w:p>
        </w:tc>
        <w:tc>
          <w:tcPr>
            <w:tcW w:w="1417" w:type="dxa"/>
            <w:noWrap/>
            <w:hideMark/>
          </w:tcPr>
          <w:p w14:paraId="440F7671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5E-06</w:t>
            </w:r>
          </w:p>
        </w:tc>
        <w:tc>
          <w:tcPr>
            <w:tcW w:w="1134" w:type="dxa"/>
            <w:noWrap/>
            <w:hideMark/>
          </w:tcPr>
          <w:p w14:paraId="203FB0B5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3</w:t>
            </w:r>
          </w:p>
        </w:tc>
      </w:tr>
      <w:tr w:rsidR="00ED3C75" w:rsidRPr="00340D24" w14:paraId="02AEB70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C291992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2000026</w:t>
            </w:r>
          </w:p>
        </w:tc>
        <w:tc>
          <w:tcPr>
            <w:tcW w:w="4896" w:type="dxa"/>
            <w:noWrap/>
            <w:hideMark/>
          </w:tcPr>
          <w:p w14:paraId="1FC6A89E" w14:textId="6C466BEA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Regulation of multicellular organismal development</w:t>
            </w:r>
          </w:p>
        </w:tc>
        <w:tc>
          <w:tcPr>
            <w:tcW w:w="993" w:type="dxa"/>
            <w:noWrap/>
            <w:hideMark/>
          </w:tcPr>
          <w:p w14:paraId="233F802E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16E-09</w:t>
            </w:r>
          </w:p>
        </w:tc>
        <w:tc>
          <w:tcPr>
            <w:tcW w:w="1417" w:type="dxa"/>
            <w:noWrap/>
            <w:hideMark/>
          </w:tcPr>
          <w:p w14:paraId="562522D3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97E-06</w:t>
            </w:r>
          </w:p>
        </w:tc>
        <w:tc>
          <w:tcPr>
            <w:tcW w:w="1134" w:type="dxa"/>
            <w:noWrap/>
            <w:hideMark/>
          </w:tcPr>
          <w:p w14:paraId="69B5E8BE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43</w:t>
            </w:r>
          </w:p>
        </w:tc>
      </w:tr>
      <w:tr w:rsidR="007B2DC9" w:rsidRPr="00340D24" w14:paraId="55E2635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3B0B156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40017</w:t>
            </w:r>
          </w:p>
        </w:tc>
        <w:tc>
          <w:tcPr>
            <w:tcW w:w="4896" w:type="dxa"/>
            <w:noWrap/>
            <w:hideMark/>
          </w:tcPr>
          <w:p w14:paraId="2C8FD449" w14:textId="6ED96D4C" w:rsidR="007B2DC9" w:rsidRPr="00340D24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ositive regulation of locomotion</w:t>
            </w:r>
          </w:p>
        </w:tc>
        <w:tc>
          <w:tcPr>
            <w:tcW w:w="993" w:type="dxa"/>
            <w:noWrap/>
            <w:hideMark/>
          </w:tcPr>
          <w:p w14:paraId="24CFCD27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6.44E-09</w:t>
            </w:r>
          </w:p>
        </w:tc>
        <w:tc>
          <w:tcPr>
            <w:tcW w:w="1417" w:type="dxa"/>
            <w:noWrap/>
            <w:hideMark/>
          </w:tcPr>
          <w:p w14:paraId="52FE1730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01E-06</w:t>
            </w:r>
          </w:p>
        </w:tc>
        <w:tc>
          <w:tcPr>
            <w:tcW w:w="1134" w:type="dxa"/>
            <w:noWrap/>
            <w:hideMark/>
          </w:tcPr>
          <w:p w14:paraId="78CC6F9A" w14:textId="77777777" w:rsidR="007B2DC9" w:rsidRPr="00340D24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89</w:t>
            </w:r>
          </w:p>
        </w:tc>
      </w:tr>
      <w:tr w:rsidR="00ED3C75" w:rsidRPr="00340D24" w14:paraId="5C59B31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9095512" w14:textId="77777777" w:rsidR="007B2DC9" w:rsidRPr="00340D24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GO:0009887</w:t>
            </w:r>
          </w:p>
        </w:tc>
        <w:tc>
          <w:tcPr>
            <w:tcW w:w="4896" w:type="dxa"/>
            <w:noWrap/>
            <w:hideMark/>
          </w:tcPr>
          <w:p w14:paraId="26117F4A" w14:textId="6F9F4F46" w:rsidR="007B2DC9" w:rsidRPr="00340D24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Animal organ morphogenesis</w:t>
            </w:r>
          </w:p>
        </w:tc>
        <w:tc>
          <w:tcPr>
            <w:tcW w:w="993" w:type="dxa"/>
            <w:noWrap/>
            <w:hideMark/>
          </w:tcPr>
          <w:p w14:paraId="084CF501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7.07E-09</w:t>
            </w:r>
          </w:p>
        </w:tc>
        <w:tc>
          <w:tcPr>
            <w:tcW w:w="1417" w:type="dxa"/>
            <w:noWrap/>
            <w:hideMark/>
          </w:tcPr>
          <w:p w14:paraId="0B5FE6E8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17E-06</w:t>
            </w:r>
          </w:p>
        </w:tc>
        <w:tc>
          <w:tcPr>
            <w:tcW w:w="1134" w:type="dxa"/>
            <w:noWrap/>
            <w:hideMark/>
          </w:tcPr>
          <w:p w14:paraId="792A06F4" w14:textId="77777777" w:rsidR="007B2DC9" w:rsidRPr="00340D24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2.39</w:t>
            </w:r>
          </w:p>
        </w:tc>
      </w:tr>
    </w:tbl>
    <w:p w14:paraId="358A8547" w14:textId="1E27B83B" w:rsidR="007B2DC9" w:rsidRDefault="007B2DC9" w:rsidP="007B2DC9"/>
    <w:p w14:paraId="1237E436" w14:textId="77777777" w:rsidR="00332C2B" w:rsidRDefault="00332C2B" w:rsidP="000970D2"/>
    <w:p w14:paraId="5EDDCE94" w14:textId="6A08B880" w:rsidR="00E420C1" w:rsidRDefault="00E420C1" w:rsidP="002A0BFB">
      <w:pPr>
        <w:pStyle w:val="Caption"/>
      </w:pPr>
      <w:r>
        <w:t xml:space="preserve">Supplementary Table </w:t>
      </w:r>
      <w:r w:rsidR="005E5771">
        <w:t>4</w:t>
      </w:r>
      <w:r>
        <w:t xml:space="preserve"> Candidate genes </w:t>
      </w:r>
      <w:r w:rsidR="00C84BB0">
        <w:t xml:space="preserve">positively </w:t>
      </w:r>
      <w:r>
        <w:t>associated with 25-OHD level in the GO term ‘</w:t>
      </w:r>
      <w:r w:rsidRPr="0056509F">
        <w:rPr>
          <w:i/>
        </w:rPr>
        <w:t>regulation of</w:t>
      </w:r>
      <w:r>
        <w:t xml:space="preserve"> </w:t>
      </w:r>
      <w:r w:rsidRPr="003F04DB">
        <w:rPr>
          <w:i/>
        </w:rPr>
        <w:t>cell migration</w:t>
      </w:r>
      <w:r>
        <w:rPr>
          <w:i/>
        </w:rPr>
        <w:t xml:space="preserve">’ </w:t>
      </w:r>
      <w:r>
        <w:t>and published evidence of tumour suppressor</w:t>
      </w:r>
      <w:r w:rsidR="00825E6E">
        <w:t>/ biomarker</w:t>
      </w:r>
      <w:r>
        <w:t xml:space="preserve"> activity</w:t>
      </w:r>
    </w:p>
    <w:p w14:paraId="3062E39A" w14:textId="03EB7512" w:rsidR="005D6FC7" w:rsidRPr="009A7F58" w:rsidRDefault="00BF143A" w:rsidP="005D6FC7">
      <w:pPr>
        <w:pStyle w:val="NoSpacing"/>
      </w:pPr>
      <w:r>
        <w:t>21</w:t>
      </w:r>
      <w:r w:rsidR="005D6FC7">
        <w:t xml:space="preserve"> genes from </w:t>
      </w:r>
      <w:r w:rsidR="00DA3489">
        <w:t xml:space="preserve">the </w:t>
      </w:r>
      <w:r w:rsidR="005D6FC7">
        <w:t>candidate gene-set were associated with GO term regulation of cell migration</w:t>
      </w:r>
      <w:r w:rsidR="002B64B2">
        <w:t xml:space="preserve">, with a total of 166 genes associated with this term. </w:t>
      </w:r>
    </w:p>
    <w:p w14:paraId="30644C83" w14:textId="77777777" w:rsidR="005D6FC7" w:rsidRPr="005D6FC7" w:rsidRDefault="005D6FC7" w:rsidP="005D6FC7"/>
    <w:tbl>
      <w:tblPr>
        <w:tblStyle w:val="ListTable2-Accent21"/>
        <w:tblW w:w="6909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721"/>
        <w:gridCol w:w="1300"/>
        <w:gridCol w:w="1300"/>
        <w:gridCol w:w="1300"/>
        <w:gridCol w:w="1288"/>
      </w:tblGrid>
      <w:tr w:rsidR="00E420C1" w:rsidRPr="00266C67" w14:paraId="16092969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19E7CC30" w14:textId="77777777" w:rsidR="00E420C1" w:rsidRPr="004A7929" w:rsidRDefault="00E420C1" w:rsidP="008A67D0">
            <w:pPr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t>ILMN ID</w:t>
            </w:r>
          </w:p>
        </w:tc>
        <w:tc>
          <w:tcPr>
            <w:tcW w:w="1300" w:type="dxa"/>
            <w:noWrap/>
            <w:hideMark/>
          </w:tcPr>
          <w:p w14:paraId="6C911B49" w14:textId="77777777" w:rsidR="00E420C1" w:rsidRPr="004A7929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t>G</w:t>
            </w:r>
            <w:r w:rsidRPr="004A7929">
              <w:rPr>
                <w:rFonts w:ascii="Arial" w:hAnsi="Arial" w:cs="Arial"/>
                <w:color w:val="000000"/>
                <w:sz w:val="18"/>
              </w:rPr>
              <w:t>ene</w:t>
            </w:r>
          </w:p>
        </w:tc>
        <w:tc>
          <w:tcPr>
            <w:tcW w:w="1300" w:type="dxa"/>
            <w:noWrap/>
            <w:hideMark/>
          </w:tcPr>
          <w:p w14:paraId="15D0B529" w14:textId="77777777" w:rsidR="00E420C1" w:rsidRPr="004A7929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t>C</w:t>
            </w:r>
            <w:r w:rsidRPr="004A7929">
              <w:rPr>
                <w:rFonts w:ascii="Arial" w:hAnsi="Arial" w:cs="Arial"/>
                <w:color w:val="000000"/>
                <w:sz w:val="18"/>
              </w:rPr>
              <w:t>oeff</w:t>
            </w:r>
            <w:r w:rsidRPr="00266C67">
              <w:rPr>
                <w:rFonts w:ascii="Arial" w:hAnsi="Arial" w:cs="Arial"/>
                <w:color w:val="000000"/>
                <w:sz w:val="18"/>
              </w:rPr>
              <w:t>icient</w:t>
            </w:r>
          </w:p>
        </w:tc>
        <w:tc>
          <w:tcPr>
            <w:tcW w:w="1300" w:type="dxa"/>
            <w:noWrap/>
            <w:hideMark/>
          </w:tcPr>
          <w:p w14:paraId="02C2A045" w14:textId="77777777" w:rsidR="00E420C1" w:rsidRPr="004A7929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t xml:space="preserve">P </w:t>
            </w:r>
            <w:r w:rsidRPr="004A7929">
              <w:rPr>
                <w:rFonts w:ascii="Arial" w:hAnsi="Arial" w:cs="Arial"/>
                <w:color w:val="000000"/>
                <w:sz w:val="18"/>
              </w:rPr>
              <w:t>value</w:t>
            </w:r>
          </w:p>
        </w:tc>
        <w:tc>
          <w:tcPr>
            <w:tcW w:w="1288" w:type="dxa"/>
          </w:tcPr>
          <w:p w14:paraId="7F8B1748" w14:textId="77777777" w:rsidR="00E420C1" w:rsidRPr="00266C67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t>Reference</w:t>
            </w:r>
          </w:p>
        </w:tc>
      </w:tr>
      <w:tr w:rsidR="009B0209" w:rsidRPr="00266C67" w14:paraId="497F92FF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78865C1C" w14:textId="77777777" w:rsidR="009B0209" w:rsidRPr="004A7929" w:rsidRDefault="009B0209" w:rsidP="009B0209">
            <w:pPr>
              <w:rPr>
                <w:rFonts w:ascii="Arial" w:hAnsi="Arial" w:cs="Arial"/>
                <w:color w:val="000000"/>
                <w:sz w:val="18"/>
              </w:rPr>
            </w:pPr>
            <w:r w:rsidRPr="004A7929">
              <w:rPr>
                <w:rFonts w:ascii="Arial" w:hAnsi="Arial" w:cs="Arial"/>
                <w:color w:val="000000"/>
                <w:sz w:val="18"/>
              </w:rPr>
              <w:t>ILMN_1680973</w:t>
            </w:r>
          </w:p>
        </w:tc>
        <w:tc>
          <w:tcPr>
            <w:tcW w:w="1300" w:type="dxa"/>
            <w:noWrap/>
            <w:hideMark/>
          </w:tcPr>
          <w:p w14:paraId="55889C80" w14:textId="77777777" w:rsidR="009B0209" w:rsidRPr="004A7929" w:rsidRDefault="009B0209" w:rsidP="009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4A7929">
              <w:rPr>
                <w:rFonts w:ascii="Arial" w:hAnsi="Arial" w:cs="Arial"/>
                <w:i/>
                <w:color w:val="000000"/>
                <w:sz w:val="18"/>
              </w:rPr>
              <w:t>FOXF1</w:t>
            </w:r>
          </w:p>
        </w:tc>
        <w:tc>
          <w:tcPr>
            <w:tcW w:w="1300" w:type="dxa"/>
            <w:noWrap/>
            <w:hideMark/>
          </w:tcPr>
          <w:p w14:paraId="74E8BDED" w14:textId="7FA4ED35" w:rsidR="009B0209" w:rsidRPr="009B0209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noWrap/>
            <w:hideMark/>
          </w:tcPr>
          <w:p w14:paraId="1FCB2EBA" w14:textId="5A36906D" w:rsidR="009B0209" w:rsidRPr="009B0209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88" w:type="dxa"/>
          </w:tcPr>
          <w:p w14:paraId="50CC5256" w14:textId="2853D900" w:rsidR="009B0209" w:rsidRPr="00266C67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MbzwvQXV0aG9yPjxZZWFyPjIwMTA8L1llYXI+PFJlY051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MbzwvQXV0aG9yPjxZZWFyPjIwMTA8L1llYXI+PFJlY051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</w:rPr>
            </w:r>
            <w:r w:rsidR="00095C2D">
              <w:rPr>
                <w:rFonts w:ascii="Arial" w:hAnsi="Arial" w:cs="Arial"/>
                <w:color w:val="000000"/>
                <w:sz w:val="18"/>
              </w:rPr>
              <w:fldChar w:fldCharType="end"/>
            </w:r>
            <w:r w:rsidRPr="00266C67">
              <w:rPr>
                <w:rFonts w:ascii="Arial" w:hAnsi="Arial" w:cs="Arial"/>
                <w:color w:val="000000"/>
                <w:sz w:val="18"/>
              </w:rPr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</w:rPr>
              <w:t>[1]</w:t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9B0209" w:rsidRPr="00266C67" w14:paraId="52D4A1EE" w14:textId="77777777" w:rsidTr="00150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3E370DBD" w14:textId="77777777" w:rsidR="009B0209" w:rsidRPr="004A7929" w:rsidRDefault="009B0209" w:rsidP="009B0209">
            <w:pPr>
              <w:rPr>
                <w:rFonts w:ascii="Arial" w:hAnsi="Arial" w:cs="Arial"/>
                <w:color w:val="000000"/>
                <w:sz w:val="18"/>
              </w:rPr>
            </w:pPr>
            <w:r w:rsidRPr="004A7929">
              <w:rPr>
                <w:rFonts w:ascii="Arial" w:hAnsi="Arial" w:cs="Arial"/>
                <w:color w:val="000000"/>
                <w:sz w:val="18"/>
              </w:rPr>
              <w:t>ILMN_1712095</w:t>
            </w:r>
          </w:p>
        </w:tc>
        <w:tc>
          <w:tcPr>
            <w:tcW w:w="1300" w:type="dxa"/>
            <w:noWrap/>
            <w:hideMark/>
          </w:tcPr>
          <w:p w14:paraId="6116E1FA" w14:textId="77777777" w:rsidR="009B0209" w:rsidRPr="004A7929" w:rsidRDefault="009B0209" w:rsidP="009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4A7929">
              <w:rPr>
                <w:rFonts w:ascii="Arial" w:hAnsi="Arial" w:cs="Arial"/>
                <w:i/>
                <w:color w:val="000000"/>
                <w:sz w:val="18"/>
              </w:rPr>
              <w:t>FOXO4</w:t>
            </w:r>
          </w:p>
        </w:tc>
        <w:tc>
          <w:tcPr>
            <w:tcW w:w="1300" w:type="dxa"/>
            <w:noWrap/>
            <w:hideMark/>
          </w:tcPr>
          <w:p w14:paraId="45E81740" w14:textId="56714204" w:rsidR="009B0209" w:rsidRPr="009B0209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0" w:type="dxa"/>
            <w:noWrap/>
            <w:hideMark/>
          </w:tcPr>
          <w:p w14:paraId="73D0CD83" w14:textId="27E4B13B" w:rsidR="009B0209" w:rsidRPr="009B0209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88" w:type="dxa"/>
          </w:tcPr>
          <w:p w14:paraId="2C68FD92" w14:textId="06D2ADEA" w:rsidR="009B0209" w:rsidRPr="00266C67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Lb3BzPC9BdXRob3I+PFllYXI+MjAwMjwvWWVhcj48UmVj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Lb3BzPC9BdXRob3I+PFllYXI+MjAwMjwvWWVhcj48UmVj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</w:rPr>
            </w:r>
            <w:r w:rsidR="00095C2D">
              <w:rPr>
                <w:rFonts w:ascii="Arial" w:hAnsi="Arial" w:cs="Arial"/>
                <w:color w:val="000000"/>
                <w:sz w:val="18"/>
              </w:rPr>
              <w:fldChar w:fldCharType="end"/>
            </w:r>
            <w:r w:rsidRPr="00266C67">
              <w:rPr>
                <w:rFonts w:ascii="Arial" w:hAnsi="Arial" w:cs="Arial"/>
                <w:color w:val="000000"/>
                <w:sz w:val="18"/>
              </w:rPr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</w:rPr>
              <w:t>[2]</w:t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9B0209" w:rsidRPr="00266C67" w14:paraId="7787553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425503C6" w14:textId="77777777" w:rsidR="009B0209" w:rsidRPr="004A7929" w:rsidRDefault="009B0209" w:rsidP="009B0209">
            <w:pPr>
              <w:rPr>
                <w:rFonts w:ascii="Arial" w:hAnsi="Arial" w:cs="Arial"/>
                <w:color w:val="000000"/>
                <w:sz w:val="18"/>
              </w:rPr>
            </w:pPr>
            <w:r w:rsidRPr="004A7929">
              <w:rPr>
                <w:rFonts w:ascii="Arial" w:hAnsi="Arial" w:cs="Arial"/>
                <w:color w:val="000000"/>
                <w:sz w:val="18"/>
              </w:rPr>
              <w:t>ILMN_1789599</w:t>
            </w:r>
          </w:p>
        </w:tc>
        <w:tc>
          <w:tcPr>
            <w:tcW w:w="1300" w:type="dxa"/>
            <w:noWrap/>
            <w:hideMark/>
          </w:tcPr>
          <w:p w14:paraId="527E9460" w14:textId="77777777" w:rsidR="009B0209" w:rsidRPr="004A7929" w:rsidRDefault="009B0209" w:rsidP="009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4A7929">
              <w:rPr>
                <w:rFonts w:ascii="Arial" w:hAnsi="Arial" w:cs="Arial"/>
                <w:i/>
                <w:color w:val="000000"/>
                <w:sz w:val="18"/>
              </w:rPr>
              <w:t>NBL1</w:t>
            </w:r>
          </w:p>
        </w:tc>
        <w:tc>
          <w:tcPr>
            <w:tcW w:w="1300" w:type="dxa"/>
            <w:noWrap/>
            <w:hideMark/>
          </w:tcPr>
          <w:p w14:paraId="5D0F11B9" w14:textId="60E26777" w:rsidR="009B0209" w:rsidRPr="009B0209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2627C0CC" w14:textId="1561662D" w:rsidR="009B0209" w:rsidRPr="009B0209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88" w:type="dxa"/>
          </w:tcPr>
          <w:p w14:paraId="5E1C1CBD" w14:textId="157883E7" w:rsidR="009B0209" w:rsidRPr="00266C67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fldChar w:fldCharType="begin"/>
            </w:r>
            <w:r w:rsidR="00095C2D">
              <w:rPr>
                <w:rFonts w:ascii="Arial" w:hAnsi="Arial" w:cs="Arial"/>
                <w:color w:val="000000"/>
                <w:sz w:val="18"/>
              </w:rPr>
              <w:instrText xml:space="preserve"> ADDIN EN.CITE &lt;EndNote&gt;&lt;Cite&gt;&lt;Author&gt;Sung&lt;/Author&gt;&lt;Year&gt;2006&lt;/Year&gt;&lt;RecNum&gt;2415&lt;/RecNum&gt;&lt;DisplayText&gt;[3]&lt;/DisplayText&gt;&lt;record&gt;&lt;rec-number&gt;2415&lt;/rec-number&gt;&lt;foreign-keys&gt;&lt;key app="EN" db-id="9wfx5dzf8etev1eved45psty9pvazatefpe0" timestamp="1599854957"&gt;2415&lt;/key&gt;&lt;/foreign-keys&gt;&lt;ref-type name="Journal Article"&gt;17&lt;/ref-type&gt;&lt;contributors&gt;&lt;authors&gt;&lt;author&gt;Sung, JC (Sung, JC); McCarthy, S (McCarthy, S); Turner, J (Turner, J); Li, CG (Li, CG); Yeatman, TJ (Yeatman, TJ)&lt;/author&gt;&lt;/authors&gt;&lt;/contributors&gt;&lt;titles&gt;&lt;title&gt;The NBL1 tumor suppressor gene is downregulated in colon cancer by promoter methylation&lt;/title&gt;&lt;secondary-title&gt;JOURNAL OF THE AMERICAN COLLEGE OF SURGEONS&lt;/secondary-title&gt;&lt;/titles&gt;&lt;periodical&gt;&lt;full-title&gt;JOURNAL OF THE AMERICAN COLLEGE OF SURGEONS&lt;/full-title&gt;&lt;/periodical&gt;&lt;pages&gt;S92-S92&lt;/pages&gt;&lt;volume&gt;199&lt;/volume&gt;&lt;number&gt;3&lt;/number&gt;&lt;dates&gt;&lt;year&gt;2006&lt;/year&gt;&lt;/dates&gt;&lt;urls&gt;&lt;/urls&gt;&lt;/record&gt;&lt;/Cite&gt;&lt;/EndNote&gt;</w:instrText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</w:rPr>
              <w:t>[3]</w:t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9B0209" w:rsidRPr="00266C67" w14:paraId="302354B0" w14:textId="77777777" w:rsidTr="00150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1DDC7DDD" w14:textId="77777777" w:rsidR="009B0209" w:rsidRPr="004A7929" w:rsidRDefault="009B0209" w:rsidP="009B0209">
            <w:pPr>
              <w:rPr>
                <w:rFonts w:ascii="Arial" w:hAnsi="Arial" w:cs="Arial"/>
                <w:color w:val="000000"/>
                <w:sz w:val="18"/>
              </w:rPr>
            </w:pPr>
            <w:r w:rsidRPr="004A7929">
              <w:rPr>
                <w:rFonts w:ascii="Arial" w:hAnsi="Arial" w:cs="Arial"/>
                <w:color w:val="000000"/>
                <w:sz w:val="18"/>
              </w:rPr>
              <w:t>ILMN_1807493</w:t>
            </w:r>
          </w:p>
        </w:tc>
        <w:tc>
          <w:tcPr>
            <w:tcW w:w="1300" w:type="dxa"/>
            <w:noWrap/>
            <w:hideMark/>
          </w:tcPr>
          <w:p w14:paraId="2ED55656" w14:textId="77777777" w:rsidR="009B0209" w:rsidRPr="004A7929" w:rsidRDefault="009B0209" w:rsidP="009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4A7929">
              <w:rPr>
                <w:rFonts w:ascii="Arial" w:hAnsi="Arial" w:cs="Arial"/>
                <w:i/>
                <w:color w:val="000000"/>
                <w:sz w:val="18"/>
              </w:rPr>
              <w:t>ACVRL1</w:t>
            </w:r>
          </w:p>
        </w:tc>
        <w:tc>
          <w:tcPr>
            <w:tcW w:w="1300" w:type="dxa"/>
            <w:noWrap/>
            <w:hideMark/>
          </w:tcPr>
          <w:p w14:paraId="495DECEB" w14:textId="23A0A719" w:rsidR="009B0209" w:rsidRPr="009B0209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3356DEBF" w14:textId="0FE5B812" w:rsidR="009B0209" w:rsidRPr="009B0209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88" w:type="dxa"/>
          </w:tcPr>
          <w:p w14:paraId="26AC0407" w14:textId="30B9F7CA" w:rsidR="009B0209" w:rsidRPr="00266C67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Sb21hbm88L0F1dGhvcj48WWVhcj4yMDE2PC9ZZWFyPjxS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Sb21hbm88L0F1dGhvcj48WWVhcj4yMDE2PC9ZZWFyPjxS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</w:rPr>
            </w:r>
            <w:r w:rsidR="00095C2D">
              <w:rPr>
                <w:rFonts w:ascii="Arial" w:hAnsi="Arial" w:cs="Arial"/>
                <w:color w:val="000000"/>
                <w:sz w:val="18"/>
              </w:rPr>
              <w:fldChar w:fldCharType="end"/>
            </w:r>
            <w:r w:rsidRPr="00266C67">
              <w:rPr>
                <w:rFonts w:ascii="Arial" w:hAnsi="Arial" w:cs="Arial"/>
                <w:color w:val="000000"/>
                <w:sz w:val="18"/>
              </w:rPr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</w:rPr>
              <w:t>[4]</w:t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9B0209" w:rsidRPr="00266C67" w14:paraId="1B777B8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5674BD1A" w14:textId="77777777" w:rsidR="009B0209" w:rsidRPr="004A7929" w:rsidRDefault="009B0209" w:rsidP="009B0209">
            <w:pPr>
              <w:rPr>
                <w:rFonts w:ascii="Arial" w:hAnsi="Arial" w:cs="Arial"/>
                <w:color w:val="000000"/>
                <w:sz w:val="18"/>
              </w:rPr>
            </w:pPr>
            <w:r w:rsidRPr="004A7929">
              <w:rPr>
                <w:rFonts w:ascii="Arial" w:hAnsi="Arial" w:cs="Arial"/>
                <w:color w:val="000000"/>
                <w:sz w:val="18"/>
              </w:rPr>
              <w:t>ILMN_1812616</w:t>
            </w:r>
          </w:p>
        </w:tc>
        <w:tc>
          <w:tcPr>
            <w:tcW w:w="1300" w:type="dxa"/>
            <w:noWrap/>
            <w:hideMark/>
          </w:tcPr>
          <w:p w14:paraId="57876E21" w14:textId="77777777" w:rsidR="009B0209" w:rsidRPr="004A7929" w:rsidRDefault="009B0209" w:rsidP="009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4A7929">
              <w:rPr>
                <w:rFonts w:ascii="Arial" w:hAnsi="Arial" w:cs="Arial"/>
                <w:i/>
                <w:color w:val="000000"/>
                <w:sz w:val="18"/>
              </w:rPr>
              <w:t>MYO1C</w:t>
            </w:r>
          </w:p>
        </w:tc>
        <w:tc>
          <w:tcPr>
            <w:tcW w:w="1300" w:type="dxa"/>
            <w:noWrap/>
            <w:hideMark/>
          </w:tcPr>
          <w:p w14:paraId="0198C01C" w14:textId="165DA15A" w:rsidR="009B0209" w:rsidRPr="009B0209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5C0E96A9" w14:textId="246ACA6B" w:rsidR="009B0209" w:rsidRPr="009B0209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0209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88" w:type="dxa"/>
          </w:tcPr>
          <w:p w14:paraId="36B6BCD8" w14:textId="4D5338B8" w:rsidR="009B0209" w:rsidRPr="00266C67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266C67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WaXN1dHRpamFpPC9BdXRob3I+PFllYXI+MjAxNjwvWWVh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WaXN1dHRpamFpPC9BdXRob3I+PFllYXI+MjAxNjwvWWVh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</w:rPr>
            </w:r>
            <w:r w:rsidR="00095C2D">
              <w:rPr>
                <w:rFonts w:ascii="Arial" w:hAnsi="Arial" w:cs="Arial"/>
                <w:color w:val="000000"/>
                <w:sz w:val="18"/>
              </w:rPr>
              <w:fldChar w:fldCharType="end"/>
            </w:r>
            <w:r w:rsidRPr="00266C67">
              <w:rPr>
                <w:rFonts w:ascii="Arial" w:hAnsi="Arial" w:cs="Arial"/>
                <w:color w:val="000000"/>
                <w:sz w:val="18"/>
              </w:rPr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</w:rPr>
              <w:t>[5]</w:t>
            </w:r>
            <w:r w:rsidRPr="00266C67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9B0209" w:rsidRPr="00266C67" w14:paraId="54D79BA6" w14:textId="77777777" w:rsidTr="00150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51CB4B80" w14:textId="77777777" w:rsidR="009B0209" w:rsidRPr="00825E6E" w:rsidRDefault="009B0209" w:rsidP="009B02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ILMN_2149226</w:t>
            </w:r>
          </w:p>
        </w:tc>
        <w:tc>
          <w:tcPr>
            <w:tcW w:w="1300" w:type="dxa"/>
            <w:noWrap/>
            <w:hideMark/>
          </w:tcPr>
          <w:p w14:paraId="7F1C5CB1" w14:textId="77777777" w:rsidR="009B0209" w:rsidRPr="00825E6E" w:rsidRDefault="009B0209" w:rsidP="009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i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300" w:type="dxa"/>
            <w:noWrap/>
            <w:hideMark/>
          </w:tcPr>
          <w:p w14:paraId="7E1CE16A" w14:textId="5FEB314B" w:rsidR="009B0209" w:rsidRPr="00825E6E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3500AE19" w14:textId="08DFE85B" w:rsidR="009B0209" w:rsidRPr="00825E6E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88" w:type="dxa"/>
          </w:tcPr>
          <w:p w14:paraId="7623C208" w14:textId="1C911E53" w:rsidR="009B0209" w:rsidRPr="00825E6E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YTwvQXV0aG9yPjxZZWFyPjIwMTI8L1llYXI+PFJlY051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YTwvQXV0aG9yPjxZZWFyPjIwMTI8L1llYXI+PFJlY051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6]</w:t>
            </w: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9B0209" w:rsidRPr="00266C67" w14:paraId="0297F24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6E7B1B20" w14:textId="77777777" w:rsidR="009B0209" w:rsidRPr="00825E6E" w:rsidRDefault="009B0209" w:rsidP="009B02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ILMN_2410523</w:t>
            </w:r>
          </w:p>
        </w:tc>
        <w:tc>
          <w:tcPr>
            <w:tcW w:w="1300" w:type="dxa"/>
            <w:noWrap/>
            <w:hideMark/>
          </w:tcPr>
          <w:p w14:paraId="03CC8314" w14:textId="77777777" w:rsidR="009B0209" w:rsidRPr="00825E6E" w:rsidRDefault="009B0209" w:rsidP="009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i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1300" w:type="dxa"/>
            <w:noWrap/>
            <w:hideMark/>
          </w:tcPr>
          <w:p w14:paraId="57CD51D5" w14:textId="3C016EA1" w:rsidR="009B0209" w:rsidRPr="00825E6E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7AC941BA" w14:textId="321C16A3" w:rsidR="009B0209" w:rsidRPr="00825E6E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88" w:type="dxa"/>
          </w:tcPr>
          <w:p w14:paraId="15EB653F" w14:textId="6D31B935" w:rsidR="009B0209" w:rsidRPr="00825E6E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Badiola&lt;/Author&gt;&lt;Year&gt;2012&lt;/Year&gt;&lt;RecNum&gt;2420&lt;/RecNum&gt;&lt;DisplayText&gt;[7]&lt;/DisplayText&gt;&lt;record&gt;&lt;rec-number&gt;2420&lt;/rec-number&gt;&lt;foreign-keys&gt;&lt;key app="EN" db-id="9wfx5dzf8etev1eved45psty9pvazatefpe0" timestamp="1599855130"&gt;2420&lt;/key&gt;&lt;/foreign-keys&gt;&lt;ref-type name="Journal Article"&gt;17&lt;/ref-type&gt;&lt;contributors&gt;&lt;authors&gt;&lt;author&gt;Badiola, I.&lt;/author&gt;&lt;author&gt;Olaso, E.&lt;/author&gt;&lt;author&gt;Crende, O.&lt;/author&gt;&lt;author&gt;Friedman, S. L.&lt;/author&gt;&lt;author&gt;Vidal-Vanaclocha, F.&lt;/author&gt;&lt;/authors&gt;&lt;/contributors&gt;&lt;auth-address&gt;Innoprot SL, Bizkaia, Spain.&lt;/auth-address&gt;&lt;titles&gt;&lt;title&gt;Discoidin domain receptor 2 deficiency predisposes hepatic tissue to colon carcinoma metastasis&lt;/title&gt;&lt;secondary-title&gt;Gut&lt;/secondary-title&gt;&lt;/titles&gt;&lt;periodical&gt;&lt;full-title&gt;Gut&lt;/full-title&gt;&lt;/periodical&gt;&lt;pages&gt;1465-72&lt;/pages&gt;&lt;volume&gt;61&lt;/volume&gt;&lt;number&gt;10&lt;/number&gt;&lt;edition&gt;2011/11/11&lt;/edition&gt;&lt;keywords&gt;&lt;keyword&gt;Animals&lt;/keyword&gt;&lt;keyword&gt;Biomarkers, Tumor/*deficiency&lt;/keyword&gt;&lt;keyword&gt;Cell Line, Tumor&lt;/keyword&gt;&lt;keyword&gt;Cell Transformation, Neoplastic/metabolism&lt;/keyword&gt;&lt;keyword&gt;Colonic Neoplasms/*pathology&lt;/keyword&gt;&lt;keyword&gt;Discoidin Domain Receptors&lt;/keyword&gt;&lt;keyword&gt;Hepatic Stellate Cells/pathology&lt;/keyword&gt;&lt;keyword&gt;Liver Neoplasms, Experimental/*metabolism/secondary&lt;/keyword&gt;&lt;keyword&gt;Male&lt;/keyword&gt;&lt;keyword&gt;Mice&lt;/keyword&gt;&lt;keyword&gt;Mice, Knockout&lt;/keyword&gt;&lt;keyword&gt;Myofibroblasts/pathology&lt;/keyword&gt;&lt;keyword&gt;Oligonucleotide Array Sequence Analysis&lt;/keyword&gt;&lt;keyword&gt;Receptor Protein-Tyrosine Kinases/*deficiency&lt;/keyword&gt;&lt;keyword&gt;Receptors, Mitogen/*deficiency&lt;/keyword&gt;&lt;keyword&gt;Reverse Transcriptase Polymerase Chain Reaction&lt;/keyword&gt;&lt;/keywords&gt;&lt;dates&gt;&lt;year&gt;2012&lt;/year&gt;&lt;pub-dates&gt;&lt;date&gt;Oct&lt;/date&gt;&lt;/pub-dates&gt;&lt;/dates&gt;&lt;isbn&gt;1468-3288 (Electronic)&amp;#xD;0017-5749 (Linking)&lt;/isbn&gt;&lt;accession-num&gt;22071959&lt;/accession-num&gt;&lt;urls&gt;&lt;related-urls&gt;&lt;url&gt;https://www.ncbi.nlm.nih.gov/pubmed/22071959&lt;/url&gt;&lt;/related-urls&gt;&lt;/urls&gt;&lt;electronic-resource-num&gt;10.1136/gutjnl-2011-300810&lt;/electronic-resource-num&gt;&lt;/record&gt;&lt;/Cite&gt;&lt;/EndNote&gt;</w:instrText>
            </w: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7]</w:t>
            </w: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9B0209" w:rsidRPr="00266C67" w14:paraId="18DB0010" w14:textId="77777777" w:rsidTr="00150B72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29CACE71" w14:textId="240D141D" w:rsidR="009B0209" w:rsidRPr="00825E6E" w:rsidRDefault="009B0209" w:rsidP="009B02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ILMN_1669772</w:t>
            </w:r>
          </w:p>
        </w:tc>
        <w:tc>
          <w:tcPr>
            <w:tcW w:w="1300" w:type="dxa"/>
            <w:noWrap/>
          </w:tcPr>
          <w:p w14:paraId="645EA123" w14:textId="24C957CE" w:rsidR="009B0209" w:rsidRPr="00825E6E" w:rsidRDefault="009B0209" w:rsidP="009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i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300" w:type="dxa"/>
            <w:noWrap/>
          </w:tcPr>
          <w:p w14:paraId="1D589E9F" w14:textId="5B3A474F" w:rsidR="009B0209" w:rsidRPr="00825E6E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0" w:type="dxa"/>
            <w:noWrap/>
          </w:tcPr>
          <w:p w14:paraId="6BCA0A9B" w14:textId="65CE9ADB" w:rsidR="009B0209" w:rsidRPr="00825E6E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88" w:type="dxa"/>
          </w:tcPr>
          <w:p w14:paraId="4105DC23" w14:textId="3FACE32C" w:rsidR="009B0209" w:rsidRPr="00825E6E" w:rsidRDefault="00825E6E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b3VsYWdub24tUm9tYmk8L0F1dGhvcj48WWVhcj4yMDE4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b3VsYWdub24tUm9tYmk8L0F1dGhvcj48WWVhcj4yMDE4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8, 9, 10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9B0209" w:rsidRPr="00266C67" w14:paraId="39D2D0D9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249E1505" w14:textId="68E5DBD7" w:rsidR="009B0209" w:rsidRPr="00825E6E" w:rsidRDefault="009B0209" w:rsidP="009B02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ILMN_1672596</w:t>
            </w:r>
          </w:p>
        </w:tc>
        <w:tc>
          <w:tcPr>
            <w:tcW w:w="1300" w:type="dxa"/>
            <w:noWrap/>
          </w:tcPr>
          <w:p w14:paraId="5F9924ED" w14:textId="552FA750" w:rsidR="009B0209" w:rsidRPr="00825E6E" w:rsidRDefault="009B0209" w:rsidP="009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i/>
                <w:color w:val="000000"/>
                <w:sz w:val="18"/>
                <w:szCs w:val="18"/>
              </w:rPr>
              <w:t>BCAR1</w:t>
            </w:r>
          </w:p>
        </w:tc>
        <w:tc>
          <w:tcPr>
            <w:tcW w:w="1300" w:type="dxa"/>
            <w:noWrap/>
          </w:tcPr>
          <w:p w14:paraId="112A7636" w14:textId="20328A98" w:rsidR="009B0209" w:rsidRPr="00825E6E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300" w:type="dxa"/>
            <w:noWrap/>
          </w:tcPr>
          <w:p w14:paraId="2505AE7D" w14:textId="4DFBBD96" w:rsidR="009B0209" w:rsidRPr="00825E6E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88" w:type="dxa"/>
          </w:tcPr>
          <w:p w14:paraId="6603C614" w14:textId="25BAA1A1" w:rsidR="009B0209" w:rsidRPr="00825E6E" w:rsidRDefault="00825E6E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aWFuZzwvQXV0aG9yPjxZZWFyPjIwMTg8L1llYXI+PFJl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aWFuZzwvQXV0aG9yPjxZZWFyPjIwMTg8L1llYXI+PFJl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1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9B0209" w:rsidRPr="00266C67" w14:paraId="654BD1E4" w14:textId="77777777" w:rsidTr="00150B72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67A2D7AA" w14:textId="6F99A249" w:rsidR="009B0209" w:rsidRPr="00825E6E" w:rsidRDefault="009B0209" w:rsidP="009B02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ILMN_1733811</w:t>
            </w:r>
          </w:p>
        </w:tc>
        <w:tc>
          <w:tcPr>
            <w:tcW w:w="1300" w:type="dxa"/>
            <w:noWrap/>
          </w:tcPr>
          <w:p w14:paraId="6D3895DB" w14:textId="73F3C926" w:rsidR="009B0209" w:rsidRPr="00825E6E" w:rsidRDefault="009B0209" w:rsidP="009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i/>
                <w:color w:val="000000"/>
                <w:sz w:val="18"/>
                <w:szCs w:val="18"/>
              </w:rPr>
              <w:t>JUP</w:t>
            </w:r>
          </w:p>
        </w:tc>
        <w:tc>
          <w:tcPr>
            <w:tcW w:w="1300" w:type="dxa"/>
            <w:noWrap/>
          </w:tcPr>
          <w:p w14:paraId="2ED9F17D" w14:textId="6A789DFB" w:rsidR="009B0209" w:rsidRPr="00825E6E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00" w:type="dxa"/>
            <w:noWrap/>
          </w:tcPr>
          <w:p w14:paraId="7A1216DB" w14:textId="305184AB" w:rsidR="009B0209" w:rsidRPr="00825E6E" w:rsidRDefault="009B0209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88" w:type="dxa"/>
          </w:tcPr>
          <w:p w14:paraId="2303D695" w14:textId="2AD2CA44" w:rsidR="009B0209" w:rsidRPr="00825E6E" w:rsidRDefault="00825E6E" w:rsidP="009B0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dXF1ZS1HYXJjaWE8L0F1dGhvcj48WWVhcj4yMDEwPC9Z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dXF1ZS1HYXJjaWE8L0F1dGhvcj48WWVhcj4yMDEwPC9Z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2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9B0209" w:rsidRPr="00266C67" w14:paraId="27995DB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28C007C6" w14:textId="5D54809D" w:rsidR="009B0209" w:rsidRPr="00825E6E" w:rsidRDefault="009B0209" w:rsidP="009B02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ILMN_1743445</w:t>
            </w:r>
          </w:p>
        </w:tc>
        <w:tc>
          <w:tcPr>
            <w:tcW w:w="1300" w:type="dxa"/>
            <w:noWrap/>
          </w:tcPr>
          <w:p w14:paraId="69F6F8A4" w14:textId="0DD6E2D3" w:rsidR="009B0209" w:rsidRPr="00825E6E" w:rsidRDefault="009B0209" w:rsidP="009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107A</w:t>
            </w:r>
          </w:p>
        </w:tc>
        <w:tc>
          <w:tcPr>
            <w:tcW w:w="1300" w:type="dxa"/>
            <w:noWrap/>
          </w:tcPr>
          <w:p w14:paraId="42AD90E2" w14:textId="07C87FB0" w:rsidR="009B0209" w:rsidRPr="00825E6E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300" w:type="dxa"/>
            <w:noWrap/>
          </w:tcPr>
          <w:p w14:paraId="179BF7C2" w14:textId="31D73DE8" w:rsidR="009B0209" w:rsidRPr="00825E6E" w:rsidRDefault="009B0209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E6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88" w:type="dxa"/>
          </w:tcPr>
          <w:p w14:paraId="557C9628" w14:textId="1732B363" w:rsidR="009B0209" w:rsidRPr="00825E6E" w:rsidRDefault="00825E6E" w:rsidP="009B0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Nakajima&lt;/Author&gt;&lt;Year&gt;2012&lt;/Year&gt;&lt;RecNum&gt;2601&lt;/RecNum&gt;&lt;DisplayText&gt;[13]&lt;/DisplayText&gt;&lt;record&gt;&lt;rec-number&gt;2601&lt;/rec-number&gt;&lt;foreign-keys&gt;&lt;key app="EN" db-id="9wfx5dzf8etev1eved45psty9pvazatefpe0" timestamp="1607599647"&gt;2601&lt;/key&gt;&lt;/foreign-keys&gt;&lt;ref-type name="Journal Article"&gt;17&lt;/ref-type&gt;&lt;contributors&gt;&lt;authors&gt;&lt;author&gt;Nakajima, H.&lt;/author&gt;&lt;author&gt;Koizumi, K.&lt;/author&gt;&lt;author&gt;Tanaka, T.&lt;/author&gt;&lt;author&gt;Ishigaki, Y.&lt;/author&gt;&lt;author&gt;Yoshitake, Y.&lt;/author&gt;&lt;author&gt;Yonekura, H.&lt;/author&gt;&lt;author&gt;Sakuma, T.&lt;/author&gt;&lt;author&gt;Fukushima, T.&lt;/author&gt;&lt;author&gt;Umehara, H.&lt;/author&gt;&lt;author&gt;Ueno, S.&lt;/author&gt;&lt;author&gt;Minamoto, T.&lt;/author&gt;&lt;author&gt;Motoo, Y.&lt;/author&gt;&lt;/authors&gt;&lt;/contributors&gt;&lt;auth-address&gt;Department of Oncology, Ageo Central General Hospital, Ageo, Saitama, Japan. nakajima.h@ach.or.jp&lt;/auth-address&gt;&lt;titles&gt;&lt;title&gt;Loss of HITS (FAM107B) expression in cancers of multiple organs: tissue microarray analysis&lt;/title&gt;&lt;secondary-title&gt;Int J Oncol&lt;/secondary-title&gt;&lt;/titles&gt;&lt;periodical&gt;&lt;full-title&gt;Int J Oncol&lt;/full-title&gt;&lt;/periodical&gt;&lt;pages&gt;1347-57&lt;/pages&gt;&lt;volume&gt;41&lt;/volume&gt;&lt;number&gt;4&lt;/number&gt;&lt;edition&gt;2012/07/25&lt;/edition&gt;&lt;keywords&gt;&lt;keyword&gt;Animals&lt;/keyword&gt;&lt;keyword&gt;Carcinogenesis/*genetics&lt;/keyword&gt;&lt;keyword&gt;Cell Proliferation&lt;/keyword&gt;&lt;keyword&gt;Gene Expression Regulation, Neoplastic&lt;/keyword&gt;&lt;keyword&gt;Humans&lt;/keyword&gt;&lt;keyword&gt;Hydrolases/biosynthesis/*genetics&lt;/keyword&gt;&lt;keyword&gt;Neoplasms/*genetics/pathology&lt;/keyword&gt;&lt;keyword&gt;*Tissue Array Analysis&lt;/keyword&gt;&lt;keyword&gt;Xenograft Model Antitumor Assays&lt;/keyword&gt;&lt;/keywords&gt;&lt;dates&gt;&lt;year&gt;2012&lt;/year&gt;&lt;pub-dates&gt;&lt;date&gt;Oct&lt;/date&gt;&lt;/pub-dates&gt;&lt;/dates&gt;&lt;isbn&gt;1791-2423 (Electronic)&amp;#xD;1019-6439 (Linking)&lt;/isbn&gt;&lt;accession-num&gt;22825356&lt;/accession-num&gt;&lt;urls&gt;&lt;related-urls&gt;&lt;url&gt;https://www.ncbi.nlm.nih.gov/pubmed/22825356&lt;/url&gt;&lt;/related-urls&gt;&lt;/urls&gt;&lt;electronic-resource-num&gt;10.3892/ijo.2012.1550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3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1A36B08A" w14:textId="77777777" w:rsidR="00E420C1" w:rsidRDefault="00E420C1" w:rsidP="00E420C1"/>
    <w:p w14:paraId="3DF15544" w14:textId="6E60DF1A" w:rsidR="009B0209" w:rsidRDefault="009B0209" w:rsidP="009B0209"/>
    <w:p w14:paraId="20262B60" w14:textId="77777777" w:rsidR="000B59BF" w:rsidRDefault="000B59BF" w:rsidP="002A0BFB">
      <w:pPr>
        <w:pStyle w:val="Caption"/>
      </w:pPr>
    </w:p>
    <w:p w14:paraId="69391F5A" w14:textId="34C1C00C" w:rsidR="00E420C1" w:rsidRDefault="00E420C1" w:rsidP="002A0BFB">
      <w:pPr>
        <w:pStyle w:val="Caption"/>
      </w:pPr>
      <w:r>
        <w:t xml:space="preserve">Supplementary Table </w:t>
      </w:r>
      <w:r w:rsidR="005E5771">
        <w:t>5</w:t>
      </w:r>
      <w:r>
        <w:t xml:space="preserve"> Candidate genes </w:t>
      </w:r>
      <w:r w:rsidR="00C84BB0">
        <w:t xml:space="preserve">positively </w:t>
      </w:r>
      <w:r>
        <w:t>associated with 25-OHD level in the GO term ‘</w:t>
      </w:r>
      <w:r>
        <w:rPr>
          <w:i/>
        </w:rPr>
        <w:t>regulation of programmed cell death’</w:t>
      </w:r>
      <w:r>
        <w:t xml:space="preserve"> and published evidence of </w:t>
      </w:r>
      <w:r w:rsidR="0012532C">
        <w:t>tumour suppressor/ biomarker activity</w:t>
      </w:r>
    </w:p>
    <w:p w14:paraId="1621855B" w14:textId="30D93D44" w:rsidR="00DA3489" w:rsidRPr="009A7F58" w:rsidRDefault="00DA3489" w:rsidP="00DA3489">
      <w:pPr>
        <w:pStyle w:val="NoSpacing"/>
      </w:pPr>
      <w:r>
        <w:t xml:space="preserve">22 genes from the candidate gene-set were associated with GO term regulation of cell migration, with a total of 162 genes associated with this term. </w:t>
      </w:r>
    </w:p>
    <w:p w14:paraId="4F74A66C" w14:textId="77777777" w:rsidR="00E420C1" w:rsidRPr="00F07614" w:rsidRDefault="00E420C1" w:rsidP="00E420C1"/>
    <w:tbl>
      <w:tblPr>
        <w:tblStyle w:val="ListTable2-Accent21"/>
        <w:tblW w:w="6909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721"/>
        <w:gridCol w:w="1300"/>
        <w:gridCol w:w="1300"/>
        <w:gridCol w:w="1300"/>
        <w:gridCol w:w="1288"/>
      </w:tblGrid>
      <w:tr w:rsidR="00E420C1" w:rsidRPr="0063029B" w14:paraId="4D137131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49215832" w14:textId="77777777" w:rsidR="00E420C1" w:rsidRPr="0063029B" w:rsidRDefault="00E420C1" w:rsidP="008A67D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ILMN ID</w:t>
            </w:r>
          </w:p>
        </w:tc>
        <w:tc>
          <w:tcPr>
            <w:tcW w:w="1300" w:type="dxa"/>
            <w:noWrap/>
            <w:hideMark/>
          </w:tcPr>
          <w:p w14:paraId="1F4163A3" w14:textId="77777777" w:rsidR="00E420C1" w:rsidRPr="0063029B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2A982627" w14:textId="77777777" w:rsidR="00E420C1" w:rsidRPr="0063029B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1300" w:type="dxa"/>
            <w:noWrap/>
            <w:hideMark/>
          </w:tcPr>
          <w:p w14:paraId="29FC7A04" w14:textId="77777777" w:rsidR="00E420C1" w:rsidRPr="0063029B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1288" w:type="dxa"/>
          </w:tcPr>
          <w:p w14:paraId="55E1A8BE" w14:textId="77777777" w:rsidR="00E420C1" w:rsidRPr="0063029B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Reference</w:t>
            </w:r>
          </w:p>
        </w:tc>
      </w:tr>
      <w:tr w:rsidR="00E420C1" w:rsidRPr="0063029B" w14:paraId="06CF7610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7DEA3B6A" w14:textId="77777777" w:rsidR="00E420C1" w:rsidRPr="0063029B" w:rsidRDefault="00E420C1" w:rsidP="008A67D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ILMN_1651788</w:t>
            </w:r>
          </w:p>
        </w:tc>
        <w:tc>
          <w:tcPr>
            <w:tcW w:w="1300" w:type="dxa"/>
            <w:noWrap/>
            <w:hideMark/>
          </w:tcPr>
          <w:p w14:paraId="1DF650D0" w14:textId="77777777" w:rsidR="00E420C1" w:rsidRPr="0063029B" w:rsidRDefault="00E420C1" w:rsidP="008A6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i/>
                <w:color w:val="000000"/>
                <w:sz w:val="18"/>
                <w:szCs w:val="20"/>
              </w:rPr>
              <w:t>MAP3K11</w:t>
            </w:r>
          </w:p>
        </w:tc>
        <w:tc>
          <w:tcPr>
            <w:tcW w:w="1300" w:type="dxa"/>
            <w:noWrap/>
            <w:hideMark/>
          </w:tcPr>
          <w:p w14:paraId="0D87066B" w14:textId="77777777" w:rsidR="00E420C1" w:rsidRPr="0063029B" w:rsidRDefault="00E420C1" w:rsidP="008A67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100DFBF5" w14:textId="77777777" w:rsidR="00E420C1" w:rsidRPr="0063029B" w:rsidRDefault="00E420C1" w:rsidP="008A67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10</w:t>
            </w:r>
          </w:p>
        </w:tc>
        <w:tc>
          <w:tcPr>
            <w:tcW w:w="1288" w:type="dxa"/>
          </w:tcPr>
          <w:p w14:paraId="0387AB9E" w14:textId="380CE684" w:rsidR="00E420C1" w:rsidRPr="0063029B" w:rsidRDefault="00E420C1" w:rsidP="00E861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/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&lt;EndNote&gt;&lt;Cite&gt;&lt;Author&gt;Slattery&lt;/Author&gt;&lt;Year&gt;2012&lt;/Year&gt;&lt;RecNum&gt;2421&lt;/RecNum&gt;&lt;DisplayText&gt;[14]&lt;/DisplayText&gt;&lt;record&gt;&lt;rec-number&gt;2421&lt;/rec-number&gt;&lt;foreign-keys&gt;&lt;key app="EN" db-id="9wfx5dzf8etev1eved45psty9pvazatefpe0" timestamp="1599855589"&gt;2421&lt;/key&gt;&lt;/foreign-keys&gt;&lt;ref-type name="Journal Article"&gt;17&lt;/ref-type&gt;&lt;contributors&gt;&lt;authors&gt;&lt;author&gt;Slattery, M. L.&lt;/author&gt;&lt;author&gt;Lundgreen, A.&lt;/author&gt;&lt;author&gt;Wolff, R. K.&lt;/author&gt;&lt;/authors&gt;&lt;/contributors&gt;&lt;auth-address&gt;Department of Internal Medicine, University of Utah Health Sciences Center, Salt Lake City, UT 84108, USA. marty.slattery@hsc.utah.edu&lt;/auth-address&gt;&lt;titles&gt;&lt;title&gt;MAP kinase genes and colon and rectal cancer&lt;/title&gt;&lt;secondary-title&gt;Carcinogenesis&lt;/secondary-title&gt;&lt;/titles&gt;&lt;periodical&gt;&lt;full-title&gt;Carcinogenesis&lt;/full-title&gt;&lt;/periodical&gt;&lt;pages&gt;2398-408&lt;/pages&gt;&lt;volume&gt;33&lt;/volume&gt;&lt;number&gt;12&lt;/number&gt;&lt;edition&gt;2012/10/03&lt;/edition&gt;&lt;keywords&gt;&lt;keyword&gt;Adult&lt;/keyword&gt;&lt;keyword&gt;Aged&lt;/keyword&gt;&lt;keyword&gt;Anti-Inflammatory Agents, Non-Steroidal/pharmacology&lt;/keyword&gt;&lt;keyword&gt;Case-Control Studies&lt;/keyword&gt;&lt;keyword&gt;Colonic Neoplasms/etiology/*genetics/mortality&lt;/keyword&gt;&lt;keyword&gt;Female&lt;/keyword&gt;&lt;keyword&gt;Genetic Variation&lt;/keyword&gt;&lt;keyword&gt;Genotype&lt;/keyword&gt;&lt;keyword&gt;Humans&lt;/keyword&gt;&lt;keyword&gt;MAP Kinase Signaling System&lt;/keyword&gt;&lt;keyword&gt;Male&lt;/keyword&gt;&lt;keyword&gt;Middle Aged&lt;/keyword&gt;&lt;keyword&gt;Mitogen-Activated Protein Kinases/*genetics&lt;/keyword&gt;&lt;keyword&gt;Polymorphism, Single Nucleotide&lt;/keyword&gt;&lt;keyword&gt;Rectal Neoplasms/etiology/*genetics/mortality&lt;/keyword&gt;&lt;keyword&gt;Smoking/adverse effects&lt;/keyword&gt;&lt;/keywords&gt;&lt;dates&gt;&lt;year&gt;2012&lt;/year&gt;&lt;pub-dates&gt;&lt;date&gt;Dec&lt;/date&gt;&lt;/pub-dates&gt;&lt;/dates&gt;&lt;isbn&gt;1460-2180 (Electronic)&amp;#xD;0143-3334 (Linking)&lt;/isbn&gt;&lt;accession-num&gt;23027623&lt;/accession-num&gt;&lt;urls&gt;&lt;related-urls&gt;&lt;url&gt;https://www.ncbi.nlm.nih.gov/pubmed/23027623&lt;/url&gt;&lt;/related-urls&gt;&lt;/urls&gt;&lt;custom2&gt;PMC3510742&lt;/custom2&gt;&lt;electronic-resource-num&gt;10.1093/carcin/bgs305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14]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</w:tr>
      <w:tr w:rsidR="00E420C1" w:rsidRPr="0063029B" w14:paraId="61BE30E3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5FF0F6FD" w14:textId="77777777" w:rsidR="00E420C1" w:rsidRPr="0063029B" w:rsidRDefault="00E420C1" w:rsidP="008A67D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ILMN_1659058</w:t>
            </w:r>
          </w:p>
        </w:tc>
        <w:tc>
          <w:tcPr>
            <w:tcW w:w="1300" w:type="dxa"/>
            <w:noWrap/>
            <w:hideMark/>
          </w:tcPr>
          <w:p w14:paraId="3A402413" w14:textId="77777777" w:rsidR="00E420C1" w:rsidRPr="0063029B" w:rsidRDefault="00E420C1" w:rsidP="008A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i/>
                <w:color w:val="000000"/>
                <w:sz w:val="18"/>
                <w:szCs w:val="20"/>
              </w:rPr>
              <w:t>PPP1R10</w:t>
            </w:r>
          </w:p>
        </w:tc>
        <w:tc>
          <w:tcPr>
            <w:tcW w:w="1300" w:type="dxa"/>
            <w:noWrap/>
            <w:hideMark/>
          </w:tcPr>
          <w:p w14:paraId="49B4B06A" w14:textId="77777777" w:rsidR="00E420C1" w:rsidRPr="0063029B" w:rsidRDefault="00E420C1" w:rsidP="008A6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33E09F3C" w14:textId="77777777" w:rsidR="00E420C1" w:rsidRPr="0063029B" w:rsidRDefault="00E420C1" w:rsidP="008A6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288" w:type="dxa"/>
          </w:tcPr>
          <w:p w14:paraId="4B499AA3" w14:textId="28BE90E5" w:rsidR="00E420C1" w:rsidRPr="0063029B" w:rsidRDefault="00E420C1" w:rsidP="00E861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HaGFkaW1pPC9BdXRob3I+PFllYXI+MjAwNTwvWWVhcj48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HaGFkaW1pPC9BdXRob3I+PFllYXI+MjAwNTwvWWVhcj48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15]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</w:tr>
      <w:tr w:rsidR="00E420C1" w:rsidRPr="0063029B" w14:paraId="2A3229C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58664DDA" w14:textId="77777777" w:rsidR="00E420C1" w:rsidRPr="0063029B" w:rsidRDefault="00E420C1" w:rsidP="008A67D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ILMN_1685005</w:t>
            </w:r>
          </w:p>
        </w:tc>
        <w:tc>
          <w:tcPr>
            <w:tcW w:w="1300" w:type="dxa"/>
            <w:noWrap/>
            <w:hideMark/>
          </w:tcPr>
          <w:p w14:paraId="67C598C8" w14:textId="77777777" w:rsidR="00E420C1" w:rsidRPr="0063029B" w:rsidRDefault="00E420C1" w:rsidP="008A6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i/>
                <w:color w:val="000000"/>
                <w:sz w:val="18"/>
                <w:szCs w:val="20"/>
              </w:rPr>
              <w:t>TNFRSF1A</w:t>
            </w:r>
          </w:p>
        </w:tc>
        <w:tc>
          <w:tcPr>
            <w:tcW w:w="1300" w:type="dxa"/>
            <w:noWrap/>
            <w:hideMark/>
          </w:tcPr>
          <w:p w14:paraId="228322C6" w14:textId="77777777" w:rsidR="00E420C1" w:rsidRPr="0063029B" w:rsidRDefault="00E420C1" w:rsidP="008A67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1BD9D1E9" w14:textId="77777777" w:rsidR="00E420C1" w:rsidRPr="0063029B" w:rsidRDefault="00E420C1" w:rsidP="008A67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1288" w:type="dxa"/>
          </w:tcPr>
          <w:p w14:paraId="0E56922B" w14:textId="13CDE6E8" w:rsidR="00E420C1" w:rsidRPr="0063029B" w:rsidRDefault="00E420C1" w:rsidP="00E861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/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&lt;EndNote&gt;&lt;Cite&gt;&lt;Author&gt;Slattery&lt;/Author&gt;&lt;Year&gt;2011&lt;/Year&gt;&lt;RecNum&gt;2483&lt;/RecNum&gt;&lt;DisplayText&gt;[16]&lt;/DisplayText&gt;&lt;record&gt;&lt;rec-number&gt;2483&lt;/rec-number&gt;&lt;foreign-keys&gt;&lt;key app="EN" db-id="9wfx5dzf8etev1eved45psty9pvazatefpe0" timestamp="1599855743"&gt;2483&lt;/key&gt;&lt;/foreign-keys&gt;&lt;ref-type name="Journal Article"&gt;17&lt;/ref-type&gt;&lt;contributors&gt;&lt;authors&gt;&lt;author&gt;Slattery, M. L.&lt;/author&gt;&lt;author&gt;Lundgreen, A.&lt;/author&gt;&lt;author&gt;Bondurant, K. L.&lt;/author&gt;&lt;author&gt;Wolff, R. K.&lt;/author&gt;&lt;/authors&gt;&lt;/contributors&gt;&lt;titles&gt;&lt;title&gt;Tumor necrosis factor-related genes and colon and rectal cancer&lt;/title&gt;&lt;secondary-title&gt;Int J Mol Epidemiol Genet&lt;/secondary-title&gt;&lt;/titles&gt;&lt;periodical&gt;&lt;full-title&gt;Int J Mol Epidemiol Genet&lt;/full-title&gt;&lt;/periodical&gt;&lt;pages&gt;328-38&lt;/pages&gt;&lt;volume&gt;2&lt;/volume&gt;&lt;number&gt;4&lt;/number&gt;&lt;edition&gt;2011/12/27&lt;/edition&gt;&lt;keywords&gt;&lt;keyword&gt;Colon cancer&lt;/keyword&gt;&lt;keyword&gt;Mapk14&lt;/keyword&gt;&lt;keyword&gt;Mapk8&lt;/keyword&gt;&lt;keyword&gt;Nfam1&lt;/keyword&gt;&lt;keyword&gt;Nfat5&lt;/keyword&gt;&lt;keyword&gt;Tnf&lt;/keyword&gt;&lt;keyword&gt;Tnfrsf1a&lt;/keyword&gt;&lt;keyword&gt;Traf2&lt;/keyword&gt;&lt;keyword&gt;rectal cancer&lt;/keyword&gt;&lt;/keywords&gt;&lt;dates&gt;&lt;year&gt;2011&lt;/year&gt;&lt;/dates&gt;&lt;isbn&gt;1948-1756 (Electronic)&amp;#xD;1948-1756 (Linking)&lt;/isbn&gt;&lt;accession-num&gt;22199996&lt;/accession-num&gt;&lt;urls&gt;&lt;related-urls&gt;&lt;url&gt;https://www.ncbi.nlm.nih.gov/pubmed/22199996&lt;/url&gt;&lt;/related-urls&gt;&lt;/urls&gt;&lt;custom2&gt;PMC3243449&lt;/custom2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16]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</w:tr>
      <w:tr w:rsidR="00E420C1" w:rsidRPr="0063029B" w14:paraId="5239A6B8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61798CEF" w14:textId="77777777" w:rsidR="00E420C1" w:rsidRPr="0063029B" w:rsidRDefault="00E420C1" w:rsidP="008A67D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ILMN_1687440</w:t>
            </w:r>
          </w:p>
        </w:tc>
        <w:tc>
          <w:tcPr>
            <w:tcW w:w="1300" w:type="dxa"/>
            <w:noWrap/>
            <w:hideMark/>
          </w:tcPr>
          <w:p w14:paraId="0F209E45" w14:textId="77777777" w:rsidR="00E420C1" w:rsidRPr="0063029B" w:rsidRDefault="00E420C1" w:rsidP="008A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bCs/>
                <w:i/>
                <w:color w:val="000000"/>
                <w:sz w:val="18"/>
                <w:szCs w:val="20"/>
              </w:rPr>
              <w:t>HIPK2</w:t>
            </w:r>
          </w:p>
        </w:tc>
        <w:tc>
          <w:tcPr>
            <w:tcW w:w="1300" w:type="dxa"/>
            <w:noWrap/>
            <w:hideMark/>
          </w:tcPr>
          <w:p w14:paraId="716470B0" w14:textId="77777777" w:rsidR="00E420C1" w:rsidRPr="0063029B" w:rsidRDefault="00E420C1" w:rsidP="008A6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354415E9" w14:textId="77777777" w:rsidR="00E420C1" w:rsidRPr="0063029B" w:rsidRDefault="00E420C1" w:rsidP="008A6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06</w:t>
            </w:r>
          </w:p>
        </w:tc>
        <w:tc>
          <w:tcPr>
            <w:tcW w:w="1288" w:type="dxa"/>
          </w:tcPr>
          <w:p w14:paraId="10095CCC" w14:textId="2ABF1C03" w:rsidR="00E420C1" w:rsidRPr="0063029B" w:rsidRDefault="00E420C1" w:rsidP="00E861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/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&lt;EndNote&gt;&lt;Cite&gt;&lt;Author&gt;Meulmeester&lt;/Author&gt;&lt;Year&gt;2008&lt;/Year&gt;&lt;RecNum&gt;2484&lt;/RecNum&gt;&lt;DisplayText&gt;[17]&lt;/DisplayText&gt;&lt;record&gt;&lt;rec-number&gt;2484&lt;/rec-number&gt;&lt;foreign-keys&gt;&lt;key app="EN" db-id="9wfx5dzf8etev1eved45psty9pvazatefpe0" timestamp="1599855763"&gt;2484&lt;/key&gt;&lt;/foreign-keys&gt;&lt;ref-type name="Journal Article"&gt;17&lt;/ref-type&gt;&lt;contributors&gt;&lt;authors&gt;&lt;author&gt;Meulmeester, E.&lt;/author&gt;&lt;author&gt;Jochemsen, A. G.&lt;/author&gt;&lt;/authors&gt;&lt;/contributors&gt;&lt;auth-address&gt;Department of Biochemistry I, University of Goettingen, Humboldtallee 23, D-37073, Germany. emeulme@gwdg.de&lt;/auth-address&gt;&lt;titles&gt;&lt;title&gt;p53: a guide to apoptosis&lt;/title&gt;&lt;secondary-title&gt;Curr Cancer Drug Targets&lt;/secondary-title&gt;&lt;/titles&gt;&lt;periodical&gt;&lt;full-title&gt;Curr Cancer Drug Targets&lt;/full-title&gt;&lt;/periodical&gt;&lt;pages&gt;87-97&lt;/pages&gt;&lt;volume&gt;8&lt;/volume&gt;&lt;number&gt;2&lt;/number&gt;&lt;edition&gt;2008/03/14&lt;/edition&gt;&lt;keywords&gt;&lt;keyword&gt;Animals&lt;/keyword&gt;&lt;keyword&gt;Apoptosis/genetics/*physiology&lt;/keyword&gt;&lt;keyword&gt;Humans&lt;/keyword&gt;&lt;keyword&gt;Mutation&lt;/keyword&gt;&lt;keyword&gt;Neoplasms/genetics/metabolism&lt;/keyword&gt;&lt;keyword&gt;Transcription, Genetic/*physiology&lt;/keyword&gt;&lt;keyword&gt;Tumor Suppressor Protein p53/genetics/metabolism/*physiology&lt;/keyword&gt;&lt;/keywords&gt;&lt;dates&gt;&lt;year&gt;2008&lt;/year&gt;&lt;pub-dates&gt;&lt;date&gt;Mar&lt;/date&gt;&lt;/pub-dates&gt;&lt;/dates&gt;&lt;isbn&gt;1873-5576 (Electronic)&amp;#xD;1568-0096 (Linking)&lt;/isbn&gt;&lt;accession-num&gt;18336191&lt;/accession-num&gt;&lt;urls&gt;&lt;related-urls&gt;&lt;url&gt;https://www.ncbi.nlm.nih.gov/pubmed/18336191&lt;/url&gt;&lt;/related-urls&gt;&lt;/urls&gt;&lt;electronic-resource-num&gt;10.2174/15680090878376933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17]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</w:tr>
      <w:tr w:rsidR="00E420C1" w:rsidRPr="0063029B" w14:paraId="1632D36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08BDCBEC" w14:textId="77777777" w:rsidR="00E420C1" w:rsidRPr="0063029B" w:rsidRDefault="00E420C1" w:rsidP="008A67D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ILMN_1721283</w:t>
            </w:r>
          </w:p>
        </w:tc>
        <w:tc>
          <w:tcPr>
            <w:tcW w:w="1300" w:type="dxa"/>
            <w:noWrap/>
            <w:hideMark/>
          </w:tcPr>
          <w:p w14:paraId="7444BF80" w14:textId="77777777" w:rsidR="00E420C1" w:rsidRPr="0063029B" w:rsidRDefault="00E420C1" w:rsidP="008A6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i/>
                <w:color w:val="000000"/>
                <w:sz w:val="18"/>
                <w:szCs w:val="20"/>
              </w:rPr>
              <w:t>HSPB6</w:t>
            </w:r>
          </w:p>
        </w:tc>
        <w:tc>
          <w:tcPr>
            <w:tcW w:w="1300" w:type="dxa"/>
            <w:noWrap/>
            <w:hideMark/>
          </w:tcPr>
          <w:p w14:paraId="0C737622" w14:textId="77777777" w:rsidR="00E420C1" w:rsidRPr="0063029B" w:rsidRDefault="00E420C1" w:rsidP="008A67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4487A7BB" w14:textId="77777777" w:rsidR="00E420C1" w:rsidRPr="0063029B" w:rsidRDefault="00E420C1" w:rsidP="008A67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3029B">
              <w:rPr>
                <w:rFonts w:ascii="Arial" w:hAnsi="Arial" w:cs="Arial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1288" w:type="dxa"/>
          </w:tcPr>
          <w:p w14:paraId="233A7F50" w14:textId="29176D2A" w:rsidR="00E420C1" w:rsidRPr="0063029B" w:rsidRDefault="00E420C1" w:rsidP="00E861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KdTwvQXV0aG9yPjxZZWFyPjIwMTU8L1llYXI+PFJlY051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KdTwvQXV0aG9yPjxZZWFyPjIwMTU8L1llYXI+PFJlY051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18]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</w:tr>
      <w:tr w:rsidR="000B59BF" w:rsidRPr="0063029B" w14:paraId="1C16BB0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3630E88F" w14:textId="550C87C3" w:rsidR="000B59BF" w:rsidRPr="000B59BF" w:rsidRDefault="000B59BF" w:rsidP="000B59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ILMN_1669772</w:t>
            </w:r>
          </w:p>
        </w:tc>
        <w:tc>
          <w:tcPr>
            <w:tcW w:w="1300" w:type="dxa"/>
            <w:noWrap/>
          </w:tcPr>
          <w:p w14:paraId="0D56841A" w14:textId="5CC12ED6" w:rsidR="000B59BF" w:rsidRPr="000B59BF" w:rsidRDefault="000B59BF" w:rsidP="000B5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i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300" w:type="dxa"/>
            <w:noWrap/>
          </w:tcPr>
          <w:p w14:paraId="4B169E3B" w14:textId="7A2EB044" w:rsidR="000B59BF" w:rsidRPr="000B59BF" w:rsidRDefault="000B59BF" w:rsidP="000B59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0" w:type="dxa"/>
            <w:noWrap/>
          </w:tcPr>
          <w:p w14:paraId="3DC10D88" w14:textId="6C2D0973" w:rsidR="000B59BF" w:rsidRPr="000B59BF" w:rsidRDefault="000B59BF" w:rsidP="000B59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88" w:type="dxa"/>
          </w:tcPr>
          <w:p w14:paraId="3230FAEA" w14:textId="0C22F562" w:rsidR="000B59BF" w:rsidRDefault="000B59BF" w:rsidP="000B59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b3VsYWdub24tUm9tYmk8L0F1dGhvcj48WWVhcj4yMDE4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b3VsYWdub24tUm9tYmk8L0F1dGhvcj48WWVhcj4yMDE4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8, 9, 10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B59BF" w:rsidRPr="0063029B" w14:paraId="6246C5E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2F12A59C" w14:textId="370057DC" w:rsidR="000B59BF" w:rsidRPr="000B59BF" w:rsidRDefault="000B59BF" w:rsidP="000B59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ILMN_1672596</w:t>
            </w:r>
          </w:p>
        </w:tc>
        <w:tc>
          <w:tcPr>
            <w:tcW w:w="1300" w:type="dxa"/>
            <w:noWrap/>
          </w:tcPr>
          <w:p w14:paraId="79681AE0" w14:textId="2337674B" w:rsidR="000B59BF" w:rsidRPr="000B59BF" w:rsidRDefault="000B59BF" w:rsidP="000B5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i/>
                <w:color w:val="000000"/>
                <w:sz w:val="18"/>
                <w:szCs w:val="18"/>
              </w:rPr>
              <w:t>BCAR1</w:t>
            </w:r>
          </w:p>
        </w:tc>
        <w:tc>
          <w:tcPr>
            <w:tcW w:w="1300" w:type="dxa"/>
            <w:noWrap/>
          </w:tcPr>
          <w:p w14:paraId="29DBEEF9" w14:textId="1F826FF4" w:rsidR="000B59BF" w:rsidRPr="000B59BF" w:rsidRDefault="000B59BF" w:rsidP="000B59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noWrap/>
          </w:tcPr>
          <w:p w14:paraId="756B9A00" w14:textId="6A0DB6F5" w:rsidR="000B59BF" w:rsidRPr="000B59BF" w:rsidRDefault="000B59BF" w:rsidP="000B59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88" w:type="dxa"/>
          </w:tcPr>
          <w:p w14:paraId="3BFFE025" w14:textId="2EB8E988" w:rsidR="000B59BF" w:rsidRDefault="000B59BF" w:rsidP="000B59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KaWFuZzwvQXV0aG9yPjxZZWFyPjIwMTg8L1llYXI+PFJl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KaWFuZzwvQXV0aG9yPjxZZWFyPjIwMTg8L1llYXI+PFJl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11]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</w:tr>
      <w:tr w:rsidR="000B59BF" w:rsidRPr="0063029B" w14:paraId="7C14CD8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50222BCB" w14:textId="7D66740E" w:rsidR="000B59BF" w:rsidRPr="000B59BF" w:rsidRDefault="000B59BF" w:rsidP="000B59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ILMN_1791447</w:t>
            </w:r>
          </w:p>
        </w:tc>
        <w:tc>
          <w:tcPr>
            <w:tcW w:w="1300" w:type="dxa"/>
            <w:noWrap/>
          </w:tcPr>
          <w:p w14:paraId="49F6E988" w14:textId="5E7F2A41" w:rsidR="000B59BF" w:rsidRPr="000B59BF" w:rsidRDefault="000B59BF" w:rsidP="000B5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1300" w:type="dxa"/>
            <w:noWrap/>
          </w:tcPr>
          <w:p w14:paraId="2069D7A1" w14:textId="4F84F27A" w:rsidR="000B59BF" w:rsidRPr="000B59BF" w:rsidRDefault="000B59BF" w:rsidP="000B59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noWrap/>
          </w:tcPr>
          <w:p w14:paraId="1782116F" w14:textId="3A571D9E" w:rsidR="000B59BF" w:rsidRPr="000B59BF" w:rsidRDefault="000B59BF" w:rsidP="000B59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88" w:type="dxa"/>
          </w:tcPr>
          <w:p w14:paraId="73E38FE9" w14:textId="7A2FFFF8" w:rsidR="000B59BF" w:rsidRDefault="000B59BF" w:rsidP="000B59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LaW08L0F1dGhvcj48WWVhcj4yMDA1PC9ZZWFyPjxSZWNO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LaW08L0F1dGhvcj48WWVhcj4yMDA1PC9ZZWFyPjxSZWNO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19]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</w:tr>
      <w:tr w:rsidR="000B59BF" w:rsidRPr="0063029B" w14:paraId="33CE7BF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6EDA291A" w14:textId="6310F908" w:rsidR="000B59BF" w:rsidRPr="000B59BF" w:rsidRDefault="000B59BF" w:rsidP="000B59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ILMN_1805990</w:t>
            </w:r>
          </w:p>
        </w:tc>
        <w:tc>
          <w:tcPr>
            <w:tcW w:w="1300" w:type="dxa"/>
            <w:noWrap/>
          </w:tcPr>
          <w:p w14:paraId="4267B777" w14:textId="1D2E94A1" w:rsidR="000B59BF" w:rsidRPr="000B59BF" w:rsidRDefault="000B59BF" w:rsidP="000B5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i/>
                <w:color w:val="000000"/>
                <w:sz w:val="18"/>
                <w:szCs w:val="18"/>
              </w:rPr>
              <w:t>BAK1</w:t>
            </w:r>
          </w:p>
        </w:tc>
        <w:tc>
          <w:tcPr>
            <w:tcW w:w="1300" w:type="dxa"/>
            <w:noWrap/>
          </w:tcPr>
          <w:p w14:paraId="1FF63529" w14:textId="1F08AD79" w:rsidR="000B59BF" w:rsidRPr="000B59BF" w:rsidRDefault="000B59BF" w:rsidP="000B59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noWrap/>
          </w:tcPr>
          <w:p w14:paraId="43623312" w14:textId="2AF3AB4A" w:rsidR="000B59BF" w:rsidRPr="000B59BF" w:rsidRDefault="000B59BF" w:rsidP="000B59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9BF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88" w:type="dxa"/>
          </w:tcPr>
          <w:p w14:paraId="294E16D4" w14:textId="5B2FFEE5" w:rsidR="000B59BF" w:rsidRDefault="000B59BF" w:rsidP="000B59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aaG91PC9BdXRob3I+PFllYXI+MjAwODwvWWVhcj48UmVj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aaG91PC9BdXRob3I+PFllYXI+MjAwODwvWWVhcj48UmVj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</w:fldData>
              </w:fldCha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95C2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95C2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20]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</w:tr>
    </w:tbl>
    <w:p w14:paraId="4EBE783D" w14:textId="51DEAEC6" w:rsidR="000B59BF" w:rsidRDefault="000B59BF" w:rsidP="000B59BF"/>
    <w:p w14:paraId="66E3C150" w14:textId="77777777" w:rsidR="000B59BF" w:rsidRPr="000B59BF" w:rsidRDefault="000B59BF" w:rsidP="000B59BF"/>
    <w:p w14:paraId="6252E5CF" w14:textId="77777777" w:rsidR="00E420C1" w:rsidRDefault="00E420C1" w:rsidP="002A0BFB">
      <w:pPr>
        <w:pStyle w:val="Caption"/>
      </w:pPr>
    </w:p>
    <w:p w14:paraId="0F947713" w14:textId="77777777" w:rsidR="00D66103" w:rsidRDefault="00D66103" w:rsidP="002A0BFB">
      <w:pPr>
        <w:pStyle w:val="Caption"/>
      </w:pPr>
    </w:p>
    <w:p w14:paraId="608813CE" w14:textId="77777777" w:rsidR="00D66103" w:rsidRDefault="00D66103" w:rsidP="002A0BFB">
      <w:pPr>
        <w:pStyle w:val="Caption"/>
      </w:pPr>
    </w:p>
    <w:p w14:paraId="64EBC4E1" w14:textId="77777777" w:rsidR="00D66103" w:rsidRDefault="00D66103" w:rsidP="002A0BFB">
      <w:pPr>
        <w:pStyle w:val="Caption"/>
      </w:pPr>
    </w:p>
    <w:p w14:paraId="71E25CB4" w14:textId="77777777" w:rsidR="00D66103" w:rsidRDefault="00D66103" w:rsidP="002A0BFB">
      <w:pPr>
        <w:pStyle w:val="Caption"/>
      </w:pPr>
    </w:p>
    <w:p w14:paraId="146208AD" w14:textId="77777777" w:rsidR="00D66103" w:rsidRDefault="00D66103" w:rsidP="002A0BFB">
      <w:pPr>
        <w:pStyle w:val="Caption"/>
      </w:pPr>
    </w:p>
    <w:p w14:paraId="0D4E837E" w14:textId="77777777" w:rsidR="00D66103" w:rsidRDefault="00D66103" w:rsidP="002A0BFB">
      <w:pPr>
        <w:pStyle w:val="Caption"/>
      </w:pPr>
    </w:p>
    <w:p w14:paraId="68606C90" w14:textId="0FF38C00" w:rsidR="007907B3" w:rsidRDefault="00E420C1" w:rsidP="002A0BFB">
      <w:pPr>
        <w:pStyle w:val="Caption"/>
      </w:pPr>
      <w:bookmarkStart w:id="0" w:name="_GoBack"/>
      <w:bookmarkEnd w:id="0"/>
      <w:r>
        <w:lastRenderedPageBreak/>
        <w:t xml:space="preserve">Supplementary Table </w:t>
      </w:r>
      <w:r w:rsidR="005E5771">
        <w:t>6</w:t>
      </w:r>
      <w:r w:rsidR="007907B3">
        <w:t xml:space="preserve"> Association between relevant genetic variants and </w:t>
      </w:r>
      <w:r w:rsidR="00624689">
        <w:t>25OHD fold</w:t>
      </w:r>
      <w:r w:rsidR="007907B3">
        <w:t>-change after supplementation</w:t>
      </w:r>
    </w:p>
    <w:p w14:paraId="2881AFA6" w14:textId="32BA0028" w:rsidR="00EF09CE" w:rsidRPr="00EF09CE" w:rsidRDefault="00EF09CE" w:rsidP="00EF09CE">
      <w:pPr>
        <w:pStyle w:val="NoSpacing"/>
      </w:pPr>
      <w:r>
        <w:t>Estimate relates to difference in fold-change in 25-OHD with supplementation per reference allele. E.g. For rs2282679, average fold-change is 3.66</w:t>
      </w:r>
      <w:r w:rsidR="00FD4D04">
        <w:t xml:space="preserve">, </w:t>
      </w:r>
      <w:r>
        <w:t>2.43</w:t>
      </w:r>
      <w:r w:rsidR="00FD4D04">
        <w:t xml:space="preserve"> and </w:t>
      </w:r>
      <w:r>
        <w:t>1.93</w:t>
      </w:r>
      <w:r w:rsidR="00FD4D04">
        <w:t xml:space="preserve"> with 0, 1, and 2 G alleles respectively. </w:t>
      </w:r>
    </w:p>
    <w:p w14:paraId="144AD0C4" w14:textId="77777777" w:rsidR="000972C1" w:rsidRPr="000972C1" w:rsidRDefault="000972C1" w:rsidP="000972C1"/>
    <w:tbl>
      <w:tblPr>
        <w:tblStyle w:val="LightShading-Accent2"/>
        <w:tblW w:w="0" w:type="auto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shd w:val="clear" w:color="auto" w:fill="FFFFFF" w:themeFill="background1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73"/>
        <w:gridCol w:w="1184"/>
        <w:gridCol w:w="1691"/>
        <w:gridCol w:w="1276"/>
        <w:gridCol w:w="850"/>
      </w:tblGrid>
      <w:tr w:rsidR="00FB79DC" w:rsidRPr="001764B2" w14:paraId="63AF597A" w14:textId="77777777" w:rsidTr="00FD4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D7CF866" w14:textId="77777777" w:rsidR="00FB79DC" w:rsidRPr="001764B2" w:rsidRDefault="00FB79DC" w:rsidP="007907B3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Locus</w:t>
            </w:r>
          </w:p>
        </w:tc>
        <w:tc>
          <w:tcPr>
            <w:tcW w:w="118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E526561" w14:textId="77777777" w:rsidR="00FB79DC" w:rsidRPr="001764B2" w:rsidRDefault="00FB79DC" w:rsidP="00790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Reference allele</w:t>
            </w:r>
          </w:p>
        </w:tc>
        <w:tc>
          <w:tcPr>
            <w:tcW w:w="169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1B5236D" w14:textId="690D57B8" w:rsidR="00FB79DC" w:rsidRPr="001764B2" w:rsidRDefault="00FD4D04" w:rsidP="00790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Reference allele</w:t>
            </w:r>
            <w:r>
              <w:rPr>
                <w:rFonts w:ascii="Arial" w:hAnsi="Arial" w:cs="Arial"/>
                <w:color w:val="000000" w:themeColor="text1"/>
                <w:sz w:val="18"/>
                <w:szCs w:val="16"/>
              </w:rPr>
              <w:t xml:space="preserve"> frequency</w:t>
            </w:r>
          </w:p>
        </w:tc>
        <w:tc>
          <w:tcPr>
            <w:tcW w:w="212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323E906" w14:textId="77777777" w:rsidR="00FB79DC" w:rsidRPr="001764B2" w:rsidRDefault="00FB79DC" w:rsidP="00790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12 weeks</w:t>
            </w:r>
          </w:p>
        </w:tc>
      </w:tr>
      <w:tr w:rsidR="00FB79DC" w:rsidRPr="001764B2" w14:paraId="2E7047B4" w14:textId="77777777" w:rsidTr="00FD4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9089667" w14:textId="77777777" w:rsidR="00FB79DC" w:rsidRPr="001764B2" w:rsidRDefault="00FB79DC" w:rsidP="007907B3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118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97EDBA3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69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2BCDD79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7255DF2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  <w:t>Estimate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F91FBA8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  <w:t>P value</w:t>
            </w:r>
          </w:p>
        </w:tc>
      </w:tr>
      <w:tr w:rsidR="00FB79DC" w:rsidRPr="001764B2" w14:paraId="31F571B4" w14:textId="77777777" w:rsidTr="00FD4D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shd w:val="clear" w:color="auto" w:fill="auto"/>
          </w:tcPr>
          <w:p w14:paraId="247B9EE8" w14:textId="77777777" w:rsidR="00FB79DC" w:rsidRPr="001764B2" w:rsidRDefault="00FB79DC" w:rsidP="007907B3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rs2282679</w:t>
            </w:r>
          </w:p>
        </w:tc>
        <w:tc>
          <w:tcPr>
            <w:tcW w:w="1184" w:type="dxa"/>
            <w:shd w:val="clear" w:color="auto" w:fill="auto"/>
          </w:tcPr>
          <w:p w14:paraId="358BEDF1" w14:textId="77777777" w:rsidR="00FB79DC" w:rsidRPr="001764B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G</w:t>
            </w:r>
          </w:p>
        </w:tc>
        <w:tc>
          <w:tcPr>
            <w:tcW w:w="1691" w:type="dxa"/>
            <w:shd w:val="clear" w:color="auto" w:fill="auto"/>
          </w:tcPr>
          <w:p w14:paraId="54341137" w14:textId="35950E74" w:rsidR="00FB79DC" w:rsidRPr="001764B2" w:rsidRDefault="00EF09CE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6"/>
              </w:rPr>
              <w:t>0.29</w:t>
            </w:r>
          </w:p>
        </w:tc>
        <w:tc>
          <w:tcPr>
            <w:tcW w:w="1276" w:type="dxa"/>
            <w:shd w:val="clear" w:color="auto" w:fill="auto"/>
          </w:tcPr>
          <w:p w14:paraId="7EB31FC8" w14:textId="77777777" w:rsidR="00FB79DC" w:rsidRPr="001764B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-0.73</w:t>
            </w:r>
          </w:p>
        </w:tc>
        <w:tc>
          <w:tcPr>
            <w:tcW w:w="850" w:type="dxa"/>
            <w:shd w:val="clear" w:color="auto" w:fill="auto"/>
          </w:tcPr>
          <w:p w14:paraId="38D72D66" w14:textId="77777777" w:rsidR="00FB79DC" w:rsidRPr="001764B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0.03</w:t>
            </w:r>
          </w:p>
        </w:tc>
      </w:tr>
      <w:tr w:rsidR="00FB79DC" w:rsidRPr="001764B2" w14:paraId="5639D2F0" w14:textId="77777777" w:rsidTr="00FD4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3017E374" w14:textId="77777777" w:rsidR="00FB79DC" w:rsidRPr="001764B2" w:rsidRDefault="00FB79DC" w:rsidP="007907B3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rs10741657</w:t>
            </w:r>
          </w:p>
        </w:tc>
        <w:tc>
          <w:tcPr>
            <w:tcW w:w="1184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1F7DA38C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A</w:t>
            </w:r>
          </w:p>
        </w:tc>
        <w:tc>
          <w:tcPr>
            <w:tcW w:w="1691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31F7F37F" w14:textId="3C23E178" w:rsidR="00FB79DC" w:rsidRPr="001764B2" w:rsidRDefault="00EF09CE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6"/>
              </w:rPr>
              <w:t>0.3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78691C99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0.4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737B24A5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0.11</w:t>
            </w:r>
          </w:p>
        </w:tc>
      </w:tr>
      <w:tr w:rsidR="00FB79DC" w:rsidRPr="001764B2" w14:paraId="767AC1AD" w14:textId="77777777" w:rsidTr="00FD4D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shd w:val="clear" w:color="auto" w:fill="auto"/>
          </w:tcPr>
          <w:p w14:paraId="035E2AEA" w14:textId="77777777" w:rsidR="00FB79DC" w:rsidRPr="001764B2" w:rsidRDefault="00FB79DC" w:rsidP="007907B3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bCs w:val="0"/>
                <w:color w:val="000000" w:themeColor="text1"/>
                <w:sz w:val="18"/>
                <w:szCs w:val="16"/>
              </w:rPr>
              <w:t>rs2228570</w:t>
            </w:r>
          </w:p>
        </w:tc>
        <w:tc>
          <w:tcPr>
            <w:tcW w:w="1184" w:type="dxa"/>
            <w:shd w:val="clear" w:color="auto" w:fill="auto"/>
          </w:tcPr>
          <w:p w14:paraId="4EA111CC" w14:textId="77777777" w:rsidR="00FB79DC" w:rsidRPr="001764B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A</w:t>
            </w:r>
          </w:p>
        </w:tc>
        <w:tc>
          <w:tcPr>
            <w:tcW w:w="1691" w:type="dxa"/>
            <w:shd w:val="clear" w:color="auto" w:fill="auto"/>
          </w:tcPr>
          <w:p w14:paraId="1434A132" w14:textId="7FD1C415" w:rsidR="00FB79DC" w:rsidRPr="001764B2" w:rsidRDefault="00EF09CE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6"/>
              </w:rPr>
              <w:t>0.34</w:t>
            </w:r>
          </w:p>
        </w:tc>
        <w:tc>
          <w:tcPr>
            <w:tcW w:w="1276" w:type="dxa"/>
            <w:shd w:val="clear" w:color="auto" w:fill="auto"/>
          </w:tcPr>
          <w:p w14:paraId="31C586A7" w14:textId="77777777" w:rsidR="00FB79DC" w:rsidRPr="001764B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0.57</w:t>
            </w:r>
          </w:p>
        </w:tc>
        <w:tc>
          <w:tcPr>
            <w:tcW w:w="850" w:type="dxa"/>
            <w:shd w:val="clear" w:color="auto" w:fill="auto"/>
          </w:tcPr>
          <w:p w14:paraId="01CB7CAE" w14:textId="77777777" w:rsidR="00FB79DC" w:rsidRPr="001764B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0.06</w:t>
            </w:r>
          </w:p>
        </w:tc>
      </w:tr>
      <w:tr w:rsidR="00FB79DC" w:rsidRPr="001764B2" w14:paraId="21C0706D" w14:textId="77777777" w:rsidTr="00FD4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5E64F8F8" w14:textId="77777777" w:rsidR="00FB79DC" w:rsidRPr="001764B2" w:rsidRDefault="00FB79DC" w:rsidP="007907B3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rs6013897</w:t>
            </w:r>
          </w:p>
        </w:tc>
        <w:tc>
          <w:tcPr>
            <w:tcW w:w="1184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62B01AE2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A</w:t>
            </w:r>
          </w:p>
        </w:tc>
        <w:tc>
          <w:tcPr>
            <w:tcW w:w="1691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1904334F" w14:textId="5E69F98A" w:rsidR="00FB79DC" w:rsidRPr="001764B2" w:rsidRDefault="00EF09CE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6"/>
              </w:rPr>
              <w:t>0.1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0DEC7EA8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0.1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44C3AC94" w14:textId="77777777" w:rsidR="00FB79DC" w:rsidRPr="001764B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764B2">
              <w:rPr>
                <w:rFonts w:ascii="Arial" w:hAnsi="Arial" w:cs="Arial"/>
                <w:color w:val="000000" w:themeColor="text1"/>
                <w:sz w:val="18"/>
                <w:szCs w:val="16"/>
              </w:rPr>
              <w:t>0.76</w:t>
            </w:r>
          </w:p>
        </w:tc>
      </w:tr>
    </w:tbl>
    <w:p w14:paraId="131DE8E9" w14:textId="54AA5ADC" w:rsidR="007907B3" w:rsidRDefault="007907B3">
      <w:pPr>
        <w:rPr>
          <w:rFonts w:ascii="Arial" w:hAnsi="Arial" w:cs="Arial"/>
          <w:b/>
          <w:sz w:val="20"/>
          <w:szCs w:val="20"/>
        </w:rPr>
      </w:pPr>
    </w:p>
    <w:p w14:paraId="266C8230" w14:textId="2BCB443B" w:rsidR="00D67627" w:rsidRDefault="00D67627">
      <w:pPr>
        <w:rPr>
          <w:rFonts w:ascii="Arial" w:hAnsi="Arial" w:cs="Arial"/>
          <w:b/>
          <w:sz w:val="20"/>
          <w:szCs w:val="20"/>
        </w:rPr>
      </w:pPr>
    </w:p>
    <w:p w14:paraId="45048C22" w14:textId="77777777" w:rsidR="001764B2" w:rsidRDefault="001764B2">
      <w:pPr>
        <w:rPr>
          <w:rFonts w:ascii="Arial" w:hAnsi="Arial" w:cs="Arial"/>
          <w:b/>
          <w:sz w:val="20"/>
          <w:szCs w:val="20"/>
        </w:rPr>
      </w:pPr>
    </w:p>
    <w:p w14:paraId="319ACDD8" w14:textId="77777777" w:rsidR="001764B2" w:rsidRDefault="001764B2">
      <w:pPr>
        <w:rPr>
          <w:rFonts w:ascii="Arial" w:hAnsi="Arial" w:cs="Arial"/>
          <w:b/>
          <w:sz w:val="20"/>
          <w:szCs w:val="20"/>
        </w:rPr>
      </w:pPr>
    </w:p>
    <w:p w14:paraId="37AECB53" w14:textId="29C82579" w:rsidR="00F35EFD" w:rsidRDefault="009164BA" w:rsidP="002A0BFB">
      <w:pPr>
        <w:pStyle w:val="Caption"/>
      </w:pPr>
      <w:r>
        <w:t>Supplementary</w:t>
      </w:r>
      <w:r w:rsidR="00C11E55">
        <w:t xml:space="preserve"> Table </w:t>
      </w:r>
      <w:r w:rsidR="005E5771">
        <w:t>7</w:t>
      </w:r>
      <w:r w:rsidR="00F35EFD">
        <w:rPr>
          <w:noProof/>
        </w:rPr>
        <w:t xml:space="preserve"> D</w:t>
      </w:r>
      <w:r w:rsidR="00F35EFD">
        <w:t>irection and magnitude of effect in</w:t>
      </w:r>
      <w:r w:rsidR="007D7B0E">
        <w:t xml:space="preserve"> candidate</w:t>
      </w:r>
      <w:r w:rsidR="00F35EFD">
        <w:t xml:space="preserve"> genes </w:t>
      </w:r>
      <w:r w:rsidR="007D7B0E">
        <w:t>with expression change after supplementation</w:t>
      </w:r>
    </w:p>
    <w:p w14:paraId="72838B7B" w14:textId="77777777" w:rsidR="004A3857" w:rsidRPr="004A3857" w:rsidRDefault="004A3857" w:rsidP="004A3857"/>
    <w:tbl>
      <w:tblPr>
        <w:tblStyle w:val="ListTable2-Accent21"/>
        <w:tblW w:w="7938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709"/>
        <w:gridCol w:w="1365"/>
        <w:gridCol w:w="1300"/>
        <w:gridCol w:w="1013"/>
        <w:gridCol w:w="1587"/>
        <w:gridCol w:w="964"/>
      </w:tblGrid>
      <w:tr w:rsidR="00BE5DB2" w:rsidRPr="00340D24" w14:paraId="703949E6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vAlign w:val="center"/>
          </w:tcPr>
          <w:p w14:paraId="3BAAA2BC" w14:textId="77777777" w:rsidR="00BE5DB2" w:rsidRPr="00340D24" w:rsidRDefault="00BE5DB2" w:rsidP="00BE5DB2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65" w:type="dxa"/>
            <w:noWrap/>
            <w:vAlign w:val="center"/>
          </w:tcPr>
          <w:p w14:paraId="1C31D220" w14:textId="77777777" w:rsidR="00BE5DB2" w:rsidRPr="00340D24" w:rsidRDefault="00BE5DB2" w:rsidP="00BE5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</w:p>
        </w:tc>
        <w:tc>
          <w:tcPr>
            <w:tcW w:w="2313" w:type="dxa"/>
            <w:gridSpan w:val="2"/>
            <w:noWrap/>
            <w:vAlign w:val="center"/>
          </w:tcPr>
          <w:p w14:paraId="272505CD" w14:textId="6B8398F5" w:rsidR="00BE5DB2" w:rsidRPr="00340D24" w:rsidRDefault="00BE5DB2" w:rsidP="00BE5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HASE 1</w:t>
            </w:r>
          </w:p>
        </w:tc>
        <w:tc>
          <w:tcPr>
            <w:tcW w:w="2551" w:type="dxa"/>
            <w:gridSpan w:val="2"/>
            <w:noWrap/>
          </w:tcPr>
          <w:p w14:paraId="3C9D0E45" w14:textId="2A7F1B14" w:rsidR="00BE5DB2" w:rsidRPr="00340D24" w:rsidRDefault="00BE5DB2" w:rsidP="00BE5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PHASE 2</w:t>
            </w:r>
          </w:p>
        </w:tc>
      </w:tr>
      <w:tr w:rsidR="00BE5DB2" w:rsidRPr="00340D24" w14:paraId="66C63B6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vAlign w:val="center"/>
            <w:hideMark/>
          </w:tcPr>
          <w:p w14:paraId="0902EF1D" w14:textId="2A69E18E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ID</w:t>
            </w:r>
          </w:p>
        </w:tc>
        <w:tc>
          <w:tcPr>
            <w:tcW w:w="1365" w:type="dxa"/>
            <w:noWrap/>
            <w:vAlign w:val="center"/>
            <w:hideMark/>
          </w:tcPr>
          <w:p w14:paraId="509BECF2" w14:textId="5AA87B4F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/>
                <w:color w:val="000000"/>
                <w:sz w:val="18"/>
                <w:szCs w:val="16"/>
              </w:rPr>
              <w:t>Gene</w:t>
            </w:r>
          </w:p>
        </w:tc>
        <w:tc>
          <w:tcPr>
            <w:tcW w:w="1300" w:type="dxa"/>
            <w:noWrap/>
            <w:vAlign w:val="center"/>
            <w:hideMark/>
          </w:tcPr>
          <w:p w14:paraId="08DDEFB6" w14:textId="74A4338B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/>
                <w:color w:val="000000"/>
                <w:sz w:val="18"/>
                <w:szCs w:val="16"/>
              </w:rPr>
              <w:t>Coefficient</w:t>
            </w:r>
          </w:p>
        </w:tc>
        <w:tc>
          <w:tcPr>
            <w:tcW w:w="1013" w:type="dxa"/>
            <w:noWrap/>
            <w:vAlign w:val="center"/>
            <w:hideMark/>
          </w:tcPr>
          <w:p w14:paraId="4541CCE5" w14:textId="5388E14C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/>
                <w:color w:val="000000"/>
                <w:sz w:val="18"/>
                <w:szCs w:val="16"/>
              </w:rPr>
              <w:t xml:space="preserve">P </w:t>
            </w:r>
          </w:p>
        </w:tc>
        <w:tc>
          <w:tcPr>
            <w:tcW w:w="1587" w:type="dxa"/>
            <w:noWrap/>
            <w:vAlign w:val="center"/>
            <w:hideMark/>
          </w:tcPr>
          <w:p w14:paraId="085E3461" w14:textId="0F76009E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/>
                <w:color w:val="000000"/>
                <w:sz w:val="18"/>
                <w:szCs w:val="16"/>
              </w:rPr>
              <w:t>Fold-change</w:t>
            </w:r>
          </w:p>
        </w:tc>
        <w:tc>
          <w:tcPr>
            <w:tcW w:w="964" w:type="dxa"/>
            <w:noWrap/>
            <w:vAlign w:val="center"/>
            <w:hideMark/>
          </w:tcPr>
          <w:p w14:paraId="210C0FC8" w14:textId="1F092606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/>
                <w:color w:val="000000"/>
                <w:sz w:val="18"/>
                <w:szCs w:val="16"/>
              </w:rPr>
              <w:t xml:space="preserve">P </w:t>
            </w:r>
          </w:p>
        </w:tc>
      </w:tr>
      <w:tr w:rsidR="00BE5DB2" w:rsidRPr="00340D24" w14:paraId="381A739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vAlign w:val="bottom"/>
          </w:tcPr>
          <w:p w14:paraId="64F70AB8" w14:textId="4C7C640C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61650</w:t>
            </w:r>
          </w:p>
        </w:tc>
        <w:tc>
          <w:tcPr>
            <w:tcW w:w="1365" w:type="dxa"/>
            <w:noWrap/>
            <w:vAlign w:val="bottom"/>
          </w:tcPr>
          <w:p w14:paraId="74631B1E" w14:textId="5B16FDB8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SMEK2</w:t>
            </w:r>
          </w:p>
        </w:tc>
        <w:tc>
          <w:tcPr>
            <w:tcW w:w="1300" w:type="dxa"/>
            <w:noWrap/>
            <w:vAlign w:val="bottom"/>
          </w:tcPr>
          <w:p w14:paraId="19144BC8" w14:textId="1C106220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vAlign w:val="bottom"/>
          </w:tcPr>
          <w:p w14:paraId="3AABF120" w14:textId="3B9116C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vAlign w:val="bottom"/>
          </w:tcPr>
          <w:p w14:paraId="714E3EAD" w14:textId="4823B020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3</w:t>
            </w:r>
          </w:p>
        </w:tc>
        <w:tc>
          <w:tcPr>
            <w:tcW w:w="964" w:type="dxa"/>
            <w:noWrap/>
            <w:vAlign w:val="bottom"/>
          </w:tcPr>
          <w:p w14:paraId="61C75BD2" w14:textId="1C28A1AE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0</w:t>
            </w:r>
          </w:p>
        </w:tc>
      </w:tr>
      <w:tr w:rsidR="00BE5DB2" w:rsidRPr="00340D24" w14:paraId="78E1E15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DE0DC44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66050</w:t>
            </w:r>
          </w:p>
        </w:tc>
        <w:tc>
          <w:tcPr>
            <w:tcW w:w="1365" w:type="dxa"/>
            <w:noWrap/>
            <w:hideMark/>
          </w:tcPr>
          <w:p w14:paraId="166F095A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UB1</w:t>
            </w:r>
          </w:p>
        </w:tc>
        <w:tc>
          <w:tcPr>
            <w:tcW w:w="1300" w:type="dxa"/>
            <w:noWrap/>
            <w:hideMark/>
          </w:tcPr>
          <w:p w14:paraId="3CC683B5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26B79192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6B584735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964" w:type="dxa"/>
            <w:noWrap/>
            <w:hideMark/>
          </w:tcPr>
          <w:p w14:paraId="34B0ACCC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2</w:t>
            </w:r>
          </w:p>
        </w:tc>
      </w:tr>
      <w:tr w:rsidR="00BE5DB2" w:rsidRPr="00340D24" w14:paraId="298DE65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C8F3255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68345</w:t>
            </w:r>
          </w:p>
        </w:tc>
        <w:tc>
          <w:tcPr>
            <w:tcW w:w="1365" w:type="dxa"/>
            <w:noWrap/>
            <w:hideMark/>
          </w:tcPr>
          <w:p w14:paraId="6C8AAB70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OAF</w:t>
            </w:r>
          </w:p>
        </w:tc>
        <w:tc>
          <w:tcPr>
            <w:tcW w:w="1300" w:type="dxa"/>
            <w:noWrap/>
            <w:hideMark/>
          </w:tcPr>
          <w:p w14:paraId="1EDFC93F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0A383C8C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2A77855A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0</w:t>
            </w:r>
          </w:p>
        </w:tc>
        <w:tc>
          <w:tcPr>
            <w:tcW w:w="964" w:type="dxa"/>
            <w:noWrap/>
            <w:hideMark/>
          </w:tcPr>
          <w:p w14:paraId="464393E7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39</w:t>
            </w:r>
          </w:p>
        </w:tc>
      </w:tr>
      <w:tr w:rsidR="00BE5DB2" w:rsidRPr="00340D24" w14:paraId="1A808A8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3C9DD16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68639</w:t>
            </w:r>
          </w:p>
        </w:tc>
        <w:tc>
          <w:tcPr>
            <w:tcW w:w="1365" w:type="dxa"/>
            <w:noWrap/>
            <w:hideMark/>
          </w:tcPr>
          <w:p w14:paraId="32337427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BC1D10B</w:t>
            </w:r>
          </w:p>
        </w:tc>
        <w:tc>
          <w:tcPr>
            <w:tcW w:w="1300" w:type="dxa"/>
            <w:noWrap/>
            <w:hideMark/>
          </w:tcPr>
          <w:p w14:paraId="7AFBC9DE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287C315A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587" w:type="dxa"/>
            <w:noWrap/>
            <w:hideMark/>
          </w:tcPr>
          <w:p w14:paraId="3F7E0C28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61A538CA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42</w:t>
            </w:r>
          </w:p>
        </w:tc>
      </w:tr>
      <w:tr w:rsidR="00BE5DB2" w:rsidRPr="00340D24" w14:paraId="7CDA1C0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0503603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70456</w:t>
            </w:r>
          </w:p>
        </w:tc>
        <w:tc>
          <w:tcPr>
            <w:tcW w:w="1365" w:type="dxa"/>
            <w:noWrap/>
            <w:hideMark/>
          </w:tcPr>
          <w:p w14:paraId="3034F56C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RBM42</w:t>
            </w:r>
          </w:p>
        </w:tc>
        <w:tc>
          <w:tcPr>
            <w:tcW w:w="1300" w:type="dxa"/>
            <w:noWrap/>
            <w:hideMark/>
          </w:tcPr>
          <w:p w14:paraId="7AB7EC06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7CE6A06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36A59EB6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2</w:t>
            </w:r>
          </w:p>
        </w:tc>
        <w:tc>
          <w:tcPr>
            <w:tcW w:w="964" w:type="dxa"/>
            <w:noWrap/>
            <w:hideMark/>
          </w:tcPr>
          <w:p w14:paraId="0AC6849C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4</w:t>
            </w:r>
          </w:p>
        </w:tc>
      </w:tr>
      <w:tr w:rsidR="00BE5DB2" w:rsidRPr="00340D24" w14:paraId="04F6D60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6712934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75331</w:t>
            </w:r>
          </w:p>
        </w:tc>
        <w:tc>
          <w:tcPr>
            <w:tcW w:w="1365" w:type="dxa"/>
            <w:noWrap/>
            <w:hideMark/>
          </w:tcPr>
          <w:p w14:paraId="4E469DCF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EG3</w:t>
            </w:r>
          </w:p>
        </w:tc>
        <w:tc>
          <w:tcPr>
            <w:tcW w:w="1300" w:type="dxa"/>
            <w:noWrap/>
            <w:hideMark/>
          </w:tcPr>
          <w:p w14:paraId="0620F9F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013" w:type="dxa"/>
            <w:noWrap/>
            <w:hideMark/>
          </w:tcPr>
          <w:p w14:paraId="3A219A65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362CFA98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6</w:t>
            </w:r>
          </w:p>
        </w:tc>
        <w:tc>
          <w:tcPr>
            <w:tcW w:w="964" w:type="dxa"/>
            <w:noWrap/>
            <w:hideMark/>
          </w:tcPr>
          <w:p w14:paraId="76967441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46</w:t>
            </w:r>
          </w:p>
        </w:tc>
      </w:tr>
      <w:tr w:rsidR="00BE5DB2" w:rsidRPr="00340D24" w14:paraId="4438F636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C7E950E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84929</w:t>
            </w:r>
          </w:p>
        </w:tc>
        <w:tc>
          <w:tcPr>
            <w:tcW w:w="1365" w:type="dxa"/>
            <w:noWrap/>
            <w:hideMark/>
          </w:tcPr>
          <w:p w14:paraId="6F28F5E0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OPBP1</w:t>
            </w:r>
          </w:p>
        </w:tc>
        <w:tc>
          <w:tcPr>
            <w:tcW w:w="1300" w:type="dxa"/>
            <w:noWrap/>
            <w:hideMark/>
          </w:tcPr>
          <w:p w14:paraId="116D90A2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013" w:type="dxa"/>
            <w:noWrap/>
            <w:hideMark/>
          </w:tcPr>
          <w:p w14:paraId="33524CE0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775C05CA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964" w:type="dxa"/>
            <w:noWrap/>
            <w:hideMark/>
          </w:tcPr>
          <w:p w14:paraId="2056FD1D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3</w:t>
            </w:r>
          </w:p>
        </w:tc>
      </w:tr>
      <w:tr w:rsidR="00BE5DB2" w:rsidRPr="00340D24" w14:paraId="21F96C50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84A43B1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87440</w:t>
            </w:r>
          </w:p>
        </w:tc>
        <w:tc>
          <w:tcPr>
            <w:tcW w:w="1365" w:type="dxa"/>
            <w:noWrap/>
            <w:hideMark/>
          </w:tcPr>
          <w:p w14:paraId="3413C17B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HIPK2</w:t>
            </w:r>
          </w:p>
        </w:tc>
        <w:tc>
          <w:tcPr>
            <w:tcW w:w="1300" w:type="dxa"/>
            <w:noWrap/>
            <w:hideMark/>
          </w:tcPr>
          <w:p w14:paraId="74F25FE6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1156010E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2B732B5D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7</w:t>
            </w:r>
          </w:p>
        </w:tc>
        <w:tc>
          <w:tcPr>
            <w:tcW w:w="964" w:type="dxa"/>
            <w:noWrap/>
            <w:hideMark/>
          </w:tcPr>
          <w:p w14:paraId="7C5347E1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6</w:t>
            </w:r>
          </w:p>
        </w:tc>
      </w:tr>
      <w:tr w:rsidR="00BE5DB2" w:rsidRPr="00340D24" w14:paraId="22E70B8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8BD105A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90241</w:t>
            </w:r>
          </w:p>
        </w:tc>
        <w:tc>
          <w:tcPr>
            <w:tcW w:w="1365" w:type="dxa"/>
            <w:noWrap/>
            <w:hideMark/>
          </w:tcPr>
          <w:p w14:paraId="08293DFE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BATF2</w:t>
            </w:r>
          </w:p>
        </w:tc>
        <w:tc>
          <w:tcPr>
            <w:tcW w:w="1300" w:type="dxa"/>
            <w:noWrap/>
            <w:hideMark/>
          </w:tcPr>
          <w:p w14:paraId="313BDEF7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60E56B37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5C4F13B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60B5360A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36</w:t>
            </w:r>
          </w:p>
        </w:tc>
      </w:tr>
      <w:tr w:rsidR="00BE5DB2" w:rsidRPr="00340D24" w14:paraId="2F29E439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4B30BF9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94325</w:t>
            </w:r>
          </w:p>
        </w:tc>
        <w:tc>
          <w:tcPr>
            <w:tcW w:w="1365" w:type="dxa"/>
            <w:noWrap/>
            <w:hideMark/>
          </w:tcPr>
          <w:p w14:paraId="33DF0A94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NFIX</w:t>
            </w:r>
          </w:p>
        </w:tc>
        <w:tc>
          <w:tcPr>
            <w:tcW w:w="1300" w:type="dxa"/>
            <w:noWrap/>
            <w:hideMark/>
          </w:tcPr>
          <w:p w14:paraId="0EA58F4F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00777E61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0337F6F4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5</w:t>
            </w:r>
          </w:p>
        </w:tc>
        <w:tc>
          <w:tcPr>
            <w:tcW w:w="964" w:type="dxa"/>
            <w:noWrap/>
            <w:hideMark/>
          </w:tcPr>
          <w:p w14:paraId="1509AC76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38</w:t>
            </w:r>
          </w:p>
        </w:tc>
      </w:tr>
      <w:tr w:rsidR="00BE5DB2" w:rsidRPr="00340D24" w14:paraId="1C59ECB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525367C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01855</w:t>
            </w:r>
          </w:p>
        </w:tc>
        <w:tc>
          <w:tcPr>
            <w:tcW w:w="1365" w:type="dxa"/>
            <w:noWrap/>
            <w:hideMark/>
          </w:tcPr>
          <w:p w14:paraId="2FA81817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PP1CC</w:t>
            </w:r>
          </w:p>
        </w:tc>
        <w:tc>
          <w:tcPr>
            <w:tcW w:w="1300" w:type="dxa"/>
            <w:noWrap/>
            <w:hideMark/>
          </w:tcPr>
          <w:p w14:paraId="5EB0EEEA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44CA6891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241A492F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4</w:t>
            </w:r>
          </w:p>
        </w:tc>
        <w:tc>
          <w:tcPr>
            <w:tcW w:w="964" w:type="dxa"/>
            <w:noWrap/>
            <w:hideMark/>
          </w:tcPr>
          <w:p w14:paraId="1F7666F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0</w:t>
            </w:r>
          </w:p>
        </w:tc>
      </w:tr>
      <w:tr w:rsidR="00BE5DB2" w:rsidRPr="00340D24" w14:paraId="1313CE7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0DB55DD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10514</w:t>
            </w:r>
          </w:p>
        </w:tc>
        <w:tc>
          <w:tcPr>
            <w:tcW w:w="1365" w:type="dxa"/>
            <w:noWrap/>
            <w:hideMark/>
          </w:tcPr>
          <w:p w14:paraId="3979E543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BCL3</w:t>
            </w:r>
          </w:p>
        </w:tc>
        <w:tc>
          <w:tcPr>
            <w:tcW w:w="1300" w:type="dxa"/>
            <w:noWrap/>
            <w:hideMark/>
          </w:tcPr>
          <w:p w14:paraId="145D1D59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533BA949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32DA3A1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7</w:t>
            </w:r>
          </w:p>
        </w:tc>
        <w:tc>
          <w:tcPr>
            <w:tcW w:w="964" w:type="dxa"/>
            <w:noWrap/>
            <w:hideMark/>
          </w:tcPr>
          <w:p w14:paraId="78F2BB99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5</w:t>
            </w:r>
          </w:p>
        </w:tc>
      </w:tr>
      <w:tr w:rsidR="00BE5DB2" w:rsidRPr="00340D24" w14:paraId="2DC2FB5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9E4D564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16056</w:t>
            </w:r>
          </w:p>
        </w:tc>
        <w:tc>
          <w:tcPr>
            <w:tcW w:w="1365" w:type="dxa"/>
            <w:noWrap/>
            <w:hideMark/>
          </w:tcPr>
          <w:p w14:paraId="5ADB4A93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LMF2</w:t>
            </w:r>
          </w:p>
        </w:tc>
        <w:tc>
          <w:tcPr>
            <w:tcW w:w="1300" w:type="dxa"/>
            <w:noWrap/>
            <w:hideMark/>
          </w:tcPr>
          <w:p w14:paraId="29C8BCF3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15057E10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0EC1DFB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964" w:type="dxa"/>
            <w:noWrap/>
            <w:hideMark/>
          </w:tcPr>
          <w:p w14:paraId="3EB12AC7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</w:tr>
      <w:tr w:rsidR="00BE5DB2" w:rsidRPr="00340D24" w14:paraId="6036D66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C304943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19656</w:t>
            </w:r>
          </w:p>
        </w:tc>
        <w:tc>
          <w:tcPr>
            <w:tcW w:w="1365" w:type="dxa"/>
            <w:noWrap/>
            <w:hideMark/>
          </w:tcPr>
          <w:p w14:paraId="53776C53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MRPL38</w:t>
            </w:r>
          </w:p>
        </w:tc>
        <w:tc>
          <w:tcPr>
            <w:tcW w:w="1300" w:type="dxa"/>
            <w:noWrap/>
            <w:hideMark/>
          </w:tcPr>
          <w:p w14:paraId="278395F4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013" w:type="dxa"/>
            <w:noWrap/>
            <w:hideMark/>
          </w:tcPr>
          <w:p w14:paraId="7E1C7765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587" w:type="dxa"/>
            <w:noWrap/>
            <w:hideMark/>
          </w:tcPr>
          <w:p w14:paraId="251D6204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734604E6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</w:tr>
      <w:tr w:rsidR="00BE5DB2" w:rsidRPr="00340D24" w14:paraId="09EB3F6B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2CC0828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1022</w:t>
            </w:r>
          </w:p>
        </w:tc>
        <w:tc>
          <w:tcPr>
            <w:tcW w:w="1365" w:type="dxa"/>
            <w:noWrap/>
            <w:hideMark/>
          </w:tcPr>
          <w:p w14:paraId="5861BF18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SHC1</w:t>
            </w:r>
          </w:p>
        </w:tc>
        <w:tc>
          <w:tcPr>
            <w:tcW w:w="1300" w:type="dxa"/>
            <w:noWrap/>
            <w:hideMark/>
          </w:tcPr>
          <w:p w14:paraId="38ECF062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013" w:type="dxa"/>
            <w:noWrap/>
            <w:hideMark/>
          </w:tcPr>
          <w:p w14:paraId="74CEB252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389BE202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7</w:t>
            </w:r>
          </w:p>
        </w:tc>
        <w:tc>
          <w:tcPr>
            <w:tcW w:w="964" w:type="dxa"/>
            <w:noWrap/>
            <w:hideMark/>
          </w:tcPr>
          <w:p w14:paraId="4F3A480F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6</w:t>
            </w:r>
          </w:p>
        </w:tc>
      </w:tr>
      <w:tr w:rsidR="00BE5DB2" w:rsidRPr="00340D24" w14:paraId="6DDD5B4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0ECA8CA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2798</w:t>
            </w:r>
          </w:p>
        </w:tc>
        <w:tc>
          <w:tcPr>
            <w:tcW w:w="1365" w:type="dxa"/>
            <w:noWrap/>
            <w:hideMark/>
          </w:tcPr>
          <w:p w14:paraId="32141AB6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LCD3</w:t>
            </w:r>
          </w:p>
        </w:tc>
        <w:tc>
          <w:tcPr>
            <w:tcW w:w="1300" w:type="dxa"/>
            <w:noWrap/>
            <w:hideMark/>
          </w:tcPr>
          <w:p w14:paraId="48517CFA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013" w:type="dxa"/>
            <w:noWrap/>
            <w:hideMark/>
          </w:tcPr>
          <w:p w14:paraId="793459E2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587" w:type="dxa"/>
            <w:noWrap/>
            <w:hideMark/>
          </w:tcPr>
          <w:p w14:paraId="686935D9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8</w:t>
            </w:r>
          </w:p>
        </w:tc>
        <w:tc>
          <w:tcPr>
            <w:tcW w:w="964" w:type="dxa"/>
            <w:noWrap/>
            <w:hideMark/>
          </w:tcPr>
          <w:p w14:paraId="2743C4B0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</w:tr>
      <w:tr w:rsidR="00BE5DB2" w:rsidRPr="00340D24" w14:paraId="5759A31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0033CE8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3684</w:t>
            </w:r>
          </w:p>
        </w:tc>
        <w:tc>
          <w:tcPr>
            <w:tcW w:w="1365" w:type="dxa"/>
            <w:noWrap/>
            <w:hideMark/>
          </w:tcPr>
          <w:p w14:paraId="77447E33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DARC</w:t>
            </w:r>
          </w:p>
        </w:tc>
        <w:tc>
          <w:tcPr>
            <w:tcW w:w="1300" w:type="dxa"/>
            <w:noWrap/>
            <w:hideMark/>
          </w:tcPr>
          <w:p w14:paraId="19AA5647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36BC9D10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587" w:type="dxa"/>
            <w:noWrap/>
            <w:hideMark/>
          </w:tcPr>
          <w:p w14:paraId="7CE23C49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9</w:t>
            </w:r>
          </w:p>
        </w:tc>
        <w:tc>
          <w:tcPr>
            <w:tcW w:w="964" w:type="dxa"/>
            <w:noWrap/>
            <w:hideMark/>
          </w:tcPr>
          <w:p w14:paraId="0E2FB5AF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</w:tr>
      <w:tr w:rsidR="00BE5DB2" w:rsidRPr="00340D24" w14:paraId="7D90D8B2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4D34D47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7300</w:t>
            </w:r>
          </w:p>
        </w:tc>
        <w:tc>
          <w:tcPr>
            <w:tcW w:w="1365" w:type="dxa"/>
            <w:noWrap/>
            <w:hideMark/>
          </w:tcPr>
          <w:p w14:paraId="59486A0B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ZNF444</w:t>
            </w:r>
          </w:p>
        </w:tc>
        <w:tc>
          <w:tcPr>
            <w:tcW w:w="1300" w:type="dxa"/>
            <w:noWrap/>
            <w:hideMark/>
          </w:tcPr>
          <w:p w14:paraId="4A190C40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3DF7CE70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66B77AB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964" w:type="dxa"/>
            <w:noWrap/>
            <w:hideMark/>
          </w:tcPr>
          <w:p w14:paraId="27EB00F7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</w:tr>
      <w:tr w:rsidR="00BE5DB2" w:rsidRPr="00340D24" w14:paraId="3F9DC34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8D6241E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7389</w:t>
            </w:r>
          </w:p>
        </w:tc>
        <w:tc>
          <w:tcPr>
            <w:tcW w:w="1365" w:type="dxa"/>
            <w:noWrap/>
            <w:hideMark/>
          </w:tcPr>
          <w:p w14:paraId="0A346BB1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DC16</w:t>
            </w:r>
          </w:p>
        </w:tc>
        <w:tc>
          <w:tcPr>
            <w:tcW w:w="1300" w:type="dxa"/>
            <w:noWrap/>
            <w:hideMark/>
          </w:tcPr>
          <w:p w14:paraId="18142225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013" w:type="dxa"/>
            <w:noWrap/>
            <w:hideMark/>
          </w:tcPr>
          <w:p w14:paraId="576EABCC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587" w:type="dxa"/>
            <w:noWrap/>
            <w:hideMark/>
          </w:tcPr>
          <w:p w14:paraId="4BC1A074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3</w:t>
            </w:r>
          </w:p>
        </w:tc>
        <w:tc>
          <w:tcPr>
            <w:tcW w:w="964" w:type="dxa"/>
            <w:noWrap/>
            <w:hideMark/>
          </w:tcPr>
          <w:p w14:paraId="5E3558D5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0</w:t>
            </w:r>
          </w:p>
        </w:tc>
      </w:tr>
      <w:tr w:rsidR="00BE5DB2" w:rsidRPr="00340D24" w14:paraId="133AB1C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259B48B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8660</w:t>
            </w:r>
          </w:p>
        </w:tc>
        <w:tc>
          <w:tcPr>
            <w:tcW w:w="1365" w:type="dxa"/>
            <w:noWrap/>
            <w:hideMark/>
          </w:tcPr>
          <w:p w14:paraId="666FF6FC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MPCB</w:t>
            </w:r>
          </w:p>
        </w:tc>
        <w:tc>
          <w:tcPr>
            <w:tcW w:w="1300" w:type="dxa"/>
            <w:noWrap/>
            <w:hideMark/>
          </w:tcPr>
          <w:p w14:paraId="70630E1E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2321764F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55C46D45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964" w:type="dxa"/>
            <w:noWrap/>
            <w:hideMark/>
          </w:tcPr>
          <w:p w14:paraId="6BA0CF39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</w:tr>
      <w:tr w:rsidR="00BE5DB2" w:rsidRPr="00340D24" w14:paraId="4F05FB21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DC2BA57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2799</w:t>
            </w:r>
          </w:p>
        </w:tc>
        <w:tc>
          <w:tcPr>
            <w:tcW w:w="1365" w:type="dxa"/>
            <w:noWrap/>
            <w:hideMark/>
          </w:tcPr>
          <w:p w14:paraId="42738B66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D34</w:t>
            </w:r>
          </w:p>
        </w:tc>
        <w:tc>
          <w:tcPr>
            <w:tcW w:w="1300" w:type="dxa"/>
            <w:noWrap/>
            <w:hideMark/>
          </w:tcPr>
          <w:p w14:paraId="65B7A231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50D61F58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587" w:type="dxa"/>
            <w:noWrap/>
            <w:hideMark/>
          </w:tcPr>
          <w:p w14:paraId="417D623D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4</w:t>
            </w:r>
          </w:p>
        </w:tc>
        <w:tc>
          <w:tcPr>
            <w:tcW w:w="964" w:type="dxa"/>
            <w:noWrap/>
            <w:hideMark/>
          </w:tcPr>
          <w:p w14:paraId="022E8DE3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</w:tr>
      <w:tr w:rsidR="00BE5DB2" w:rsidRPr="00340D24" w14:paraId="6F4049D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3800DA3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4445</w:t>
            </w:r>
          </w:p>
        </w:tc>
        <w:tc>
          <w:tcPr>
            <w:tcW w:w="1365" w:type="dxa"/>
            <w:noWrap/>
            <w:hideMark/>
          </w:tcPr>
          <w:p w14:paraId="5297FF3B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LOC91461</w:t>
            </w:r>
          </w:p>
        </w:tc>
        <w:tc>
          <w:tcPr>
            <w:tcW w:w="1300" w:type="dxa"/>
            <w:noWrap/>
            <w:hideMark/>
          </w:tcPr>
          <w:p w14:paraId="2C274C2F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013" w:type="dxa"/>
            <w:noWrap/>
            <w:hideMark/>
          </w:tcPr>
          <w:p w14:paraId="7AA26111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4272B9A5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7</w:t>
            </w:r>
          </w:p>
        </w:tc>
        <w:tc>
          <w:tcPr>
            <w:tcW w:w="964" w:type="dxa"/>
            <w:noWrap/>
            <w:hideMark/>
          </w:tcPr>
          <w:p w14:paraId="4648BB25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34</w:t>
            </w:r>
          </w:p>
        </w:tc>
      </w:tr>
      <w:tr w:rsidR="00BE5DB2" w:rsidRPr="00340D24" w14:paraId="071CADE9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05E91CF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8116</w:t>
            </w:r>
          </w:p>
        </w:tc>
        <w:tc>
          <w:tcPr>
            <w:tcW w:w="1365" w:type="dxa"/>
            <w:noWrap/>
            <w:hideMark/>
          </w:tcPr>
          <w:p w14:paraId="170C62AE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EM119</w:t>
            </w:r>
          </w:p>
        </w:tc>
        <w:tc>
          <w:tcPr>
            <w:tcW w:w="1300" w:type="dxa"/>
            <w:noWrap/>
            <w:hideMark/>
          </w:tcPr>
          <w:p w14:paraId="513274B1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013" w:type="dxa"/>
            <w:noWrap/>
            <w:hideMark/>
          </w:tcPr>
          <w:p w14:paraId="17B38F15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5E84D7D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9</w:t>
            </w:r>
          </w:p>
        </w:tc>
        <w:tc>
          <w:tcPr>
            <w:tcW w:w="964" w:type="dxa"/>
            <w:noWrap/>
            <w:hideMark/>
          </w:tcPr>
          <w:p w14:paraId="295A452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</w:tr>
      <w:tr w:rsidR="00BE5DB2" w:rsidRPr="00340D24" w14:paraId="085B6C8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2487FF6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9640</w:t>
            </w:r>
          </w:p>
        </w:tc>
        <w:tc>
          <w:tcPr>
            <w:tcW w:w="1365" w:type="dxa"/>
            <w:noWrap/>
            <w:hideMark/>
          </w:tcPr>
          <w:p w14:paraId="6261E2AC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DCHS1</w:t>
            </w:r>
          </w:p>
        </w:tc>
        <w:tc>
          <w:tcPr>
            <w:tcW w:w="1300" w:type="dxa"/>
            <w:noWrap/>
            <w:hideMark/>
          </w:tcPr>
          <w:p w14:paraId="6041C64F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5661BF22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7EEE4D8B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1721D7AB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3</w:t>
            </w:r>
          </w:p>
        </w:tc>
      </w:tr>
      <w:tr w:rsidR="00BE5DB2" w:rsidRPr="00340D24" w14:paraId="58604CD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65E38E0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9659</w:t>
            </w:r>
          </w:p>
        </w:tc>
        <w:tc>
          <w:tcPr>
            <w:tcW w:w="1365" w:type="dxa"/>
            <w:noWrap/>
            <w:hideMark/>
          </w:tcPr>
          <w:p w14:paraId="57B8C310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ZDHHC6</w:t>
            </w:r>
          </w:p>
        </w:tc>
        <w:tc>
          <w:tcPr>
            <w:tcW w:w="1300" w:type="dxa"/>
            <w:noWrap/>
            <w:hideMark/>
          </w:tcPr>
          <w:p w14:paraId="662026E9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013" w:type="dxa"/>
            <w:noWrap/>
            <w:hideMark/>
          </w:tcPr>
          <w:p w14:paraId="7A819A46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59086345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0</w:t>
            </w:r>
          </w:p>
        </w:tc>
        <w:tc>
          <w:tcPr>
            <w:tcW w:w="964" w:type="dxa"/>
            <w:noWrap/>
            <w:hideMark/>
          </w:tcPr>
          <w:p w14:paraId="31D52103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</w:tr>
      <w:tr w:rsidR="00BE5DB2" w:rsidRPr="00340D24" w14:paraId="543E975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1711C18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43538</w:t>
            </w:r>
          </w:p>
        </w:tc>
        <w:tc>
          <w:tcPr>
            <w:tcW w:w="1365" w:type="dxa"/>
            <w:noWrap/>
            <w:hideMark/>
          </w:tcPr>
          <w:p w14:paraId="6B4F7079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MLLT10</w:t>
            </w:r>
          </w:p>
        </w:tc>
        <w:tc>
          <w:tcPr>
            <w:tcW w:w="1300" w:type="dxa"/>
            <w:noWrap/>
            <w:hideMark/>
          </w:tcPr>
          <w:p w14:paraId="619AD528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013" w:type="dxa"/>
            <w:noWrap/>
            <w:hideMark/>
          </w:tcPr>
          <w:p w14:paraId="0BF0470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1BE0EBA6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964" w:type="dxa"/>
            <w:noWrap/>
            <w:hideMark/>
          </w:tcPr>
          <w:p w14:paraId="1EBD0391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3</w:t>
            </w:r>
          </w:p>
        </w:tc>
      </w:tr>
      <w:tr w:rsidR="00BE5DB2" w:rsidRPr="00340D24" w14:paraId="1D11BE0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0417B6B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47460</w:t>
            </w:r>
          </w:p>
        </w:tc>
        <w:tc>
          <w:tcPr>
            <w:tcW w:w="1365" w:type="dxa"/>
            <w:noWrap/>
            <w:hideMark/>
          </w:tcPr>
          <w:p w14:paraId="6B2866EC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EM184B</w:t>
            </w:r>
          </w:p>
        </w:tc>
        <w:tc>
          <w:tcPr>
            <w:tcW w:w="1300" w:type="dxa"/>
            <w:noWrap/>
            <w:hideMark/>
          </w:tcPr>
          <w:p w14:paraId="08016EA4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39FE31AA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67C4276A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6B28F37C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9</w:t>
            </w:r>
          </w:p>
        </w:tc>
      </w:tr>
      <w:tr w:rsidR="00BE5DB2" w:rsidRPr="00340D24" w14:paraId="75B1C6A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CB4E90A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51171</w:t>
            </w:r>
          </w:p>
        </w:tc>
        <w:tc>
          <w:tcPr>
            <w:tcW w:w="1365" w:type="dxa"/>
            <w:noWrap/>
            <w:hideMark/>
          </w:tcPr>
          <w:p w14:paraId="535D0930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IRF2BP1</w:t>
            </w:r>
          </w:p>
        </w:tc>
        <w:tc>
          <w:tcPr>
            <w:tcW w:w="1300" w:type="dxa"/>
            <w:noWrap/>
            <w:hideMark/>
          </w:tcPr>
          <w:p w14:paraId="3336472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4453D53E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5F2888F5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4</w:t>
            </w:r>
          </w:p>
        </w:tc>
        <w:tc>
          <w:tcPr>
            <w:tcW w:w="964" w:type="dxa"/>
            <w:noWrap/>
            <w:hideMark/>
          </w:tcPr>
          <w:p w14:paraId="311B0C40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0</w:t>
            </w:r>
          </w:p>
        </w:tc>
      </w:tr>
      <w:tr w:rsidR="00BE5DB2" w:rsidRPr="00340D24" w14:paraId="69A4A24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01E8826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57877</w:t>
            </w:r>
          </w:p>
        </w:tc>
        <w:tc>
          <w:tcPr>
            <w:tcW w:w="1365" w:type="dxa"/>
            <w:noWrap/>
            <w:hideMark/>
          </w:tcPr>
          <w:p w14:paraId="6E59FC55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HCFC1R1</w:t>
            </w:r>
          </w:p>
        </w:tc>
        <w:tc>
          <w:tcPr>
            <w:tcW w:w="1300" w:type="dxa"/>
            <w:noWrap/>
            <w:hideMark/>
          </w:tcPr>
          <w:p w14:paraId="0D32439D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5C58A5E4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4FE0FD16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0</w:t>
            </w:r>
          </w:p>
        </w:tc>
        <w:tc>
          <w:tcPr>
            <w:tcW w:w="964" w:type="dxa"/>
            <w:noWrap/>
            <w:hideMark/>
          </w:tcPr>
          <w:p w14:paraId="055A05F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41</w:t>
            </w:r>
          </w:p>
        </w:tc>
      </w:tr>
      <w:tr w:rsidR="00BE5DB2" w:rsidRPr="00340D24" w14:paraId="10FAE342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BF3A403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66798</w:t>
            </w:r>
          </w:p>
        </w:tc>
        <w:tc>
          <w:tcPr>
            <w:tcW w:w="1365" w:type="dxa"/>
            <w:noWrap/>
            <w:hideMark/>
          </w:tcPr>
          <w:p w14:paraId="7CE7F5D5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ENTB2</w:t>
            </w:r>
          </w:p>
        </w:tc>
        <w:tc>
          <w:tcPr>
            <w:tcW w:w="1300" w:type="dxa"/>
            <w:noWrap/>
            <w:hideMark/>
          </w:tcPr>
          <w:p w14:paraId="69CED83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013" w:type="dxa"/>
            <w:noWrap/>
            <w:hideMark/>
          </w:tcPr>
          <w:p w14:paraId="3F49050D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6F53AC78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0</w:t>
            </w:r>
          </w:p>
        </w:tc>
        <w:tc>
          <w:tcPr>
            <w:tcW w:w="964" w:type="dxa"/>
            <w:noWrap/>
            <w:hideMark/>
          </w:tcPr>
          <w:p w14:paraId="780C753F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2</w:t>
            </w:r>
          </w:p>
        </w:tc>
      </w:tr>
      <w:tr w:rsidR="00BE5DB2" w:rsidRPr="00340D24" w14:paraId="56B023A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3ED07B6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68282</w:t>
            </w:r>
          </w:p>
        </w:tc>
        <w:tc>
          <w:tcPr>
            <w:tcW w:w="1365" w:type="dxa"/>
            <w:noWrap/>
            <w:hideMark/>
          </w:tcPr>
          <w:p w14:paraId="374D9574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SNX21</w:t>
            </w:r>
          </w:p>
        </w:tc>
        <w:tc>
          <w:tcPr>
            <w:tcW w:w="1300" w:type="dxa"/>
            <w:noWrap/>
            <w:hideMark/>
          </w:tcPr>
          <w:p w14:paraId="366B4FCB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4DE0F19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49A21031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8</w:t>
            </w:r>
          </w:p>
        </w:tc>
        <w:tc>
          <w:tcPr>
            <w:tcW w:w="964" w:type="dxa"/>
            <w:noWrap/>
            <w:hideMark/>
          </w:tcPr>
          <w:p w14:paraId="695400D0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47</w:t>
            </w:r>
          </w:p>
        </w:tc>
      </w:tr>
      <w:tr w:rsidR="00BE5DB2" w:rsidRPr="00340D24" w14:paraId="6F484CD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E555DD8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71120</w:t>
            </w:r>
          </w:p>
        </w:tc>
        <w:tc>
          <w:tcPr>
            <w:tcW w:w="1365" w:type="dxa"/>
            <w:noWrap/>
            <w:hideMark/>
          </w:tcPr>
          <w:p w14:paraId="6BFDF192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EM45B</w:t>
            </w:r>
          </w:p>
        </w:tc>
        <w:tc>
          <w:tcPr>
            <w:tcW w:w="1300" w:type="dxa"/>
            <w:noWrap/>
            <w:hideMark/>
          </w:tcPr>
          <w:p w14:paraId="08296089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366909DD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76AC2F8F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4</w:t>
            </w:r>
          </w:p>
        </w:tc>
        <w:tc>
          <w:tcPr>
            <w:tcW w:w="964" w:type="dxa"/>
            <w:noWrap/>
            <w:hideMark/>
          </w:tcPr>
          <w:p w14:paraId="46A97DB4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</w:tr>
      <w:tr w:rsidR="00BE5DB2" w:rsidRPr="00340D24" w14:paraId="6D8B482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3B99865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80357</w:t>
            </w:r>
          </w:p>
        </w:tc>
        <w:tc>
          <w:tcPr>
            <w:tcW w:w="1365" w:type="dxa"/>
            <w:noWrap/>
            <w:hideMark/>
          </w:tcPr>
          <w:p w14:paraId="421839ED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RRT1</w:t>
            </w:r>
          </w:p>
        </w:tc>
        <w:tc>
          <w:tcPr>
            <w:tcW w:w="1300" w:type="dxa"/>
            <w:noWrap/>
            <w:hideMark/>
          </w:tcPr>
          <w:p w14:paraId="36730DC4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013" w:type="dxa"/>
            <w:noWrap/>
            <w:hideMark/>
          </w:tcPr>
          <w:p w14:paraId="76E3FBC8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233F10DC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8</w:t>
            </w:r>
          </w:p>
        </w:tc>
        <w:tc>
          <w:tcPr>
            <w:tcW w:w="964" w:type="dxa"/>
            <w:noWrap/>
            <w:hideMark/>
          </w:tcPr>
          <w:p w14:paraId="45767C4C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2</w:t>
            </w:r>
          </w:p>
        </w:tc>
      </w:tr>
      <w:tr w:rsidR="00BE5DB2" w:rsidRPr="00340D24" w14:paraId="449B444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35CB4A7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96089</w:t>
            </w:r>
          </w:p>
        </w:tc>
        <w:tc>
          <w:tcPr>
            <w:tcW w:w="1365" w:type="dxa"/>
            <w:noWrap/>
            <w:hideMark/>
          </w:tcPr>
          <w:p w14:paraId="668B1719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NKX2-3</w:t>
            </w:r>
          </w:p>
        </w:tc>
        <w:tc>
          <w:tcPr>
            <w:tcW w:w="1300" w:type="dxa"/>
            <w:noWrap/>
            <w:hideMark/>
          </w:tcPr>
          <w:p w14:paraId="01020F46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4710A734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64EB474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9</w:t>
            </w:r>
          </w:p>
        </w:tc>
        <w:tc>
          <w:tcPr>
            <w:tcW w:w="964" w:type="dxa"/>
            <w:noWrap/>
            <w:hideMark/>
          </w:tcPr>
          <w:p w14:paraId="3119C4AF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</w:tr>
      <w:tr w:rsidR="00BE5DB2" w:rsidRPr="00340D24" w14:paraId="44246068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396C49D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07704</w:t>
            </w:r>
          </w:p>
        </w:tc>
        <w:tc>
          <w:tcPr>
            <w:tcW w:w="1365" w:type="dxa"/>
            <w:noWrap/>
            <w:hideMark/>
          </w:tcPr>
          <w:p w14:paraId="1A0181B2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LOC338799</w:t>
            </w:r>
          </w:p>
        </w:tc>
        <w:tc>
          <w:tcPr>
            <w:tcW w:w="1300" w:type="dxa"/>
            <w:noWrap/>
            <w:hideMark/>
          </w:tcPr>
          <w:p w14:paraId="46D94827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18B1ECB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7CD3F010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5</w:t>
            </w:r>
          </w:p>
        </w:tc>
        <w:tc>
          <w:tcPr>
            <w:tcW w:w="964" w:type="dxa"/>
            <w:noWrap/>
            <w:hideMark/>
          </w:tcPr>
          <w:p w14:paraId="69AD9B1C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</w:tr>
      <w:tr w:rsidR="00BE5DB2" w:rsidRPr="00340D24" w14:paraId="41EA341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2934A73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1650</w:t>
            </w:r>
          </w:p>
        </w:tc>
        <w:tc>
          <w:tcPr>
            <w:tcW w:w="1365" w:type="dxa"/>
            <w:noWrap/>
            <w:hideMark/>
          </w:tcPr>
          <w:p w14:paraId="279C015C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DUS2L</w:t>
            </w:r>
          </w:p>
        </w:tc>
        <w:tc>
          <w:tcPr>
            <w:tcW w:w="1300" w:type="dxa"/>
            <w:noWrap/>
            <w:hideMark/>
          </w:tcPr>
          <w:p w14:paraId="26ECE94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013" w:type="dxa"/>
            <w:noWrap/>
            <w:hideMark/>
          </w:tcPr>
          <w:p w14:paraId="69BD63B6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21A73C0C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964" w:type="dxa"/>
            <w:noWrap/>
            <w:hideMark/>
          </w:tcPr>
          <w:p w14:paraId="27B766A9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2</w:t>
            </w:r>
          </w:p>
        </w:tc>
      </w:tr>
      <w:tr w:rsidR="00BE5DB2" w:rsidRPr="00340D24" w14:paraId="6CE9B1D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0DE2AC1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2262</w:t>
            </w:r>
          </w:p>
        </w:tc>
        <w:tc>
          <w:tcPr>
            <w:tcW w:w="1365" w:type="dxa"/>
            <w:noWrap/>
            <w:hideMark/>
          </w:tcPr>
          <w:p w14:paraId="761B0F5E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DDR1</w:t>
            </w:r>
          </w:p>
        </w:tc>
        <w:tc>
          <w:tcPr>
            <w:tcW w:w="1300" w:type="dxa"/>
            <w:noWrap/>
            <w:hideMark/>
          </w:tcPr>
          <w:p w14:paraId="07298083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5E33E2B3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078CE750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964" w:type="dxa"/>
            <w:noWrap/>
            <w:hideMark/>
          </w:tcPr>
          <w:p w14:paraId="4392AC53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</w:tr>
      <w:tr w:rsidR="00BE5DB2" w:rsidRPr="00340D24" w14:paraId="03245BD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C5835BC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3423</w:t>
            </w:r>
          </w:p>
        </w:tc>
        <w:tc>
          <w:tcPr>
            <w:tcW w:w="1365" w:type="dxa"/>
            <w:noWrap/>
            <w:hideMark/>
          </w:tcPr>
          <w:p w14:paraId="3F1242CA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NAT15</w:t>
            </w:r>
          </w:p>
        </w:tc>
        <w:tc>
          <w:tcPr>
            <w:tcW w:w="1300" w:type="dxa"/>
            <w:noWrap/>
            <w:hideMark/>
          </w:tcPr>
          <w:p w14:paraId="3A9922E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013" w:type="dxa"/>
            <w:noWrap/>
            <w:hideMark/>
          </w:tcPr>
          <w:p w14:paraId="1FDC40B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587" w:type="dxa"/>
            <w:noWrap/>
            <w:hideMark/>
          </w:tcPr>
          <w:p w14:paraId="5FAACB86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7</w:t>
            </w:r>
          </w:p>
        </w:tc>
        <w:tc>
          <w:tcPr>
            <w:tcW w:w="964" w:type="dxa"/>
            <w:noWrap/>
            <w:hideMark/>
          </w:tcPr>
          <w:p w14:paraId="364EABDF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46</w:t>
            </w:r>
          </w:p>
        </w:tc>
      </w:tr>
      <w:tr w:rsidR="00BE5DB2" w:rsidRPr="00340D24" w14:paraId="2F5AED9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4E3E1B5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3641</w:t>
            </w:r>
          </w:p>
        </w:tc>
        <w:tc>
          <w:tcPr>
            <w:tcW w:w="1365" w:type="dxa"/>
            <w:noWrap/>
            <w:hideMark/>
          </w:tcPr>
          <w:p w14:paraId="5556A2BD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9orf167</w:t>
            </w:r>
          </w:p>
        </w:tc>
        <w:tc>
          <w:tcPr>
            <w:tcW w:w="1300" w:type="dxa"/>
            <w:noWrap/>
            <w:hideMark/>
          </w:tcPr>
          <w:p w14:paraId="77AE1029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013" w:type="dxa"/>
            <w:noWrap/>
            <w:hideMark/>
          </w:tcPr>
          <w:p w14:paraId="6BAEFD7D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333F8358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6</w:t>
            </w:r>
          </w:p>
        </w:tc>
        <w:tc>
          <w:tcPr>
            <w:tcW w:w="964" w:type="dxa"/>
            <w:noWrap/>
            <w:hideMark/>
          </w:tcPr>
          <w:p w14:paraId="269EA634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49</w:t>
            </w:r>
          </w:p>
        </w:tc>
      </w:tr>
      <w:tr w:rsidR="00BE5DB2" w:rsidRPr="00340D24" w14:paraId="6294300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E586A87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4165</w:t>
            </w:r>
          </w:p>
        </w:tc>
        <w:tc>
          <w:tcPr>
            <w:tcW w:w="1365" w:type="dxa"/>
            <w:noWrap/>
            <w:hideMark/>
          </w:tcPr>
          <w:p w14:paraId="30FBA63E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SSBP3</w:t>
            </w:r>
          </w:p>
        </w:tc>
        <w:tc>
          <w:tcPr>
            <w:tcW w:w="1300" w:type="dxa"/>
            <w:noWrap/>
            <w:hideMark/>
          </w:tcPr>
          <w:p w14:paraId="4125734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54C3A9E7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7159F794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3</w:t>
            </w:r>
          </w:p>
        </w:tc>
        <w:tc>
          <w:tcPr>
            <w:tcW w:w="964" w:type="dxa"/>
            <w:noWrap/>
            <w:hideMark/>
          </w:tcPr>
          <w:p w14:paraId="237BE1DA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9</w:t>
            </w:r>
          </w:p>
        </w:tc>
      </w:tr>
      <w:tr w:rsidR="00BE5DB2" w:rsidRPr="00340D24" w14:paraId="47484199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A0443FA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5937</w:t>
            </w:r>
          </w:p>
        </w:tc>
        <w:tc>
          <w:tcPr>
            <w:tcW w:w="1365" w:type="dxa"/>
            <w:noWrap/>
            <w:hideMark/>
          </w:tcPr>
          <w:p w14:paraId="40B0C52E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EM184A</w:t>
            </w:r>
          </w:p>
        </w:tc>
        <w:tc>
          <w:tcPr>
            <w:tcW w:w="1300" w:type="dxa"/>
            <w:noWrap/>
            <w:hideMark/>
          </w:tcPr>
          <w:p w14:paraId="58895D1C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28C5EE7D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4C5AF9CA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19</w:t>
            </w:r>
          </w:p>
        </w:tc>
        <w:tc>
          <w:tcPr>
            <w:tcW w:w="964" w:type="dxa"/>
            <w:noWrap/>
            <w:hideMark/>
          </w:tcPr>
          <w:p w14:paraId="592DA60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</w:tr>
      <w:tr w:rsidR="00BE5DB2" w:rsidRPr="00340D24" w14:paraId="0DF6980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A09749B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lastRenderedPageBreak/>
              <w:t>ILMN_1826130</w:t>
            </w:r>
          </w:p>
        </w:tc>
        <w:tc>
          <w:tcPr>
            <w:tcW w:w="1365" w:type="dxa"/>
            <w:noWrap/>
            <w:hideMark/>
          </w:tcPr>
          <w:p w14:paraId="17CB38F9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A557A0D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1</w:t>
            </w:r>
          </w:p>
        </w:tc>
        <w:tc>
          <w:tcPr>
            <w:tcW w:w="1013" w:type="dxa"/>
            <w:noWrap/>
            <w:hideMark/>
          </w:tcPr>
          <w:p w14:paraId="6C383D81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449C769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6</w:t>
            </w:r>
          </w:p>
        </w:tc>
        <w:tc>
          <w:tcPr>
            <w:tcW w:w="964" w:type="dxa"/>
            <w:noWrap/>
            <w:hideMark/>
          </w:tcPr>
          <w:p w14:paraId="417DB0DB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30</w:t>
            </w:r>
          </w:p>
        </w:tc>
      </w:tr>
      <w:tr w:rsidR="00BE5DB2" w:rsidRPr="00340D24" w14:paraId="705E013B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8330F8C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093500</w:t>
            </w:r>
          </w:p>
        </w:tc>
        <w:tc>
          <w:tcPr>
            <w:tcW w:w="1365" w:type="dxa"/>
            <w:noWrap/>
            <w:hideMark/>
          </w:tcPr>
          <w:p w14:paraId="69E840E1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ZBED5</w:t>
            </w:r>
          </w:p>
        </w:tc>
        <w:tc>
          <w:tcPr>
            <w:tcW w:w="1300" w:type="dxa"/>
            <w:noWrap/>
            <w:hideMark/>
          </w:tcPr>
          <w:p w14:paraId="0E0DDB79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44A95B5E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3022F7A5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964" w:type="dxa"/>
            <w:noWrap/>
            <w:hideMark/>
          </w:tcPr>
          <w:p w14:paraId="48834E41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</w:tr>
      <w:tr w:rsidR="00BE5DB2" w:rsidRPr="00340D24" w14:paraId="4328B75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1622AAB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113535</w:t>
            </w:r>
          </w:p>
        </w:tc>
        <w:tc>
          <w:tcPr>
            <w:tcW w:w="1365" w:type="dxa"/>
            <w:noWrap/>
            <w:hideMark/>
          </w:tcPr>
          <w:p w14:paraId="0E0BD43E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CYOX1</w:t>
            </w:r>
          </w:p>
        </w:tc>
        <w:tc>
          <w:tcPr>
            <w:tcW w:w="1300" w:type="dxa"/>
            <w:noWrap/>
            <w:hideMark/>
          </w:tcPr>
          <w:p w14:paraId="76D9F422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2277C399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6797992D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22</w:t>
            </w:r>
          </w:p>
        </w:tc>
        <w:tc>
          <w:tcPr>
            <w:tcW w:w="964" w:type="dxa"/>
            <w:noWrap/>
            <w:hideMark/>
          </w:tcPr>
          <w:p w14:paraId="3DDC2FF6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</w:tr>
      <w:tr w:rsidR="00BE5DB2" w:rsidRPr="00340D24" w14:paraId="26C0E62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C0DC585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251978</w:t>
            </w:r>
          </w:p>
        </w:tc>
        <w:tc>
          <w:tcPr>
            <w:tcW w:w="1365" w:type="dxa"/>
            <w:noWrap/>
            <w:hideMark/>
          </w:tcPr>
          <w:p w14:paraId="075F350B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21orf66</w:t>
            </w:r>
          </w:p>
        </w:tc>
        <w:tc>
          <w:tcPr>
            <w:tcW w:w="1300" w:type="dxa"/>
            <w:noWrap/>
            <w:hideMark/>
          </w:tcPr>
          <w:p w14:paraId="6A82A389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013" w:type="dxa"/>
            <w:noWrap/>
            <w:hideMark/>
          </w:tcPr>
          <w:p w14:paraId="30C8B5FB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587" w:type="dxa"/>
            <w:noWrap/>
            <w:hideMark/>
          </w:tcPr>
          <w:p w14:paraId="1EFA37A6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964" w:type="dxa"/>
            <w:noWrap/>
            <w:hideMark/>
          </w:tcPr>
          <w:p w14:paraId="0035B081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43</w:t>
            </w:r>
          </w:p>
        </w:tc>
      </w:tr>
      <w:tr w:rsidR="00BE5DB2" w:rsidRPr="00340D24" w14:paraId="3BB86F4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14972B4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339796</w:t>
            </w:r>
          </w:p>
        </w:tc>
        <w:tc>
          <w:tcPr>
            <w:tcW w:w="1365" w:type="dxa"/>
            <w:noWrap/>
            <w:hideMark/>
          </w:tcPr>
          <w:p w14:paraId="09C24F24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DC16</w:t>
            </w:r>
          </w:p>
        </w:tc>
        <w:tc>
          <w:tcPr>
            <w:tcW w:w="1300" w:type="dxa"/>
            <w:noWrap/>
            <w:hideMark/>
          </w:tcPr>
          <w:p w14:paraId="7E62D331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304D0B11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16AE6637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3</w:t>
            </w:r>
          </w:p>
        </w:tc>
        <w:tc>
          <w:tcPr>
            <w:tcW w:w="964" w:type="dxa"/>
            <w:noWrap/>
            <w:hideMark/>
          </w:tcPr>
          <w:p w14:paraId="3B941A0E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17</w:t>
            </w:r>
          </w:p>
        </w:tc>
      </w:tr>
      <w:tr w:rsidR="00BE5DB2" w:rsidRPr="00340D24" w14:paraId="0928CF3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D9157ED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362681</w:t>
            </w:r>
          </w:p>
        </w:tc>
        <w:tc>
          <w:tcPr>
            <w:tcW w:w="1365" w:type="dxa"/>
            <w:noWrap/>
            <w:hideMark/>
          </w:tcPr>
          <w:p w14:paraId="3BE6D8DE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ES2</w:t>
            </w:r>
          </w:p>
        </w:tc>
        <w:tc>
          <w:tcPr>
            <w:tcW w:w="1300" w:type="dxa"/>
            <w:noWrap/>
            <w:hideMark/>
          </w:tcPr>
          <w:p w14:paraId="221A9837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714E281B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5E658181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34</w:t>
            </w:r>
          </w:p>
        </w:tc>
        <w:tc>
          <w:tcPr>
            <w:tcW w:w="964" w:type="dxa"/>
            <w:noWrap/>
            <w:hideMark/>
          </w:tcPr>
          <w:p w14:paraId="772608B4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</w:tr>
      <w:tr w:rsidR="00BE5DB2" w:rsidRPr="00340D24" w14:paraId="0CA557C9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DA315B9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3242462</w:t>
            </w:r>
          </w:p>
        </w:tc>
        <w:tc>
          <w:tcPr>
            <w:tcW w:w="1365" w:type="dxa"/>
            <w:noWrap/>
            <w:hideMark/>
          </w:tcPr>
          <w:p w14:paraId="74854DBE" w14:textId="77777777" w:rsidR="00BE5DB2" w:rsidRPr="00340D24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UHRF1BP1</w:t>
            </w:r>
          </w:p>
        </w:tc>
        <w:tc>
          <w:tcPr>
            <w:tcW w:w="1300" w:type="dxa"/>
            <w:noWrap/>
            <w:hideMark/>
          </w:tcPr>
          <w:p w14:paraId="390475D3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013" w:type="dxa"/>
            <w:noWrap/>
            <w:hideMark/>
          </w:tcPr>
          <w:p w14:paraId="7B28E69B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6B23C908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964" w:type="dxa"/>
            <w:noWrap/>
            <w:hideMark/>
          </w:tcPr>
          <w:p w14:paraId="56E43A81" w14:textId="77777777" w:rsidR="00BE5DB2" w:rsidRPr="00340D24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22</w:t>
            </w:r>
          </w:p>
        </w:tc>
      </w:tr>
      <w:tr w:rsidR="00BE5DB2" w:rsidRPr="00340D24" w14:paraId="4D987E61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E25633B" w14:textId="77777777" w:rsidR="00BE5DB2" w:rsidRPr="00340D24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3290428</w:t>
            </w:r>
          </w:p>
        </w:tc>
        <w:tc>
          <w:tcPr>
            <w:tcW w:w="1365" w:type="dxa"/>
            <w:noWrap/>
            <w:hideMark/>
          </w:tcPr>
          <w:p w14:paraId="3B5CA487" w14:textId="77777777" w:rsidR="00BE5DB2" w:rsidRPr="00340D24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LOC284297</w:t>
            </w:r>
          </w:p>
        </w:tc>
        <w:tc>
          <w:tcPr>
            <w:tcW w:w="1300" w:type="dxa"/>
            <w:noWrap/>
            <w:hideMark/>
          </w:tcPr>
          <w:p w14:paraId="6C209D91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013" w:type="dxa"/>
            <w:noWrap/>
            <w:hideMark/>
          </w:tcPr>
          <w:p w14:paraId="3A49AB4D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373D8AE8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1.07</w:t>
            </w:r>
          </w:p>
        </w:tc>
        <w:tc>
          <w:tcPr>
            <w:tcW w:w="964" w:type="dxa"/>
            <w:noWrap/>
            <w:hideMark/>
          </w:tcPr>
          <w:p w14:paraId="4F06A944" w14:textId="77777777" w:rsidR="00BE5DB2" w:rsidRPr="00340D24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340D24">
              <w:rPr>
                <w:rFonts w:ascii="Arial" w:hAnsi="Arial" w:cs="Arial"/>
                <w:color w:val="000000"/>
                <w:sz w:val="18"/>
                <w:szCs w:val="16"/>
              </w:rPr>
              <w:t>0.037</w:t>
            </w:r>
          </w:p>
        </w:tc>
      </w:tr>
    </w:tbl>
    <w:p w14:paraId="7929F27E" w14:textId="77777777" w:rsidR="00E93F58" w:rsidRDefault="00E93F58" w:rsidP="00F35EFD">
      <w:pPr>
        <w:pStyle w:val="NoSpacing"/>
        <w:rPr>
          <w:rFonts w:eastAsia="Times New Roman" w:cs="Arial"/>
          <w:color w:val="000000"/>
          <w:szCs w:val="16"/>
          <w:lang w:eastAsia="en-GB"/>
        </w:rPr>
      </w:pPr>
    </w:p>
    <w:p w14:paraId="5948B98B" w14:textId="7D4756EE" w:rsidR="00E93F58" w:rsidRDefault="00E93F58" w:rsidP="00F35EFD">
      <w:pPr>
        <w:pStyle w:val="NoSpacing"/>
        <w:rPr>
          <w:rFonts w:eastAsia="Times New Roman" w:cs="Arial"/>
          <w:color w:val="000000"/>
          <w:szCs w:val="16"/>
          <w:lang w:eastAsia="en-GB"/>
        </w:rPr>
      </w:pPr>
    </w:p>
    <w:p w14:paraId="34DEE298" w14:textId="11D20A48" w:rsidR="00527FDD" w:rsidRDefault="00527FDD" w:rsidP="00F35EFD">
      <w:pPr>
        <w:pStyle w:val="NoSpacing"/>
        <w:rPr>
          <w:rFonts w:eastAsia="Times New Roman" w:cs="Arial"/>
          <w:color w:val="000000"/>
          <w:szCs w:val="16"/>
          <w:lang w:eastAsia="en-GB"/>
        </w:rPr>
      </w:pPr>
    </w:p>
    <w:p w14:paraId="41E12314" w14:textId="750B9592" w:rsidR="00527FDD" w:rsidRDefault="00527FDD" w:rsidP="00F35EFD">
      <w:pPr>
        <w:pStyle w:val="NoSpacing"/>
        <w:rPr>
          <w:rFonts w:eastAsia="Times New Roman" w:cs="Arial"/>
          <w:color w:val="000000"/>
          <w:szCs w:val="16"/>
          <w:lang w:eastAsia="en-GB"/>
        </w:rPr>
      </w:pPr>
    </w:p>
    <w:p w14:paraId="2613672F" w14:textId="6351C0CA" w:rsidR="007213E5" w:rsidRPr="001C0BD3" w:rsidRDefault="007213E5" w:rsidP="007213E5">
      <w:pPr>
        <w:jc w:val="both"/>
        <w:rPr>
          <w:rFonts w:ascii="Arial" w:hAnsi="Arial" w:cs="Arial"/>
          <w:b/>
        </w:rPr>
      </w:pPr>
      <w:r w:rsidRPr="001C0BD3">
        <w:rPr>
          <w:rFonts w:ascii="Arial" w:hAnsi="Arial" w:cs="Arial"/>
          <w:b/>
        </w:rPr>
        <w:t xml:space="preserve">Supplementary Figure </w:t>
      </w:r>
      <w:r w:rsidR="00EE4F9C">
        <w:rPr>
          <w:rFonts w:ascii="Arial" w:hAnsi="Arial" w:cs="Arial"/>
          <w:b/>
        </w:rPr>
        <w:t>1</w:t>
      </w:r>
      <w:r w:rsidRPr="001C0BD3">
        <w:t xml:space="preserve"> </w:t>
      </w:r>
      <w:r w:rsidRPr="001C0BD3">
        <w:rPr>
          <w:rFonts w:ascii="Arial" w:hAnsi="Arial" w:cs="Arial"/>
          <w:b/>
        </w:rPr>
        <w:t>Gene-set enrichment plot for enrichment of candidate genes associated with 25-OHD level in those undergoing vitamin D supplementation</w:t>
      </w:r>
    </w:p>
    <w:p w14:paraId="516A3FA7" w14:textId="5E0E43AB" w:rsidR="007213E5" w:rsidRPr="004A3857" w:rsidRDefault="007213E5" w:rsidP="004A3857">
      <w:pPr>
        <w:pStyle w:val="NoSpacing"/>
      </w:pPr>
      <w:r w:rsidRPr="004A3857">
        <w:t>Enrichment plot y axis charts relative enrichment. Each black bar within the bar code represents a different candidate gene which are ranked from left to right by increasing T statistic from a moderated T test. The curve (or worm) above the barcode shows the relative local enrichment of the bars in each part of the plot. The dotted horizontal line indicates neutral enrichment; the worm above the dotted line shows enrichment while the worm below the dotted line shows depletion.</w:t>
      </w:r>
      <w:r w:rsidR="00D065CA" w:rsidRPr="004A3857">
        <w:t xml:space="preserve"> Top row is all participants after supplementation. Second row shows enrichment in participants with &lt;1.5X increase in 25-OHD (average FC=1.26), and third row shows enrichment in participants with &gt;1.5X increase in 25-OHD (average FC=3.37). Bottom row shows enrichment in subset who underwent interval sampling prior to supplementation (i.e. natural state). All plots calculated for 349 genes with positive association with 25-OHD and 206 genes with negative association with 25-OHD. </w:t>
      </w:r>
    </w:p>
    <w:p w14:paraId="6CF2E69A" w14:textId="65EB2637" w:rsidR="007213E5" w:rsidRDefault="007213E5" w:rsidP="002A0BFB">
      <w:pPr>
        <w:pStyle w:val="Caption"/>
      </w:pPr>
    </w:p>
    <w:p w14:paraId="0925F7CE" w14:textId="4B2F4B51" w:rsidR="000F0D86" w:rsidRDefault="00D065CA" w:rsidP="000F0D86">
      <w:r>
        <w:rPr>
          <w:noProof/>
        </w:rPr>
        <w:lastRenderedPageBreak/>
        <w:drawing>
          <wp:inline distT="0" distB="0" distL="0" distR="0" wp14:anchorId="70693D89" wp14:editId="43597192">
            <wp:extent cx="5731510" cy="6443980"/>
            <wp:effectExtent l="12700" t="12700" r="889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updated enrichment plots complet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43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F34E83" w14:textId="6C805766" w:rsidR="000F0D86" w:rsidRPr="00ED3C75" w:rsidRDefault="000F0D86" w:rsidP="00ED3C75"/>
    <w:p w14:paraId="50CCC091" w14:textId="77777777" w:rsidR="004A3857" w:rsidRDefault="004A3857" w:rsidP="002A0BFB">
      <w:pPr>
        <w:pStyle w:val="Caption"/>
      </w:pPr>
    </w:p>
    <w:p w14:paraId="638A83A0" w14:textId="77777777" w:rsidR="00340D24" w:rsidRDefault="00340D24" w:rsidP="002A0BFB">
      <w:pPr>
        <w:pStyle w:val="Caption"/>
      </w:pPr>
    </w:p>
    <w:p w14:paraId="57AD55C5" w14:textId="0DBA06C8" w:rsidR="00B91CFA" w:rsidRDefault="00FC6109" w:rsidP="002A0BFB">
      <w:pPr>
        <w:pStyle w:val="Caption"/>
      </w:pPr>
      <w:r>
        <w:t xml:space="preserve">Supplementary Table </w:t>
      </w:r>
      <w:r w:rsidR="00E302DB">
        <w:t>8</w:t>
      </w:r>
      <w:r w:rsidR="00B91CFA">
        <w:t xml:space="preserve"> Top ranked Enriched GO terms after vitamin D supplementation</w:t>
      </w:r>
    </w:p>
    <w:p w14:paraId="76D9F334" w14:textId="77777777" w:rsidR="004A3857" w:rsidRPr="004A3857" w:rsidRDefault="004A3857" w:rsidP="004A3857"/>
    <w:tbl>
      <w:tblPr>
        <w:tblStyle w:val="LightShading-Accent2"/>
        <w:tblW w:w="9351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531"/>
        <w:gridCol w:w="992"/>
        <w:gridCol w:w="1276"/>
        <w:gridCol w:w="1276"/>
      </w:tblGrid>
      <w:tr w:rsidR="00B91CFA" w:rsidRPr="00150B72" w14:paraId="51D2022B" w14:textId="77777777" w:rsidTr="00870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FC03E02" w14:textId="77777777" w:rsidR="00B91CFA" w:rsidRPr="00150B72" w:rsidRDefault="00B91CFA" w:rsidP="00150B72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 w:themeColor="text1"/>
                <w:sz w:val="18"/>
                <w:szCs w:val="16"/>
              </w:rPr>
              <w:t>GO term</w:t>
            </w:r>
          </w:p>
        </w:tc>
        <w:tc>
          <w:tcPr>
            <w:tcW w:w="45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D17AB97" w14:textId="77777777" w:rsidR="00B91CFA" w:rsidRPr="00150B72" w:rsidRDefault="00B91CFA" w:rsidP="00150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 w:themeColor="text1"/>
                <w:sz w:val="18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01EAA08" w14:textId="77777777" w:rsidR="00B91CFA" w:rsidRPr="00150B72" w:rsidRDefault="00B91CFA" w:rsidP="00150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 w:themeColor="text1"/>
                <w:sz w:val="18"/>
                <w:szCs w:val="16"/>
              </w:rPr>
              <w:t>P value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36DB739" w14:textId="77777777" w:rsidR="00B91CFA" w:rsidRPr="00150B72" w:rsidRDefault="00B91CFA" w:rsidP="00150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 w:themeColor="text1"/>
                <w:sz w:val="18"/>
                <w:szCs w:val="16"/>
              </w:rPr>
              <w:t>FDR q-value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31AAFAB" w14:textId="77777777" w:rsidR="00B91CFA" w:rsidRPr="00150B72" w:rsidRDefault="00B91CFA" w:rsidP="00150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 w:themeColor="text1"/>
                <w:sz w:val="18"/>
                <w:szCs w:val="16"/>
              </w:rPr>
              <w:t>Enrichment </w:t>
            </w:r>
          </w:p>
        </w:tc>
      </w:tr>
      <w:tr w:rsidR="00B91CFA" w:rsidRPr="00150B72" w14:paraId="7B3A042D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0AA1DAB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30335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940C7C5" w14:textId="0CDCC4C4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migration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653C8F35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60E-0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5F4EC3E6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2.43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6BBE3667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2.11</w:t>
            </w:r>
          </w:p>
        </w:tc>
      </w:tr>
      <w:tr w:rsidR="00B91CFA" w:rsidRPr="00150B72" w14:paraId="538DCDAE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BBF2ECD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44238</w:t>
            </w:r>
          </w:p>
        </w:tc>
        <w:tc>
          <w:tcPr>
            <w:tcW w:w="4531" w:type="dxa"/>
            <w:noWrap/>
          </w:tcPr>
          <w:p w14:paraId="7073636F" w14:textId="0873466A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Primary metabolic process</w:t>
            </w:r>
          </w:p>
        </w:tc>
        <w:tc>
          <w:tcPr>
            <w:tcW w:w="992" w:type="dxa"/>
            <w:noWrap/>
          </w:tcPr>
          <w:p w14:paraId="15BA87FF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5.61E-07</w:t>
            </w:r>
          </w:p>
        </w:tc>
        <w:tc>
          <w:tcPr>
            <w:tcW w:w="1276" w:type="dxa"/>
            <w:noWrap/>
          </w:tcPr>
          <w:p w14:paraId="3000000E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4.24E-03</w:t>
            </w:r>
          </w:p>
        </w:tc>
        <w:tc>
          <w:tcPr>
            <w:tcW w:w="1276" w:type="dxa"/>
            <w:noWrap/>
          </w:tcPr>
          <w:p w14:paraId="0B0ED854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15</w:t>
            </w:r>
          </w:p>
        </w:tc>
      </w:tr>
      <w:tr w:rsidR="00B91CFA" w:rsidRPr="00150B72" w14:paraId="609BD89E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2186AC6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10564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DC4EA3E" w14:textId="2B163E62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Regulation of cell cycle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65B5533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5.87E-0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8E035B4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2.96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4C7932BA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62</w:t>
            </w:r>
          </w:p>
        </w:tc>
      </w:tr>
      <w:tr w:rsidR="00B91CFA" w:rsidRPr="00150B72" w14:paraId="59B27768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5D21770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2000147</w:t>
            </w:r>
          </w:p>
        </w:tc>
        <w:tc>
          <w:tcPr>
            <w:tcW w:w="4531" w:type="dxa"/>
            <w:noWrap/>
          </w:tcPr>
          <w:p w14:paraId="77DA0F0F" w14:textId="09C8B539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motility</w:t>
            </w:r>
          </w:p>
        </w:tc>
        <w:tc>
          <w:tcPr>
            <w:tcW w:w="992" w:type="dxa"/>
            <w:noWrap/>
          </w:tcPr>
          <w:p w14:paraId="03809775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7.47E-07</w:t>
            </w:r>
          </w:p>
        </w:tc>
        <w:tc>
          <w:tcPr>
            <w:tcW w:w="1276" w:type="dxa"/>
            <w:noWrap/>
          </w:tcPr>
          <w:p w14:paraId="773F1148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2.82E-03</w:t>
            </w:r>
          </w:p>
        </w:tc>
        <w:tc>
          <w:tcPr>
            <w:tcW w:w="1276" w:type="dxa"/>
            <w:noWrap/>
          </w:tcPr>
          <w:p w14:paraId="4986F6AF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2.02</w:t>
            </w:r>
          </w:p>
        </w:tc>
      </w:tr>
      <w:tr w:rsidR="00B91CFA" w:rsidRPr="00150B72" w14:paraId="44F727D3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E9BB6D6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40017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6C1F25B" w14:textId="7F1FAC4A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Positive regulation of locomotion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97B52E3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15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B27D9C3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3.48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2D9B4BB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98</w:t>
            </w:r>
          </w:p>
        </w:tc>
      </w:tr>
      <w:tr w:rsidR="00B91CFA" w:rsidRPr="00150B72" w14:paraId="77AB8CF7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8BFA4D7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51272</w:t>
            </w:r>
          </w:p>
        </w:tc>
        <w:tc>
          <w:tcPr>
            <w:tcW w:w="4531" w:type="dxa"/>
            <w:noWrap/>
          </w:tcPr>
          <w:p w14:paraId="4B23A81E" w14:textId="08B06BCD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u</w:t>
            </w:r>
            <w:r w:rsidR="00B91CFA" w:rsidRPr="00150B72">
              <w:rPr>
                <w:rFonts w:ascii="Arial" w:hAnsi="Arial" w:cs="Arial"/>
                <w:color w:val="000000"/>
                <w:sz w:val="18"/>
                <w:szCs w:val="16"/>
              </w:rPr>
              <w:t>lar component movement</w:t>
            </w:r>
          </w:p>
        </w:tc>
        <w:tc>
          <w:tcPr>
            <w:tcW w:w="992" w:type="dxa"/>
            <w:noWrap/>
          </w:tcPr>
          <w:p w14:paraId="31F562D6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2.55E-06</w:t>
            </w:r>
          </w:p>
        </w:tc>
        <w:tc>
          <w:tcPr>
            <w:tcW w:w="1276" w:type="dxa"/>
            <w:noWrap/>
          </w:tcPr>
          <w:p w14:paraId="2DDD80B6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43E-03</w:t>
            </w:r>
          </w:p>
        </w:tc>
        <w:tc>
          <w:tcPr>
            <w:tcW w:w="1276" w:type="dxa"/>
            <w:noWrap/>
          </w:tcPr>
          <w:p w14:paraId="259F9F35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96</w:t>
            </w:r>
          </w:p>
        </w:tc>
      </w:tr>
      <w:tr w:rsidR="00B91CFA" w:rsidRPr="00150B72" w14:paraId="5E75D192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B4BE256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90068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936A16E" w14:textId="5022F78E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cycle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3FDBEEE6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3.23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368C3CB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98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52C4593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2.21</w:t>
            </w:r>
          </w:p>
        </w:tc>
      </w:tr>
      <w:tr w:rsidR="00B91CFA" w:rsidRPr="00150B72" w14:paraId="5D08CCF5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8F5BE94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45787</w:t>
            </w:r>
          </w:p>
        </w:tc>
        <w:tc>
          <w:tcPr>
            <w:tcW w:w="4531" w:type="dxa"/>
            <w:noWrap/>
          </w:tcPr>
          <w:p w14:paraId="369D2D3A" w14:textId="0DB38234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cycle</w:t>
            </w:r>
          </w:p>
        </w:tc>
        <w:tc>
          <w:tcPr>
            <w:tcW w:w="992" w:type="dxa"/>
            <w:noWrap/>
          </w:tcPr>
          <w:p w14:paraId="46DCCE68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3.26E-06</w:t>
            </w:r>
          </w:p>
        </w:tc>
        <w:tc>
          <w:tcPr>
            <w:tcW w:w="1276" w:type="dxa"/>
            <w:noWrap/>
          </w:tcPr>
          <w:p w14:paraId="1FE7386F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16E-03</w:t>
            </w:r>
          </w:p>
        </w:tc>
        <w:tc>
          <w:tcPr>
            <w:tcW w:w="1276" w:type="dxa"/>
            <w:noWrap/>
          </w:tcPr>
          <w:p w14:paraId="046CCD33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86</w:t>
            </w:r>
          </w:p>
        </w:tc>
      </w:tr>
      <w:tr w:rsidR="00B91CFA" w:rsidRPr="00150B72" w14:paraId="56A4B900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35ABAC05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lastRenderedPageBreak/>
              <w:t>GO:0007346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5F30D91" w14:textId="42120C7F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Regulation of mitotic cell cycle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85C2DAC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4.01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350E996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73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21E11FD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75</w:t>
            </w:r>
          </w:p>
        </w:tc>
      </w:tr>
      <w:tr w:rsidR="00B91CFA" w:rsidRPr="00150B72" w14:paraId="77DE5E5C" w14:textId="77777777" w:rsidTr="00870B6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85A27A5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45931</w:t>
            </w:r>
          </w:p>
        </w:tc>
        <w:tc>
          <w:tcPr>
            <w:tcW w:w="4531" w:type="dxa"/>
            <w:noWrap/>
          </w:tcPr>
          <w:p w14:paraId="05AFABFA" w14:textId="556B9190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Positive regulation of mitotic cell cycle</w:t>
            </w:r>
          </w:p>
        </w:tc>
        <w:tc>
          <w:tcPr>
            <w:tcW w:w="992" w:type="dxa"/>
            <w:noWrap/>
          </w:tcPr>
          <w:p w14:paraId="3F6550CA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4.23E-06</w:t>
            </w:r>
          </w:p>
        </w:tc>
        <w:tc>
          <w:tcPr>
            <w:tcW w:w="1276" w:type="dxa"/>
            <w:noWrap/>
          </w:tcPr>
          <w:p w14:paraId="2CD92D5A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39E-03</w:t>
            </w:r>
          </w:p>
        </w:tc>
        <w:tc>
          <w:tcPr>
            <w:tcW w:w="1276" w:type="dxa"/>
            <w:noWrap/>
          </w:tcPr>
          <w:p w14:paraId="22AD929D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2.56</w:t>
            </w:r>
          </w:p>
        </w:tc>
      </w:tr>
      <w:tr w:rsidR="00B91CFA" w:rsidRPr="00150B72" w14:paraId="59D8F5B2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8D6DAA5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38065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558EC315" w14:textId="41080F32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Collagen-activated signal</w:t>
            </w:r>
            <w:r w:rsidR="00097A15" w:rsidRPr="00150B72">
              <w:rPr>
                <w:rFonts w:ascii="Arial" w:hAnsi="Arial" w:cs="Arial"/>
                <w:color w:val="000000"/>
                <w:sz w:val="18"/>
                <w:szCs w:val="16"/>
              </w:rPr>
              <w:t>l</w:t>
            </w:r>
            <w:r w:rsidR="00B91CFA" w:rsidRPr="00150B72">
              <w:rPr>
                <w:rFonts w:ascii="Arial" w:hAnsi="Arial" w:cs="Arial"/>
                <w:color w:val="000000"/>
                <w:sz w:val="18"/>
                <w:szCs w:val="16"/>
              </w:rPr>
              <w:t>ing pathway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60DEDFFB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4.46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61439AD7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13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9981134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83</w:t>
            </w:r>
          </w:p>
        </w:tc>
      </w:tr>
      <w:tr w:rsidR="00B91CFA" w:rsidRPr="00150B72" w14:paraId="2C75A0F6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356869A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38063</w:t>
            </w:r>
          </w:p>
        </w:tc>
        <w:tc>
          <w:tcPr>
            <w:tcW w:w="4531" w:type="dxa"/>
            <w:noWrap/>
          </w:tcPr>
          <w:p w14:paraId="5976B316" w14:textId="0AAED122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 xml:space="preserve">Collagen-activated tyrosine kinase receptor </w:t>
            </w:r>
            <w:r w:rsidR="00340D24" w:rsidRPr="00150B72">
              <w:rPr>
                <w:rFonts w:ascii="Arial" w:hAnsi="Arial" w:cs="Arial"/>
                <w:color w:val="000000"/>
                <w:sz w:val="18"/>
                <w:szCs w:val="16"/>
              </w:rPr>
              <w:t>signalling</w:t>
            </w: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 xml:space="preserve"> pathway</w:t>
            </w:r>
          </w:p>
        </w:tc>
        <w:tc>
          <w:tcPr>
            <w:tcW w:w="992" w:type="dxa"/>
            <w:noWrap/>
          </w:tcPr>
          <w:p w14:paraId="39C1379F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4.60E-06</w:t>
            </w:r>
          </w:p>
        </w:tc>
        <w:tc>
          <w:tcPr>
            <w:tcW w:w="1276" w:type="dxa"/>
            <w:noWrap/>
          </w:tcPr>
          <w:p w14:paraId="447FA66E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5.80E-03</w:t>
            </w:r>
          </w:p>
        </w:tc>
        <w:tc>
          <w:tcPr>
            <w:tcW w:w="1276" w:type="dxa"/>
            <w:noWrap/>
          </w:tcPr>
          <w:p w14:paraId="7020915D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7.73</w:t>
            </w:r>
          </w:p>
        </w:tc>
      </w:tr>
      <w:tr w:rsidR="00B91CFA" w:rsidRPr="00150B72" w14:paraId="27E01F08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37ACC0BB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44237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96A84B8" w14:textId="2D99A3BA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Cellular metabolic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6728F4B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5.61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3EFDAE1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52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53ACD123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</w:tr>
      <w:tr w:rsidR="00B91CFA" w:rsidRPr="00150B72" w14:paraId="178C27A2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C133E49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1901576</w:t>
            </w:r>
          </w:p>
        </w:tc>
        <w:tc>
          <w:tcPr>
            <w:tcW w:w="4531" w:type="dxa"/>
            <w:noWrap/>
          </w:tcPr>
          <w:p w14:paraId="69496230" w14:textId="5A8F9240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Organic substance biosynthetic process</w:t>
            </w:r>
          </w:p>
        </w:tc>
        <w:tc>
          <w:tcPr>
            <w:tcW w:w="992" w:type="dxa"/>
            <w:noWrap/>
          </w:tcPr>
          <w:p w14:paraId="3F48CC51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5.77E-06</w:t>
            </w:r>
          </w:p>
        </w:tc>
        <w:tc>
          <w:tcPr>
            <w:tcW w:w="1276" w:type="dxa"/>
            <w:noWrap/>
          </w:tcPr>
          <w:p w14:paraId="66D30316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23E-03</w:t>
            </w:r>
          </w:p>
        </w:tc>
        <w:tc>
          <w:tcPr>
            <w:tcW w:w="1276" w:type="dxa"/>
            <w:noWrap/>
          </w:tcPr>
          <w:p w14:paraId="482A3DA8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3</w:t>
            </w:r>
          </w:p>
        </w:tc>
      </w:tr>
      <w:tr w:rsidR="00B91CFA" w:rsidRPr="00150B72" w14:paraId="16181C89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6D91DE8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09058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25D45FF" w14:textId="4E47759D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Biosynthetic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4F52ECBA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84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3B50720A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89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833CBA4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29</w:t>
            </w:r>
          </w:p>
        </w:tc>
      </w:tr>
      <w:tr w:rsidR="00B91CFA" w:rsidRPr="00150B72" w14:paraId="62AE2DF3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60B71F6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06807</w:t>
            </w:r>
          </w:p>
        </w:tc>
        <w:tc>
          <w:tcPr>
            <w:tcW w:w="4531" w:type="dxa"/>
            <w:noWrap/>
          </w:tcPr>
          <w:p w14:paraId="701FBB10" w14:textId="60EA56FE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Nitrogen compound metabolic process</w:t>
            </w:r>
          </w:p>
        </w:tc>
        <w:tc>
          <w:tcPr>
            <w:tcW w:w="992" w:type="dxa"/>
            <w:noWrap/>
          </w:tcPr>
          <w:p w14:paraId="0C5846B5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7.15E-06</w:t>
            </w:r>
          </w:p>
        </w:tc>
        <w:tc>
          <w:tcPr>
            <w:tcW w:w="1276" w:type="dxa"/>
            <w:noWrap/>
          </w:tcPr>
          <w:p w14:paraId="319D44D4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6.76E-03</w:t>
            </w:r>
          </w:p>
        </w:tc>
        <w:tc>
          <w:tcPr>
            <w:tcW w:w="1276" w:type="dxa"/>
            <w:noWrap/>
          </w:tcPr>
          <w:p w14:paraId="79663FE5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</w:tr>
      <w:tr w:rsidR="00B91CFA" w:rsidRPr="00150B72" w14:paraId="6B95559F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4F25A38F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71704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2008E72" w14:textId="5179932B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Organic substance metabolic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A65A207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9.17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4805AEB3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8.15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D0BDFCC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13</w:t>
            </w:r>
          </w:p>
        </w:tc>
      </w:tr>
      <w:tr w:rsidR="00B91CFA" w:rsidRPr="00150B72" w14:paraId="5E6999C5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B029DA9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30334</w:t>
            </w:r>
          </w:p>
        </w:tc>
        <w:tc>
          <w:tcPr>
            <w:tcW w:w="4531" w:type="dxa"/>
            <w:noWrap/>
          </w:tcPr>
          <w:p w14:paraId="0E6741A0" w14:textId="366EDCD5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Regulation of cell migration</w:t>
            </w:r>
          </w:p>
        </w:tc>
        <w:tc>
          <w:tcPr>
            <w:tcW w:w="992" w:type="dxa"/>
            <w:noWrap/>
          </w:tcPr>
          <w:p w14:paraId="2A4D59D0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9.32E-06</w:t>
            </w:r>
          </w:p>
        </w:tc>
        <w:tc>
          <w:tcPr>
            <w:tcW w:w="1276" w:type="dxa"/>
            <w:noWrap/>
          </w:tcPr>
          <w:p w14:paraId="747B4D5C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7.83E-03</w:t>
            </w:r>
          </w:p>
        </w:tc>
        <w:tc>
          <w:tcPr>
            <w:tcW w:w="1276" w:type="dxa"/>
            <w:noWrap/>
          </w:tcPr>
          <w:p w14:paraId="3953C998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62</w:t>
            </w:r>
          </w:p>
        </w:tc>
      </w:tr>
      <w:tr w:rsidR="00B91CFA" w:rsidRPr="00150B72" w14:paraId="1D499288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43CF455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46777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1762B96" w14:textId="56C31D66" w:rsidR="00B91CFA" w:rsidRPr="00150B7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Protein autophosphorylation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D72D0A4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22E-0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8BAF16E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9.71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6CCE3BD" w14:textId="77777777" w:rsidR="00B91CFA" w:rsidRPr="00150B7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2.24</w:t>
            </w:r>
          </w:p>
        </w:tc>
      </w:tr>
      <w:tr w:rsidR="00B91CFA" w:rsidRPr="00150B72" w14:paraId="687FFCCC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A872477" w14:textId="77777777" w:rsidR="00B91CFA" w:rsidRPr="00150B7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GO:0043067</w:t>
            </w:r>
          </w:p>
        </w:tc>
        <w:tc>
          <w:tcPr>
            <w:tcW w:w="4531" w:type="dxa"/>
            <w:noWrap/>
          </w:tcPr>
          <w:p w14:paraId="1D8EBC24" w14:textId="6F7E8854" w:rsidR="00B91CFA" w:rsidRPr="00150B7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Regulation of programmed cell death</w:t>
            </w:r>
          </w:p>
        </w:tc>
        <w:tc>
          <w:tcPr>
            <w:tcW w:w="992" w:type="dxa"/>
            <w:noWrap/>
          </w:tcPr>
          <w:p w14:paraId="07D4772D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28E-05</w:t>
            </w:r>
          </w:p>
        </w:tc>
        <w:tc>
          <w:tcPr>
            <w:tcW w:w="1276" w:type="dxa"/>
            <w:noWrap/>
          </w:tcPr>
          <w:p w14:paraId="7CECBD1E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9.66E-03</w:t>
            </w:r>
          </w:p>
        </w:tc>
        <w:tc>
          <w:tcPr>
            <w:tcW w:w="1276" w:type="dxa"/>
            <w:noWrap/>
          </w:tcPr>
          <w:p w14:paraId="21202033" w14:textId="77777777" w:rsidR="00B91CFA" w:rsidRPr="00150B7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150B72">
              <w:rPr>
                <w:rFonts w:ascii="Arial" w:hAnsi="Arial" w:cs="Arial"/>
                <w:color w:val="000000"/>
                <w:sz w:val="18"/>
                <w:szCs w:val="16"/>
              </w:rPr>
              <w:t>1.38</w:t>
            </w:r>
          </w:p>
        </w:tc>
      </w:tr>
    </w:tbl>
    <w:p w14:paraId="17292481" w14:textId="77777777" w:rsidR="006A6E89" w:rsidRDefault="006A6E89" w:rsidP="008D52D6">
      <w:pPr>
        <w:rPr>
          <w:rFonts w:ascii="Arial" w:hAnsi="Arial" w:cs="Arial"/>
          <w:b/>
          <w:szCs w:val="20"/>
        </w:rPr>
      </w:pPr>
    </w:p>
    <w:p w14:paraId="25463F51" w14:textId="07E794D6" w:rsidR="006A6E89" w:rsidRDefault="006A6E89" w:rsidP="008D52D6">
      <w:pPr>
        <w:rPr>
          <w:rFonts w:ascii="Arial" w:hAnsi="Arial" w:cs="Arial"/>
          <w:b/>
          <w:szCs w:val="20"/>
        </w:rPr>
      </w:pPr>
    </w:p>
    <w:p w14:paraId="5A458240" w14:textId="37A2A70B" w:rsidR="00BE5DB2" w:rsidRDefault="00BE5DB2" w:rsidP="008D52D6">
      <w:pPr>
        <w:rPr>
          <w:rFonts w:ascii="Arial" w:hAnsi="Arial" w:cs="Arial"/>
          <w:b/>
          <w:szCs w:val="20"/>
        </w:rPr>
      </w:pPr>
    </w:p>
    <w:p w14:paraId="75EF2A02" w14:textId="732B86D5" w:rsidR="00BE5DB2" w:rsidRDefault="00BE5DB2" w:rsidP="008D52D6">
      <w:pPr>
        <w:rPr>
          <w:rFonts w:ascii="Arial" w:hAnsi="Arial" w:cs="Arial"/>
          <w:b/>
          <w:szCs w:val="20"/>
        </w:rPr>
      </w:pPr>
    </w:p>
    <w:p w14:paraId="67E0A02C" w14:textId="2F6DAF7F" w:rsidR="00BE5DB2" w:rsidRDefault="00BE5DB2" w:rsidP="008D52D6">
      <w:pPr>
        <w:rPr>
          <w:rFonts w:ascii="Arial" w:hAnsi="Arial" w:cs="Arial"/>
          <w:b/>
          <w:szCs w:val="20"/>
        </w:rPr>
      </w:pPr>
    </w:p>
    <w:p w14:paraId="1DF26A1D" w14:textId="77DD9F3E" w:rsidR="00BE5DB2" w:rsidRDefault="00BE5DB2" w:rsidP="008D52D6">
      <w:pPr>
        <w:rPr>
          <w:rFonts w:ascii="Arial" w:hAnsi="Arial" w:cs="Arial"/>
          <w:b/>
          <w:szCs w:val="20"/>
        </w:rPr>
      </w:pPr>
    </w:p>
    <w:p w14:paraId="0C32FD05" w14:textId="1B216716" w:rsidR="00BE5DB2" w:rsidRDefault="00BE5DB2" w:rsidP="008D52D6">
      <w:pPr>
        <w:rPr>
          <w:rFonts w:ascii="Arial" w:hAnsi="Arial" w:cs="Arial"/>
          <w:b/>
          <w:szCs w:val="20"/>
        </w:rPr>
      </w:pPr>
    </w:p>
    <w:p w14:paraId="6B7C684B" w14:textId="1EB9F305" w:rsidR="00BE5DB2" w:rsidRDefault="00BE5DB2" w:rsidP="008D52D6">
      <w:pPr>
        <w:rPr>
          <w:rFonts w:ascii="Arial" w:hAnsi="Arial" w:cs="Arial"/>
          <w:b/>
          <w:szCs w:val="20"/>
        </w:rPr>
      </w:pPr>
    </w:p>
    <w:p w14:paraId="5EACBE56" w14:textId="240ED9F0" w:rsidR="00BE5DB2" w:rsidRDefault="00BE5DB2" w:rsidP="008D52D6">
      <w:pPr>
        <w:rPr>
          <w:rFonts w:ascii="Arial" w:hAnsi="Arial" w:cs="Arial"/>
          <w:b/>
          <w:szCs w:val="20"/>
        </w:rPr>
      </w:pPr>
    </w:p>
    <w:p w14:paraId="68CB86DB" w14:textId="63016203" w:rsidR="00BE5DB2" w:rsidRDefault="00BE5DB2" w:rsidP="008D52D6">
      <w:pPr>
        <w:rPr>
          <w:rFonts w:ascii="Arial" w:hAnsi="Arial" w:cs="Arial"/>
          <w:b/>
          <w:szCs w:val="20"/>
        </w:rPr>
      </w:pPr>
    </w:p>
    <w:p w14:paraId="471A00DB" w14:textId="4B9F9D63" w:rsidR="00BE5DB2" w:rsidRDefault="00BE5DB2" w:rsidP="008D52D6">
      <w:pPr>
        <w:rPr>
          <w:rFonts w:ascii="Arial" w:hAnsi="Arial" w:cs="Arial"/>
          <w:b/>
          <w:szCs w:val="20"/>
        </w:rPr>
      </w:pPr>
    </w:p>
    <w:p w14:paraId="4565B1E9" w14:textId="69671467" w:rsidR="00BE5DB2" w:rsidRDefault="00BE5DB2" w:rsidP="008D52D6">
      <w:pPr>
        <w:rPr>
          <w:rFonts w:ascii="Arial" w:hAnsi="Arial" w:cs="Arial"/>
          <w:b/>
          <w:szCs w:val="20"/>
        </w:rPr>
      </w:pPr>
    </w:p>
    <w:p w14:paraId="3286AEAD" w14:textId="73E7F4F7" w:rsidR="00BE5DB2" w:rsidRDefault="00BE5DB2" w:rsidP="008D52D6">
      <w:pPr>
        <w:rPr>
          <w:rFonts w:ascii="Arial" w:hAnsi="Arial" w:cs="Arial"/>
          <w:b/>
          <w:szCs w:val="20"/>
        </w:rPr>
      </w:pPr>
    </w:p>
    <w:p w14:paraId="24ADAAEF" w14:textId="35834866" w:rsidR="00BE5DB2" w:rsidRDefault="00BE5DB2" w:rsidP="008D52D6">
      <w:pPr>
        <w:rPr>
          <w:rFonts w:ascii="Arial" w:hAnsi="Arial" w:cs="Arial"/>
          <w:b/>
          <w:szCs w:val="20"/>
        </w:rPr>
      </w:pPr>
    </w:p>
    <w:p w14:paraId="087D4607" w14:textId="48F42D45" w:rsidR="00BE5DB2" w:rsidRDefault="00BE5DB2" w:rsidP="008D52D6">
      <w:pPr>
        <w:rPr>
          <w:rFonts w:ascii="Arial" w:hAnsi="Arial" w:cs="Arial"/>
          <w:b/>
          <w:szCs w:val="20"/>
        </w:rPr>
      </w:pPr>
    </w:p>
    <w:p w14:paraId="5A7988C8" w14:textId="03813CE6" w:rsidR="00BE5DB2" w:rsidRDefault="00BE5DB2" w:rsidP="008D52D6">
      <w:pPr>
        <w:rPr>
          <w:rFonts w:ascii="Arial" w:hAnsi="Arial" w:cs="Arial"/>
          <w:b/>
          <w:szCs w:val="20"/>
        </w:rPr>
      </w:pPr>
    </w:p>
    <w:p w14:paraId="1009E7AC" w14:textId="67097A16" w:rsidR="00BE5DB2" w:rsidRDefault="00BE5DB2" w:rsidP="008D52D6">
      <w:pPr>
        <w:rPr>
          <w:rFonts w:ascii="Arial" w:hAnsi="Arial" w:cs="Arial"/>
          <w:b/>
          <w:szCs w:val="20"/>
        </w:rPr>
      </w:pPr>
    </w:p>
    <w:p w14:paraId="719D9E91" w14:textId="46D91530" w:rsidR="00BE5DB2" w:rsidRDefault="00BE5DB2" w:rsidP="008D52D6">
      <w:pPr>
        <w:rPr>
          <w:rFonts w:ascii="Arial" w:hAnsi="Arial" w:cs="Arial"/>
          <w:b/>
          <w:szCs w:val="20"/>
        </w:rPr>
      </w:pPr>
    </w:p>
    <w:p w14:paraId="110EBDAA" w14:textId="7D8ED375" w:rsidR="00BE5DB2" w:rsidRDefault="00BE5DB2" w:rsidP="008D52D6">
      <w:pPr>
        <w:rPr>
          <w:rFonts w:ascii="Arial" w:hAnsi="Arial" w:cs="Arial"/>
          <w:b/>
          <w:szCs w:val="20"/>
        </w:rPr>
      </w:pPr>
    </w:p>
    <w:p w14:paraId="6B533240" w14:textId="71BBC01A" w:rsidR="00BE5DB2" w:rsidRDefault="00BE5DB2" w:rsidP="008D52D6">
      <w:pPr>
        <w:rPr>
          <w:rFonts w:ascii="Arial" w:hAnsi="Arial" w:cs="Arial"/>
          <w:b/>
          <w:szCs w:val="20"/>
        </w:rPr>
      </w:pPr>
    </w:p>
    <w:p w14:paraId="4AC59337" w14:textId="18AD82DE" w:rsidR="00BE5DB2" w:rsidRDefault="00BE5DB2" w:rsidP="008D52D6">
      <w:pPr>
        <w:rPr>
          <w:rFonts w:ascii="Arial" w:hAnsi="Arial" w:cs="Arial"/>
          <w:b/>
          <w:szCs w:val="20"/>
        </w:rPr>
      </w:pPr>
    </w:p>
    <w:p w14:paraId="538248FA" w14:textId="48367FDA" w:rsidR="00BE5DB2" w:rsidRDefault="00BE5DB2" w:rsidP="008D52D6">
      <w:pPr>
        <w:rPr>
          <w:rFonts w:ascii="Arial" w:hAnsi="Arial" w:cs="Arial"/>
          <w:b/>
          <w:szCs w:val="20"/>
        </w:rPr>
      </w:pPr>
    </w:p>
    <w:p w14:paraId="6DD3B0A6" w14:textId="6D2CC411" w:rsidR="00BE5DB2" w:rsidRDefault="00BE5DB2" w:rsidP="008D52D6">
      <w:pPr>
        <w:rPr>
          <w:rFonts w:ascii="Arial" w:hAnsi="Arial" w:cs="Arial"/>
          <w:b/>
          <w:szCs w:val="20"/>
        </w:rPr>
      </w:pPr>
    </w:p>
    <w:p w14:paraId="696AB270" w14:textId="3D4C730A" w:rsidR="00BE5DB2" w:rsidRDefault="00BE5DB2" w:rsidP="008D52D6">
      <w:pPr>
        <w:rPr>
          <w:rFonts w:ascii="Arial" w:hAnsi="Arial" w:cs="Arial"/>
          <w:b/>
          <w:szCs w:val="20"/>
        </w:rPr>
      </w:pPr>
    </w:p>
    <w:p w14:paraId="38E6263E" w14:textId="7055E9AB" w:rsidR="00BE5DB2" w:rsidRDefault="00BE5DB2" w:rsidP="008D52D6">
      <w:pPr>
        <w:rPr>
          <w:rFonts w:ascii="Arial" w:hAnsi="Arial" w:cs="Arial"/>
          <w:b/>
          <w:szCs w:val="20"/>
        </w:rPr>
      </w:pPr>
    </w:p>
    <w:p w14:paraId="2AF23A76" w14:textId="29B985BA" w:rsidR="00BE5DB2" w:rsidRDefault="00BE5DB2" w:rsidP="008D52D6">
      <w:pPr>
        <w:rPr>
          <w:rFonts w:ascii="Arial" w:hAnsi="Arial" w:cs="Arial"/>
          <w:b/>
          <w:szCs w:val="20"/>
        </w:rPr>
      </w:pPr>
    </w:p>
    <w:p w14:paraId="4D4C07A3" w14:textId="78CDD499" w:rsidR="00BE5DB2" w:rsidRDefault="00BE5DB2" w:rsidP="008D52D6">
      <w:pPr>
        <w:rPr>
          <w:rFonts w:ascii="Arial" w:hAnsi="Arial" w:cs="Arial"/>
          <w:b/>
          <w:szCs w:val="20"/>
        </w:rPr>
      </w:pPr>
    </w:p>
    <w:p w14:paraId="0B61F05D" w14:textId="474EE026" w:rsidR="00BE5DB2" w:rsidRDefault="00BE5DB2" w:rsidP="008D52D6">
      <w:pPr>
        <w:rPr>
          <w:rFonts w:ascii="Arial" w:hAnsi="Arial" w:cs="Arial"/>
          <w:b/>
          <w:szCs w:val="20"/>
        </w:rPr>
      </w:pPr>
    </w:p>
    <w:p w14:paraId="37F9ECC5" w14:textId="09FD08AD" w:rsidR="00BE5DB2" w:rsidRDefault="00BE5DB2" w:rsidP="008D52D6">
      <w:pPr>
        <w:rPr>
          <w:rFonts w:ascii="Arial" w:hAnsi="Arial" w:cs="Arial"/>
          <w:b/>
          <w:szCs w:val="20"/>
        </w:rPr>
      </w:pPr>
    </w:p>
    <w:p w14:paraId="4B4296C9" w14:textId="549F70DD" w:rsidR="00BE5DB2" w:rsidRDefault="00BE5DB2" w:rsidP="008D52D6">
      <w:pPr>
        <w:rPr>
          <w:rFonts w:ascii="Arial" w:hAnsi="Arial" w:cs="Arial"/>
          <w:b/>
          <w:szCs w:val="20"/>
        </w:rPr>
      </w:pPr>
    </w:p>
    <w:p w14:paraId="36B8E425" w14:textId="58999C93" w:rsidR="008D52D6" w:rsidRDefault="00905901" w:rsidP="008D52D6">
      <w:pPr>
        <w:rPr>
          <w:rFonts w:ascii="Arial" w:hAnsi="Arial" w:cs="Arial"/>
          <w:b/>
          <w:szCs w:val="20"/>
        </w:rPr>
      </w:pPr>
      <w:r w:rsidRPr="00826EFE">
        <w:rPr>
          <w:rFonts w:ascii="Arial" w:hAnsi="Arial" w:cs="Arial"/>
          <w:b/>
          <w:szCs w:val="20"/>
        </w:rPr>
        <w:t xml:space="preserve">Supplementary Figure </w:t>
      </w:r>
      <w:r w:rsidR="00EE4F9C">
        <w:rPr>
          <w:rFonts w:ascii="Arial" w:hAnsi="Arial" w:cs="Arial"/>
          <w:b/>
          <w:szCs w:val="20"/>
        </w:rPr>
        <w:t>2</w:t>
      </w:r>
      <w:r w:rsidR="009C447D" w:rsidRPr="00826EFE">
        <w:rPr>
          <w:rFonts w:ascii="Arial" w:hAnsi="Arial" w:cs="Arial"/>
          <w:b/>
          <w:szCs w:val="20"/>
        </w:rPr>
        <w:t xml:space="preserve"> GO terms enriched in </w:t>
      </w:r>
      <w:r w:rsidR="00BE5DB2">
        <w:rPr>
          <w:rFonts w:ascii="Arial" w:hAnsi="Arial" w:cs="Arial"/>
          <w:b/>
          <w:szCs w:val="20"/>
        </w:rPr>
        <w:t>PHASE 1 and PHASE 2</w:t>
      </w:r>
    </w:p>
    <w:p w14:paraId="05420369" w14:textId="77777777" w:rsidR="004A3857" w:rsidRDefault="004A3857" w:rsidP="004A3857">
      <w:pPr>
        <w:pStyle w:val="NoSpacing"/>
        <w:jc w:val="left"/>
      </w:pPr>
      <w:r w:rsidRPr="0008225D">
        <w:t xml:space="preserve">For each group, genes were ranked by ascending magnitude of coefficient or </w:t>
      </w:r>
      <w:proofErr w:type="spellStart"/>
      <w:r w:rsidRPr="0008225D">
        <w:t>logFC</w:t>
      </w:r>
      <w:proofErr w:type="spellEnd"/>
      <w:r w:rsidRPr="0008225D">
        <w:t xml:space="preserve"> and entered into the GO enrichment software </w:t>
      </w:r>
      <w:proofErr w:type="spellStart"/>
      <w:r w:rsidRPr="0008225D">
        <w:t>GOrilla</w:t>
      </w:r>
      <w:proofErr w:type="spellEnd"/>
      <w:r w:rsidRPr="0008225D">
        <w:t xml:space="preserve">. </w:t>
      </w:r>
      <w:r w:rsidRPr="0008225D">
        <w:rPr>
          <w:bCs/>
        </w:rPr>
        <w:t>FDR q-value'</w:t>
      </w:r>
      <w:r w:rsidRPr="0008225D">
        <w:t xml:space="preserve"> is the correction of the above p-value for multiple testing using the </w:t>
      </w:r>
      <w:proofErr w:type="spellStart"/>
      <w:r w:rsidRPr="0008225D">
        <w:t>Benjamini</w:t>
      </w:r>
      <w:proofErr w:type="spellEnd"/>
      <w:r w:rsidRPr="0008225D">
        <w:t xml:space="preserve"> and Hochberg method </w:t>
      </w:r>
      <w:r w:rsidRPr="0008225D">
        <w:fldChar w:fldCharType="begin"/>
      </w:r>
      <w:r>
        <w:instrText xml:space="preserve"> ADDIN EN.CITE &lt;EndNote&gt;&lt;Cite&gt;&lt;Author&gt;Benjamini Y&lt;/Author&gt;&lt;Year&gt;1995&lt;/Year&gt;&lt;RecNum&gt;77&lt;/RecNum&gt;&lt;DisplayText&gt;[21]&lt;/DisplayText&gt;&lt;record&gt;&lt;rec-number&gt;77&lt;/rec-number&gt;&lt;foreign-keys&gt;&lt;key app="EN" db-id="9wfx5dzf8etev1eved45psty9pvazatefpe0" timestamp="0"&gt;77&lt;/key&gt;&lt;/foreign-keys&gt;&lt;ref-type name="Journal Article"&gt;17&lt;/ref-type&gt;&lt;contributors&gt;&lt;authors&gt;&lt;author&gt;Benjamini Y, &lt;/author&gt;&lt;author&gt;Hochberg Y&lt;/author&gt;&lt;/authors&gt;&lt;/contributors&gt;&lt;titles&gt;&lt;title&gt;Controlling the False Discovery Rate: A Practical and Powerful Approach to Multiple Testing&lt;/title&gt;&lt;secondary-title&gt;Journal of the Royal Statistical Society. Series B&lt;/secondary-title&gt;&lt;/titles&gt;&lt;volume&gt;57&lt;/volume&gt;&lt;dates&gt;&lt;year&gt;1995&lt;/year&gt;&lt;/dates&gt;&lt;urls&gt;&lt;/urls&gt;&lt;/record&gt;&lt;/Cite&gt;&lt;/EndNote&gt;</w:instrText>
      </w:r>
      <w:r w:rsidRPr="0008225D">
        <w:fldChar w:fldCharType="separate"/>
      </w:r>
      <w:r>
        <w:rPr>
          <w:noProof/>
        </w:rPr>
        <w:t>[21]</w:t>
      </w:r>
      <w:r w:rsidRPr="0008225D">
        <w:fldChar w:fldCharType="end"/>
      </w:r>
      <w:r w:rsidRPr="0008225D">
        <w:t xml:space="preserve">. For the </w:t>
      </w:r>
      <w:proofErr w:type="spellStart"/>
      <w:r w:rsidRPr="0008225D">
        <w:t>i</w:t>
      </w:r>
      <w:r w:rsidRPr="0008225D">
        <w:rPr>
          <w:vertAlign w:val="superscript"/>
        </w:rPr>
        <w:t>th</w:t>
      </w:r>
      <w:proofErr w:type="spellEnd"/>
      <w:r w:rsidRPr="0008225D">
        <w:t xml:space="preserve"> term (ranked according to p-value) the FDR q-value is (p-value * number of GO terms) / </w:t>
      </w:r>
      <w:proofErr w:type="spellStart"/>
      <w:r w:rsidRPr="0008225D">
        <w:t>i</w:t>
      </w:r>
      <w:proofErr w:type="spellEnd"/>
      <w:r w:rsidRPr="0008225D">
        <w:t>.</w:t>
      </w:r>
      <w:r w:rsidRPr="0008225D">
        <w:rPr>
          <w:rFonts w:ascii="Times New Roman" w:hAnsi="Times New Roman"/>
          <w:b/>
          <w:bCs/>
          <w:i w:val="0"/>
          <w:sz w:val="24"/>
        </w:rPr>
        <w:t xml:space="preserve"> </w:t>
      </w:r>
      <w:r w:rsidRPr="0008225D">
        <w:t xml:space="preserve">Enrichment = (the number of genes in the intersection/ number of genes in the top of the input list)/(total number of genes associated with a specific GO term/ total number of genes). </w:t>
      </w:r>
      <w:r>
        <w:t>Terms excluded where FDR&gt;0.05</w:t>
      </w:r>
    </w:p>
    <w:p w14:paraId="50897875" w14:textId="77777777" w:rsidR="004A3857" w:rsidRDefault="004A3857" w:rsidP="004A3857">
      <w:pPr>
        <w:pStyle w:val="NoSpacing"/>
        <w:jc w:val="left"/>
      </w:pPr>
    </w:p>
    <w:p w14:paraId="1818AA17" w14:textId="77777777" w:rsidR="004A3857" w:rsidRDefault="004A3857" w:rsidP="008D52D6">
      <w:pPr>
        <w:rPr>
          <w:rFonts w:ascii="Arial" w:hAnsi="Arial" w:cs="Arial"/>
          <w:b/>
        </w:rPr>
      </w:pPr>
    </w:p>
    <w:p w14:paraId="698229EE" w14:textId="17A44E32" w:rsidR="0042774E" w:rsidRDefault="00694407" w:rsidP="0042774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77462E35" wp14:editId="7B8AD728">
            <wp:extent cx="5731510" cy="5910580"/>
            <wp:effectExtent l="12700" t="12700" r="889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ot plot dec 202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105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87126C5" w14:textId="77777777" w:rsidR="004D61C7" w:rsidRDefault="004D61C7" w:rsidP="001F05A5">
      <w:pPr>
        <w:pStyle w:val="NoSpacing"/>
        <w:jc w:val="left"/>
      </w:pPr>
    </w:p>
    <w:p w14:paraId="60823D94" w14:textId="06720E95" w:rsidR="00E40BFB" w:rsidRDefault="00E40BFB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60A62BC4" w14:textId="61E9DC89" w:rsidR="00BE5DB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63BE67E8" w14:textId="1AA51DF4" w:rsidR="00BE5DB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4B7AD7FB" w14:textId="42BC96D1" w:rsidR="00BE5DB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57F2B993" w14:textId="15C61A97" w:rsidR="00BE5DB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6BF6D2B1" w14:textId="76FDC735" w:rsidR="00BE5DB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00D046A7" w14:textId="513314A9" w:rsidR="00BE5DB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2FAC86BE" w14:textId="08B9E2D2" w:rsidR="00BE5DB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5E3F43D1" w14:textId="3C19853D" w:rsidR="00BE5DB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3A77CFF4" w14:textId="2BDF6699" w:rsidR="000146CC" w:rsidRDefault="004D61C7" w:rsidP="001F05A5">
      <w:pPr>
        <w:pStyle w:val="NoSpacing"/>
        <w:jc w:val="left"/>
        <w:rPr>
          <w:b/>
          <w:i w:val="0"/>
          <w:sz w:val="24"/>
          <w:szCs w:val="24"/>
        </w:rPr>
      </w:pPr>
      <w:r>
        <w:rPr>
          <w:b/>
          <w:i w:val="0"/>
          <w:sz w:val="24"/>
          <w:szCs w:val="24"/>
        </w:rPr>
        <w:t xml:space="preserve">Supplementary Table </w:t>
      </w:r>
      <w:r w:rsidR="006B61B2">
        <w:rPr>
          <w:b/>
          <w:i w:val="0"/>
          <w:sz w:val="24"/>
          <w:szCs w:val="24"/>
        </w:rPr>
        <w:t>9</w:t>
      </w:r>
      <w:r w:rsidR="00E864FF">
        <w:rPr>
          <w:b/>
          <w:i w:val="0"/>
          <w:sz w:val="24"/>
          <w:szCs w:val="24"/>
        </w:rPr>
        <w:t xml:space="preserve"> Enrichment of candidate </w:t>
      </w:r>
      <w:r w:rsidR="00D73AD8">
        <w:rPr>
          <w:b/>
          <w:i w:val="0"/>
          <w:sz w:val="24"/>
          <w:szCs w:val="24"/>
        </w:rPr>
        <w:t xml:space="preserve">GO terms after supplementation in </w:t>
      </w:r>
      <w:r w:rsidR="00E864FF">
        <w:rPr>
          <w:b/>
          <w:i w:val="0"/>
          <w:sz w:val="24"/>
          <w:szCs w:val="24"/>
        </w:rPr>
        <w:t>RNAseq data</w:t>
      </w:r>
    </w:p>
    <w:p w14:paraId="53BEDE62" w14:textId="6126AAE6" w:rsidR="004A3857" w:rsidRDefault="004A3857" w:rsidP="001F05A5">
      <w:pPr>
        <w:pStyle w:val="NoSpacing"/>
        <w:jc w:val="left"/>
        <w:rPr>
          <w:b/>
          <w:i w:val="0"/>
          <w:sz w:val="24"/>
          <w:szCs w:val="24"/>
        </w:rPr>
      </w:pPr>
      <w:r>
        <w:rPr>
          <w:color w:val="000000" w:themeColor="text1"/>
        </w:rPr>
        <w:t xml:space="preserve">Participants with rectal response defined as those with significant enrichment in </w:t>
      </w:r>
      <w:r w:rsidRPr="00670DE2">
        <w:rPr>
          <w:color w:val="000000" w:themeColor="text1"/>
        </w:rPr>
        <w:t xml:space="preserve">candidate gene-set from </w:t>
      </w:r>
      <w:r>
        <w:rPr>
          <w:color w:val="000000" w:themeColor="text1"/>
        </w:rPr>
        <w:t>PHASE 1 after supplementation</w:t>
      </w:r>
      <w:r w:rsidR="00A817BF">
        <w:rPr>
          <w:color w:val="000000" w:themeColor="text1"/>
        </w:rPr>
        <w:t xml:space="preserve">. FDR </w:t>
      </w:r>
      <w:proofErr w:type="spellStart"/>
      <w:r w:rsidR="00A817BF">
        <w:rPr>
          <w:color w:val="000000" w:themeColor="text1"/>
        </w:rPr>
        <w:t>pvalue</w:t>
      </w:r>
      <w:proofErr w:type="spellEnd"/>
      <w:r w:rsidR="00A817BF">
        <w:rPr>
          <w:color w:val="000000" w:themeColor="text1"/>
        </w:rPr>
        <w:t xml:space="preserve"> given</w:t>
      </w:r>
    </w:p>
    <w:p w14:paraId="203FF783" w14:textId="77777777" w:rsidR="000146CC" w:rsidRDefault="000146CC" w:rsidP="001F05A5">
      <w:pPr>
        <w:pStyle w:val="NoSpacing"/>
        <w:jc w:val="left"/>
        <w:rPr>
          <w:b/>
          <w:i w:val="0"/>
          <w:sz w:val="24"/>
          <w:szCs w:val="24"/>
        </w:rPr>
      </w:pPr>
    </w:p>
    <w:tbl>
      <w:tblPr>
        <w:tblStyle w:val="ListTable2-Accent21"/>
        <w:tblW w:w="8935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449"/>
        <w:gridCol w:w="1183"/>
        <w:gridCol w:w="1183"/>
        <w:gridCol w:w="1375"/>
        <w:gridCol w:w="1761"/>
        <w:gridCol w:w="1984"/>
      </w:tblGrid>
      <w:tr w:rsidR="009779A4" w:rsidRPr="0068364D" w14:paraId="00FC7725" w14:textId="77777777" w:rsidTr="00977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79B4C50" w14:textId="1D266E40" w:rsidR="009779A4" w:rsidRPr="0068364D" w:rsidRDefault="009779A4" w:rsidP="009779A4">
            <w:pPr>
              <w:rPr>
                <w:rFonts w:ascii="Arial" w:hAnsi="Arial" w:cs="Arial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1183" w:type="dxa"/>
          </w:tcPr>
          <w:p w14:paraId="1BAFE066" w14:textId="77777777" w:rsidR="00A817BF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 w:themeColor="text1"/>
                <w:sz w:val="18"/>
                <w:szCs w:val="18"/>
              </w:rPr>
              <w:t>GO term</w:t>
            </w:r>
          </w:p>
          <w:p w14:paraId="4C673545" w14:textId="5D58332B" w:rsidR="009779A4" w:rsidRPr="0068364D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 w:themeColor="text1"/>
                <w:sz w:val="18"/>
                <w:szCs w:val="18"/>
              </w:rPr>
              <w:t>N genes</w:t>
            </w:r>
          </w:p>
        </w:tc>
        <w:tc>
          <w:tcPr>
            <w:tcW w:w="1183" w:type="dxa"/>
          </w:tcPr>
          <w:p w14:paraId="0D609435" w14:textId="555A3449" w:rsidR="009779A4" w:rsidRPr="0068364D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 w:themeColor="text1"/>
                <w:sz w:val="18"/>
                <w:szCs w:val="18"/>
              </w:rPr>
              <w:t>N genes tested</w:t>
            </w:r>
          </w:p>
        </w:tc>
        <w:tc>
          <w:tcPr>
            <w:tcW w:w="1375" w:type="dxa"/>
            <w:noWrap/>
            <w:hideMark/>
          </w:tcPr>
          <w:p w14:paraId="3BCB60C5" w14:textId="685F93E7" w:rsidR="009779A4" w:rsidRPr="0068364D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 w:themeColor="text1"/>
                <w:sz w:val="18"/>
                <w:szCs w:val="18"/>
              </w:rPr>
              <w:t>All participants</w:t>
            </w:r>
          </w:p>
        </w:tc>
        <w:tc>
          <w:tcPr>
            <w:tcW w:w="1761" w:type="dxa"/>
            <w:noWrap/>
            <w:hideMark/>
          </w:tcPr>
          <w:p w14:paraId="044C38E4" w14:textId="29E909C5" w:rsidR="009779A4" w:rsidRPr="0068364D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 with rectal response</w:t>
            </w:r>
          </w:p>
        </w:tc>
        <w:tc>
          <w:tcPr>
            <w:tcW w:w="1984" w:type="dxa"/>
            <w:noWrap/>
            <w:hideMark/>
          </w:tcPr>
          <w:p w14:paraId="7B2F35B3" w14:textId="455CD4CD" w:rsidR="009779A4" w:rsidRPr="0068364D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 without rectal response</w:t>
            </w:r>
          </w:p>
        </w:tc>
      </w:tr>
      <w:tr w:rsidR="009779A4" w:rsidRPr="0068364D" w14:paraId="42229CD6" w14:textId="77777777" w:rsidTr="00977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073793D" w14:textId="282DF0C0" w:rsidR="009779A4" w:rsidRPr="0068364D" w:rsidRDefault="009779A4" w:rsidP="009779A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Top 50 terms</w:t>
            </w:r>
          </w:p>
        </w:tc>
        <w:tc>
          <w:tcPr>
            <w:tcW w:w="1183" w:type="dxa"/>
          </w:tcPr>
          <w:p w14:paraId="1F1C14FD" w14:textId="7B0F78EC" w:rsidR="009779A4" w:rsidRPr="0068364D" w:rsidRDefault="0068364D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5142</w:t>
            </w:r>
          </w:p>
        </w:tc>
        <w:tc>
          <w:tcPr>
            <w:tcW w:w="1183" w:type="dxa"/>
          </w:tcPr>
          <w:p w14:paraId="3C26FEF6" w14:textId="48D67A4D" w:rsidR="009779A4" w:rsidRPr="0068364D" w:rsidRDefault="009779A4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8095</w:t>
            </w:r>
          </w:p>
        </w:tc>
        <w:tc>
          <w:tcPr>
            <w:tcW w:w="1375" w:type="dxa"/>
            <w:noWrap/>
            <w:hideMark/>
          </w:tcPr>
          <w:p w14:paraId="18FF1F36" w14:textId="3A3B60C4" w:rsidR="009779A4" w:rsidRPr="0068364D" w:rsidRDefault="009779A4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90E-02</w:t>
            </w:r>
          </w:p>
        </w:tc>
        <w:tc>
          <w:tcPr>
            <w:tcW w:w="1761" w:type="dxa"/>
            <w:noWrap/>
            <w:hideMark/>
          </w:tcPr>
          <w:p w14:paraId="0E5D17FD" w14:textId="77777777" w:rsidR="009779A4" w:rsidRPr="0068364D" w:rsidRDefault="009779A4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1984" w:type="dxa"/>
            <w:noWrap/>
            <w:hideMark/>
          </w:tcPr>
          <w:p w14:paraId="246DEF52" w14:textId="77777777" w:rsidR="009779A4" w:rsidRPr="0068364D" w:rsidRDefault="009779A4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68364D" w:rsidRPr="0068364D" w14:paraId="76032155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4E78500" w14:textId="479BB494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O:0040011</w:t>
            </w:r>
          </w:p>
        </w:tc>
        <w:tc>
          <w:tcPr>
            <w:tcW w:w="1183" w:type="dxa"/>
            <w:vAlign w:val="bottom"/>
          </w:tcPr>
          <w:p w14:paraId="15D58B08" w14:textId="2F4C0FA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176</w:t>
            </w:r>
          </w:p>
        </w:tc>
        <w:tc>
          <w:tcPr>
            <w:tcW w:w="1183" w:type="dxa"/>
            <w:vAlign w:val="bottom"/>
          </w:tcPr>
          <w:p w14:paraId="6049F044" w14:textId="1401A93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1375" w:type="dxa"/>
            <w:noWrap/>
            <w:vAlign w:val="bottom"/>
          </w:tcPr>
          <w:p w14:paraId="00E620E1" w14:textId="3F34A25F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61" w:type="dxa"/>
            <w:noWrap/>
            <w:vAlign w:val="bottom"/>
          </w:tcPr>
          <w:p w14:paraId="1787FCFB" w14:textId="6145FE83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82E-22</w:t>
            </w:r>
          </w:p>
        </w:tc>
        <w:tc>
          <w:tcPr>
            <w:tcW w:w="1984" w:type="dxa"/>
            <w:noWrap/>
            <w:vAlign w:val="bottom"/>
          </w:tcPr>
          <w:p w14:paraId="5700E739" w14:textId="5541C5EC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20D6B8E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122ADA4" w14:textId="24481CC2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16477</w:t>
            </w:r>
          </w:p>
        </w:tc>
        <w:tc>
          <w:tcPr>
            <w:tcW w:w="1183" w:type="dxa"/>
            <w:vAlign w:val="bottom"/>
          </w:tcPr>
          <w:p w14:paraId="04B702AF" w14:textId="1EC5DFF4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183" w:type="dxa"/>
            <w:vAlign w:val="bottom"/>
          </w:tcPr>
          <w:p w14:paraId="1F398CA9" w14:textId="282D4ADD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1375" w:type="dxa"/>
            <w:noWrap/>
            <w:vAlign w:val="bottom"/>
          </w:tcPr>
          <w:p w14:paraId="5A6C5ED8" w14:textId="5752E2DF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54E-02</w:t>
            </w:r>
          </w:p>
        </w:tc>
        <w:tc>
          <w:tcPr>
            <w:tcW w:w="1761" w:type="dxa"/>
            <w:noWrap/>
            <w:vAlign w:val="bottom"/>
          </w:tcPr>
          <w:p w14:paraId="0A7F5E76" w14:textId="21D673AF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E-24</w:t>
            </w:r>
          </w:p>
        </w:tc>
        <w:tc>
          <w:tcPr>
            <w:tcW w:w="1984" w:type="dxa"/>
            <w:noWrap/>
            <w:vAlign w:val="bottom"/>
          </w:tcPr>
          <w:p w14:paraId="53578E1D" w14:textId="3B20BEEA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A2F1074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7E3C4EE" w14:textId="4AE2E3EE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09653</w:t>
            </w:r>
          </w:p>
        </w:tc>
        <w:tc>
          <w:tcPr>
            <w:tcW w:w="1183" w:type="dxa"/>
            <w:vAlign w:val="bottom"/>
          </w:tcPr>
          <w:p w14:paraId="102C1123" w14:textId="6C9DD51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385</w:t>
            </w:r>
          </w:p>
        </w:tc>
        <w:tc>
          <w:tcPr>
            <w:tcW w:w="1183" w:type="dxa"/>
            <w:vAlign w:val="bottom"/>
          </w:tcPr>
          <w:p w14:paraId="13E2DA5D" w14:textId="7E0537F5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1375" w:type="dxa"/>
            <w:noWrap/>
            <w:vAlign w:val="bottom"/>
          </w:tcPr>
          <w:p w14:paraId="5806CDF5" w14:textId="7248F5A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761" w:type="dxa"/>
            <w:noWrap/>
            <w:vAlign w:val="bottom"/>
          </w:tcPr>
          <w:p w14:paraId="18180546" w14:textId="74047E3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8E-34</w:t>
            </w:r>
          </w:p>
        </w:tc>
        <w:tc>
          <w:tcPr>
            <w:tcW w:w="1984" w:type="dxa"/>
            <w:noWrap/>
            <w:vAlign w:val="bottom"/>
          </w:tcPr>
          <w:p w14:paraId="6C8F1D07" w14:textId="6B6B5567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129E8A05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A96EE88" w14:textId="5D24E6F3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8870</w:t>
            </w:r>
          </w:p>
        </w:tc>
        <w:tc>
          <w:tcPr>
            <w:tcW w:w="1183" w:type="dxa"/>
            <w:vAlign w:val="bottom"/>
          </w:tcPr>
          <w:p w14:paraId="03D0F64E" w14:textId="2940B967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1183" w:type="dxa"/>
            <w:vAlign w:val="bottom"/>
          </w:tcPr>
          <w:p w14:paraId="28B15E3C" w14:textId="33156096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118</w:t>
            </w:r>
          </w:p>
        </w:tc>
        <w:tc>
          <w:tcPr>
            <w:tcW w:w="1375" w:type="dxa"/>
            <w:noWrap/>
            <w:vAlign w:val="bottom"/>
          </w:tcPr>
          <w:p w14:paraId="1B49C0AF" w14:textId="0FB844A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.88E-02</w:t>
            </w:r>
          </w:p>
        </w:tc>
        <w:tc>
          <w:tcPr>
            <w:tcW w:w="1761" w:type="dxa"/>
            <w:noWrap/>
            <w:vAlign w:val="bottom"/>
          </w:tcPr>
          <w:p w14:paraId="7771B4EA" w14:textId="2B2DCA34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.07E-23</w:t>
            </w:r>
          </w:p>
        </w:tc>
        <w:tc>
          <w:tcPr>
            <w:tcW w:w="1984" w:type="dxa"/>
            <w:noWrap/>
            <w:vAlign w:val="bottom"/>
          </w:tcPr>
          <w:p w14:paraId="60366FD0" w14:textId="16B2EE15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1DEAD69C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72190F2" w14:textId="47CF83CF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3062</w:t>
            </w:r>
          </w:p>
        </w:tc>
        <w:tc>
          <w:tcPr>
            <w:tcW w:w="1183" w:type="dxa"/>
            <w:vAlign w:val="bottom"/>
          </w:tcPr>
          <w:p w14:paraId="61495025" w14:textId="56272EDC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183" w:type="dxa"/>
            <w:vAlign w:val="bottom"/>
          </w:tcPr>
          <w:p w14:paraId="345459AB" w14:textId="383D9BFE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375" w:type="dxa"/>
            <w:noWrap/>
            <w:vAlign w:val="bottom"/>
          </w:tcPr>
          <w:p w14:paraId="0DC2776C" w14:textId="69645027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75E-10</w:t>
            </w:r>
          </w:p>
        </w:tc>
        <w:tc>
          <w:tcPr>
            <w:tcW w:w="1761" w:type="dxa"/>
            <w:noWrap/>
            <w:vAlign w:val="bottom"/>
          </w:tcPr>
          <w:p w14:paraId="786C2619" w14:textId="4863CEA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87E-30</w:t>
            </w:r>
          </w:p>
        </w:tc>
        <w:tc>
          <w:tcPr>
            <w:tcW w:w="1984" w:type="dxa"/>
            <w:noWrap/>
            <w:vAlign w:val="bottom"/>
          </w:tcPr>
          <w:p w14:paraId="67FE924D" w14:textId="37FC628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827B5A4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537D764" w14:textId="503BA99D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65008</w:t>
            </w:r>
          </w:p>
        </w:tc>
        <w:tc>
          <w:tcPr>
            <w:tcW w:w="1183" w:type="dxa"/>
            <w:vAlign w:val="bottom"/>
          </w:tcPr>
          <w:p w14:paraId="61E50B7B" w14:textId="2E96329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036</w:t>
            </w:r>
          </w:p>
        </w:tc>
        <w:tc>
          <w:tcPr>
            <w:tcW w:w="1183" w:type="dxa"/>
            <w:vAlign w:val="bottom"/>
          </w:tcPr>
          <w:p w14:paraId="7204DA0B" w14:textId="531FCA75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1375" w:type="dxa"/>
            <w:noWrap/>
            <w:vAlign w:val="bottom"/>
          </w:tcPr>
          <w:p w14:paraId="5A4F046C" w14:textId="685D41F7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61" w:type="dxa"/>
            <w:noWrap/>
            <w:vAlign w:val="bottom"/>
          </w:tcPr>
          <w:p w14:paraId="24698F0F" w14:textId="5CB887E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.06E-03</w:t>
            </w:r>
          </w:p>
        </w:tc>
        <w:tc>
          <w:tcPr>
            <w:tcW w:w="1984" w:type="dxa"/>
            <w:noWrap/>
            <w:vAlign w:val="bottom"/>
          </w:tcPr>
          <w:p w14:paraId="00A1F48A" w14:textId="2E42ADB1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676EADF0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670043B" w14:textId="00C8E276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22603</w:t>
            </w:r>
          </w:p>
        </w:tc>
        <w:tc>
          <w:tcPr>
            <w:tcW w:w="1183" w:type="dxa"/>
            <w:vAlign w:val="bottom"/>
          </w:tcPr>
          <w:p w14:paraId="467E81B4" w14:textId="05A6D12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1183" w:type="dxa"/>
            <w:vAlign w:val="bottom"/>
          </w:tcPr>
          <w:p w14:paraId="5BFA17CA" w14:textId="6BB2BF86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375" w:type="dxa"/>
            <w:noWrap/>
            <w:vAlign w:val="bottom"/>
          </w:tcPr>
          <w:p w14:paraId="425F395B" w14:textId="4F0E340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61" w:type="dxa"/>
            <w:noWrap/>
            <w:vAlign w:val="bottom"/>
          </w:tcPr>
          <w:p w14:paraId="5A281D84" w14:textId="6EEF748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83E-17</w:t>
            </w:r>
          </w:p>
        </w:tc>
        <w:tc>
          <w:tcPr>
            <w:tcW w:w="1984" w:type="dxa"/>
            <w:noWrap/>
            <w:vAlign w:val="bottom"/>
          </w:tcPr>
          <w:p w14:paraId="50013967" w14:textId="7356DD92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3F3800A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C13C11B" w14:textId="0470B48E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30198</w:t>
            </w:r>
          </w:p>
        </w:tc>
        <w:tc>
          <w:tcPr>
            <w:tcW w:w="1183" w:type="dxa"/>
            <w:vAlign w:val="bottom"/>
          </w:tcPr>
          <w:p w14:paraId="5F6139C0" w14:textId="436A6945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183" w:type="dxa"/>
            <w:vAlign w:val="bottom"/>
          </w:tcPr>
          <w:p w14:paraId="64CD4193" w14:textId="645563FD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375" w:type="dxa"/>
            <w:noWrap/>
            <w:vAlign w:val="bottom"/>
          </w:tcPr>
          <w:p w14:paraId="3CE3F862" w14:textId="667F2B97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75E-10</w:t>
            </w:r>
          </w:p>
        </w:tc>
        <w:tc>
          <w:tcPr>
            <w:tcW w:w="1761" w:type="dxa"/>
            <w:noWrap/>
            <w:vAlign w:val="bottom"/>
          </w:tcPr>
          <w:p w14:paraId="10BC9DB3" w14:textId="37B81BF1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87E-30</w:t>
            </w:r>
          </w:p>
        </w:tc>
        <w:tc>
          <w:tcPr>
            <w:tcW w:w="1984" w:type="dxa"/>
            <w:noWrap/>
            <w:vAlign w:val="bottom"/>
          </w:tcPr>
          <w:p w14:paraId="2EFA8431" w14:textId="2D14CF75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6C710D4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27E8280" w14:textId="019CFCDF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06928</w:t>
            </w:r>
          </w:p>
        </w:tc>
        <w:tc>
          <w:tcPr>
            <w:tcW w:w="1183" w:type="dxa"/>
            <w:vAlign w:val="bottom"/>
          </w:tcPr>
          <w:p w14:paraId="5B4F139C" w14:textId="3AE9DEA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610</w:t>
            </w:r>
          </w:p>
        </w:tc>
        <w:tc>
          <w:tcPr>
            <w:tcW w:w="1183" w:type="dxa"/>
            <w:vAlign w:val="bottom"/>
          </w:tcPr>
          <w:p w14:paraId="53552AC9" w14:textId="390F0B7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1375" w:type="dxa"/>
            <w:noWrap/>
            <w:vAlign w:val="bottom"/>
          </w:tcPr>
          <w:p w14:paraId="2A61554C" w14:textId="12678C5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761" w:type="dxa"/>
            <w:noWrap/>
            <w:vAlign w:val="bottom"/>
          </w:tcPr>
          <w:p w14:paraId="7312148E" w14:textId="2980322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.63E-19</w:t>
            </w:r>
          </w:p>
        </w:tc>
        <w:tc>
          <w:tcPr>
            <w:tcW w:w="1984" w:type="dxa"/>
            <w:noWrap/>
            <w:vAlign w:val="bottom"/>
          </w:tcPr>
          <w:p w14:paraId="17AB8486" w14:textId="36112417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790665E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DDD36A9" w14:textId="03E13539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32502</w:t>
            </w:r>
          </w:p>
        </w:tc>
        <w:tc>
          <w:tcPr>
            <w:tcW w:w="1183" w:type="dxa"/>
            <w:vAlign w:val="bottom"/>
          </w:tcPr>
          <w:p w14:paraId="16EB714D" w14:textId="11380F41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761</w:t>
            </w:r>
          </w:p>
        </w:tc>
        <w:tc>
          <w:tcPr>
            <w:tcW w:w="1183" w:type="dxa"/>
            <w:vAlign w:val="bottom"/>
          </w:tcPr>
          <w:p w14:paraId="019BD784" w14:textId="2EADF27A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212</w:t>
            </w:r>
          </w:p>
        </w:tc>
        <w:tc>
          <w:tcPr>
            <w:tcW w:w="1375" w:type="dxa"/>
            <w:noWrap/>
            <w:vAlign w:val="bottom"/>
          </w:tcPr>
          <w:p w14:paraId="4A86BA39" w14:textId="4AA24DFD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61" w:type="dxa"/>
            <w:noWrap/>
            <w:vAlign w:val="bottom"/>
          </w:tcPr>
          <w:p w14:paraId="2DA30BD4" w14:textId="4F96AF4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.65E-26</w:t>
            </w:r>
          </w:p>
        </w:tc>
        <w:tc>
          <w:tcPr>
            <w:tcW w:w="1984" w:type="dxa"/>
            <w:noWrap/>
            <w:vAlign w:val="bottom"/>
          </w:tcPr>
          <w:p w14:paraId="630985CD" w14:textId="62CE7AB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348F856C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0580D7CB" w14:textId="72D38CAD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06936</w:t>
            </w:r>
          </w:p>
        </w:tc>
        <w:tc>
          <w:tcPr>
            <w:tcW w:w="1183" w:type="dxa"/>
            <w:vAlign w:val="bottom"/>
          </w:tcPr>
          <w:p w14:paraId="2B62B98A" w14:textId="623BFF32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183" w:type="dxa"/>
            <w:vAlign w:val="bottom"/>
          </w:tcPr>
          <w:p w14:paraId="025CAA79" w14:textId="32BA08F1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375" w:type="dxa"/>
            <w:noWrap/>
            <w:vAlign w:val="bottom"/>
          </w:tcPr>
          <w:p w14:paraId="3AE33E1E" w14:textId="26460B4E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3AD2E7A8" w14:textId="682C86D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45E-08</w:t>
            </w:r>
          </w:p>
        </w:tc>
        <w:tc>
          <w:tcPr>
            <w:tcW w:w="1984" w:type="dxa"/>
            <w:noWrap/>
            <w:vAlign w:val="bottom"/>
          </w:tcPr>
          <w:p w14:paraId="480DDAF1" w14:textId="0F3E390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6375A4CE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00FE4EEA" w14:textId="084EDB10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50793</w:t>
            </w:r>
          </w:p>
        </w:tc>
        <w:tc>
          <w:tcPr>
            <w:tcW w:w="1183" w:type="dxa"/>
            <w:vAlign w:val="bottom"/>
          </w:tcPr>
          <w:p w14:paraId="66DF1807" w14:textId="25F5CEFC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357</w:t>
            </w:r>
          </w:p>
        </w:tc>
        <w:tc>
          <w:tcPr>
            <w:tcW w:w="1183" w:type="dxa"/>
            <w:vAlign w:val="bottom"/>
          </w:tcPr>
          <w:p w14:paraId="2509B9CA" w14:textId="62124D52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1375" w:type="dxa"/>
            <w:noWrap/>
            <w:vAlign w:val="bottom"/>
          </w:tcPr>
          <w:p w14:paraId="37260FD8" w14:textId="611EA79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69E-02</w:t>
            </w:r>
          </w:p>
        </w:tc>
        <w:tc>
          <w:tcPr>
            <w:tcW w:w="1761" w:type="dxa"/>
            <w:noWrap/>
            <w:vAlign w:val="bottom"/>
          </w:tcPr>
          <w:p w14:paraId="4A3AAB15" w14:textId="70105B31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87E-30</w:t>
            </w:r>
          </w:p>
        </w:tc>
        <w:tc>
          <w:tcPr>
            <w:tcW w:w="1984" w:type="dxa"/>
            <w:noWrap/>
            <w:vAlign w:val="bottom"/>
          </w:tcPr>
          <w:p w14:paraId="47C23339" w14:textId="3E8752FF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4DB35ABD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3405C1D" w14:textId="4E9E1F2B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8646</w:t>
            </w:r>
          </w:p>
        </w:tc>
        <w:tc>
          <w:tcPr>
            <w:tcW w:w="1183" w:type="dxa"/>
            <w:vAlign w:val="bottom"/>
          </w:tcPr>
          <w:p w14:paraId="65BCF2C4" w14:textId="732D3055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404</w:t>
            </w:r>
          </w:p>
        </w:tc>
        <w:tc>
          <w:tcPr>
            <w:tcW w:w="1183" w:type="dxa"/>
            <w:vAlign w:val="bottom"/>
          </w:tcPr>
          <w:p w14:paraId="2965C252" w14:textId="27A41C26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375" w:type="dxa"/>
            <w:noWrap/>
            <w:vAlign w:val="bottom"/>
          </w:tcPr>
          <w:p w14:paraId="471A8E44" w14:textId="6887E590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6.77E-03</w:t>
            </w:r>
          </w:p>
        </w:tc>
        <w:tc>
          <w:tcPr>
            <w:tcW w:w="1761" w:type="dxa"/>
            <w:noWrap/>
            <w:vAlign w:val="bottom"/>
          </w:tcPr>
          <w:p w14:paraId="60D0965A" w14:textId="407EB8D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71E-28</w:t>
            </w:r>
          </w:p>
        </w:tc>
        <w:tc>
          <w:tcPr>
            <w:tcW w:w="1984" w:type="dxa"/>
            <w:noWrap/>
            <w:vAlign w:val="bottom"/>
          </w:tcPr>
          <w:p w14:paraId="3D24D7C2" w14:textId="5886607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E62000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4ACE2FE" w14:textId="6706EE21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8856</w:t>
            </w:r>
          </w:p>
        </w:tc>
        <w:tc>
          <w:tcPr>
            <w:tcW w:w="1183" w:type="dxa"/>
            <w:vAlign w:val="bottom"/>
          </w:tcPr>
          <w:p w14:paraId="2E0715D7" w14:textId="5DD8AD9A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128</w:t>
            </w:r>
          </w:p>
        </w:tc>
        <w:tc>
          <w:tcPr>
            <w:tcW w:w="1183" w:type="dxa"/>
            <w:vAlign w:val="bottom"/>
          </w:tcPr>
          <w:p w14:paraId="0B4AC12D" w14:textId="5C88D7F1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883</w:t>
            </w:r>
          </w:p>
        </w:tc>
        <w:tc>
          <w:tcPr>
            <w:tcW w:w="1375" w:type="dxa"/>
            <w:noWrap/>
            <w:vAlign w:val="bottom"/>
          </w:tcPr>
          <w:p w14:paraId="278D1E6A" w14:textId="36302DFE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90E-02</w:t>
            </w:r>
          </w:p>
        </w:tc>
        <w:tc>
          <w:tcPr>
            <w:tcW w:w="1761" w:type="dxa"/>
            <w:noWrap/>
            <w:vAlign w:val="bottom"/>
          </w:tcPr>
          <w:p w14:paraId="6BD490F6" w14:textId="716144E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90E-32</w:t>
            </w:r>
          </w:p>
        </w:tc>
        <w:tc>
          <w:tcPr>
            <w:tcW w:w="1984" w:type="dxa"/>
            <w:noWrap/>
            <w:vAlign w:val="bottom"/>
          </w:tcPr>
          <w:p w14:paraId="54CA2002" w14:textId="3B9D7E1B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39D77DAF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0A84E88" w14:textId="2EB49116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51128</w:t>
            </w:r>
          </w:p>
        </w:tc>
        <w:tc>
          <w:tcPr>
            <w:tcW w:w="1183" w:type="dxa"/>
            <w:vAlign w:val="bottom"/>
          </w:tcPr>
          <w:p w14:paraId="307DA9BF" w14:textId="08D1211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219</w:t>
            </w:r>
          </w:p>
        </w:tc>
        <w:tc>
          <w:tcPr>
            <w:tcW w:w="1183" w:type="dxa"/>
            <w:vAlign w:val="bottom"/>
          </w:tcPr>
          <w:p w14:paraId="6372CC54" w14:textId="59EEBEA7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1375" w:type="dxa"/>
            <w:noWrap/>
            <w:vAlign w:val="bottom"/>
          </w:tcPr>
          <w:p w14:paraId="33D99B83" w14:textId="23FB952C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761" w:type="dxa"/>
            <w:noWrap/>
            <w:vAlign w:val="bottom"/>
          </w:tcPr>
          <w:p w14:paraId="3E2FBDD7" w14:textId="059677C7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62E-03</w:t>
            </w:r>
          </w:p>
        </w:tc>
        <w:tc>
          <w:tcPr>
            <w:tcW w:w="1984" w:type="dxa"/>
            <w:noWrap/>
            <w:vAlign w:val="bottom"/>
          </w:tcPr>
          <w:p w14:paraId="4892C55C" w14:textId="787DC902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66A14C84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AFD7E84" w14:textId="7D6F7D29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03012</w:t>
            </w:r>
          </w:p>
        </w:tc>
        <w:tc>
          <w:tcPr>
            <w:tcW w:w="1183" w:type="dxa"/>
            <w:vAlign w:val="bottom"/>
          </w:tcPr>
          <w:p w14:paraId="1096A83A" w14:textId="3714E3F6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183" w:type="dxa"/>
            <w:vAlign w:val="bottom"/>
          </w:tcPr>
          <w:p w14:paraId="45FDD67A" w14:textId="377A1F4C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375" w:type="dxa"/>
            <w:noWrap/>
            <w:vAlign w:val="bottom"/>
          </w:tcPr>
          <w:p w14:paraId="09EB3C90" w14:textId="0C954904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207F130B" w14:textId="561ED886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.08E-08</w:t>
            </w:r>
          </w:p>
        </w:tc>
        <w:tc>
          <w:tcPr>
            <w:tcW w:w="1984" w:type="dxa"/>
            <w:noWrap/>
            <w:vAlign w:val="bottom"/>
          </w:tcPr>
          <w:p w14:paraId="460A3F59" w14:textId="78655DC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4482F18E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50152EC" w14:textId="59632F3C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22610</w:t>
            </w:r>
          </w:p>
        </w:tc>
        <w:tc>
          <w:tcPr>
            <w:tcW w:w="1183" w:type="dxa"/>
            <w:vAlign w:val="bottom"/>
          </w:tcPr>
          <w:p w14:paraId="3A47238B" w14:textId="630F72A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1183" w:type="dxa"/>
            <w:vAlign w:val="bottom"/>
          </w:tcPr>
          <w:p w14:paraId="1AC4AA8B" w14:textId="62AEA53E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375" w:type="dxa"/>
            <w:noWrap/>
            <w:vAlign w:val="bottom"/>
          </w:tcPr>
          <w:p w14:paraId="2ED701F3" w14:textId="63CA7D1E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.82E-08</w:t>
            </w:r>
          </w:p>
        </w:tc>
        <w:tc>
          <w:tcPr>
            <w:tcW w:w="1761" w:type="dxa"/>
            <w:noWrap/>
            <w:vAlign w:val="bottom"/>
          </w:tcPr>
          <w:p w14:paraId="0972956E" w14:textId="6A2ED72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.35E-45</w:t>
            </w:r>
          </w:p>
        </w:tc>
        <w:tc>
          <w:tcPr>
            <w:tcW w:w="1984" w:type="dxa"/>
            <w:noWrap/>
            <w:vAlign w:val="bottom"/>
          </w:tcPr>
          <w:p w14:paraId="0BDB61C0" w14:textId="22015C5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7832D690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E79ACA0" w14:textId="2D8DB2FA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97435</w:t>
            </w:r>
          </w:p>
        </w:tc>
        <w:tc>
          <w:tcPr>
            <w:tcW w:w="1183" w:type="dxa"/>
            <w:vAlign w:val="bottom"/>
          </w:tcPr>
          <w:p w14:paraId="5B625453" w14:textId="6106324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1183" w:type="dxa"/>
            <w:vAlign w:val="bottom"/>
          </w:tcPr>
          <w:p w14:paraId="7C52C741" w14:textId="45C3F08A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375" w:type="dxa"/>
            <w:noWrap/>
            <w:vAlign w:val="bottom"/>
          </w:tcPr>
          <w:p w14:paraId="4CE0605F" w14:textId="2940800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56DE0C3B" w14:textId="2A7B4649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54E-05</w:t>
            </w:r>
          </w:p>
        </w:tc>
        <w:tc>
          <w:tcPr>
            <w:tcW w:w="1984" w:type="dxa"/>
            <w:noWrap/>
            <w:vAlign w:val="bottom"/>
          </w:tcPr>
          <w:p w14:paraId="1F88069B" w14:textId="5644208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337920D0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15E4BEC" w14:textId="222060C5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07155</w:t>
            </w:r>
          </w:p>
        </w:tc>
        <w:tc>
          <w:tcPr>
            <w:tcW w:w="1183" w:type="dxa"/>
            <w:vAlign w:val="bottom"/>
          </w:tcPr>
          <w:p w14:paraId="3A9E01DB" w14:textId="08EFA5B1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809</w:t>
            </w:r>
          </w:p>
        </w:tc>
        <w:tc>
          <w:tcPr>
            <w:tcW w:w="1183" w:type="dxa"/>
            <w:vAlign w:val="bottom"/>
          </w:tcPr>
          <w:p w14:paraId="05F2E544" w14:textId="6CB43CAF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1375" w:type="dxa"/>
            <w:noWrap/>
            <w:vAlign w:val="bottom"/>
          </w:tcPr>
          <w:p w14:paraId="29936F15" w14:textId="0EA0DC3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.55E-08</w:t>
            </w:r>
          </w:p>
        </w:tc>
        <w:tc>
          <w:tcPr>
            <w:tcW w:w="1761" w:type="dxa"/>
            <w:noWrap/>
            <w:vAlign w:val="bottom"/>
          </w:tcPr>
          <w:p w14:paraId="18194402" w14:textId="4C2D2FE0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.35E-45</w:t>
            </w:r>
          </w:p>
        </w:tc>
        <w:tc>
          <w:tcPr>
            <w:tcW w:w="1984" w:type="dxa"/>
            <w:noWrap/>
            <w:vAlign w:val="bottom"/>
          </w:tcPr>
          <w:p w14:paraId="1C52D03A" w14:textId="7C9294E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FE5B185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8EC8C73" w14:textId="1068A9B2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51094</w:t>
            </w:r>
          </w:p>
        </w:tc>
        <w:tc>
          <w:tcPr>
            <w:tcW w:w="1183" w:type="dxa"/>
            <w:vAlign w:val="bottom"/>
          </w:tcPr>
          <w:p w14:paraId="2EBB78E6" w14:textId="5988E70E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774</w:t>
            </w:r>
          </w:p>
        </w:tc>
        <w:tc>
          <w:tcPr>
            <w:tcW w:w="1183" w:type="dxa"/>
            <w:vAlign w:val="bottom"/>
          </w:tcPr>
          <w:p w14:paraId="306E099E" w14:textId="7414EA0F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1375" w:type="dxa"/>
            <w:noWrap/>
            <w:vAlign w:val="bottom"/>
          </w:tcPr>
          <w:p w14:paraId="35D4FD28" w14:textId="1E67CE7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1761" w:type="dxa"/>
            <w:noWrap/>
            <w:vAlign w:val="bottom"/>
          </w:tcPr>
          <w:p w14:paraId="4700B827" w14:textId="0F689602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.27E-23</w:t>
            </w:r>
          </w:p>
        </w:tc>
        <w:tc>
          <w:tcPr>
            <w:tcW w:w="1984" w:type="dxa"/>
            <w:noWrap/>
            <w:vAlign w:val="bottom"/>
          </w:tcPr>
          <w:p w14:paraId="01A59B18" w14:textId="3A4F77FC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426B502A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9D7F755" w14:textId="118B857B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10273</w:t>
            </w:r>
          </w:p>
        </w:tc>
        <w:tc>
          <w:tcPr>
            <w:tcW w:w="1183" w:type="dxa"/>
            <w:vAlign w:val="bottom"/>
          </w:tcPr>
          <w:p w14:paraId="2118E501" w14:textId="616449D1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3" w:type="dxa"/>
            <w:vAlign w:val="bottom"/>
          </w:tcPr>
          <w:p w14:paraId="5E3568E8" w14:textId="5F70C73E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75" w:type="dxa"/>
            <w:noWrap/>
            <w:vAlign w:val="bottom"/>
          </w:tcPr>
          <w:p w14:paraId="6D3864AC" w14:textId="15BACD4D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277B10CC" w14:textId="3A62B2C7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vAlign w:val="bottom"/>
          </w:tcPr>
          <w:p w14:paraId="374034C2" w14:textId="777151C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1AD3388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29EF2BE2" w14:textId="1A2A3B0A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51239</w:t>
            </w:r>
          </w:p>
        </w:tc>
        <w:tc>
          <w:tcPr>
            <w:tcW w:w="1183" w:type="dxa"/>
            <w:vAlign w:val="bottom"/>
          </w:tcPr>
          <w:p w14:paraId="13708054" w14:textId="04987A15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968</w:t>
            </w:r>
          </w:p>
        </w:tc>
        <w:tc>
          <w:tcPr>
            <w:tcW w:w="1183" w:type="dxa"/>
            <w:vAlign w:val="bottom"/>
          </w:tcPr>
          <w:p w14:paraId="0DD87EC9" w14:textId="689021F6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1375" w:type="dxa"/>
            <w:noWrap/>
            <w:vAlign w:val="bottom"/>
          </w:tcPr>
          <w:p w14:paraId="577341A9" w14:textId="515B6F86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4E-02</w:t>
            </w:r>
          </w:p>
        </w:tc>
        <w:tc>
          <w:tcPr>
            <w:tcW w:w="1761" w:type="dxa"/>
            <w:noWrap/>
            <w:vAlign w:val="bottom"/>
          </w:tcPr>
          <w:p w14:paraId="7BAAD1F3" w14:textId="3BD249E9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.22E-32</w:t>
            </w:r>
          </w:p>
        </w:tc>
        <w:tc>
          <w:tcPr>
            <w:tcW w:w="1984" w:type="dxa"/>
            <w:noWrap/>
            <w:vAlign w:val="bottom"/>
          </w:tcPr>
          <w:p w14:paraId="63454425" w14:textId="0D6A4E82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627A2463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C9E9E94" w14:textId="4A46298A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8518</w:t>
            </w:r>
          </w:p>
        </w:tc>
        <w:tc>
          <w:tcPr>
            <w:tcW w:w="1183" w:type="dxa"/>
            <w:vAlign w:val="bottom"/>
          </w:tcPr>
          <w:p w14:paraId="0571ADEF" w14:textId="7C73CC41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840</w:t>
            </w:r>
          </w:p>
        </w:tc>
        <w:tc>
          <w:tcPr>
            <w:tcW w:w="1183" w:type="dxa"/>
            <w:vAlign w:val="bottom"/>
          </w:tcPr>
          <w:p w14:paraId="0C92DE06" w14:textId="016FDD6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333</w:t>
            </w:r>
          </w:p>
        </w:tc>
        <w:tc>
          <w:tcPr>
            <w:tcW w:w="1375" w:type="dxa"/>
            <w:noWrap/>
            <w:vAlign w:val="bottom"/>
          </w:tcPr>
          <w:p w14:paraId="1C367A1F" w14:textId="4252830E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15E-02</w:t>
            </w:r>
          </w:p>
        </w:tc>
        <w:tc>
          <w:tcPr>
            <w:tcW w:w="1761" w:type="dxa"/>
            <w:noWrap/>
            <w:vAlign w:val="bottom"/>
          </w:tcPr>
          <w:p w14:paraId="70F7C675" w14:textId="727A81E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.38E-13</w:t>
            </w:r>
          </w:p>
        </w:tc>
        <w:tc>
          <w:tcPr>
            <w:tcW w:w="1984" w:type="dxa"/>
            <w:noWrap/>
            <w:vAlign w:val="bottom"/>
          </w:tcPr>
          <w:p w14:paraId="6C85767B" w14:textId="60D6889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58C59957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02D2E467" w14:textId="257A75FC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30334</w:t>
            </w:r>
          </w:p>
        </w:tc>
        <w:tc>
          <w:tcPr>
            <w:tcW w:w="1183" w:type="dxa"/>
            <w:vAlign w:val="bottom"/>
          </w:tcPr>
          <w:p w14:paraId="7413B29C" w14:textId="3B8DF277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1183" w:type="dxa"/>
            <w:vAlign w:val="bottom"/>
          </w:tcPr>
          <w:p w14:paraId="66305D1A" w14:textId="4F9B999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375" w:type="dxa"/>
            <w:noWrap/>
            <w:vAlign w:val="bottom"/>
          </w:tcPr>
          <w:p w14:paraId="6F90EF40" w14:textId="21438EBB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61" w:type="dxa"/>
            <w:noWrap/>
            <w:vAlign w:val="bottom"/>
          </w:tcPr>
          <w:p w14:paraId="26374E0F" w14:textId="37C76F6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34E-16</w:t>
            </w:r>
          </w:p>
        </w:tc>
        <w:tc>
          <w:tcPr>
            <w:tcW w:w="1984" w:type="dxa"/>
            <w:noWrap/>
            <w:vAlign w:val="bottom"/>
          </w:tcPr>
          <w:p w14:paraId="32BA5DE8" w14:textId="7909A997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35BAF0DE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2F988901" w14:textId="1BD8ACBE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2000145</w:t>
            </w:r>
          </w:p>
        </w:tc>
        <w:tc>
          <w:tcPr>
            <w:tcW w:w="1183" w:type="dxa"/>
            <w:vAlign w:val="bottom"/>
          </w:tcPr>
          <w:p w14:paraId="57302005" w14:textId="1F6043C6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1183" w:type="dxa"/>
            <w:vAlign w:val="bottom"/>
          </w:tcPr>
          <w:p w14:paraId="438D4323" w14:textId="4B14B77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375" w:type="dxa"/>
            <w:noWrap/>
            <w:vAlign w:val="bottom"/>
          </w:tcPr>
          <w:p w14:paraId="09CCC282" w14:textId="02BC0AA2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61" w:type="dxa"/>
            <w:noWrap/>
            <w:vAlign w:val="bottom"/>
          </w:tcPr>
          <w:p w14:paraId="0F4EB239" w14:textId="02F0973C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64E-15</w:t>
            </w:r>
          </w:p>
        </w:tc>
        <w:tc>
          <w:tcPr>
            <w:tcW w:w="1984" w:type="dxa"/>
            <w:noWrap/>
            <w:vAlign w:val="bottom"/>
          </w:tcPr>
          <w:p w14:paraId="5917E2A3" w14:textId="62E69CF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07804F3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FB74D83" w14:textId="3F0E18C8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61687</w:t>
            </w:r>
          </w:p>
        </w:tc>
        <w:tc>
          <w:tcPr>
            <w:tcW w:w="1183" w:type="dxa"/>
            <w:vAlign w:val="bottom"/>
          </w:tcPr>
          <w:p w14:paraId="5329B1B1" w14:textId="74CEC3A4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3" w:type="dxa"/>
            <w:vAlign w:val="bottom"/>
          </w:tcPr>
          <w:p w14:paraId="6F0A8A42" w14:textId="3B34570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5" w:type="dxa"/>
            <w:noWrap/>
            <w:vAlign w:val="bottom"/>
          </w:tcPr>
          <w:p w14:paraId="162584C4" w14:textId="4421454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38631571" w14:textId="4B6AE5BE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vAlign w:val="bottom"/>
          </w:tcPr>
          <w:p w14:paraId="4C3A5968" w14:textId="5EFC9206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5E59D044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7628086" w14:textId="27D0CE3B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6688</w:t>
            </w:r>
          </w:p>
        </w:tc>
        <w:tc>
          <w:tcPr>
            <w:tcW w:w="1183" w:type="dxa"/>
            <w:vAlign w:val="bottom"/>
          </w:tcPr>
          <w:p w14:paraId="7187E114" w14:textId="61FA6E8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83" w:type="dxa"/>
            <w:vAlign w:val="bottom"/>
          </w:tcPr>
          <w:p w14:paraId="44E0AA68" w14:textId="5F6FB8A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75" w:type="dxa"/>
            <w:noWrap/>
            <w:vAlign w:val="bottom"/>
          </w:tcPr>
          <w:p w14:paraId="38E94888" w14:textId="1A7ACE8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761" w:type="dxa"/>
            <w:noWrap/>
            <w:vAlign w:val="bottom"/>
          </w:tcPr>
          <w:p w14:paraId="6890630E" w14:textId="74516BB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984" w:type="dxa"/>
            <w:noWrap/>
            <w:vAlign w:val="bottom"/>
          </w:tcPr>
          <w:p w14:paraId="063509EC" w14:textId="729EAD3D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1250900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697BBD0" w14:textId="459A0D5F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8583</w:t>
            </w:r>
          </w:p>
        </w:tc>
        <w:tc>
          <w:tcPr>
            <w:tcW w:w="1183" w:type="dxa"/>
            <w:vAlign w:val="bottom"/>
          </w:tcPr>
          <w:p w14:paraId="2008CDC0" w14:textId="5C0B45DE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400</w:t>
            </w:r>
          </w:p>
        </w:tc>
        <w:tc>
          <w:tcPr>
            <w:tcW w:w="1183" w:type="dxa"/>
            <w:vAlign w:val="bottom"/>
          </w:tcPr>
          <w:p w14:paraId="757E6210" w14:textId="37842AC5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008</w:t>
            </w:r>
          </w:p>
        </w:tc>
        <w:tc>
          <w:tcPr>
            <w:tcW w:w="1375" w:type="dxa"/>
            <w:noWrap/>
            <w:vAlign w:val="bottom"/>
          </w:tcPr>
          <w:p w14:paraId="760CDEBF" w14:textId="4C68E1F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6.14E-06</w:t>
            </w:r>
          </w:p>
        </w:tc>
        <w:tc>
          <w:tcPr>
            <w:tcW w:w="1761" w:type="dxa"/>
            <w:noWrap/>
            <w:vAlign w:val="bottom"/>
          </w:tcPr>
          <w:p w14:paraId="66CA2A77" w14:textId="6EB099DD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40E-19</w:t>
            </w:r>
          </w:p>
        </w:tc>
        <w:tc>
          <w:tcPr>
            <w:tcW w:w="1984" w:type="dxa"/>
            <w:noWrap/>
            <w:vAlign w:val="bottom"/>
          </w:tcPr>
          <w:p w14:paraId="74CBF26A" w14:textId="080B9FC9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297EB91B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7B2A49A" w14:textId="0DB9E1C2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51270</w:t>
            </w:r>
          </w:p>
        </w:tc>
        <w:tc>
          <w:tcPr>
            <w:tcW w:w="1183" w:type="dxa"/>
            <w:vAlign w:val="bottom"/>
          </w:tcPr>
          <w:p w14:paraId="3ADFC6EC" w14:textId="6469883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1183" w:type="dxa"/>
            <w:vAlign w:val="bottom"/>
          </w:tcPr>
          <w:p w14:paraId="63420383" w14:textId="3F9C0FE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375" w:type="dxa"/>
            <w:noWrap/>
            <w:vAlign w:val="bottom"/>
          </w:tcPr>
          <w:p w14:paraId="5B618109" w14:textId="40FD961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761" w:type="dxa"/>
            <w:noWrap/>
            <w:vAlign w:val="bottom"/>
          </w:tcPr>
          <w:p w14:paraId="46A00EFC" w14:textId="5B73F9C6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54E-15</w:t>
            </w:r>
          </w:p>
        </w:tc>
        <w:tc>
          <w:tcPr>
            <w:tcW w:w="1984" w:type="dxa"/>
            <w:noWrap/>
            <w:vAlign w:val="bottom"/>
          </w:tcPr>
          <w:p w14:paraId="056BB5CA" w14:textId="0B41FFB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1F76276C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D901B05" w14:textId="0F73A7C1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3408</w:t>
            </w:r>
          </w:p>
        </w:tc>
        <w:tc>
          <w:tcPr>
            <w:tcW w:w="1183" w:type="dxa"/>
            <w:vAlign w:val="bottom"/>
          </w:tcPr>
          <w:p w14:paraId="4D945FDB" w14:textId="611B1444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1183" w:type="dxa"/>
            <w:vAlign w:val="bottom"/>
          </w:tcPr>
          <w:p w14:paraId="3250DF73" w14:textId="66E55E8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375" w:type="dxa"/>
            <w:noWrap/>
            <w:vAlign w:val="bottom"/>
          </w:tcPr>
          <w:p w14:paraId="1C698355" w14:textId="7DFBE0B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61" w:type="dxa"/>
            <w:noWrap/>
            <w:vAlign w:val="bottom"/>
          </w:tcPr>
          <w:p w14:paraId="16E018BE" w14:textId="42E82F55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.74E-09</w:t>
            </w:r>
          </w:p>
        </w:tc>
        <w:tc>
          <w:tcPr>
            <w:tcW w:w="1984" w:type="dxa"/>
            <w:noWrap/>
            <w:vAlign w:val="bottom"/>
          </w:tcPr>
          <w:p w14:paraId="2E21E1BA" w14:textId="606CB6E7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753A4267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2D31A9A" w14:textId="436E3A9B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8522</w:t>
            </w:r>
          </w:p>
        </w:tc>
        <w:tc>
          <w:tcPr>
            <w:tcW w:w="1183" w:type="dxa"/>
            <w:vAlign w:val="bottom"/>
          </w:tcPr>
          <w:p w14:paraId="19998F7E" w14:textId="086740A0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180</w:t>
            </w:r>
          </w:p>
        </w:tc>
        <w:tc>
          <w:tcPr>
            <w:tcW w:w="1183" w:type="dxa"/>
            <w:vAlign w:val="bottom"/>
          </w:tcPr>
          <w:p w14:paraId="02C27D8A" w14:textId="7C26F1B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970</w:t>
            </w:r>
          </w:p>
        </w:tc>
        <w:tc>
          <w:tcPr>
            <w:tcW w:w="1375" w:type="dxa"/>
            <w:noWrap/>
            <w:vAlign w:val="bottom"/>
          </w:tcPr>
          <w:p w14:paraId="47B03A8B" w14:textId="45B1B2C1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04E-02</w:t>
            </w:r>
          </w:p>
        </w:tc>
        <w:tc>
          <w:tcPr>
            <w:tcW w:w="1761" w:type="dxa"/>
            <w:noWrap/>
            <w:vAlign w:val="bottom"/>
          </w:tcPr>
          <w:p w14:paraId="4EC2D3F7" w14:textId="4D23731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.10E-12</w:t>
            </w:r>
          </w:p>
        </w:tc>
        <w:tc>
          <w:tcPr>
            <w:tcW w:w="1984" w:type="dxa"/>
            <w:noWrap/>
            <w:vAlign w:val="bottom"/>
          </w:tcPr>
          <w:p w14:paraId="234A9308" w14:textId="64036FE1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1688C431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71259BC" w14:textId="6AB9EF04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0012</w:t>
            </w:r>
          </w:p>
        </w:tc>
        <w:tc>
          <w:tcPr>
            <w:tcW w:w="1183" w:type="dxa"/>
            <w:vAlign w:val="bottom"/>
          </w:tcPr>
          <w:p w14:paraId="510257B4" w14:textId="7D14178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289</w:t>
            </w:r>
          </w:p>
        </w:tc>
        <w:tc>
          <w:tcPr>
            <w:tcW w:w="1183" w:type="dxa"/>
            <w:vAlign w:val="bottom"/>
          </w:tcPr>
          <w:p w14:paraId="70B87C8C" w14:textId="06D68CDA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375" w:type="dxa"/>
            <w:noWrap/>
            <w:vAlign w:val="bottom"/>
          </w:tcPr>
          <w:p w14:paraId="760965EC" w14:textId="72E7F6DB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761" w:type="dxa"/>
            <w:noWrap/>
            <w:vAlign w:val="bottom"/>
          </w:tcPr>
          <w:p w14:paraId="61980CC3" w14:textId="47F633E2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.91E-15</w:t>
            </w:r>
          </w:p>
        </w:tc>
        <w:tc>
          <w:tcPr>
            <w:tcW w:w="1984" w:type="dxa"/>
            <w:noWrap/>
            <w:vAlign w:val="bottom"/>
          </w:tcPr>
          <w:p w14:paraId="212E82C3" w14:textId="4B31368C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75FC1AD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7DB4B58" w14:textId="55F17E11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0008</w:t>
            </w:r>
          </w:p>
        </w:tc>
        <w:tc>
          <w:tcPr>
            <w:tcW w:w="1183" w:type="dxa"/>
            <w:vAlign w:val="bottom"/>
          </w:tcPr>
          <w:p w14:paraId="202CFC64" w14:textId="6FE64AB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1183" w:type="dxa"/>
            <w:vAlign w:val="bottom"/>
          </w:tcPr>
          <w:p w14:paraId="390C0E33" w14:textId="70CCCE7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375" w:type="dxa"/>
            <w:noWrap/>
            <w:vAlign w:val="bottom"/>
          </w:tcPr>
          <w:p w14:paraId="52E623A4" w14:textId="3A0683B5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61" w:type="dxa"/>
            <w:noWrap/>
            <w:vAlign w:val="bottom"/>
          </w:tcPr>
          <w:p w14:paraId="61F23F04" w14:textId="26F7915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29E-06</w:t>
            </w:r>
          </w:p>
        </w:tc>
        <w:tc>
          <w:tcPr>
            <w:tcW w:w="1984" w:type="dxa"/>
            <w:noWrap/>
            <w:vAlign w:val="bottom"/>
          </w:tcPr>
          <w:p w14:paraId="256860A2" w14:textId="028FA79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37EB81E5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F95BF0B" w14:textId="7E29759B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07166</w:t>
            </w:r>
          </w:p>
        </w:tc>
        <w:tc>
          <w:tcPr>
            <w:tcW w:w="1183" w:type="dxa"/>
            <w:vAlign w:val="bottom"/>
          </w:tcPr>
          <w:p w14:paraId="11C80F04" w14:textId="7C1A1E85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793</w:t>
            </w:r>
          </w:p>
        </w:tc>
        <w:tc>
          <w:tcPr>
            <w:tcW w:w="1183" w:type="dxa"/>
            <w:vAlign w:val="bottom"/>
          </w:tcPr>
          <w:p w14:paraId="1E21F66D" w14:textId="1111CC6E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139</w:t>
            </w:r>
          </w:p>
        </w:tc>
        <w:tc>
          <w:tcPr>
            <w:tcW w:w="1375" w:type="dxa"/>
            <w:noWrap/>
            <w:vAlign w:val="bottom"/>
          </w:tcPr>
          <w:p w14:paraId="2ECF07DA" w14:textId="5C1D6F1F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36E-08</w:t>
            </w:r>
          </w:p>
        </w:tc>
        <w:tc>
          <w:tcPr>
            <w:tcW w:w="1761" w:type="dxa"/>
            <w:noWrap/>
            <w:vAlign w:val="bottom"/>
          </w:tcPr>
          <w:p w14:paraId="576CFD9A" w14:textId="703CF099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30E-29</w:t>
            </w:r>
          </w:p>
        </w:tc>
        <w:tc>
          <w:tcPr>
            <w:tcW w:w="1984" w:type="dxa"/>
            <w:noWrap/>
            <w:vAlign w:val="bottom"/>
          </w:tcPr>
          <w:p w14:paraId="0B49DAC2" w14:textId="6CE7037B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6643206F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0E31045" w14:textId="4CF0210B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8523</w:t>
            </w:r>
          </w:p>
        </w:tc>
        <w:tc>
          <w:tcPr>
            <w:tcW w:w="1183" w:type="dxa"/>
            <w:vAlign w:val="bottom"/>
          </w:tcPr>
          <w:p w14:paraId="40C4B288" w14:textId="72DC5207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6410</w:t>
            </w:r>
          </w:p>
        </w:tc>
        <w:tc>
          <w:tcPr>
            <w:tcW w:w="1183" w:type="dxa"/>
            <w:vAlign w:val="bottom"/>
          </w:tcPr>
          <w:p w14:paraId="0DCEE0D0" w14:textId="0943CDF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432</w:t>
            </w:r>
          </w:p>
        </w:tc>
        <w:tc>
          <w:tcPr>
            <w:tcW w:w="1375" w:type="dxa"/>
            <w:noWrap/>
            <w:vAlign w:val="bottom"/>
          </w:tcPr>
          <w:p w14:paraId="01F41E5B" w14:textId="757D8715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761" w:type="dxa"/>
            <w:noWrap/>
            <w:vAlign w:val="bottom"/>
          </w:tcPr>
          <w:p w14:paraId="0D3D4322" w14:textId="6BB4252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6.76E-09</w:t>
            </w:r>
          </w:p>
        </w:tc>
        <w:tc>
          <w:tcPr>
            <w:tcW w:w="1984" w:type="dxa"/>
            <w:noWrap/>
            <w:vAlign w:val="bottom"/>
          </w:tcPr>
          <w:p w14:paraId="02451A11" w14:textId="7901C14C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5C40F3D3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840283A" w14:textId="66BEC913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10035</w:t>
            </w:r>
          </w:p>
        </w:tc>
        <w:tc>
          <w:tcPr>
            <w:tcW w:w="1183" w:type="dxa"/>
            <w:vAlign w:val="bottom"/>
          </w:tcPr>
          <w:p w14:paraId="4559ECD5" w14:textId="0941DE5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183" w:type="dxa"/>
            <w:vAlign w:val="bottom"/>
          </w:tcPr>
          <w:p w14:paraId="30D1E9B4" w14:textId="3EFB865F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375" w:type="dxa"/>
            <w:noWrap/>
            <w:vAlign w:val="bottom"/>
          </w:tcPr>
          <w:p w14:paraId="1054141D" w14:textId="53617E1D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61" w:type="dxa"/>
            <w:noWrap/>
            <w:vAlign w:val="bottom"/>
          </w:tcPr>
          <w:p w14:paraId="04944440" w14:textId="5E3001F7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984" w:type="dxa"/>
            <w:noWrap/>
            <w:vAlign w:val="bottom"/>
          </w:tcPr>
          <w:p w14:paraId="470B0911" w14:textId="72C83BFE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199FC7A7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2D6C137" w14:textId="45A435B7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5597</w:t>
            </w:r>
          </w:p>
        </w:tc>
        <w:tc>
          <w:tcPr>
            <w:tcW w:w="1183" w:type="dxa"/>
            <w:vAlign w:val="bottom"/>
          </w:tcPr>
          <w:p w14:paraId="0CBD3861" w14:textId="525ED163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266</w:t>
            </w:r>
          </w:p>
        </w:tc>
        <w:tc>
          <w:tcPr>
            <w:tcW w:w="1183" w:type="dxa"/>
            <w:vAlign w:val="bottom"/>
          </w:tcPr>
          <w:p w14:paraId="01FCF76D" w14:textId="1A93ABDE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375" w:type="dxa"/>
            <w:noWrap/>
            <w:vAlign w:val="bottom"/>
          </w:tcPr>
          <w:p w14:paraId="43BF3379" w14:textId="06B26242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61" w:type="dxa"/>
            <w:noWrap/>
            <w:vAlign w:val="bottom"/>
          </w:tcPr>
          <w:p w14:paraId="1926704B" w14:textId="04702F82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.27E-18</w:t>
            </w:r>
          </w:p>
        </w:tc>
        <w:tc>
          <w:tcPr>
            <w:tcW w:w="1984" w:type="dxa"/>
            <w:noWrap/>
            <w:vAlign w:val="bottom"/>
          </w:tcPr>
          <w:p w14:paraId="72AE9DB9" w14:textId="5EDB442C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54708951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21BB1ED9" w14:textId="67F37D89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98754</w:t>
            </w:r>
          </w:p>
        </w:tc>
        <w:tc>
          <w:tcPr>
            <w:tcW w:w="1183" w:type="dxa"/>
            <w:vAlign w:val="bottom"/>
          </w:tcPr>
          <w:p w14:paraId="790F0B76" w14:textId="2E352284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83" w:type="dxa"/>
            <w:vAlign w:val="bottom"/>
          </w:tcPr>
          <w:p w14:paraId="5F8BD755" w14:textId="4779E4A4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75" w:type="dxa"/>
            <w:noWrap/>
            <w:vAlign w:val="bottom"/>
          </w:tcPr>
          <w:p w14:paraId="229B21C2" w14:textId="1CD343CC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761" w:type="dxa"/>
            <w:noWrap/>
            <w:vAlign w:val="bottom"/>
          </w:tcPr>
          <w:p w14:paraId="346AC86C" w14:textId="6FDCAD97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vAlign w:val="bottom"/>
          </w:tcPr>
          <w:p w14:paraId="7F97B2DE" w14:textId="7FFC7ACE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68364D" w:rsidRPr="0068364D" w14:paraId="14521825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C50CDA7" w14:textId="12708E32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8519</w:t>
            </w:r>
          </w:p>
        </w:tc>
        <w:tc>
          <w:tcPr>
            <w:tcW w:w="1183" w:type="dxa"/>
            <w:vAlign w:val="bottom"/>
          </w:tcPr>
          <w:p w14:paraId="5E858CA6" w14:textId="2A453462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396</w:t>
            </w:r>
          </w:p>
        </w:tc>
        <w:tc>
          <w:tcPr>
            <w:tcW w:w="1183" w:type="dxa"/>
            <w:vAlign w:val="bottom"/>
          </w:tcPr>
          <w:p w14:paraId="6E88EB9F" w14:textId="3BF74E0C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849</w:t>
            </w:r>
          </w:p>
        </w:tc>
        <w:tc>
          <w:tcPr>
            <w:tcW w:w="1375" w:type="dxa"/>
            <w:noWrap/>
            <w:vAlign w:val="bottom"/>
          </w:tcPr>
          <w:p w14:paraId="42EE68B8" w14:textId="140021E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761" w:type="dxa"/>
            <w:noWrap/>
            <w:vAlign w:val="bottom"/>
          </w:tcPr>
          <w:p w14:paraId="4F3427CB" w14:textId="64217880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1984" w:type="dxa"/>
            <w:noWrap/>
            <w:vAlign w:val="bottom"/>
          </w:tcPr>
          <w:p w14:paraId="1EE7857E" w14:textId="7318C1AE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7FFB945A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2C75071A" w14:textId="77AE9377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23051</w:t>
            </w:r>
          </w:p>
        </w:tc>
        <w:tc>
          <w:tcPr>
            <w:tcW w:w="1183" w:type="dxa"/>
            <w:vAlign w:val="bottom"/>
          </w:tcPr>
          <w:p w14:paraId="57099F0C" w14:textId="1979EFEA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691</w:t>
            </w:r>
          </w:p>
        </w:tc>
        <w:tc>
          <w:tcPr>
            <w:tcW w:w="1183" w:type="dxa"/>
            <w:vAlign w:val="bottom"/>
          </w:tcPr>
          <w:p w14:paraId="20183FC2" w14:textId="75F5976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616</w:t>
            </w:r>
          </w:p>
        </w:tc>
        <w:tc>
          <w:tcPr>
            <w:tcW w:w="1375" w:type="dxa"/>
            <w:noWrap/>
            <w:vAlign w:val="bottom"/>
          </w:tcPr>
          <w:p w14:paraId="209E4B1C" w14:textId="17CB21BB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1761" w:type="dxa"/>
            <w:noWrap/>
            <w:vAlign w:val="bottom"/>
          </w:tcPr>
          <w:p w14:paraId="73B442C4" w14:textId="66D9BD9A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.97E-21</w:t>
            </w:r>
          </w:p>
        </w:tc>
        <w:tc>
          <w:tcPr>
            <w:tcW w:w="1984" w:type="dxa"/>
            <w:noWrap/>
            <w:vAlign w:val="bottom"/>
          </w:tcPr>
          <w:p w14:paraId="657251FC" w14:textId="4A4B9F67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12598E3C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17736B4" w14:textId="0C994444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09966</w:t>
            </w:r>
          </w:p>
        </w:tc>
        <w:tc>
          <w:tcPr>
            <w:tcW w:w="1183" w:type="dxa"/>
            <w:vAlign w:val="bottom"/>
          </w:tcPr>
          <w:p w14:paraId="31E10E53" w14:textId="69BE61D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105</w:t>
            </w:r>
          </w:p>
        </w:tc>
        <w:tc>
          <w:tcPr>
            <w:tcW w:w="1183" w:type="dxa"/>
            <w:vAlign w:val="bottom"/>
          </w:tcPr>
          <w:p w14:paraId="47BB03B7" w14:textId="47BC9F6B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282</w:t>
            </w:r>
          </w:p>
        </w:tc>
        <w:tc>
          <w:tcPr>
            <w:tcW w:w="1375" w:type="dxa"/>
            <w:noWrap/>
            <w:vAlign w:val="bottom"/>
          </w:tcPr>
          <w:p w14:paraId="057A9AE5" w14:textId="522EFFD1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69E-04</w:t>
            </w:r>
          </w:p>
        </w:tc>
        <w:tc>
          <w:tcPr>
            <w:tcW w:w="1761" w:type="dxa"/>
            <w:noWrap/>
            <w:vAlign w:val="bottom"/>
          </w:tcPr>
          <w:p w14:paraId="4B94EE46" w14:textId="7018E71D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.27E-18</w:t>
            </w:r>
          </w:p>
        </w:tc>
        <w:tc>
          <w:tcPr>
            <w:tcW w:w="1984" w:type="dxa"/>
            <w:noWrap/>
            <w:vAlign w:val="bottom"/>
          </w:tcPr>
          <w:p w14:paraId="2B85DE47" w14:textId="06673CD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4BFD8EE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0B243FB" w14:textId="21CC571B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51272</w:t>
            </w:r>
          </w:p>
        </w:tc>
        <w:tc>
          <w:tcPr>
            <w:tcW w:w="1183" w:type="dxa"/>
            <w:vAlign w:val="bottom"/>
          </w:tcPr>
          <w:p w14:paraId="759BD7F4" w14:textId="2A3CA0B1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183" w:type="dxa"/>
            <w:vAlign w:val="bottom"/>
          </w:tcPr>
          <w:p w14:paraId="161922B6" w14:textId="72ED717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375" w:type="dxa"/>
            <w:noWrap/>
            <w:vAlign w:val="bottom"/>
          </w:tcPr>
          <w:p w14:paraId="21E69FCB" w14:textId="4196074E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61" w:type="dxa"/>
            <w:noWrap/>
            <w:vAlign w:val="bottom"/>
          </w:tcPr>
          <w:p w14:paraId="278CFDA6" w14:textId="33A3173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53E-11</w:t>
            </w:r>
          </w:p>
        </w:tc>
        <w:tc>
          <w:tcPr>
            <w:tcW w:w="1984" w:type="dxa"/>
            <w:noWrap/>
            <w:vAlign w:val="bottom"/>
          </w:tcPr>
          <w:p w14:paraId="66EB870B" w14:textId="12BDCD88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D787E53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EF1D76F" w14:textId="3EF848BD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30029</w:t>
            </w:r>
          </w:p>
        </w:tc>
        <w:tc>
          <w:tcPr>
            <w:tcW w:w="1183" w:type="dxa"/>
            <w:vAlign w:val="bottom"/>
          </w:tcPr>
          <w:p w14:paraId="24607DE8" w14:textId="1A26501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1183" w:type="dxa"/>
            <w:vAlign w:val="bottom"/>
          </w:tcPr>
          <w:p w14:paraId="2D2FC2FF" w14:textId="4ADBAAB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375" w:type="dxa"/>
            <w:noWrap/>
            <w:vAlign w:val="bottom"/>
          </w:tcPr>
          <w:p w14:paraId="2EE2A746" w14:textId="16829142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4837FC20" w14:textId="2A0B42F5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25E-10</w:t>
            </w:r>
          </w:p>
        </w:tc>
        <w:tc>
          <w:tcPr>
            <w:tcW w:w="1984" w:type="dxa"/>
            <w:noWrap/>
            <w:vAlign w:val="bottom"/>
          </w:tcPr>
          <w:p w14:paraId="26D02D58" w14:textId="0D146A67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6025A920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292EFC5" w14:textId="0B1A4B29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06882</w:t>
            </w:r>
          </w:p>
        </w:tc>
        <w:tc>
          <w:tcPr>
            <w:tcW w:w="1183" w:type="dxa"/>
            <w:vAlign w:val="bottom"/>
          </w:tcPr>
          <w:p w14:paraId="18F1A390" w14:textId="6831344D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83" w:type="dxa"/>
            <w:vAlign w:val="bottom"/>
          </w:tcPr>
          <w:p w14:paraId="094718B5" w14:textId="42B0578C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75" w:type="dxa"/>
            <w:noWrap/>
            <w:vAlign w:val="bottom"/>
          </w:tcPr>
          <w:p w14:paraId="3A054C8E" w14:textId="6342AA2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761" w:type="dxa"/>
            <w:noWrap/>
            <w:vAlign w:val="bottom"/>
          </w:tcPr>
          <w:p w14:paraId="7856C451" w14:textId="0F85EDD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vAlign w:val="bottom"/>
          </w:tcPr>
          <w:p w14:paraId="33B6445F" w14:textId="20010A06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6390502F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FD60991" w14:textId="51D0F726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8585</w:t>
            </w:r>
          </w:p>
        </w:tc>
        <w:tc>
          <w:tcPr>
            <w:tcW w:w="1183" w:type="dxa"/>
            <w:vAlign w:val="bottom"/>
          </w:tcPr>
          <w:p w14:paraId="24C0227D" w14:textId="021B6D1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173</w:t>
            </w:r>
          </w:p>
        </w:tc>
        <w:tc>
          <w:tcPr>
            <w:tcW w:w="1183" w:type="dxa"/>
            <w:vAlign w:val="bottom"/>
          </w:tcPr>
          <w:p w14:paraId="0E77B2F9" w14:textId="71345C3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1375" w:type="dxa"/>
            <w:noWrap/>
            <w:vAlign w:val="bottom"/>
          </w:tcPr>
          <w:p w14:paraId="7139CA74" w14:textId="62EA4A44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1761" w:type="dxa"/>
            <w:noWrap/>
            <w:vAlign w:val="bottom"/>
          </w:tcPr>
          <w:p w14:paraId="5118A89E" w14:textId="512FF47C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54E-09</w:t>
            </w:r>
          </w:p>
        </w:tc>
        <w:tc>
          <w:tcPr>
            <w:tcW w:w="1984" w:type="dxa"/>
            <w:noWrap/>
            <w:vAlign w:val="bottom"/>
          </w:tcPr>
          <w:p w14:paraId="3A09A591" w14:textId="37C31476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0A41D18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2610C38" w14:textId="01551290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2127</w:t>
            </w:r>
          </w:p>
        </w:tc>
        <w:tc>
          <w:tcPr>
            <w:tcW w:w="1183" w:type="dxa"/>
            <w:vAlign w:val="bottom"/>
          </w:tcPr>
          <w:p w14:paraId="34C25D08" w14:textId="00C2ED4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117</w:t>
            </w:r>
          </w:p>
        </w:tc>
        <w:tc>
          <w:tcPr>
            <w:tcW w:w="1183" w:type="dxa"/>
            <w:vAlign w:val="bottom"/>
          </w:tcPr>
          <w:p w14:paraId="7143BAB8" w14:textId="51146214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153</w:t>
            </w:r>
          </w:p>
        </w:tc>
        <w:tc>
          <w:tcPr>
            <w:tcW w:w="1375" w:type="dxa"/>
            <w:noWrap/>
            <w:vAlign w:val="bottom"/>
          </w:tcPr>
          <w:p w14:paraId="501E7E75" w14:textId="51F4BD6C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96E-04</w:t>
            </w:r>
          </w:p>
        </w:tc>
        <w:tc>
          <w:tcPr>
            <w:tcW w:w="1761" w:type="dxa"/>
            <w:noWrap/>
            <w:vAlign w:val="bottom"/>
          </w:tcPr>
          <w:p w14:paraId="3CE63E99" w14:textId="3513A7CF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85E-17</w:t>
            </w:r>
          </w:p>
        </w:tc>
        <w:tc>
          <w:tcPr>
            <w:tcW w:w="1984" w:type="dxa"/>
            <w:noWrap/>
            <w:vAlign w:val="bottom"/>
          </w:tcPr>
          <w:p w14:paraId="67FC433B" w14:textId="4E19864B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423F60B6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A108323" w14:textId="52A3220F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2221</w:t>
            </w:r>
          </w:p>
        </w:tc>
        <w:tc>
          <w:tcPr>
            <w:tcW w:w="1183" w:type="dxa"/>
            <w:vAlign w:val="bottom"/>
          </w:tcPr>
          <w:p w14:paraId="506473AF" w14:textId="16036B17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5632</w:t>
            </w:r>
          </w:p>
        </w:tc>
        <w:tc>
          <w:tcPr>
            <w:tcW w:w="1183" w:type="dxa"/>
            <w:vAlign w:val="bottom"/>
          </w:tcPr>
          <w:p w14:paraId="2F573A90" w14:textId="1C301DC9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3099</w:t>
            </w:r>
          </w:p>
        </w:tc>
        <w:tc>
          <w:tcPr>
            <w:tcW w:w="1375" w:type="dxa"/>
            <w:noWrap/>
            <w:vAlign w:val="bottom"/>
          </w:tcPr>
          <w:p w14:paraId="06838DB1" w14:textId="4441B9C5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61" w:type="dxa"/>
            <w:noWrap/>
            <w:vAlign w:val="bottom"/>
          </w:tcPr>
          <w:p w14:paraId="7FDF66B6" w14:textId="2880A232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9.45E-05</w:t>
            </w:r>
          </w:p>
        </w:tc>
        <w:tc>
          <w:tcPr>
            <w:tcW w:w="1984" w:type="dxa"/>
            <w:noWrap/>
            <w:vAlign w:val="bottom"/>
          </w:tcPr>
          <w:p w14:paraId="387442C9" w14:textId="69DB13A8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5B009C39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46E0BA6" w14:textId="5EAD41B7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2000026</w:t>
            </w:r>
          </w:p>
        </w:tc>
        <w:tc>
          <w:tcPr>
            <w:tcW w:w="1183" w:type="dxa"/>
            <w:vAlign w:val="bottom"/>
          </w:tcPr>
          <w:p w14:paraId="596D2B9C" w14:textId="7CF365FB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653</w:t>
            </w:r>
          </w:p>
        </w:tc>
        <w:tc>
          <w:tcPr>
            <w:tcW w:w="1183" w:type="dxa"/>
            <w:vAlign w:val="bottom"/>
          </w:tcPr>
          <w:p w14:paraId="65FB7A98" w14:textId="209C56B5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1375" w:type="dxa"/>
            <w:noWrap/>
            <w:vAlign w:val="bottom"/>
          </w:tcPr>
          <w:p w14:paraId="5CC19780" w14:textId="148DF66A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.13E-03</w:t>
            </w:r>
          </w:p>
        </w:tc>
        <w:tc>
          <w:tcPr>
            <w:tcW w:w="1761" w:type="dxa"/>
            <w:noWrap/>
            <w:vAlign w:val="bottom"/>
          </w:tcPr>
          <w:p w14:paraId="09DDEC2F" w14:textId="253306F1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17E-30</w:t>
            </w:r>
          </w:p>
        </w:tc>
        <w:tc>
          <w:tcPr>
            <w:tcW w:w="1984" w:type="dxa"/>
            <w:noWrap/>
            <w:vAlign w:val="bottom"/>
          </w:tcPr>
          <w:p w14:paraId="21BA8305" w14:textId="319E1B8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5905A825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1762F44" w14:textId="33FAD1BE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40017</w:t>
            </w:r>
          </w:p>
        </w:tc>
        <w:tc>
          <w:tcPr>
            <w:tcW w:w="1183" w:type="dxa"/>
            <w:vAlign w:val="bottom"/>
          </w:tcPr>
          <w:p w14:paraId="3F3B2728" w14:textId="28B70F6F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183" w:type="dxa"/>
            <w:vAlign w:val="bottom"/>
          </w:tcPr>
          <w:p w14:paraId="053717EC" w14:textId="11D7D936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375" w:type="dxa"/>
            <w:noWrap/>
            <w:vAlign w:val="bottom"/>
          </w:tcPr>
          <w:p w14:paraId="6E002781" w14:textId="1991D013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61" w:type="dxa"/>
            <w:noWrap/>
            <w:vAlign w:val="bottom"/>
          </w:tcPr>
          <w:p w14:paraId="16F87DF8" w14:textId="09E822D3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23E-10</w:t>
            </w:r>
          </w:p>
        </w:tc>
        <w:tc>
          <w:tcPr>
            <w:tcW w:w="1984" w:type="dxa"/>
            <w:noWrap/>
            <w:vAlign w:val="bottom"/>
          </w:tcPr>
          <w:p w14:paraId="5605618B" w14:textId="298CBBCA" w:rsidR="0068364D" w:rsidRPr="0068364D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8364D" w14:paraId="152F9541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</w:tcPr>
          <w:p w14:paraId="4381701A" w14:textId="384D3898" w:rsidR="0068364D" w:rsidRPr="0068364D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GO:0009887</w:t>
            </w:r>
          </w:p>
        </w:tc>
        <w:tc>
          <w:tcPr>
            <w:tcW w:w="1183" w:type="dxa"/>
            <w:vAlign w:val="bottom"/>
          </w:tcPr>
          <w:p w14:paraId="244F0712" w14:textId="20B4B5D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1183" w:type="dxa"/>
            <w:vAlign w:val="bottom"/>
          </w:tcPr>
          <w:p w14:paraId="0CB19542" w14:textId="4FB024E3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1375" w:type="dxa"/>
            <w:noWrap/>
            <w:vAlign w:val="bottom"/>
          </w:tcPr>
          <w:p w14:paraId="0F089BFA" w14:textId="170D04A2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1761" w:type="dxa"/>
            <w:noWrap/>
            <w:vAlign w:val="bottom"/>
          </w:tcPr>
          <w:p w14:paraId="58547ADE" w14:textId="697782EE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10E-22</w:t>
            </w:r>
          </w:p>
        </w:tc>
        <w:tc>
          <w:tcPr>
            <w:tcW w:w="1984" w:type="dxa"/>
            <w:noWrap/>
            <w:vAlign w:val="bottom"/>
          </w:tcPr>
          <w:p w14:paraId="3BFA8791" w14:textId="28E6DAA0" w:rsidR="0068364D" w:rsidRPr="0068364D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364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</w:tbl>
    <w:p w14:paraId="6F66A4DE" w14:textId="4FCFBCD4" w:rsidR="00FF1022" w:rsidRDefault="00FF102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6F8BE54F" w14:textId="64E8EECC" w:rsidR="00FF1022" w:rsidRDefault="00FF102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571E05EA" w14:textId="35D5BAE0" w:rsidR="00FF1022" w:rsidRDefault="00FF102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7916FE89" w14:textId="7BB81D1F" w:rsidR="00546840" w:rsidRPr="00C94942" w:rsidRDefault="007C150D" w:rsidP="001F05A5">
      <w:pPr>
        <w:pStyle w:val="NoSpacing"/>
        <w:jc w:val="left"/>
        <w:rPr>
          <w:b/>
          <w:sz w:val="24"/>
          <w:szCs w:val="24"/>
        </w:rPr>
      </w:pPr>
      <w:r>
        <w:rPr>
          <w:b/>
          <w:i w:val="0"/>
          <w:sz w:val="24"/>
          <w:szCs w:val="24"/>
        </w:rPr>
        <w:t xml:space="preserve">Supplementary Table </w:t>
      </w:r>
      <w:r w:rsidR="006B61B2">
        <w:rPr>
          <w:b/>
          <w:i w:val="0"/>
          <w:sz w:val="24"/>
          <w:szCs w:val="24"/>
        </w:rPr>
        <w:t>10</w:t>
      </w:r>
      <w:r>
        <w:rPr>
          <w:b/>
          <w:i w:val="0"/>
          <w:sz w:val="24"/>
          <w:szCs w:val="24"/>
        </w:rPr>
        <w:t xml:space="preserve"> </w:t>
      </w:r>
      <w:r w:rsidR="00546840">
        <w:rPr>
          <w:b/>
          <w:i w:val="0"/>
          <w:sz w:val="24"/>
          <w:szCs w:val="24"/>
        </w:rPr>
        <w:t xml:space="preserve">Characteristics of </w:t>
      </w:r>
      <w:r w:rsidR="004A3857">
        <w:rPr>
          <w:b/>
          <w:i w:val="0"/>
          <w:sz w:val="24"/>
          <w:szCs w:val="24"/>
        </w:rPr>
        <w:t>participants</w:t>
      </w:r>
      <w:r w:rsidR="00546840">
        <w:rPr>
          <w:b/>
          <w:i w:val="0"/>
          <w:sz w:val="24"/>
          <w:szCs w:val="24"/>
        </w:rPr>
        <w:t xml:space="preserve"> </w:t>
      </w:r>
      <w:r w:rsidR="00640423">
        <w:rPr>
          <w:b/>
          <w:i w:val="0"/>
          <w:sz w:val="24"/>
          <w:szCs w:val="24"/>
        </w:rPr>
        <w:t>with</w:t>
      </w:r>
      <w:r w:rsidR="00546840">
        <w:rPr>
          <w:b/>
          <w:i w:val="0"/>
          <w:sz w:val="24"/>
          <w:szCs w:val="24"/>
        </w:rPr>
        <w:t xml:space="preserve"> rectal mucosa response to supplementation</w:t>
      </w:r>
    </w:p>
    <w:p w14:paraId="679B8EB8" w14:textId="229D2481" w:rsidR="00C94942" w:rsidRDefault="00C94942" w:rsidP="00C94942">
      <w:pPr>
        <w:pStyle w:val="NoSpacing"/>
        <w:jc w:val="left"/>
        <w:rPr>
          <w:szCs w:val="24"/>
        </w:rPr>
      </w:pPr>
      <w:r w:rsidRPr="00C94942">
        <w:rPr>
          <w:szCs w:val="24"/>
        </w:rPr>
        <w:t xml:space="preserve">Results </w:t>
      </w:r>
      <w:r w:rsidR="00C463A4">
        <w:rPr>
          <w:szCs w:val="24"/>
        </w:rPr>
        <w:t xml:space="preserve">from </w:t>
      </w:r>
      <w:r w:rsidRPr="00C94942">
        <w:rPr>
          <w:szCs w:val="24"/>
        </w:rPr>
        <w:t xml:space="preserve">multivariate logistic regression model including all factors </w:t>
      </w:r>
      <w:r w:rsidR="00640423">
        <w:rPr>
          <w:szCs w:val="24"/>
        </w:rPr>
        <w:t>listed</w:t>
      </w:r>
      <w:r w:rsidR="004D7B60">
        <w:rPr>
          <w:szCs w:val="24"/>
        </w:rPr>
        <w:t xml:space="preserve">. </w:t>
      </w:r>
      <w:r w:rsidR="004D7B60" w:rsidRPr="0071674D">
        <w:rPr>
          <w:szCs w:val="24"/>
          <w:highlight w:val="yellow"/>
        </w:rPr>
        <w:t xml:space="preserve">Baseline 25-OHD </w:t>
      </w:r>
      <w:r w:rsidR="0038317E" w:rsidRPr="0071674D">
        <w:rPr>
          <w:szCs w:val="24"/>
          <w:highlight w:val="yellow"/>
        </w:rPr>
        <w:t xml:space="preserve">is not associated with ‘response’ when </w:t>
      </w:r>
      <w:r w:rsidR="004D7B60" w:rsidRPr="0071674D">
        <w:rPr>
          <w:szCs w:val="24"/>
          <w:highlight w:val="yellow"/>
        </w:rPr>
        <w:t>instead of 25-OHD fold-change</w:t>
      </w:r>
      <w:r w:rsidR="0038317E" w:rsidRPr="0071674D">
        <w:rPr>
          <w:szCs w:val="24"/>
          <w:highlight w:val="yellow"/>
        </w:rPr>
        <w:t xml:space="preserve"> (estimate 0.04, P=0.08).</w:t>
      </w:r>
      <w:r w:rsidR="0038317E">
        <w:rPr>
          <w:szCs w:val="24"/>
        </w:rPr>
        <w:t xml:space="preserve"> </w:t>
      </w:r>
    </w:p>
    <w:p w14:paraId="70A7C834" w14:textId="77777777" w:rsidR="00E93268" w:rsidRPr="0008225D" w:rsidRDefault="00E93268" w:rsidP="001F05A5">
      <w:pPr>
        <w:pStyle w:val="NoSpacing"/>
        <w:jc w:val="left"/>
      </w:pPr>
    </w:p>
    <w:tbl>
      <w:tblPr>
        <w:tblStyle w:val="GridTable6Colorful-Accent2"/>
        <w:tblW w:w="986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06"/>
        <w:gridCol w:w="2251"/>
        <w:gridCol w:w="2551"/>
        <w:gridCol w:w="1276"/>
        <w:gridCol w:w="1076"/>
      </w:tblGrid>
      <w:tr w:rsidR="00546840" w:rsidRPr="00BE5DB2" w14:paraId="141C0593" w14:textId="77777777" w:rsidTr="004A3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6153FFF5" w14:textId="77777777" w:rsidR="00546840" w:rsidRPr="00BE5DB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51" w:type="dxa"/>
            <w:hideMark/>
          </w:tcPr>
          <w:p w14:paraId="6E8F49B8" w14:textId="5846D31C" w:rsidR="00546840" w:rsidRPr="00BE5DB2" w:rsidRDefault="004A3857" w:rsidP="00546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</w:t>
            </w:r>
            <w:r w:rsidRPr="005B2AD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rectal mucosa response</w:t>
            </w:r>
          </w:p>
        </w:tc>
        <w:tc>
          <w:tcPr>
            <w:tcW w:w="2551" w:type="dxa"/>
            <w:hideMark/>
          </w:tcPr>
          <w:p w14:paraId="0A0C1162" w14:textId="7FB0FD04" w:rsidR="00546840" w:rsidRPr="00BE5DB2" w:rsidRDefault="004A3857" w:rsidP="00546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</w:t>
            </w:r>
            <w:r w:rsidRPr="005B2AD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 rectal mucosa response</w:t>
            </w:r>
          </w:p>
        </w:tc>
        <w:tc>
          <w:tcPr>
            <w:tcW w:w="1276" w:type="dxa"/>
            <w:hideMark/>
          </w:tcPr>
          <w:p w14:paraId="0C0381B2" w14:textId="63F2925E" w:rsidR="00546840" w:rsidRPr="00BE5DB2" w:rsidRDefault="00546840" w:rsidP="00546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076" w:type="dxa"/>
            <w:hideMark/>
          </w:tcPr>
          <w:p w14:paraId="7D9339C4" w14:textId="77777777" w:rsidR="00546840" w:rsidRPr="00BE5DB2" w:rsidRDefault="00546840" w:rsidP="00546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</w:tr>
      <w:tr w:rsidR="00546840" w:rsidRPr="00BE5DB2" w14:paraId="03872ABB" w14:textId="77777777" w:rsidTr="004A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120E8523" w14:textId="5ED75A27" w:rsidR="00546840" w:rsidRPr="00BE5DB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2251" w:type="dxa"/>
            <w:hideMark/>
          </w:tcPr>
          <w:p w14:paraId="5216540C" w14:textId="77777777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551" w:type="dxa"/>
            <w:hideMark/>
          </w:tcPr>
          <w:p w14:paraId="3DA34360" w14:textId="77777777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276" w:type="dxa"/>
            <w:hideMark/>
          </w:tcPr>
          <w:p w14:paraId="3B5C8CBF" w14:textId="7845F51D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6" w:type="dxa"/>
            <w:hideMark/>
          </w:tcPr>
          <w:p w14:paraId="6890512D" w14:textId="77777777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546840" w:rsidRPr="00BE5DB2" w14:paraId="105E37BA" w14:textId="77777777" w:rsidTr="004A38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737EF350" w14:textId="77777777" w:rsidR="00546840" w:rsidRPr="00BE5DB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median)</w:t>
            </w:r>
          </w:p>
        </w:tc>
        <w:tc>
          <w:tcPr>
            <w:tcW w:w="2251" w:type="dxa"/>
            <w:hideMark/>
          </w:tcPr>
          <w:p w14:paraId="68494AC8" w14:textId="77777777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551" w:type="dxa"/>
            <w:hideMark/>
          </w:tcPr>
          <w:p w14:paraId="5EC6CB46" w14:textId="77777777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276" w:type="dxa"/>
            <w:hideMark/>
          </w:tcPr>
          <w:p w14:paraId="0B71167F" w14:textId="305797FE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76" w:type="dxa"/>
            <w:hideMark/>
          </w:tcPr>
          <w:p w14:paraId="0C78C65B" w14:textId="5FA44EB0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7</w:t>
            </w:r>
          </w:p>
        </w:tc>
      </w:tr>
      <w:tr w:rsidR="00546840" w:rsidRPr="00BE5DB2" w14:paraId="5B4E301B" w14:textId="77777777" w:rsidTr="004A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098C838F" w14:textId="77777777" w:rsidR="00546840" w:rsidRPr="00BE5DB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ender (F)</w:t>
            </w:r>
          </w:p>
        </w:tc>
        <w:tc>
          <w:tcPr>
            <w:tcW w:w="2251" w:type="dxa"/>
            <w:hideMark/>
          </w:tcPr>
          <w:p w14:paraId="6E9FC622" w14:textId="77777777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4 (45%)</w:t>
            </w:r>
          </w:p>
        </w:tc>
        <w:tc>
          <w:tcPr>
            <w:tcW w:w="2551" w:type="dxa"/>
            <w:hideMark/>
          </w:tcPr>
          <w:p w14:paraId="0281079B" w14:textId="77777777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76" w:type="dxa"/>
            <w:hideMark/>
          </w:tcPr>
          <w:p w14:paraId="2B0D8586" w14:textId="3DCC0F66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076" w:type="dxa"/>
            <w:hideMark/>
          </w:tcPr>
          <w:p w14:paraId="40C832B5" w14:textId="09985EF6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</w:tr>
      <w:tr w:rsidR="00546840" w:rsidRPr="00BE5DB2" w14:paraId="7BE15BF5" w14:textId="77777777" w:rsidTr="004A38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61985A4B" w14:textId="77777777" w:rsidR="00546840" w:rsidRPr="00BE5DB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BMI (mean)</w:t>
            </w:r>
          </w:p>
        </w:tc>
        <w:tc>
          <w:tcPr>
            <w:tcW w:w="2251" w:type="dxa"/>
            <w:hideMark/>
          </w:tcPr>
          <w:p w14:paraId="2CCCCAF6" w14:textId="77777777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2551" w:type="dxa"/>
            <w:hideMark/>
          </w:tcPr>
          <w:p w14:paraId="4792FF6E" w14:textId="77777777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1276" w:type="dxa"/>
            <w:hideMark/>
          </w:tcPr>
          <w:p w14:paraId="6D5E0469" w14:textId="4259735E" w:rsidR="00546840" w:rsidRPr="00BE5DB2" w:rsidRDefault="00640423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>0.09</w:t>
            </w:r>
          </w:p>
        </w:tc>
        <w:tc>
          <w:tcPr>
            <w:tcW w:w="1076" w:type="dxa"/>
            <w:hideMark/>
          </w:tcPr>
          <w:p w14:paraId="4ADC2E19" w14:textId="62727B43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546840" w:rsidRPr="00BE5DB2" w14:paraId="0DAA182C" w14:textId="77777777" w:rsidTr="004A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0F91AEE8" w14:textId="5374DF42" w:rsidR="00546840" w:rsidRPr="00BE5DB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Past history of CRC</w:t>
            </w:r>
          </w:p>
        </w:tc>
        <w:tc>
          <w:tcPr>
            <w:tcW w:w="2251" w:type="dxa"/>
            <w:hideMark/>
          </w:tcPr>
          <w:p w14:paraId="62EFB925" w14:textId="77777777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4 (45%)</w:t>
            </w:r>
          </w:p>
        </w:tc>
        <w:tc>
          <w:tcPr>
            <w:tcW w:w="2551" w:type="dxa"/>
            <w:hideMark/>
          </w:tcPr>
          <w:p w14:paraId="219EA97E" w14:textId="77777777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17 (43%)</w:t>
            </w:r>
          </w:p>
        </w:tc>
        <w:tc>
          <w:tcPr>
            <w:tcW w:w="1276" w:type="dxa"/>
            <w:hideMark/>
          </w:tcPr>
          <w:p w14:paraId="5ED91393" w14:textId="702743C6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76" w:type="dxa"/>
            <w:hideMark/>
          </w:tcPr>
          <w:p w14:paraId="48D0CF36" w14:textId="514C6C2F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</w:tr>
      <w:tr w:rsidR="00546840" w:rsidRPr="00BE5DB2" w14:paraId="12906E37" w14:textId="77777777" w:rsidTr="004A38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516E0362" w14:textId="77777777" w:rsidR="00546840" w:rsidRPr="00BE5DB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VDR SNP allele score</w:t>
            </w:r>
          </w:p>
        </w:tc>
        <w:tc>
          <w:tcPr>
            <w:tcW w:w="2251" w:type="dxa"/>
            <w:hideMark/>
          </w:tcPr>
          <w:p w14:paraId="0484B7AC" w14:textId="77777777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51" w:type="dxa"/>
            <w:hideMark/>
          </w:tcPr>
          <w:p w14:paraId="7286F8A1" w14:textId="77777777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hideMark/>
          </w:tcPr>
          <w:p w14:paraId="3EFD2CB4" w14:textId="71C30852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76" w:type="dxa"/>
            <w:hideMark/>
          </w:tcPr>
          <w:p w14:paraId="11A8C4BE" w14:textId="790B6892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6</w:t>
            </w:r>
          </w:p>
        </w:tc>
      </w:tr>
      <w:tr w:rsidR="00546840" w:rsidRPr="00BE5DB2" w14:paraId="68A9D116" w14:textId="77777777" w:rsidTr="004A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49E0E881" w14:textId="32D6F831" w:rsidR="00546840" w:rsidRPr="00BE5DB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DR</w:t>
            </w: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ld-change &gt;1</w:t>
            </w:r>
          </w:p>
        </w:tc>
        <w:tc>
          <w:tcPr>
            <w:tcW w:w="2251" w:type="dxa"/>
            <w:hideMark/>
          </w:tcPr>
          <w:p w14:paraId="5444835D" w14:textId="77777777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5 (55%)</w:t>
            </w:r>
          </w:p>
        </w:tc>
        <w:tc>
          <w:tcPr>
            <w:tcW w:w="2551" w:type="dxa"/>
            <w:hideMark/>
          </w:tcPr>
          <w:p w14:paraId="63707334" w14:textId="56C586DA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037905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0%)</w:t>
            </w:r>
          </w:p>
        </w:tc>
        <w:tc>
          <w:tcPr>
            <w:tcW w:w="1276" w:type="dxa"/>
            <w:hideMark/>
          </w:tcPr>
          <w:p w14:paraId="6C008BB9" w14:textId="63C5F585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076" w:type="dxa"/>
            <w:hideMark/>
          </w:tcPr>
          <w:p w14:paraId="6BFD1F62" w14:textId="79AA5A9A" w:rsidR="00546840" w:rsidRPr="00BE5DB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46840" w:rsidRPr="00BE5DB2" w14:paraId="6481D5CF" w14:textId="77777777" w:rsidTr="004A38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59076659" w14:textId="62B5CD16" w:rsidR="00546840" w:rsidRPr="00BE5DB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25-OHD fold-change at 12 weeks</w:t>
            </w:r>
            <w:r w:rsidR="004D7B60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251" w:type="dxa"/>
            <w:hideMark/>
          </w:tcPr>
          <w:p w14:paraId="0BEE5015" w14:textId="77777777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2551" w:type="dxa"/>
            <w:hideMark/>
          </w:tcPr>
          <w:p w14:paraId="5082F0BF" w14:textId="77777777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276" w:type="dxa"/>
            <w:hideMark/>
          </w:tcPr>
          <w:p w14:paraId="4A5AB54A" w14:textId="18E9599E" w:rsidR="00546840" w:rsidRPr="00BE5DB2" w:rsidRDefault="00640423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>-1</w:t>
            </w: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96</w:t>
            </w:r>
          </w:p>
        </w:tc>
        <w:tc>
          <w:tcPr>
            <w:tcW w:w="1076" w:type="dxa"/>
            <w:hideMark/>
          </w:tcPr>
          <w:p w14:paraId="14E9B2EC" w14:textId="3516E5EA" w:rsidR="00546840" w:rsidRPr="00BE5DB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BE5DB2">
              <w:rPr>
                <w:rFonts w:ascii="Arial" w:hAnsi="Arial" w:cs="Arial"/>
                <w:color w:val="000000" w:themeColor="text1"/>
                <w:sz w:val="18"/>
                <w:szCs w:val="18"/>
              </w:rPr>
              <w:t>02</w:t>
            </w:r>
          </w:p>
        </w:tc>
      </w:tr>
    </w:tbl>
    <w:p w14:paraId="45FFF576" w14:textId="410BD11D" w:rsidR="003A60D9" w:rsidRDefault="003A60D9" w:rsidP="00F35EFD"/>
    <w:p w14:paraId="7D622CDC" w14:textId="77777777" w:rsidR="0071674D" w:rsidRDefault="0071674D" w:rsidP="00F35EFD"/>
    <w:p w14:paraId="596B901E" w14:textId="0E84C510" w:rsidR="004D7B60" w:rsidRDefault="004D7B60" w:rsidP="00F35EFD"/>
    <w:p w14:paraId="1688BB73" w14:textId="168BECF1" w:rsidR="004D7B60" w:rsidRDefault="004D7B60" w:rsidP="00F35EFD"/>
    <w:p w14:paraId="110D9BF1" w14:textId="52241D7A" w:rsidR="004D7B60" w:rsidRDefault="004D7B60" w:rsidP="00F35EFD"/>
    <w:p w14:paraId="4E8BC29C" w14:textId="77777777" w:rsidR="004D7B60" w:rsidRDefault="004D7B60" w:rsidP="00F35EFD"/>
    <w:p w14:paraId="7EE60847" w14:textId="77777777" w:rsidR="00051DFB" w:rsidRDefault="00051DFB" w:rsidP="00F35EFD"/>
    <w:p w14:paraId="11FDDE96" w14:textId="6F56F7DC" w:rsidR="00051DFB" w:rsidRDefault="00051DFB" w:rsidP="00051DF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="008C0DC9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AUC values for blood biomarkers of rectal and blood response in the SCOVIDS </w:t>
      </w:r>
      <w:r w:rsidR="00BE5DB2">
        <w:rPr>
          <w:rFonts w:ascii="Arial" w:hAnsi="Arial" w:cs="Arial"/>
          <w:b/>
        </w:rPr>
        <w:t>and BEST-D studies</w:t>
      </w:r>
    </w:p>
    <w:p w14:paraId="5A05AF31" w14:textId="08D85993" w:rsidR="00E07622" w:rsidRDefault="004A3857" w:rsidP="00200BE2">
      <w:pPr>
        <w:pStyle w:val="NoSpacing"/>
        <w:rPr>
          <w:rFonts w:cs="Arial"/>
          <w:b/>
        </w:rPr>
      </w:pPr>
      <w:r w:rsidRPr="00670DE2">
        <w:rPr>
          <w:color w:val="000000" w:themeColor="text1"/>
        </w:rPr>
        <w:t xml:space="preserve">C-statistic </w:t>
      </w:r>
      <w:r>
        <w:rPr>
          <w:color w:val="000000" w:themeColor="text1"/>
        </w:rPr>
        <w:t>(</w:t>
      </w:r>
      <w:r w:rsidR="007C19F2">
        <w:t>AUC</w:t>
      </w:r>
      <w:r>
        <w:t>)</w:t>
      </w:r>
      <w:r w:rsidR="007C19F2">
        <w:t xml:space="preserve"> values</w:t>
      </w:r>
      <w:r>
        <w:t xml:space="preserve"> for</w:t>
      </w:r>
      <w:r w:rsidR="007C19F2" w:rsidRPr="00B11B29">
        <w:t xml:space="preserve"> predictive utility </w:t>
      </w:r>
      <w:r>
        <w:t xml:space="preserve">of blood expression change in blood biomarkers </w:t>
      </w:r>
      <w:r w:rsidR="007C19F2" w:rsidRPr="00B11B29">
        <w:t xml:space="preserve">in identifying participants with rectal mucosa </w:t>
      </w:r>
      <w:r>
        <w:t xml:space="preserve">or blood expression </w:t>
      </w:r>
      <w:r w:rsidR="007C19F2" w:rsidRPr="00B11B29">
        <w:t>response to supplementation</w:t>
      </w:r>
      <w:r>
        <w:t xml:space="preserve">. </w:t>
      </w:r>
      <w:r>
        <w:rPr>
          <w:color w:val="000000" w:themeColor="text1"/>
        </w:rPr>
        <w:t>Response</w:t>
      </w:r>
      <w:r w:rsidRPr="00670DE2">
        <w:rPr>
          <w:color w:val="000000" w:themeColor="text1"/>
        </w:rPr>
        <w:t xml:space="preserve"> based on candidate gene-set from </w:t>
      </w:r>
      <w:r>
        <w:rPr>
          <w:color w:val="000000" w:themeColor="text1"/>
        </w:rPr>
        <w:t xml:space="preserve">PHASE 1 of SCOVID study </w:t>
      </w:r>
      <w:r w:rsidRPr="00670DE2">
        <w:rPr>
          <w:color w:val="000000" w:themeColor="text1"/>
        </w:rPr>
        <w:t xml:space="preserve">after HIPK2, PPP1CC, </w:t>
      </w:r>
      <w:r>
        <w:rPr>
          <w:color w:val="000000" w:themeColor="text1"/>
        </w:rPr>
        <w:t xml:space="preserve">SMEK2, DDR1, </w:t>
      </w:r>
      <w:r w:rsidRPr="00670DE2">
        <w:rPr>
          <w:color w:val="000000" w:themeColor="text1"/>
        </w:rPr>
        <w:t>SNX21 were excluded.</w:t>
      </w:r>
      <w:r>
        <w:rPr>
          <w:color w:val="000000" w:themeColor="text1"/>
        </w:rPr>
        <w:t xml:space="preserve"> Thresholds used were those derived as best cut-off for predicting rectal mucosa response. </w:t>
      </w:r>
    </w:p>
    <w:p w14:paraId="711EF249" w14:textId="4B41BB54" w:rsidR="002C4783" w:rsidRDefault="002C4783" w:rsidP="00F35EFD">
      <w:pPr>
        <w:rPr>
          <w:rFonts w:ascii="Arial" w:hAnsi="Arial" w:cs="Arial"/>
          <w:b/>
        </w:rPr>
      </w:pPr>
    </w:p>
    <w:tbl>
      <w:tblPr>
        <w:tblStyle w:val="ListTable2-Accent2"/>
        <w:tblW w:w="8500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220"/>
        <w:gridCol w:w="2221"/>
        <w:gridCol w:w="2221"/>
      </w:tblGrid>
      <w:tr w:rsidR="00FB6B9C" w:rsidRPr="001C6974" w14:paraId="78174DCF" w14:textId="19CAC8F9" w:rsidTr="00FB6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C0504D" w:themeColor="accent2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5ACB8CF0" w14:textId="77777777" w:rsidR="00FB6B9C" w:rsidRPr="00213D4A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single" w:sz="4" w:space="0" w:color="C0504D" w:themeColor="accent2"/>
              <w:left w:val="single" w:sz="4" w:space="0" w:color="C0504D" w:themeColor="accent2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51D64655" w14:textId="4BB5E11B" w:rsidR="00FB6B9C" w:rsidRPr="00213D4A" w:rsidRDefault="00FB6B9C" w:rsidP="002C4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213D4A">
              <w:rPr>
                <w:rFonts w:ascii="Arial" w:hAnsi="Arial" w:cs="Arial"/>
                <w:bCs w:val="0"/>
                <w:sz w:val="18"/>
                <w:szCs w:val="18"/>
              </w:rPr>
              <w:t>SCOVIDS</w:t>
            </w:r>
            <w:r w:rsidRPr="00213D4A">
              <w:rPr>
                <w:rFonts w:ascii="Arial" w:hAnsi="Arial" w:cs="Arial"/>
                <w:sz w:val="18"/>
                <w:szCs w:val="18"/>
              </w:rPr>
              <w:t xml:space="preserve"> Rectal response</w:t>
            </w:r>
          </w:p>
        </w:tc>
        <w:tc>
          <w:tcPr>
            <w:tcW w:w="2221" w:type="dxa"/>
            <w:tcBorders>
              <w:top w:val="single" w:sz="4" w:space="0" w:color="C0504D" w:themeColor="accent2"/>
              <w:left w:val="single" w:sz="4" w:space="0" w:color="C0504D" w:themeColor="accent2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3539FC32" w14:textId="5C5D1AA8" w:rsidR="00FB6B9C" w:rsidRPr="00213D4A" w:rsidRDefault="00FB6B9C" w:rsidP="002C4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213D4A">
              <w:rPr>
                <w:rFonts w:ascii="Arial" w:hAnsi="Arial" w:cs="Arial"/>
                <w:bCs w:val="0"/>
                <w:sz w:val="18"/>
                <w:szCs w:val="18"/>
              </w:rPr>
              <w:t>SCOVIDS</w:t>
            </w:r>
            <w:r w:rsidRPr="00213D4A">
              <w:rPr>
                <w:rFonts w:ascii="Arial" w:hAnsi="Arial" w:cs="Arial"/>
                <w:sz w:val="18"/>
                <w:szCs w:val="18"/>
              </w:rPr>
              <w:t xml:space="preserve"> Blood response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26C38BD6" w14:textId="0F22A951" w:rsidR="00FB6B9C" w:rsidRPr="00213D4A" w:rsidRDefault="00FB6B9C" w:rsidP="002C4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BEST-D Blood response</w:t>
            </w:r>
          </w:p>
        </w:tc>
      </w:tr>
      <w:tr w:rsidR="00FB6B9C" w:rsidRPr="001C6974" w14:paraId="163742DE" w14:textId="1B588BB3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3110EE25" w14:textId="77777777" w:rsidR="00FB6B9C" w:rsidRPr="00213D4A" w:rsidRDefault="00FB6B9C" w:rsidP="004A12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C0504D" w:themeColor="accent2"/>
            </w:tcBorders>
          </w:tcPr>
          <w:p w14:paraId="718CC34D" w14:textId="5843AF68" w:rsidR="00FB6B9C" w:rsidRPr="00213D4A" w:rsidRDefault="00FB6B9C" w:rsidP="004A1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AUC</w:t>
            </w:r>
            <w:r>
              <w:rPr>
                <w:rFonts w:ascii="Arial" w:hAnsi="Arial" w:cs="Arial"/>
                <w:sz w:val="18"/>
                <w:szCs w:val="18"/>
              </w:rPr>
              <w:t xml:space="preserve"> (95%CI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402D5436" w14:textId="0DD8E8E9" w:rsidR="00FB6B9C" w:rsidRPr="00213D4A" w:rsidRDefault="00FB6B9C" w:rsidP="004A1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AUC</w:t>
            </w:r>
            <w:r>
              <w:rPr>
                <w:rFonts w:ascii="Arial" w:hAnsi="Arial" w:cs="Arial"/>
                <w:sz w:val="18"/>
                <w:szCs w:val="18"/>
              </w:rPr>
              <w:t xml:space="preserve"> (95%CI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2604838B" w14:textId="26A7F397" w:rsidR="00FB6B9C" w:rsidRPr="00213D4A" w:rsidRDefault="00FB6B9C" w:rsidP="004A1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AUC</w:t>
            </w:r>
            <w:r>
              <w:rPr>
                <w:rFonts w:ascii="Arial" w:hAnsi="Arial" w:cs="Arial"/>
                <w:sz w:val="18"/>
                <w:szCs w:val="18"/>
              </w:rPr>
              <w:t xml:space="preserve"> (95%CI)</w:t>
            </w:r>
          </w:p>
        </w:tc>
      </w:tr>
      <w:tr w:rsidR="00FB6B9C" w:rsidRPr="001C6974" w14:paraId="26B7ADB6" w14:textId="643EA39E" w:rsidTr="00FB6B9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  <w:hideMark/>
          </w:tcPr>
          <w:p w14:paraId="610CEA2E" w14:textId="77777777" w:rsidR="00FB6B9C" w:rsidRPr="00213D4A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i/>
                <w:sz w:val="18"/>
                <w:szCs w:val="18"/>
              </w:rPr>
              <w:t>SMEK2</w:t>
            </w:r>
            <w:r w:rsidRPr="00213D4A">
              <w:rPr>
                <w:rFonts w:ascii="Arial" w:hAnsi="Arial" w:cs="Arial"/>
                <w:sz w:val="18"/>
                <w:szCs w:val="18"/>
              </w:rPr>
              <w:t xml:space="preserve"> FC &lt; 0.68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  <w:hideMark/>
          </w:tcPr>
          <w:p w14:paraId="4780D501" w14:textId="62A669A6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96394D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96394D">
              <w:rPr>
                <w:rFonts w:ascii="Arial" w:hAnsi="Arial" w:cs="Arial"/>
                <w:sz w:val="18"/>
                <w:szCs w:val="18"/>
              </w:rPr>
              <w:t>-0.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34786F97" w14:textId="3CE48FB0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5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00F42">
              <w:rPr>
                <w:rFonts w:ascii="Arial" w:hAnsi="Arial" w:cs="Arial"/>
                <w:sz w:val="18"/>
                <w:szCs w:val="18"/>
              </w:rPr>
              <w:t>-0.7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0B5DC0BC" w14:textId="5DE9BD68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B6B9C" w:rsidRPr="001C6974" w14:paraId="75DA2DAA" w14:textId="76795E58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  <w:hideMark/>
          </w:tcPr>
          <w:p w14:paraId="6F8FE88B" w14:textId="77777777" w:rsidR="00FB6B9C" w:rsidRPr="00213D4A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i/>
                <w:sz w:val="18"/>
                <w:szCs w:val="18"/>
              </w:rPr>
              <w:t>HIPK2</w:t>
            </w:r>
            <w:r w:rsidRPr="00213D4A">
              <w:rPr>
                <w:rFonts w:ascii="Arial" w:hAnsi="Arial" w:cs="Arial"/>
                <w:sz w:val="18"/>
                <w:szCs w:val="18"/>
              </w:rPr>
              <w:t xml:space="preserve"> FC &gt; 1.19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  <w:hideMark/>
          </w:tcPr>
          <w:p w14:paraId="7ED91CFF" w14:textId="31B9C13C" w:rsidR="00FB6B9C" w:rsidRPr="00213D4A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7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1283">
              <w:rPr>
                <w:rFonts w:ascii="Arial" w:hAnsi="Arial" w:cs="Arial"/>
                <w:sz w:val="18"/>
                <w:szCs w:val="18"/>
              </w:rPr>
              <w:t>0.59-0.8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6A3A5041" w14:textId="3A5F2CDE" w:rsidR="00FB6B9C" w:rsidRPr="00213D4A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00F42">
              <w:rPr>
                <w:rFonts w:ascii="Arial" w:hAnsi="Arial" w:cs="Arial"/>
                <w:sz w:val="18"/>
                <w:szCs w:val="18"/>
              </w:rPr>
              <w:t>-0.8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5A25C3EC" w14:textId="601C066D" w:rsidR="00FB6B9C" w:rsidRPr="00213D4A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7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66-0.8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B6B9C" w:rsidRPr="001C6974" w14:paraId="36EC2D79" w14:textId="1582091A" w:rsidTr="00FB6B9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  <w:hideMark/>
          </w:tcPr>
          <w:p w14:paraId="4E16D967" w14:textId="77777777" w:rsidR="00FB6B9C" w:rsidRPr="00213D4A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i/>
                <w:sz w:val="18"/>
                <w:szCs w:val="18"/>
              </w:rPr>
              <w:t>PPP1CC</w:t>
            </w:r>
            <w:r w:rsidRPr="00213D4A">
              <w:rPr>
                <w:rFonts w:ascii="Arial" w:hAnsi="Arial" w:cs="Arial"/>
                <w:sz w:val="18"/>
                <w:szCs w:val="18"/>
              </w:rPr>
              <w:t xml:space="preserve"> FC &lt; 1.19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  <w:hideMark/>
          </w:tcPr>
          <w:p w14:paraId="5D9F2DFE" w14:textId="3C90EDB4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8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1283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4A1283">
              <w:rPr>
                <w:rFonts w:ascii="Arial" w:hAnsi="Arial" w:cs="Arial"/>
                <w:sz w:val="18"/>
                <w:szCs w:val="18"/>
              </w:rPr>
              <w:t>-0.9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3EB4407E" w14:textId="1048B8D6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67-0.9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241AE5BC" w14:textId="3C4125D1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76-0.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B6B9C" w:rsidRPr="001C6974" w14:paraId="0FCAFD7B" w14:textId="00DBE00A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  <w:hideMark/>
          </w:tcPr>
          <w:p w14:paraId="1D993C12" w14:textId="77777777" w:rsidR="00FB6B9C" w:rsidRPr="00213D4A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i/>
                <w:sz w:val="18"/>
                <w:szCs w:val="18"/>
              </w:rPr>
              <w:t>SNX21</w:t>
            </w:r>
            <w:r w:rsidRPr="00213D4A">
              <w:rPr>
                <w:rFonts w:ascii="Arial" w:hAnsi="Arial" w:cs="Arial"/>
                <w:sz w:val="18"/>
                <w:szCs w:val="18"/>
              </w:rPr>
              <w:t xml:space="preserve"> FC &gt; 0.88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  <w:hideMark/>
          </w:tcPr>
          <w:p w14:paraId="1AA25276" w14:textId="0BE148EF" w:rsidR="00FB6B9C" w:rsidRPr="00213D4A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1283">
              <w:rPr>
                <w:rFonts w:ascii="Arial" w:hAnsi="Arial" w:cs="Arial"/>
                <w:sz w:val="18"/>
                <w:szCs w:val="18"/>
              </w:rPr>
              <w:t>0.63-0.8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60423D20" w14:textId="235CBCB0" w:rsidR="00FB6B9C" w:rsidRPr="00213D4A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5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42-0.7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682FE0AB" w14:textId="6189BA44" w:rsidR="00FB6B9C" w:rsidRPr="00213D4A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5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51-0.5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</w:tr>
      <w:tr w:rsidR="00FB6B9C" w:rsidRPr="001C6974" w14:paraId="0B0AB14B" w14:textId="2DAE7540" w:rsidTr="00FB6B9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796B06BC" w14:textId="77777777" w:rsidR="00FB6B9C" w:rsidRPr="00213D4A" w:rsidRDefault="00FB6B9C" w:rsidP="002C478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3D4A">
              <w:rPr>
                <w:rFonts w:ascii="Arial" w:hAnsi="Arial" w:cs="Arial"/>
                <w:i/>
                <w:sz w:val="18"/>
                <w:szCs w:val="18"/>
              </w:rPr>
              <w:t xml:space="preserve">DDR1 </w:t>
            </w:r>
            <w:r w:rsidRPr="00213D4A">
              <w:rPr>
                <w:rFonts w:ascii="Arial" w:hAnsi="Arial" w:cs="Arial"/>
                <w:sz w:val="18"/>
                <w:szCs w:val="18"/>
              </w:rPr>
              <w:t>&lt;&gt;0.95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</w:tcPr>
          <w:p w14:paraId="19EE5D33" w14:textId="3095860E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6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1283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4A1283">
              <w:rPr>
                <w:rFonts w:ascii="Arial" w:hAnsi="Arial" w:cs="Arial"/>
                <w:sz w:val="18"/>
                <w:szCs w:val="18"/>
              </w:rPr>
              <w:t>-0.8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687A2D97" w14:textId="0778C7C2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5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42-0.7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3233DF4F" w14:textId="06C51061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4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00F42">
              <w:rPr>
                <w:rFonts w:ascii="Arial" w:hAnsi="Arial" w:cs="Arial"/>
                <w:sz w:val="18"/>
                <w:szCs w:val="18"/>
              </w:rPr>
              <w:t>-0.6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B6B9C" w:rsidRPr="001C6974" w14:paraId="07EDACA6" w14:textId="38998929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34404AAF" w14:textId="77777777" w:rsidR="00FB6B9C" w:rsidRPr="00213D4A" w:rsidRDefault="00FB6B9C" w:rsidP="002C478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3D4A">
              <w:rPr>
                <w:rFonts w:ascii="Arial" w:hAnsi="Arial" w:cs="Arial"/>
                <w:i/>
                <w:sz w:val="18"/>
                <w:szCs w:val="18"/>
              </w:rPr>
              <w:t>All genes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</w:tcPr>
          <w:p w14:paraId="217DFD82" w14:textId="03926C9D" w:rsidR="00FB6B9C" w:rsidRPr="00213D4A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9</w:t>
            </w:r>
            <w:r w:rsidR="00414715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1283">
              <w:rPr>
                <w:rFonts w:ascii="Arial" w:hAnsi="Arial" w:cs="Arial"/>
                <w:sz w:val="18"/>
                <w:szCs w:val="18"/>
              </w:rPr>
              <w:t>0.</w:t>
            </w:r>
            <w:r w:rsidR="00414715">
              <w:rPr>
                <w:rFonts w:ascii="Arial" w:hAnsi="Arial" w:cs="Arial"/>
                <w:sz w:val="18"/>
                <w:szCs w:val="18"/>
              </w:rPr>
              <w:t>97</w:t>
            </w:r>
            <w:r w:rsidRPr="004A1283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00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79732736" w14:textId="17A6478F" w:rsidR="00FB6B9C" w:rsidRPr="00213D4A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</w:t>
            </w:r>
            <w:r w:rsidR="00A70B90"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</w:t>
            </w:r>
            <w:r w:rsidR="00A70B90">
              <w:rPr>
                <w:rFonts w:ascii="Arial" w:hAnsi="Arial" w:cs="Arial"/>
                <w:sz w:val="18"/>
                <w:szCs w:val="18"/>
              </w:rPr>
              <w:t>80</w:t>
            </w:r>
            <w:r w:rsidRPr="00200F42">
              <w:rPr>
                <w:rFonts w:ascii="Arial" w:hAnsi="Arial" w:cs="Arial"/>
                <w:sz w:val="18"/>
                <w:szCs w:val="18"/>
              </w:rPr>
              <w:t>-</w:t>
            </w:r>
            <w:r w:rsidR="00A70B90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51B42B4B" w14:textId="0043ED79" w:rsidR="00FB6B9C" w:rsidRPr="00213D4A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8</w:t>
            </w:r>
            <w:r w:rsidR="007F0AF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</w:t>
            </w:r>
            <w:r w:rsidR="007F0AF8">
              <w:rPr>
                <w:rFonts w:ascii="Arial" w:hAnsi="Arial" w:cs="Arial"/>
                <w:sz w:val="18"/>
                <w:szCs w:val="18"/>
              </w:rPr>
              <w:t>83</w:t>
            </w:r>
            <w:r w:rsidRPr="00200F42">
              <w:rPr>
                <w:rFonts w:ascii="Arial" w:hAnsi="Arial" w:cs="Arial"/>
                <w:sz w:val="18"/>
                <w:szCs w:val="18"/>
              </w:rPr>
              <w:t>-0.9</w:t>
            </w:r>
            <w:r w:rsidR="007F0AF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B6B9C" w:rsidRPr="001C6974" w14:paraId="7CC4C128" w14:textId="40827264" w:rsidTr="00FB6B9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C0504D" w:themeColor="accent2"/>
              <w:right w:val="single" w:sz="4" w:space="0" w:color="C0504D" w:themeColor="accent2"/>
            </w:tcBorders>
          </w:tcPr>
          <w:p w14:paraId="44050BF6" w14:textId="77777777" w:rsidR="00FB6B9C" w:rsidRPr="00213D4A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i/>
                <w:sz w:val="18"/>
                <w:szCs w:val="18"/>
              </w:rPr>
              <w:t>HIPK2</w:t>
            </w:r>
            <w:r w:rsidRPr="00213D4A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213D4A">
              <w:rPr>
                <w:rFonts w:ascii="Arial" w:hAnsi="Arial" w:cs="Arial"/>
                <w:i/>
                <w:sz w:val="18"/>
                <w:szCs w:val="18"/>
              </w:rPr>
              <w:t>PPP1CC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</w:tcPr>
          <w:p w14:paraId="10A8A3ED" w14:textId="7EC35DBB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1283">
              <w:rPr>
                <w:rFonts w:ascii="Arial" w:hAnsi="Arial" w:cs="Arial"/>
                <w:sz w:val="18"/>
                <w:szCs w:val="18"/>
              </w:rPr>
              <w:t>0.6</w:t>
            </w:r>
            <w:r w:rsidR="00A70B90">
              <w:rPr>
                <w:rFonts w:ascii="Arial" w:hAnsi="Arial" w:cs="Arial"/>
                <w:sz w:val="18"/>
                <w:szCs w:val="18"/>
              </w:rPr>
              <w:t>6</w:t>
            </w:r>
            <w:r w:rsidRPr="004A1283">
              <w:rPr>
                <w:rFonts w:ascii="Arial" w:hAnsi="Arial" w:cs="Arial"/>
                <w:sz w:val="18"/>
                <w:szCs w:val="18"/>
              </w:rPr>
              <w:t>-</w:t>
            </w:r>
            <w:r w:rsidR="00A70B90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30A5807C" w14:textId="61AB747C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8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00F42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00F42">
              <w:rPr>
                <w:rFonts w:ascii="Arial" w:hAnsi="Arial" w:cs="Arial"/>
                <w:sz w:val="18"/>
                <w:szCs w:val="18"/>
              </w:rPr>
              <w:t>-</w:t>
            </w:r>
            <w:r w:rsidR="00A70B90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583ED02A" w14:textId="7337931D" w:rsidR="00FB6B9C" w:rsidRPr="00213D4A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3D4A">
              <w:rPr>
                <w:rFonts w:ascii="Arial" w:hAnsi="Arial" w:cs="Arial"/>
                <w:sz w:val="18"/>
                <w:szCs w:val="18"/>
              </w:rPr>
              <w:t>0.8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25BA9">
              <w:rPr>
                <w:rFonts w:ascii="Arial" w:hAnsi="Arial" w:cs="Arial"/>
                <w:sz w:val="18"/>
                <w:szCs w:val="18"/>
              </w:rPr>
              <w:t>0.78-0.9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33BC5311" w14:textId="4521E35D" w:rsidR="002C4783" w:rsidRDefault="002C4783" w:rsidP="00F35EFD">
      <w:pPr>
        <w:rPr>
          <w:rFonts w:ascii="Arial" w:hAnsi="Arial" w:cs="Arial"/>
          <w:b/>
        </w:rPr>
      </w:pPr>
    </w:p>
    <w:p w14:paraId="04326889" w14:textId="77777777" w:rsidR="00414715" w:rsidRDefault="00414715" w:rsidP="00F35EFD">
      <w:pPr>
        <w:rPr>
          <w:rFonts w:ascii="Arial" w:hAnsi="Arial" w:cs="Arial"/>
          <w:b/>
        </w:rPr>
      </w:pPr>
    </w:p>
    <w:p w14:paraId="2FF441AA" w14:textId="77777777" w:rsidR="00940AB8" w:rsidRDefault="00940AB8" w:rsidP="00F35EFD">
      <w:pPr>
        <w:rPr>
          <w:rFonts w:ascii="Arial" w:hAnsi="Arial" w:cs="Arial"/>
          <w:b/>
        </w:rPr>
      </w:pPr>
    </w:p>
    <w:p w14:paraId="798D9960" w14:textId="422D0DD3" w:rsidR="00905901" w:rsidRDefault="00905901" w:rsidP="00F35EFD">
      <w:pPr>
        <w:rPr>
          <w:rFonts w:ascii="Arial" w:hAnsi="Arial" w:cs="Arial"/>
          <w:b/>
        </w:rPr>
      </w:pPr>
      <w:r w:rsidRPr="00051DFB">
        <w:rPr>
          <w:rFonts w:ascii="Arial" w:hAnsi="Arial" w:cs="Arial"/>
          <w:b/>
        </w:rPr>
        <w:t>Supplemen</w:t>
      </w:r>
      <w:r w:rsidR="00E07622">
        <w:rPr>
          <w:rFonts w:ascii="Arial" w:hAnsi="Arial" w:cs="Arial"/>
          <w:b/>
        </w:rPr>
        <w:t xml:space="preserve">tary Figure </w:t>
      </w:r>
      <w:r w:rsidR="0002279D">
        <w:rPr>
          <w:rFonts w:ascii="Arial" w:hAnsi="Arial" w:cs="Arial"/>
          <w:b/>
        </w:rPr>
        <w:t>3</w:t>
      </w:r>
      <w:r w:rsidRPr="00051DFB">
        <w:rPr>
          <w:rFonts w:ascii="Arial" w:hAnsi="Arial" w:cs="Arial"/>
          <w:b/>
        </w:rPr>
        <w:t xml:space="preserve"> Receiver-operator curve for putative blood biomarkers and </w:t>
      </w:r>
      <w:r w:rsidR="003C13CD">
        <w:rPr>
          <w:rFonts w:ascii="Arial" w:hAnsi="Arial" w:cs="Arial"/>
          <w:b/>
        </w:rPr>
        <w:t xml:space="preserve">rectal mucosal </w:t>
      </w:r>
      <w:r w:rsidR="002E75B9">
        <w:rPr>
          <w:rFonts w:ascii="Arial" w:hAnsi="Arial" w:cs="Arial"/>
          <w:b/>
        </w:rPr>
        <w:t xml:space="preserve">response </w:t>
      </w:r>
      <w:r w:rsidRPr="00051DFB">
        <w:rPr>
          <w:rFonts w:ascii="Arial" w:hAnsi="Arial" w:cs="Arial"/>
          <w:b/>
        </w:rPr>
        <w:t>to supplementation</w:t>
      </w:r>
    </w:p>
    <w:p w14:paraId="44FD4993" w14:textId="02B1A1C5" w:rsidR="00B11B29" w:rsidRPr="00B11B29" w:rsidRDefault="00B11B29" w:rsidP="00B11B29">
      <w:pPr>
        <w:pStyle w:val="NoSpacing"/>
      </w:pPr>
      <w:r w:rsidRPr="00B11B29">
        <w:t>ROC curve of predictive utility in identifying participants with rectal mucosa response to supplementation based on blood expression change with supplementation of SMEK2 FC&lt; 0.68 + HIPK2 FC&gt; 1.19 + PPP1CC FC&lt; 1.19 + SNX21 FC &gt;0.88 + DDR1&lt;&gt;0.95</w:t>
      </w:r>
    </w:p>
    <w:p w14:paraId="1E660D4F" w14:textId="748471FB" w:rsidR="003C13CD" w:rsidRDefault="003C13CD" w:rsidP="00F35EFD">
      <w:pPr>
        <w:rPr>
          <w:rFonts w:ascii="Arial" w:hAnsi="Arial" w:cs="Arial"/>
          <w:b/>
        </w:rPr>
      </w:pPr>
    </w:p>
    <w:p w14:paraId="1815B27B" w14:textId="70DEB886" w:rsidR="001C3A4F" w:rsidRDefault="001C3A4F" w:rsidP="00F35EF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B59CFBD" wp14:editId="3270A312">
            <wp:extent cx="3200400" cy="2182413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1-02-13 at 09.04.40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6373" cy="2186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B4E6D" w14:textId="6848CF48" w:rsidR="00BB60F8" w:rsidRPr="006130F8" w:rsidRDefault="006130F8" w:rsidP="00F35EFD">
      <w:pPr>
        <w:rPr>
          <w:b/>
        </w:rPr>
      </w:pPr>
      <w:r w:rsidRPr="006130F8">
        <w:rPr>
          <w:b/>
        </w:rPr>
        <w:t>References</w:t>
      </w:r>
    </w:p>
    <w:p w14:paraId="5E4723C6" w14:textId="77777777" w:rsidR="006130F8" w:rsidRDefault="006130F8" w:rsidP="00F35EFD"/>
    <w:p w14:paraId="3C087A4F" w14:textId="77777777" w:rsidR="00095C2D" w:rsidRPr="00095C2D" w:rsidRDefault="00D93517" w:rsidP="00095C2D">
      <w:pPr>
        <w:pStyle w:val="EndNoteBibliography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95C2D" w:rsidRPr="00095C2D">
        <w:rPr>
          <w:noProof/>
        </w:rPr>
        <w:t>1</w:t>
      </w:r>
      <w:r w:rsidR="00095C2D" w:rsidRPr="00095C2D">
        <w:rPr>
          <w:noProof/>
        </w:rPr>
        <w:tab/>
        <w:t>Lo PK, Lee JS, Liang X, Han L, Mori T, Fackler MJ</w:t>
      </w:r>
      <w:r w:rsidR="00095C2D" w:rsidRPr="00095C2D">
        <w:rPr>
          <w:i/>
          <w:noProof/>
        </w:rPr>
        <w:t>, et al.</w:t>
      </w:r>
      <w:r w:rsidR="00095C2D" w:rsidRPr="00095C2D">
        <w:rPr>
          <w:noProof/>
        </w:rPr>
        <w:t xml:space="preserve"> Epigenetic inactivation of the potential tumor suppressor gene FOXF1 in breast cancer. Cancer Res 2010;</w:t>
      </w:r>
      <w:r w:rsidR="00095C2D" w:rsidRPr="00095C2D">
        <w:rPr>
          <w:b/>
          <w:noProof/>
        </w:rPr>
        <w:t>70</w:t>
      </w:r>
      <w:r w:rsidR="00095C2D" w:rsidRPr="00095C2D">
        <w:rPr>
          <w:noProof/>
        </w:rPr>
        <w:t>:6047-58.</w:t>
      </w:r>
    </w:p>
    <w:p w14:paraId="7219D032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2</w:t>
      </w:r>
      <w:r w:rsidRPr="00095C2D">
        <w:rPr>
          <w:noProof/>
        </w:rPr>
        <w:tab/>
        <w:t>Kops GJ, Medema RH, Glassford J, Essers MA, Dijkers PF, Coffer PJ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Control of cell cycle exit and entry by protein kinase B-regulated forkhead transcription factors. Mol Cell Biol 2002;</w:t>
      </w:r>
      <w:r w:rsidRPr="00095C2D">
        <w:rPr>
          <w:b/>
          <w:noProof/>
        </w:rPr>
        <w:t>22</w:t>
      </w:r>
      <w:r w:rsidRPr="00095C2D">
        <w:rPr>
          <w:noProof/>
        </w:rPr>
        <w:t>:2025-36.</w:t>
      </w:r>
    </w:p>
    <w:p w14:paraId="4CC4446D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3</w:t>
      </w:r>
      <w:r w:rsidRPr="00095C2D">
        <w:rPr>
          <w:noProof/>
        </w:rPr>
        <w:tab/>
        <w:t>Sung JS, JC); McCarthy, S (McCarthy, S); Turner, J (Turner, J); Li, CG (Li, CG); Yeatman, TJ (Yeatman, TJ). The NBL1 tumor suppressor gene is downregulated in colon cancer by promoter methylation. JOURNAL OF THE AMERICAN COLLEGE OF SURGEONS 2006;</w:t>
      </w:r>
      <w:r w:rsidRPr="00095C2D">
        <w:rPr>
          <w:b/>
          <w:noProof/>
        </w:rPr>
        <w:t>199</w:t>
      </w:r>
      <w:r w:rsidRPr="00095C2D">
        <w:rPr>
          <w:noProof/>
        </w:rPr>
        <w:t>:S92-S.</w:t>
      </w:r>
    </w:p>
    <w:p w14:paraId="488AC428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4</w:t>
      </w:r>
      <w:r w:rsidRPr="00095C2D">
        <w:rPr>
          <w:noProof/>
        </w:rPr>
        <w:tab/>
        <w:t>Romano G, Santi L, Bianco MR, Giuffre MR, Pettinato M, Bugarin C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The TGF-beta pathway is activated by 5-fluorouracil treatment in drug resistant colorectal carcinoma cells. Oncotarget 2016;</w:t>
      </w:r>
      <w:r w:rsidRPr="00095C2D">
        <w:rPr>
          <w:b/>
          <w:noProof/>
        </w:rPr>
        <w:t>7</w:t>
      </w:r>
      <w:r w:rsidRPr="00095C2D">
        <w:rPr>
          <w:noProof/>
        </w:rPr>
        <w:t>:22077-91.</w:t>
      </w:r>
    </w:p>
    <w:p w14:paraId="2AB80F25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5</w:t>
      </w:r>
      <w:r w:rsidRPr="00095C2D">
        <w:rPr>
          <w:noProof/>
        </w:rPr>
        <w:tab/>
        <w:t>Visuttijai K, Pettersson J, Mehrbani Azar Y, van den Bout I, Orndal C, Marcickiewicz J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Lowered Expression of Tumor Suppressor Candidate MYO1C Stimulates Cell Proliferation, Suppresses Cell Adhesion and Activates AKT. PLoS One 2016;</w:t>
      </w:r>
      <w:r w:rsidRPr="00095C2D">
        <w:rPr>
          <w:b/>
          <w:noProof/>
        </w:rPr>
        <w:t>11</w:t>
      </w:r>
      <w:r w:rsidRPr="00095C2D">
        <w:rPr>
          <w:noProof/>
        </w:rPr>
        <w:t>:e0164063.</w:t>
      </w:r>
    </w:p>
    <w:p w14:paraId="42F823DC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6</w:t>
      </w:r>
      <w:r w:rsidRPr="00095C2D">
        <w:rPr>
          <w:noProof/>
        </w:rPr>
        <w:tab/>
        <w:t>Ha TK, Her NG, Lee MG, Ryu BK, Lee JH, Han J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Caveolin-1 increases aerobic glycolysis in colorectal cancers by stimulating HMGA1-mediated GLUT3 transcription. Cancer Res 2012;</w:t>
      </w:r>
      <w:r w:rsidRPr="00095C2D">
        <w:rPr>
          <w:b/>
          <w:noProof/>
        </w:rPr>
        <w:t>72</w:t>
      </w:r>
      <w:r w:rsidRPr="00095C2D">
        <w:rPr>
          <w:noProof/>
        </w:rPr>
        <w:t>:4097-109.</w:t>
      </w:r>
    </w:p>
    <w:p w14:paraId="2BE40DFD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7</w:t>
      </w:r>
      <w:r w:rsidRPr="00095C2D">
        <w:rPr>
          <w:noProof/>
        </w:rPr>
        <w:tab/>
        <w:t>Badiola I, Olaso E, Crende O, Friedman SL, Vidal-Vanaclocha F. Discoidin domain receptor 2 deficiency predisposes hepatic tissue to colon carcinoma metastasis. Gut 2012;</w:t>
      </w:r>
      <w:r w:rsidRPr="00095C2D">
        <w:rPr>
          <w:b/>
          <w:noProof/>
        </w:rPr>
        <w:t>61</w:t>
      </w:r>
      <w:r w:rsidRPr="00095C2D">
        <w:rPr>
          <w:noProof/>
        </w:rPr>
        <w:t>:1465-72.</w:t>
      </w:r>
    </w:p>
    <w:p w14:paraId="0D6BDCD1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8</w:t>
      </w:r>
      <w:r w:rsidRPr="00095C2D">
        <w:rPr>
          <w:noProof/>
        </w:rPr>
        <w:tab/>
        <w:t>Boulagnon-Rombi C, Schneider C, Leandri C, Jeanne A, Grybek V, Bressenot AM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LRP1 expression in colon cancer predicts clinical outcome. Oncotarget 2018;</w:t>
      </w:r>
      <w:r w:rsidRPr="00095C2D">
        <w:rPr>
          <w:b/>
          <w:noProof/>
        </w:rPr>
        <w:t>9</w:t>
      </w:r>
      <w:r w:rsidRPr="00095C2D">
        <w:rPr>
          <w:noProof/>
        </w:rPr>
        <w:t>:8849-69.</w:t>
      </w:r>
    </w:p>
    <w:p w14:paraId="3EA836B6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9</w:t>
      </w:r>
      <w:r w:rsidRPr="00095C2D">
        <w:rPr>
          <w:noProof/>
        </w:rPr>
        <w:tab/>
        <w:t>Wu JB, Sarmiento AL, Fiset PO, Lazaris A, Metrakos P, Petrillo S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Histologic features and genomic alterations of primary colorectal adenocarcinoma predict growth patterns of liver metastasis. World J Gastroenterol 2019;</w:t>
      </w:r>
      <w:r w:rsidRPr="00095C2D">
        <w:rPr>
          <w:b/>
          <w:noProof/>
        </w:rPr>
        <w:t>25</w:t>
      </w:r>
      <w:r w:rsidRPr="00095C2D">
        <w:rPr>
          <w:noProof/>
        </w:rPr>
        <w:t>:3408-25.</w:t>
      </w:r>
    </w:p>
    <w:p w14:paraId="399DA708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10</w:t>
      </w:r>
      <w:r w:rsidRPr="00095C2D">
        <w:rPr>
          <w:noProof/>
        </w:rPr>
        <w:tab/>
        <w:t>Dasgupta N, Kumar Thakur B, Chakraborty A, Das S. Butyrate-Induced In Vitro Colonocyte Differentiation Network Model Identifies ITGB1, SYK, CDKN2A, CHAF1A, and LRP1 as the Prognostic Markers for Colorectal Cancer Recurrence. Nutr Cancer 2019;</w:t>
      </w:r>
      <w:r w:rsidRPr="00095C2D">
        <w:rPr>
          <w:b/>
          <w:noProof/>
        </w:rPr>
        <w:t>71</w:t>
      </w:r>
      <w:r w:rsidRPr="00095C2D">
        <w:rPr>
          <w:noProof/>
        </w:rPr>
        <w:t>:257-71.</w:t>
      </w:r>
    </w:p>
    <w:p w14:paraId="41A0E2EE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11</w:t>
      </w:r>
      <w:r w:rsidRPr="00095C2D">
        <w:rPr>
          <w:noProof/>
        </w:rPr>
        <w:tab/>
        <w:t>Jiang H, Dong L, Gong F, Gu Y, Zhang H, Fan D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Inflammatory genes are novel prognostic biomarkers for colorectal cancer. Int J Mol Med 2018;</w:t>
      </w:r>
      <w:r w:rsidRPr="00095C2D">
        <w:rPr>
          <w:b/>
          <w:noProof/>
        </w:rPr>
        <w:t>42</w:t>
      </w:r>
      <w:r w:rsidRPr="00095C2D">
        <w:rPr>
          <w:noProof/>
        </w:rPr>
        <w:t>:368-80.</w:t>
      </w:r>
    </w:p>
    <w:p w14:paraId="1B3F645D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12</w:t>
      </w:r>
      <w:r w:rsidRPr="00095C2D">
        <w:rPr>
          <w:noProof/>
        </w:rPr>
        <w:tab/>
        <w:t>Luque-Garcia JL, Martinez-Torrecuadrada JL, Epifano C, Canamero M, Babel I, Casal JI. Differential protein expression on the cell surface of colorectal cancer cells associated to tumor metastasis. Proteomics 2010;</w:t>
      </w:r>
      <w:r w:rsidRPr="00095C2D">
        <w:rPr>
          <w:b/>
          <w:noProof/>
        </w:rPr>
        <w:t>10</w:t>
      </w:r>
      <w:r w:rsidRPr="00095C2D">
        <w:rPr>
          <w:noProof/>
        </w:rPr>
        <w:t>:940-52.</w:t>
      </w:r>
    </w:p>
    <w:p w14:paraId="3902DBD0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13</w:t>
      </w:r>
      <w:r w:rsidRPr="00095C2D">
        <w:rPr>
          <w:noProof/>
        </w:rPr>
        <w:tab/>
        <w:t>Nakajima H, Koizumi K, Tanaka T, Ishigaki Y, Yoshitake Y, Yonekura H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Loss of HITS (FAM107B) expression in cancers of multiple organs: tissue microarray analysis. Int J Oncol 2012;</w:t>
      </w:r>
      <w:r w:rsidRPr="00095C2D">
        <w:rPr>
          <w:b/>
          <w:noProof/>
        </w:rPr>
        <w:t>41</w:t>
      </w:r>
      <w:r w:rsidRPr="00095C2D">
        <w:rPr>
          <w:noProof/>
        </w:rPr>
        <w:t>:1347-57.</w:t>
      </w:r>
    </w:p>
    <w:p w14:paraId="77D3BD56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14</w:t>
      </w:r>
      <w:r w:rsidRPr="00095C2D">
        <w:rPr>
          <w:noProof/>
        </w:rPr>
        <w:tab/>
        <w:t>Slattery ML, Lundgreen A, Wolff RK. MAP kinase genes and colon and rectal cancer. Carcinogenesis 2012;</w:t>
      </w:r>
      <w:r w:rsidRPr="00095C2D">
        <w:rPr>
          <w:b/>
          <w:noProof/>
        </w:rPr>
        <w:t>33</w:t>
      </w:r>
      <w:r w:rsidRPr="00095C2D">
        <w:rPr>
          <w:noProof/>
        </w:rPr>
        <w:t>:2398-408.</w:t>
      </w:r>
    </w:p>
    <w:p w14:paraId="758CC207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15</w:t>
      </w:r>
      <w:r w:rsidRPr="00095C2D">
        <w:rPr>
          <w:noProof/>
        </w:rPr>
        <w:tab/>
        <w:t>Ghadimi BM, Grade M, Difilippantonio MJ, Varma S, Simon R, Montagna C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Effectiveness of gene expression profiling for response prediction of rectal adenocarcinomas to preoperative chemoradiotherapy. J Clin Oncol 2005;</w:t>
      </w:r>
      <w:r w:rsidRPr="00095C2D">
        <w:rPr>
          <w:b/>
          <w:noProof/>
        </w:rPr>
        <w:t>23</w:t>
      </w:r>
      <w:r w:rsidRPr="00095C2D">
        <w:rPr>
          <w:noProof/>
        </w:rPr>
        <w:t>:1826-38.</w:t>
      </w:r>
    </w:p>
    <w:p w14:paraId="79516490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16</w:t>
      </w:r>
      <w:r w:rsidRPr="00095C2D">
        <w:rPr>
          <w:noProof/>
        </w:rPr>
        <w:tab/>
        <w:t>Slattery ML, Lundgreen A, Bondurant KL, Wolff RK. Tumor necrosis factor-related genes and colon and rectal cancer. Int J Mol Epidemiol Genet 2011;</w:t>
      </w:r>
      <w:r w:rsidRPr="00095C2D">
        <w:rPr>
          <w:b/>
          <w:noProof/>
        </w:rPr>
        <w:t>2</w:t>
      </w:r>
      <w:r w:rsidRPr="00095C2D">
        <w:rPr>
          <w:noProof/>
        </w:rPr>
        <w:t>:328-38.</w:t>
      </w:r>
    </w:p>
    <w:p w14:paraId="37FE2456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17</w:t>
      </w:r>
      <w:r w:rsidRPr="00095C2D">
        <w:rPr>
          <w:noProof/>
        </w:rPr>
        <w:tab/>
        <w:t>Meulmeester E, Jochemsen AG. p53: a guide to apoptosis. Curr Cancer Drug Targets 2008;</w:t>
      </w:r>
      <w:r w:rsidRPr="00095C2D">
        <w:rPr>
          <w:b/>
          <w:noProof/>
        </w:rPr>
        <w:t>8</w:t>
      </w:r>
      <w:r w:rsidRPr="00095C2D">
        <w:rPr>
          <w:noProof/>
        </w:rPr>
        <w:t>:87-97.</w:t>
      </w:r>
    </w:p>
    <w:p w14:paraId="39311D51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18</w:t>
      </w:r>
      <w:r w:rsidRPr="00095C2D">
        <w:rPr>
          <w:noProof/>
        </w:rPr>
        <w:tab/>
        <w:t>Ju YT, Kwag SJ, Park HJ, Jung EJ, Jeong CY, Jeong SH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Decreased expression of heat shock protein 20 in colorectal cancer and its implication in tumorigenesis. J Cell Biochem 2015;</w:t>
      </w:r>
      <w:r w:rsidRPr="00095C2D">
        <w:rPr>
          <w:b/>
          <w:noProof/>
        </w:rPr>
        <w:t>116</w:t>
      </w:r>
      <w:r w:rsidRPr="00095C2D">
        <w:rPr>
          <w:noProof/>
        </w:rPr>
        <w:t>:277-86.</w:t>
      </w:r>
    </w:p>
    <w:p w14:paraId="172FE1C5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lastRenderedPageBreak/>
        <w:t>19</w:t>
      </w:r>
      <w:r w:rsidRPr="00095C2D">
        <w:rPr>
          <w:noProof/>
        </w:rPr>
        <w:tab/>
        <w:t>Kim J, Takeuchi H, Lam ST, Turner RR, Wang HJ, Kuo C</w:t>
      </w:r>
      <w:r w:rsidRPr="00095C2D">
        <w:rPr>
          <w:i/>
          <w:noProof/>
        </w:rPr>
        <w:t>, et al.</w:t>
      </w:r>
      <w:r w:rsidRPr="00095C2D">
        <w:rPr>
          <w:noProof/>
        </w:rPr>
        <w:t xml:space="preserve"> Chemokine receptor CXCR4 expression in colorectal cancer patients increases the risk for recurrence and for poor survival. J Clin Oncol 2005;</w:t>
      </w:r>
      <w:r w:rsidRPr="00095C2D">
        <w:rPr>
          <w:b/>
          <w:noProof/>
        </w:rPr>
        <w:t>23</w:t>
      </w:r>
      <w:r w:rsidRPr="00095C2D">
        <w:rPr>
          <w:noProof/>
        </w:rPr>
        <w:t>:2744-53.</w:t>
      </w:r>
    </w:p>
    <w:p w14:paraId="58AFB2DE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20</w:t>
      </w:r>
      <w:r w:rsidRPr="00095C2D">
        <w:rPr>
          <w:noProof/>
        </w:rPr>
        <w:tab/>
        <w:t>Zhou J, Liu M, Zhai Y, Xie W. The antiapoptotic role of pregnane X receptor in human colon cancer cells. Mol Endocrinol 2008;</w:t>
      </w:r>
      <w:r w:rsidRPr="00095C2D">
        <w:rPr>
          <w:b/>
          <w:noProof/>
        </w:rPr>
        <w:t>22</w:t>
      </w:r>
      <w:r w:rsidRPr="00095C2D">
        <w:rPr>
          <w:noProof/>
        </w:rPr>
        <w:t>:868-80.</w:t>
      </w:r>
    </w:p>
    <w:p w14:paraId="578704B0" w14:textId="77777777" w:rsidR="00095C2D" w:rsidRPr="00095C2D" w:rsidRDefault="00095C2D" w:rsidP="00095C2D">
      <w:pPr>
        <w:pStyle w:val="EndNoteBibliography"/>
        <w:rPr>
          <w:noProof/>
        </w:rPr>
      </w:pPr>
      <w:r w:rsidRPr="00095C2D">
        <w:rPr>
          <w:noProof/>
        </w:rPr>
        <w:t>21</w:t>
      </w:r>
      <w:r w:rsidRPr="00095C2D">
        <w:rPr>
          <w:noProof/>
        </w:rPr>
        <w:tab/>
        <w:t>Benjamini Y, Y H. Controlling the False Discovery Rate: A Practical and Powerful Approach to Multiple Testing. Journal of the Royal Statistical Society Series B 1995;</w:t>
      </w:r>
      <w:r w:rsidRPr="00095C2D">
        <w:rPr>
          <w:b/>
          <w:noProof/>
        </w:rPr>
        <w:t>57</w:t>
      </w:r>
      <w:r w:rsidRPr="00095C2D">
        <w:rPr>
          <w:noProof/>
        </w:rPr>
        <w:t>.</w:t>
      </w:r>
    </w:p>
    <w:p w14:paraId="29E803C9" w14:textId="7901DCF8" w:rsidR="00342B3D" w:rsidRPr="00342B3D" w:rsidRDefault="00D93517" w:rsidP="00342B3D">
      <w:r>
        <w:fldChar w:fldCharType="end"/>
      </w:r>
    </w:p>
    <w:sectPr w:rsidR="00342B3D" w:rsidRPr="00342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F55107"/>
    <w:multiLevelType w:val="multilevel"/>
    <w:tmpl w:val="45C63840"/>
    <w:styleLink w:val="Style1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 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1" w15:restartNumberingAfterBreak="0">
    <w:nsid w:val="51C10E1A"/>
    <w:multiLevelType w:val="multilevel"/>
    <w:tmpl w:val="BBE4C352"/>
    <w:lvl w:ilvl="0">
      <w:start w:val="3"/>
      <w:numFmt w:val="decimal"/>
      <w:pStyle w:val="Heading1"/>
      <w:lvlText w:val="%1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41969F1"/>
    <w:multiLevelType w:val="multilevel"/>
    <w:tmpl w:val="5766410C"/>
    <w:lvl w:ilvl="0">
      <w:start w:val="1"/>
      <w:numFmt w:val="decimal"/>
      <w:lvlText w:val="%1.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64" w:hanging="96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64" w:hanging="96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64" w:hanging="96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fx5dzf8etev1eved45psty9pvazatefpe0&quot;&gt;Thesis&lt;record-ids&gt;&lt;item&gt;77&lt;/item&gt;&lt;item&gt;2413&lt;/item&gt;&lt;item&gt;2414&lt;/item&gt;&lt;item&gt;2415&lt;/item&gt;&lt;item&gt;2416&lt;/item&gt;&lt;item&gt;2417&lt;/item&gt;&lt;item&gt;2418&lt;/item&gt;&lt;item&gt;2420&lt;/item&gt;&lt;item&gt;2421&lt;/item&gt;&lt;item&gt;2422&lt;/item&gt;&lt;item&gt;2483&lt;/item&gt;&lt;item&gt;2484&lt;/item&gt;&lt;item&gt;2485&lt;/item&gt;&lt;item&gt;2580&lt;/item&gt;&lt;item&gt;2581&lt;/item&gt;&lt;item&gt;2587&lt;/item&gt;&lt;item&gt;2599&lt;/item&gt;&lt;item&gt;2600&lt;/item&gt;&lt;item&gt;2601&lt;/item&gt;&lt;item&gt;2602&lt;/item&gt;&lt;item&gt;2603&lt;/item&gt;&lt;/record-ids&gt;&lt;/item&gt;&lt;/Libraries&gt;"/>
  </w:docVars>
  <w:rsids>
    <w:rsidRoot w:val="00C361B3"/>
    <w:rsid w:val="000006AF"/>
    <w:rsid w:val="000007DB"/>
    <w:rsid w:val="000025BE"/>
    <w:rsid w:val="00002ADD"/>
    <w:rsid w:val="00002E56"/>
    <w:rsid w:val="0000486B"/>
    <w:rsid w:val="00004F3C"/>
    <w:rsid w:val="00005544"/>
    <w:rsid w:val="00005A32"/>
    <w:rsid w:val="00005AF4"/>
    <w:rsid w:val="00007213"/>
    <w:rsid w:val="00007533"/>
    <w:rsid w:val="00007A83"/>
    <w:rsid w:val="00010124"/>
    <w:rsid w:val="000101D2"/>
    <w:rsid w:val="0001093C"/>
    <w:rsid w:val="00011FD0"/>
    <w:rsid w:val="000128E6"/>
    <w:rsid w:val="000139D5"/>
    <w:rsid w:val="000145E1"/>
    <w:rsid w:val="000146CC"/>
    <w:rsid w:val="00014953"/>
    <w:rsid w:val="00014FB0"/>
    <w:rsid w:val="00015217"/>
    <w:rsid w:val="00015956"/>
    <w:rsid w:val="00015B4E"/>
    <w:rsid w:val="00015F33"/>
    <w:rsid w:val="00016281"/>
    <w:rsid w:val="000169B3"/>
    <w:rsid w:val="00016E27"/>
    <w:rsid w:val="0001758C"/>
    <w:rsid w:val="000175F3"/>
    <w:rsid w:val="00017A04"/>
    <w:rsid w:val="00017C1C"/>
    <w:rsid w:val="00017FAF"/>
    <w:rsid w:val="00020445"/>
    <w:rsid w:val="00020C1A"/>
    <w:rsid w:val="0002279D"/>
    <w:rsid w:val="00023B80"/>
    <w:rsid w:val="00024256"/>
    <w:rsid w:val="00024F1E"/>
    <w:rsid w:val="000252FF"/>
    <w:rsid w:val="000255C6"/>
    <w:rsid w:val="00025FEB"/>
    <w:rsid w:val="0002627F"/>
    <w:rsid w:val="00026768"/>
    <w:rsid w:val="000267AD"/>
    <w:rsid w:val="0002782B"/>
    <w:rsid w:val="00027A2E"/>
    <w:rsid w:val="00027CB6"/>
    <w:rsid w:val="00027F44"/>
    <w:rsid w:val="0003035B"/>
    <w:rsid w:val="000305FB"/>
    <w:rsid w:val="00030F26"/>
    <w:rsid w:val="0003126F"/>
    <w:rsid w:val="0003242B"/>
    <w:rsid w:val="00032655"/>
    <w:rsid w:val="000328CD"/>
    <w:rsid w:val="00032993"/>
    <w:rsid w:val="0003330D"/>
    <w:rsid w:val="00033812"/>
    <w:rsid w:val="000341FC"/>
    <w:rsid w:val="00034361"/>
    <w:rsid w:val="000358B3"/>
    <w:rsid w:val="00035E4F"/>
    <w:rsid w:val="00036704"/>
    <w:rsid w:val="00036C92"/>
    <w:rsid w:val="000378DE"/>
    <w:rsid w:val="00037905"/>
    <w:rsid w:val="00037EA4"/>
    <w:rsid w:val="0004078A"/>
    <w:rsid w:val="00041E38"/>
    <w:rsid w:val="00042871"/>
    <w:rsid w:val="00043790"/>
    <w:rsid w:val="00043959"/>
    <w:rsid w:val="00044606"/>
    <w:rsid w:val="00044CAE"/>
    <w:rsid w:val="00044E16"/>
    <w:rsid w:val="000456FE"/>
    <w:rsid w:val="00045C40"/>
    <w:rsid w:val="00046A0B"/>
    <w:rsid w:val="000511F2"/>
    <w:rsid w:val="00051416"/>
    <w:rsid w:val="000515E1"/>
    <w:rsid w:val="00051DFB"/>
    <w:rsid w:val="000523D2"/>
    <w:rsid w:val="000525A1"/>
    <w:rsid w:val="0005265C"/>
    <w:rsid w:val="000535C9"/>
    <w:rsid w:val="00053793"/>
    <w:rsid w:val="00053FF9"/>
    <w:rsid w:val="000540D6"/>
    <w:rsid w:val="00054298"/>
    <w:rsid w:val="00054ABB"/>
    <w:rsid w:val="00055124"/>
    <w:rsid w:val="00056B5D"/>
    <w:rsid w:val="0005703A"/>
    <w:rsid w:val="000604DF"/>
    <w:rsid w:val="000609DA"/>
    <w:rsid w:val="000610E4"/>
    <w:rsid w:val="000611FA"/>
    <w:rsid w:val="0006189D"/>
    <w:rsid w:val="00062ED4"/>
    <w:rsid w:val="00063173"/>
    <w:rsid w:val="000636FE"/>
    <w:rsid w:val="00063787"/>
    <w:rsid w:val="00063DB7"/>
    <w:rsid w:val="0006455C"/>
    <w:rsid w:val="00064827"/>
    <w:rsid w:val="00064E00"/>
    <w:rsid w:val="00065990"/>
    <w:rsid w:val="00066600"/>
    <w:rsid w:val="00066E96"/>
    <w:rsid w:val="00067952"/>
    <w:rsid w:val="00067DAE"/>
    <w:rsid w:val="000700D3"/>
    <w:rsid w:val="00070344"/>
    <w:rsid w:val="000706E7"/>
    <w:rsid w:val="00070939"/>
    <w:rsid w:val="00070F1C"/>
    <w:rsid w:val="00071BC3"/>
    <w:rsid w:val="00071FD5"/>
    <w:rsid w:val="000729E1"/>
    <w:rsid w:val="000729E9"/>
    <w:rsid w:val="000738C3"/>
    <w:rsid w:val="00073AED"/>
    <w:rsid w:val="00073FA1"/>
    <w:rsid w:val="000753D2"/>
    <w:rsid w:val="000757E0"/>
    <w:rsid w:val="00075BC1"/>
    <w:rsid w:val="00076B42"/>
    <w:rsid w:val="00076BE9"/>
    <w:rsid w:val="0007746F"/>
    <w:rsid w:val="000803B2"/>
    <w:rsid w:val="000804DF"/>
    <w:rsid w:val="00080755"/>
    <w:rsid w:val="00081414"/>
    <w:rsid w:val="0008309E"/>
    <w:rsid w:val="00083400"/>
    <w:rsid w:val="00084B1E"/>
    <w:rsid w:val="00084FAA"/>
    <w:rsid w:val="0008517D"/>
    <w:rsid w:val="00085E8E"/>
    <w:rsid w:val="00086148"/>
    <w:rsid w:val="00086990"/>
    <w:rsid w:val="00086A7B"/>
    <w:rsid w:val="000878AC"/>
    <w:rsid w:val="00087F28"/>
    <w:rsid w:val="00087FB7"/>
    <w:rsid w:val="0009001E"/>
    <w:rsid w:val="00090132"/>
    <w:rsid w:val="00090658"/>
    <w:rsid w:val="00090685"/>
    <w:rsid w:val="00090E7C"/>
    <w:rsid w:val="00090ED5"/>
    <w:rsid w:val="000914A9"/>
    <w:rsid w:val="00092230"/>
    <w:rsid w:val="00092433"/>
    <w:rsid w:val="000925F7"/>
    <w:rsid w:val="0009270A"/>
    <w:rsid w:val="0009310E"/>
    <w:rsid w:val="0009393D"/>
    <w:rsid w:val="00094566"/>
    <w:rsid w:val="000948A5"/>
    <w:rsid w:val="00095696"/>
    <w:rsid w:val="00095737"/>
    <w:rsid w:val="000958ED"/>
    <w:rsid w:val="00095C2D"/>
    <w:rsid w:val="000961CD"/>
    <w:rsid w:val="0009634B"/>
    <w:rsid w:val="00096621"/>
    <w:rsid w:val="00096CF2"/>
    <w:rsid w:val="00097000"/>
    <w:rsid w:val="000970D2"/>
    <w:rsid w:val="000972C1"/>
    <w:rsid w:val="00097425"/>
    <w:rsid w:val="0009784F"/>
    <w:rsid w:val="00097A15"/>
    <w:rsid w:val="00097CF6"/>
    <w:rsid w:val="000A02B0"/>
    <w:rsid w:val="000A0672"/>
    <w:rsid w:val="000A0A60"/>
    <w:rsid w:val="000A17F1"/>
    <w:rsid w:val="000A1A0E"/>
    <w:rsid w:val="000A1B0F"/>
    <w:rsid w:val="000A1C19"/>
    <w:rsid w:val="000A1E38"/>
    <w:rsid w:val="000A2745"/>
    <w:rsid w:val="000A2A2D"/>
    <w:rsid w:val="000A3404"/>
    <w:rsid w:val="000A3573"/>
    <w:rsid w:val="000A4EE8"/>
    <w:rsid w:val="000A6798"/>
    <w:rsid w:val="000A724E"/>
    <w:rsid w:val="000B19B6"/>
    <w:rsid w:val="000B23BB"/>
    <w:rsid w:val="000B25A1"/>
    <w:rsid w:val="000B2775"/>
    <w:rsid w:val="000B33B1"/>
    <w:rsid w:val="000B33DD"/>
    <w:rsid w:val="000B4F7E"/>
    <w:rsid w:val="000B4FFC"/>
    <w:rsid w:val="000B5861"/>
    <w:rsid w:val="000B59BF"/>
    <w:rsid w:val="000B646B"/>
    <w:rsid w:val="000B6898"/>
    <w:rsid w:val="000B6D27"/>
    <w:rsid w:val="000B7341"/>
    <w:rsid w:val="000B7FC1"/>
    <w:rsid w:val="000C0E94"/>
    <w:rsid w:val="000C0FDF"/>
    <w:rsid w:val="000C1BAD"/>
    <w:rsid w:val="000C1D61"/>
    <w:rsid w:val="000C1FA8"/>
    <w:rsid w:val="000C3A0A"/>
    <w:rsid w:val="000C463A"/>
    <w:rsid w:val="000C4FE6"/>
    <w:rsid w:val="000C5F81"/>
    <w:rsid w:val="000C6540"/>
    <w:rsid w:val="000C6B0F"/>
    <w:rsid w:val="000C6C54"/>
    <w:rsid w:val="000C7147"/>
    <w:rsid w:val="000C755D"/>
    <w:rsid w:val="000C7F19"/>
    <w:rsid w:val="000D0159"/>
    <w:rsid w:val="000D02C3"/>
    <w:rsid w:val="000D089E"/>
    <w:rsid w:val="000D1414"/>
    <w:rsid w:val="000D167C"/>
    <w:rsid w:val="000D1791"/>
    <w:rsid w:val="000D23D1"/>
    <w:rsid w:val="000D25B0"/>
    <w:rsid w:val="000D292C"/>
    <w:rsid w:val="000D2AFA"/>
    <w:rsid w:val="000D3A56"/>
    <w:rsid w:val="000D4487"/>
    <w:rsid w:val="000D4FBC"/>
    <w:rsid w:val="000D508E"/>
    <w:rsid w:val="000D5490"/>
    <w:rsid w:val="000D5626"/>
    <w:rsid w:val="000D5E3E"/>
    <w:rsid w:val="000D6A95"/>
    <w:rsid w:val="000D7000"/>
    <w:rsid w:val="000D7D09"/>
    <w:rsid w:val="000E0193"/>
    <w:rsid w:val="000E025B"/>
    <w:rsid w:val="000E0B63"/>
    <w:rsid w:val="000E1362"/>
    <w:rsid w:val="000E202F"/>
    <w:rsid w:val="000E2DBE"/>
    <w:rsid w:val="000E33C3"/>
    <w:rsid w:val="000E3BE1"/>
    <w:rsid w:val="000E4560"/>
    <w:rsid w:val="000E5641"/>
    <w:rsid w:val="000E56F2"/>
    <w:rsid w:val="000E5EB6"/>
    <w:rsid w:val="000F0209"/>
    <w:rsid w:val="000F0673"/>
    <w:rsid w:val="000F0D86"/>
    <w:rsid w:val="000F1526"/>
    <w:rsid w:val="000F182A"/>
    <w:rsid w:val="000F18DF"/>
    <w:rsid w:val="000F1AB6"/>
    <w:rsid w:val="000F1E28"/>
    <w:rsid w:val="000F2559"/>
    <w:rsid w:val="000F2F46"/>
    <w:rsid w:val="000F33B9"/>
    <w:rsid w:val="000F354C"/>
    <w:rsid w:val="000F4EDF"/>
    <w:rsid w:val="000F524E"/>
    <w:rsid w:val="000F5544"/>
    <w:rsid w:val="000F5806"/>
    <w:rsid w:val="000F61F9"/>
    <w:rsid w:val="000F6549"/>
    <w:rsid w:val="000F6B1E"/>
    <w:rsid w:val="000F6CEB"/>
    <w:rsid w:val="000F79E9"/>
    <w:rsid w:val="00100440"/>
    <w:rsid w:val="001017F7"/>
    <w:rsid w:val="001022B4"/>
    <w:rsid w:val="00102CA1"/>
    <w:rsid w:val="0010306E"/>
    <w:rsid w:val="001037B8"/>
    <w:rsid w:val="00104580"/>
    <w:rsid w:val="001046E2"/>
    <w:rsid w:val="001050A0"/>
    <w:rsid w:val="001052EC"/>
    <w:rsid w:val="001058AD"/>
    <w:rsid w:val="001062CC"/>
    <w:rsid w:val="001068CA"/>
    <w:rsid w:val="0010739A"/>
    <w:rsid w:val="001074D6"/>
    <w:rsid w:val="0010773A"/>
    <w:rsid w:val="00107847"/>
    <w:rsid w:val="00110290"/>
    <w:rsid w:val="00110A97"/>
    <w:rsid w:val="00110F69"/>
    <w:rsid w:val="00112EEB"/>
    <w:rsid w:val="0011387A"/>
    <w:rsid w:val="001138E1"/>
    <w:rsid w:val="00113FE3"/>
    <w:rsid w:val="00114455"/>
    <w:rsid w:val="00114A16"/>
    <w:rsid w:val="00114CB1"/>
    <w:rsid w:val="001155FA"/>
    <w:rsid w:val="001156B6"/>
    <w:rsid w:val="00115784"/>
    <w:rsid w:val="00116252"/>
    <w:rsid w:val="00116608"/>
    <w:rsid w:val="00116902"/>
    <w:rsid w:val="00120817"/>
    <w:rsid w:val="00121904"/>
    <w:rsid w:val="00123102"/>
    <w:rsid w:val="00123A35"/>
    <w:rsid w:val="001243D5"/>
    <w:rsid w:val="00124C0A"/>
    <w:rsid w:val="0012532C"/>
    <w:rsid w:val="00125EBB"/>
    <w:rsid w:val="0012617E"/>
    <w:rsid w:val="00126BEC"/>
    <w:rsid w:val="0012740D"/>
    <w:rsid w:val="00127B8E"/>
    <w:rsid w:val="00130397"/>
    <w:rsid w:val="00130766"/>
    <w:rsid w:val="00130CDB"/>
    <w:rsid w:val="00131039"/>
    <w:rsid w:val="00131320"/>
    <w:rsid w:val="001318C5"/>
    <w:rsid w:val="00131CF8"/>
    <w:rsid w:val="0013211B"/>
    <w:rsid w:val="0013275F"/>
    <w:rsid w:val="00132F85"/>
    <w:rsid w:val="00133214"/>
    <w:rsid w:val="00133F06"/>
    <w:rsid w:val="0013421F"/>
    <w:rsid w:val="0013458D"/>
    <w:rsid w:val="001353EC"/>
    <w:rsid w:val="00135994"/>
    <w:rsid w:val="001359CD"/>
    <w:rsid w:val="00135E1E"/>
    <w:rsid w:val="00136558"/>
    <w:rsid w:val="00136CAD"/>
    <w:rsid w:val="00137C90"/>
    <w:rsid w:val="00140F86"/>
    <w:rsid w:val="001426F1"/>
    <w:rsid w:val="001429B1"/>
    <w:rsid w:val="00142A9A"/>
    <w:rsid w:val="00143AAE"/>
    <w:rsid w:val="00143B06"/>
    <w:rsid w:val="00143B39"/>
    <w:rsid w:val="00143F46"/>
    <w:rsid w:val="00144D3D"/>
    <w:rsid w:val="001451E1"/>
    <w:rsid w:val="00145249"/>
    <w:rsid w:val="001452CB"/>
    <w:rsid w:val="001454FA"/>
    <w:rsid w:val="00145F0E"/>
    <w:rsid w:val="00146455"/>
    <w:rsid w:val="001466EC"/>
    <w:rsid w:val="00146BC2"/>
    <w:rsid w:val="00146C9D"/>
    <w:rsid w:val="001479DF"/>
    <w:rsid w:val="00150404"/>
    <w:rsid w:val="00150B72"/>
    <w:rsid w:val="001514FF"/>
    <w:rsid w:val="0015152A"/>
    <w:rsid w:val="00151B46"/>
    <w:rsid w:val="001532DA"/>
    <w:rsid w:val="001534CA"/>
    <w:rsid w:val="00154083"/>
    <w:rsid w:val="0015510F"/>
    <w:rsid w:val="00155902"/>
    <w:rsid w:val="00155F2C"/>
    <w:rsid w:val="00156AF7"/>
    <w:rsid w:val="00156CFA"/>
    <w:rsid w:val="00156E12"/>
    <w:rsid w:val="00157627"/>
    <w:rsid w:val="00157C14"/>
    <w:rsid w:val="00157DA5"/>
    <w:rsid w:val="00160FF3"/>
    <w:rsid w:val="00161BAB"/>
    <w:rsid w:val="00162919"/>
    <w:rsid w:val="00162927"/>
    <w:rsid w:val="00163CDC"/>
    <w:rsid w:val="00164775"/>
    <w:rsid w:val="00165BFC"/>
    <w:rsid w:val="00165F24"/>
    <w:rsid w:val="001662FD"/>
    <w:rsid w:val="00167451"/>
    <w:rsid w:val="00167A0A"/>
    <w:rsid w:val="001706B2"/>
    <w:rsid w:val="001709D4"/>
    <w:rsid w:val="00170A13"/>
    <w:rsid w:val="00171305"/>
    <w:rsid w:val="00172D28"/>
    <w:rsid w:val="00173070"/>
    <w:rsid w:val="001731F0"/>
    <w:rsid w:val="001732A4"/>
    <w:rsid w:val="001739AE"/>
    <w:rsid w:val="00173EA1"/>
    <w:rsid w:val="001749E9"/>
    <w:rsid w:val="00174B27"/>
    <w:rsid w:val="00174DF0"/>
    <w:rsid w:val="00175361"/>
    <w:rsid w:val="001764B2"/>
    <w:rsid w:val="00176523"/>
    <w:rsid w:val="001769DA"/>
    <w:rsid w:val="00176B83"/>
    <w:rsid w:val="001772EE"/>
    <w:rsid w:val="00177356"/>
    <w:rsid w:val="00177C18"/>
    <w:rsid w:val="00177C3B"/>
    <w:rsid w:val="0018094F"/>
    <w:rsid w:val="00180E98"/>
    <w:rsid w:val="00181FEB"/>
    <w:rsid w:val="00183E8F"/>
    <w:rsid w:val="00184044"/>
    <w:rsid w:val="00184500"/>
    <w:rsid w:val="00185AE0"/>
    <w:rsid w:val="00185BC5"/>
    <w:rsid w:val="00185F18"/>
    <w:rsid w:val="00186538"/>
    <w:rsid w:val="00186CB8"/>
    <w:rsid w:val="001875E1"/>
    <w:rsid w:val="00187689"/>
    <w:rsid w:val="001879C4"/>
    <w:rsid w:val="00190649"/>
    <w:rsid w:val="0019079A"/>
    <w:rsid w:val="00190D74"/>
    <w:rsid w:val="00191F5B"/>
    <w:rsid w:val="00192AD4"/>
    <w:rsid w:val="00193584"/>
    <w:rsid w:val="001945C3"/>
    <w:rsid w:val="00194A18"/>
    <w:rsid w:val="001955C2"/>
    <w:rsid w:val="0019574E"/>
    <w:rsid w:val="00195A28"/>
    <w:rsid w:val="00195D54"/>
    <w:rsid w:val="00195F42"/>
    <w:rsid w:val="001961B8"/>
    <w:rsid w:val="001961EA"/>
    <w:rsid w:val="00196AEC"/>
    <w:rsid w:val="00196D41"/>
    <w:rsid w:val="00197AF4"/>
    <w:rsid w:val="001A019B"/>
    <w:rsid w:val="001A2578"/>
    <w:rsid w:val="001A2A98"/>
    <w:rsid w:val="001A36E0"/>
    <w:rsid w:val="001A5EAD"/>
    <w:rsid w:val="001A5FE2"/>
    <w:rsid w:val="001A62C6"/>
    <w:rsid w:val="001A6345"/>
    <w:rsid w:val="001A6622"/>
    <w:rsid w:val="001A68B5"/>
    <w:rsid w:val="001B02D2"/>
    <w:rsid w:val="001B0E5B"/>
    <w:rsid w:val="001B0E9B"/>
    <w:rsid w:val="001B12B2"/>
    <w:rsid w:val="001B262B"/>
    <w:rsid w:val="001B31FD"/>
    <w:rsid w:val="001B48A2"/>
    <w:rsid w:val="001B4BDE"/>
    <w:rsid w:val="001B4C14"/>
    <w:rsid w:val="001B4FFA"/>
    <w:rsid w:val="001B551D"/>
    <w:rsid w:val="001B56C0"/>
    <w:rsid w:val="001B573E"/>
    <w:rsid w:val="001B5905"/>
    <w:rsid w:val="001B5957"/>
    <w:rsid w:val="001B6119"/>
    <w:rsid w:val="001B74DF"/>
    <w:rsid w:val="001C0187"/>
    <w:rsid w:val="001C02C8"/>
    <w:rsid w:val="001C0BD3"/>
    <w:rsid w:val="001C1D2A"/>
    <w:rsid w:val="001C2725"/>
    <w:rsid w:val="001C27A1"/>
    <w:rsid w:val="001C352E"/>
    <w:rsid w:val="001C3A4F"/>
    <w:rsid w:val="001C4DAD"/>
    <w:rsid w:val="001C68DD"/>
    <w:rsid w:val="001C7114"/>
    <w:rsid w:val="001D06B5"/>
    <w:rsid w:val="001D07C6"/>
    <w:rsid w:val="001D0816"/>
    <w:rsid w:val="001D11A3"/>
    <w:rsid w:val="001D18C2"/>
    <w:rsid w:val="001D19B7"/>
    <w:rsid w:val="001D1C48"/>
    <w:rsid w:val="001D25B6"/>
    <w:rsid w:val="001D26F3"/>
    <w:rsid w:val="001D28F3"/>
    <w:rsid w:val="001D35AB"/>
    <w:rsid w:val="001D425C"/>
    <w:rsid w:val="001D4334"/>
    <w:rsid w:val="001D50E9"/>
    <w:rsid w:val="001D5685"/>
    <w:rsid w:val="001D5927"/>
    <w:rsid w:val="001D59B7"/>
    <w:rsid w:val="001D6781"/>
    <w:rsid w:val="001D6C88"/>
    <w:rsid w:val="001D73AF"/>
    <w:rsid w:val="001E0B16"/>
    <w:rsid w:val="001E18F7"/>
    <w:rsid w:val="001E1C86"/>
    <w:rsid w:val="001E1E3B"/>
    <w:rsid w:val="001E2308"/>
    <w:rsid w:val="001E2934"/>
    <w:rsid w:val="001E3A72"/>
    <w:rsid w:val="001E4084"/>
    <w:rsid w:val="001E41F4"/>
    <w:rsid w:val="001E4558"/>
    <w:rsid w:val="001E68AB"/>
    <w:rsid w:val="001E7942"/>
    <w:rsid w:val="001E7FBA"/>
    <w:rsid w:val="001F05A5"/>
    <w:rsid w:val="001F08C0"/>
    <w:rsid w:val="001F09EB"/>
    <w:rsid w:val="001F0B0F"/>
    <w:rsid w:val="001F17B8"/>
    <w:rsid w:val="001F19E3"/>
    <w:rsid w:val="001F2185"/>
    <w:rsid w:val="001F25E2"/>
    <w:rsid w:val="001F3CBE"/>
    <w:rsid w:val="001F442A"/>
    <w:rsid w:val="001F542E"/>
    <w:rsid w:val="001F5B56"/>
    <w:rsid w:val="001F73F5"/>
    <w:rsid w:val="001F7568"/>
    <w:rsid w:val="001F7AB3"/>
    <w:rsid w:val="001F7BA6"/>
    <w:rsid w:val="002002B0"/>
    <w:rsid w:val="00200BE2"/>
    <w:rsid w:val="00200F42"/>
    <w:rsid w:val="00201962"/>
    <w:rsid w:val="00201A59"/>
    <w:rsid w:val="00202C51"/>
    <w:rsid w:val="0020392F"/>
    <w:rsid w:val="00203D13"/>
    <w:rsid w:val="00203F3C"/>
    <w:rsid w:val="00204047"/>
    <w:rsid w:val="00204258"/>
    <w:rsid w:val="00205F77"/>
    <w:rsid w:val="00205FB3"/>
    <w:rsid w:val="002060C0"/>
    <w:rsid w:val="00210B2F"/>
    <w:rsid w:val="00211052"/>
    <w:rsid w:val="002110C3"/>
    <w:rsid w:val="00211137"/>
    <w:rsid w:val="00211969"/>
    <w:rsid w:val="00211983"/>
    <w:rsid w:val="002120AA"/>
    <w:rsid w:val="0021276E"/>
    <w:rsid w:val="0021345C"/>
    <w:rsid w:val="00213D4A"/>
    <w:rsid w:val="00213E4D"/>
    <w:rsid w:val="002142C6"/>
    <w:rsid w:val="00215215"/>
    <w:rsid w:val="00215A72"/>
    <w:rsid w:val="00215F1E"/>
    <w:rsid w:val="00215F61"/>
    <w:rsid w:val="002174CC"/>
    <w:rsid w:val="00217A35"/>
    <w:rsid w:val="00221EE8"/>
    <w:rsid w:val="00222197"/>
    <w:rsid w:val="002224F4"/>
    <w:rsid w:val="00222E39"/>
    <w:rsid w:val="00223C08"/>
    <w:rsid w:val="00223E8D"/>
    <w:rsid w:val="0022441F"/>
    <w:rsid w:val="00225303"/>
    <w:rsid w:val="00225A8B"/>
    <w:rsid w:val="00227C94"/>
    <w:rsid w:val="002311D3"/>
    <w:rsid w:val="0023164E"/>
    <w:rsid w:val="00231975"/>
    <w:rsid w:val="00232302"/>
    <w:rsid w:val="00233217"/>
    <w:rsid w:val="00233353"/>
    <w:rsid w:val="002334CE"/>
    <w:rsid w:val="002336BE"/>
    <w:rsid w:val="00234731"/>
    <w:rsid w:val="00234A33"/>
    <w:rsid w:val="0023504A"/>
    <w:rsid w:val="0023544D"/>
    <w:rsid w:val="00235A18"/>
    <w:rsid w:val="00235C2D"/>
    <w:rsid w:val="00235FDA"/>
    <w:rsid w:val="002369ED"/>
    <w:rsid w:val="00237F8A"/>
    <w:rsid w:val="0024034E"/>
    <w:rsid w:val="0024196C"/>
    <w:rsid w:val="0024257C"/>
    <w:rsid w:val="00243578"/>
    <w:rsid w:val="002442F3"/>
    <w:rsid w:val="002444C9"/>
    <w:rsid w:val="002448DC"/>
    <w:rsid w:val="00244BA7"/>
    <w:rsid w:val="00244FD7"/>
    <w:rsid w:val="002457E6"/>
    <w:rsid w:val="002458D7"/>
    <w:rsid w:val="00246429"/>
    <w:rsid w:val="00246D3E"/>
    <w:rsid w:val="00246E68"/>
    <w:rsid w:val="002475C6"/>
    <w:rsid w:val="002475F5"/>
    <w:rsid w:val="002500A5"/>
    <w:rsid w:val="00251356"/>
    <w:rsid w:val="002514AA"/>
    <w:rsid w:val="002523BF"/>
    <w:rsid w:val="00252AB4"/>
    <w:rsid w:val="00252F80"/>
    <w:rsid w:val="00254643"/>
    <w:rsid w:val="00254D21"/>
    <w:rsid w:val="0025532F"/>
    <w:rsid w:val="002556E7"/>
    <w:rsid w:val="00257DF3"/>
    <w:rsid w:val="00257FCF"/>
    <w:rsid w:val="00260A34"/>
    <w:rsid w:val="00261D5A"/>
    <w:rsid w:val="0026293C"/>
    <w:rsid w:val="00263173"/>
    <w:rsid w:val="0026346B"/>
    <w:rsid w:val="0026361F"/>
    <w:rsid w:val="00263BEE"/>
    <w:rsid w:val="00263FB5"/>
    <w:rsid w:val="002645BF"/>
    <w:rsid w:val="00264775"/>
    <w:rsid w:val="002647CB"/>
    <w:rsid w:val="0026505A"/>
    <w:rsid w:val="0026518E"/>
    <w:rsid w:val="00265AF2"/>
    <w:rsid w:val="002661CF"/>
    <w:rsid w:val="002668FD"/>
    <w:rsid w:val="00266E27"/>
    <w:rsid w:val="0026701D"/>
    <w:rsid w:val="00267611"/>
    <w:rsid w:val="0027133E"/>
    <w:rsid w:val="00271498"/>
    <w:rsid w:val="00272619"/>
    <w:rsid w:val="002726B7"/>
    <w:rsid w:val="00272C43"/>
    <w:rsid w:val="00272DCC"/>
    <w:rsid w:val="00273108"/>
    <w:rsid w:val="002732AC"/>
    <w:rsid w:val="002743C1"/>
    <w:rsid w:val="0027450D"/>
    <w:rsid w:val="00274876"/>
    <w:rsid w:val="002749CA"/>
    <w:rsid w:val="00274F08"/>
    <w:rsid w:val="00274F25"/>
    <w:rsid w:val="0027520E"/>
    <w:rsid w:val="00275C37"/>
    <w:rsid w:val="00275ED7"/>
    <w:rsid w:val="002760B9"/>
    <w:rsid w:val="002765DB"/>
    <w:rsid w:val="00276AE4"/>
    <w:rsid w:val="00277C09"/>
    <w:rsid w:val="00277EF6"/>
    <w:rsid w:val="0028048D"/>
    <w:rsid w:val="00280965"/>
    <w:rsid w:val="0028196E"/>
    <w:rsid w:val="00281A47"/>
    <w:rsid w:val="0028210F"/>
    <w:rsid w:val="00282A5C"/>
    <w:rsid w:val="00282F44"/>
    <w:rsid w:val="00283780"/>
    <w:rsid w:val="00283F2B"/>
    <w:rsid w:val="00284021"/>
    <w:rsid w:val="002848A6"/>
    <w:rsid w:val="00284A7E"/>
    <w:rsid w:val="00284CB0"/>
    <w:rsid w:val="002861FC"/>
    <w:rsid w:val="00286870"/>
    <w:rsid w:val="00286A7C"/>
    <w:rsid w:val="00286FA0"/>
    <w:rsid w:val="00286FBD"/>
    <w:rsid w:val="00287212"/>
    <w:rsid w:val="0028723C"/>
    <w:rsid w:val="0028737A"/>
    <w:rsid w:val="00287695"/>
    <w:rsid w:val="0028785B"/>
    <w:rsid w:val="00287C49"/>
    <w:rsid w:val="00290706"/>
    <w:rsid w:val="00290A3C"/>
    <w:rsid w:val="00290ACB"/>
    <w:rsid w:val="00291254"/>
    <w:rsid w:val="00293304"/>
    <w:rsid w:val="00293462"/>
    <w:rsid w:val="00293B24"/>
    <w:rsid w:val="00294743"/>
    <w:rsid w:val="002949B5"/>
    <w:rsid w:val="00294D14"/>
    <w:rsid w:val="00296D57"/>
    <w:rsid w:val="00296F31"/>
    <w:rsid w:val="00297C90"/>
    <w:rsid w:val="002A011D"/>
    <w:rsid w:val="002A0BFB"/>
    <w:rsid w:val="002A1F1E"/>
    <w:rsid w:val="002A2557"/>
    <w:rsid w:val="002A2714"/>
    <w:rsid w:val="002A285A"/>
    <w:rsid w:val="002A2909"/>
    <w:rsid w:val="002A2BC4"/>
    <w:rsid w:val="002A4158"/>
    <w:rsid w:val="002A4CA3"/>
    <w:rsid w:val="002A5096"/>
    <w:rsid w:val="002A66C9"/>
    <w:rsid w:val="002A6CCE"/>
    <w:rsid w:val="002A7318"/>
    <w:rsid w:val="002B0012"/>
    <w:rsid w:val="002B054C"/>
    <w:rsid w:val="002B0CC1"/>
    <w:rsid w:val="002B14B4"/>
    <w:rsid w:val="002B1600"/>
    <w:rsid w:val="002B172A"/>
    <w:rsid w:val="002B1BD7"/>
    <w:rsid w:val="002B1EF1"/>
    <w:rsid w:val="002B2A6D"/>
    <w:rsid w:val="002B38FD"/>
    <w:rsid w:val="002B3CAA"/>
    <w:rsid w:val="002B4B7C"/>
    <w:rsid w:val="002B5FAA"/>
    <w:rsid w:val="002B60BD"/>
    <w:rsid w:val="002B6292"/>
    <w:rsid w:val="002B6491"/>
    <w:rsid w:val="002B64B2"/>
    <w:rsid w:val="002C02FF"/>
    <w:rsid w:val="002C0705"/>
    <w:rsid w:val="002C088E"/>
    <w:rsid w:val="002C1DFE"/>
    <w:rsid w:val="002C2289"/>
    <w:rsid w:val="002C23D1"/>
    <w:rsid w:val="002C2406"/>
    <w:rsid w:val="002C286D"/>
    <w:rsid w:val="002C4783"/>
    <w:rsid w:val="002C6408"/>
    <w:rsid w:val="002C6D5C"/>
    <w:rsid w:val="002C7321"/>
    <w:rsid w:val="002C7409"/>
    <w:rsid w:val="002C77A8"/>
    <w:rsid w:val="002C79ED"/>
    <w:rsid w:val="002D0092"/>
    <w:rsid w:val="002D13C9"/>
    <w:rsid w:val="002D1819"/>
    <w:rsid w:val="002D1AB8"/>
    <w:rsid w:val="002D2844"/>
    <w:rsid w:val="002D2AE3"/>
    <w:rsid w:val="002D2CDF"/>
    <w:rsid w:val="002D31F4"/>
    <w:rsid w:val="002D374A"/>
    <w:rsid w:val="002D3834"/>
    <w:rsid w:val="002D3A0E"/>
    <w:rsid w:val="002D490A"/>
    <w:rsid w:val="002D52EC"/>
    <w:rsid w:val="002D5522"/>
    <w:rsid w:val="002D55F2"/>
    <w:rsid w:val="002D5EAA"/>
    <w:rsid w:val="002D6E7F"/>
    <w:rsid w:val="002D6FA3"/>
    <w:rsid w:val="002D7B07"/>
    <w:rsid w:val="002E1759"/>
    <w:rsid w:val="002E1B9B"/>
    <w:rsid w:val="002E1C9C"/>
    <w:rsid w:val="002E1FA3"/>
    <w:rsid w:val="002E23A6"/>
    <w:rsid w:val="002E2BEB"/>
    <w:rsid w:val="002E31E9"/>
    <w:rsid w:val="002E382B"/>
    <w:rsid w:val="002E5153"/>
    <w:rsid w:val="002E56C4"/>
    <w:rsid w:val="002E57C4"/>
    <w:rsid w:val="002E5967"/>
    <w:rsid w:val="002E5AD7"/>
    <w:rsid w:val="002E5D08"/>
    <w:rsid w:val="002E6A00"/>
    <w:rsid w:val="002E75B9"/>
    <w:rsid w:val="002F0B6D"/>
    <w:rsid w:val="002F3067"/>
    <w:rsid w:val="002F3231"/>
    <w:rsid w:val="002F32A6"/>
    <w:rsid w:val="002F3AF6"/>
    <w:rsid w:val="002F431D"/>
    <w:rsid w:val="002F4C05"/>
    <w:rsid w:val="002F5DFC"/>
    <w:rsid w:val="002F639E"/>
    <w:rsid w:val="002F6F8E"/>
    <w:rsid w:val="002F7347"/>
    <w:rsid w:val="002F7603"/>
    <w:rsid w:val="002F7616"/>
    <w:rsid w:val="002F7BE9"/>
    <w:rsid w:val="002F7BF2"/>
    <w:rsid w:val="002F7C6F"/>
    <w:rsid w:val="002F7FC4"/>
    <w:rsid w:val="0030175D"/>
    <w:rsid w:val="00303251"/>
    <w:rsid w:val="003032B0"/>
    <w:rsid w:val="003033ED"/>
    <w:rsid w:val="00303FA3"/>
    <w:rsid w:val="00303FD8"/>
    <w:rsid w:val="00304118"/>
    <w:rsid w:val="003060B3"/>
    <w:rsid w:val="00306605"/>
    <w:rsid w:val="0030670E"/>
    <w:rsid w:val="00306862"/>
    <w:rsid w:val="003069DB"/>
    <w:rsid w:val="00307EBF"/>
    <w:rsid w:val="0031037F"/>
    <w:rsid w:val="00310CA7"/>
    <w:rsid w:val="00310DB0"/>
    <w:rsid w:val="00312E64"/>
    <w:rsid w:val="00312F2B"/>
    <w:rsid w:val="0031305B"/>
    <w:rsid w:val="0031321A"/>
    <w:rsid w:val="003136C6"/>
    <w:rsid w:val="0031379C"/>
    <w:rsid w:val="00313DF3"/>
    <w:rsid w:val="003147E5"/>
    <w:rsid w:val="003148BF"/>
    <w:rsid w:val="00314961"/>
    <w:rsid w:val="00315679"/>
    <w:rsid w:val="003162C8"/>
    <w:rsid w:val="003164CF"/>
    <w:rsid w:val="0031690E"/>
    <w:rsid w:val="0031750A"/>
    <w:rsid w:val="00317ABD"/>
    <w:rsid w:val="00320463"/>
    <w:rsid w:val="00321632"/>
    <w:rsid w:val="003224F5"/>
    <w:rsid w:val="00322712"/>
    <w:rsid w:val="0032294E"/>
    <w:rsid w:val="00322AD9"/>
    <w:rsid w:val="00323304"/>
    <w:rsid w:val="003240EA"/>
    <w:rsid w:val="00324382"/>
    <w:rsid w:val="00324F9A"/>
    <w:rsid w:val="00325199"/>
    <w:rsid w:val="003255CC"/>
    <w:rsid w:val="00325BA9"/>
    <w:rsid w:val="003261BF"/>
    <w:rsid w:val="0032640C"/>
    <w:rsid w:val="003264F0"/>
    <w:rsid w:val="00326938"/>
    <w:rsid w:val="00326D8F"/>
    <w:rsid w:val="00327F26"/>
    <w:rsid w:val="003311BE"/>
    <w:rsid w:val="00332C2B"/>
    <w:rsid w:val="00333729"/>
    <w:rsid w:val="003339DB"/>
    <w:rsid w:val="003349B1"/>
    <w:rsid w:val="00334BC7"/>
    <w:rsid w:val="0033522E"/>
    <w:rsid w:val="00335711"/>
    <w:rsid w:val="00335A5D"/>
    <w:rsid w:val="00335F5E"/>
    <w:rsid w:val="003364E2"/>
    <w:rsid w:val="00336E37"/>
    <w:rsid w:val="00336E9B"/>
    <w:rsid w:val="00337370"/>
    <w:rsid w:val="003375EF"/>
    <w:rsid w:val="003377A2"/>
    <w:rsid w:val="00337DDC"/>
    <w:rsid w:val="00340D24"/>
    <w:rsid w:val="003411EF"/>
    <w:rsid w:val="00341621"/>
    <w:rsid w:val="00342B3D"/>
    <w:rsid w:val="00343D35"/>
    <w:rsid w:val="00343F5C"/>
    <w:rsid w:val="003443B4"/>
    <w:rsid w:val="003449F6"/>
    <w:rsid w:val="00344CC0"/>
    <w:rsid w:val="00345027"/>
    <w:rsid w:val="00345451"/>
    <w:rsid w:val="00345AFE"/>
    <w:rsid w:val="00346945"/>
    <w:rsid w:val="003469C2"/>
    <w:rsid w:val="00346D29"/>
    <w:rsid w:val="003474FA"/>
    <w:rsid w:val="00350B44"/>
    <w:rsid w:val="00350DD0"/>
    <w:rsid w:val="003522AA"/>
    <w:rsid w:val="003525D7"/>
    <w:rsid w:val="00352FCA"/>
    <w:rsid w:val="00353165"/>
    <w:rsid w:val="00353965"/>
    <w:rsid w:val="00354013"/>
    <w:rsid w:val="00355214"/>
    <w:rsid w:val="0035581E"/>
    <w:rsid w:val="00355D1E"/>
    <w:rsid w:val="0035633C"/>
    <w:rsid w:val="00356B88"/>
    <w:rsid w:val="003570F1"/>
    <w:rsid w:val="0035747D"/>
    <w:rsid w:val="00357C76"/>
    <w:rsid w:val="00361B27"/>
    <w:rsid w:val="003637EF"/>
    <w:rsid w:val="00363F73"/>
    <w:rsid w:val="00364377"/>
    <w:rsid w:val="00364539"/>
    <w:rsid w:val="00364549"/>
    <w:rsid w:val="00365A18"/>
    <w:rsid w:val="00366308"/>
    <w:rsid w:val="00367FAB"/>
    <w:rsid w:val="003706B9"/>
    <w:rsid w:val="0037137F"/>
    <w:rsid w:val="003719E9"/>
    <w:rsid w:val="00372458"/>
    <w:rsid w:val="003728A2"/>
    <w:rsid w:val="00373568"/>
    <w:rsid w:val="003752F3"/>
    <w:rsid w:val="00375831"/>
    <w:rsid w:val="00375F72"/>
    <w:rsid w:val="003766E2"/>
    <w:rsid w:val="00376CF9"/>
    <w:rsid w:val="00377713"/>
    <w:rsid w:val="00377C3B"/>
    <w:rsid w:val="00377E28"/>
    <w:rsid w:val="00380CA2"/>
    <w:rsid w:val="00381428"/>
    <w:rsid w:val="00383137"/>
    <w:rsid w:val="0038317E"/>
    <w:rsid w:val="0038342E"/>
    <w:rsid w:val="003845F0"/>
    <w:rsid w:val="003849C1"/>
    <w:rsid w:val="00384D9C"/>
    <w:rsid w:val="0038535C"/>
    <w:rsid w:val="00385CBD"/>
    <w:rsid w:val="00386796"/>
    <w:rsid w:val="003870C0"/>
    <w:rsid w:val="00387E91"/>
    <w:rsid w:val="00390430"/>
    <w:rsid w:val="0039095C"/>
    <w:rsid w:val="00391C9E"/>
    <w:rsid w:val="0039244A"/>
    <w:rsid w:val="00392556"/>
    <w:rsid w:val="0039267D"/>
    <w:rsid w:val="00392B4D"/>
    <w:rsid w:val="00393034"/>
    <w:rsid w:val="0039394D"/>
    <w:rsid w:val="003947BD"/>
    <w:rsid w:val="00394C0B"/>
    <w:rsid w:val="00395A71"/>
    <w:rsid w:val="00396329"/>
    <w:rsid w:val="00396522"/>
    <w:rsid w:val="003974AD"/>
    <w:rsid w:val="00397BBC"/>
    <w:rsid w:val="003A0B28"/>
    <w:rsid w:val="003A0BFF"/>
    <w:rsid w:val="003A0C3C"/>
    <w:rsid w:val="003A1053"/>
    <w:rsid w:val="003A21EB"/>
    <w:rsid w:val="003A2BBD"/>
    <w:rsid w:val="003A364B"/>
    <w:rsid w:val="003A39AA"/>
    <w:rsid w:val="003A401F"/>
    <w:rsid w:val="003A47C7"/>
    <w:rsid w:val="003A48C3"/>
    <w:rsid w:val="003A60D9"/>
    <w:rsid w:val="003A6A98"/>
    <w:rsid w:val="003A7288"/>
    <w:rsid w:val="003A7594"/>
    <w:rsid w:val="003B04C5"/>
    <w:rsid w:val="003B066E"/>
    <w:rsid w:val="003B0710"/>
    <w:rsid w:val="003B10F2"/>
    <w:rsid w:val="003B1617"/>
    <w:rsid w:val="003B1A0E"/>
    <w:rsid w:val="003B1AEF"/>
    <w:rsid w:val="003B218B"/>
    <w:rsid w:val="003B2209"/>
    <w:rsid w:val="003B2272"/>
    <w:rsid w:val="003B22B5"/>
    <w:rsid w:val="003B2AFB"/>
    <w:rsid w:val="003B2B55"/>
    <w:rsid w:val="003B2BAA"/>
    <w:rsid w:val="003B4FB0"/>
    <w:rsid w:val="003B5CB1"/>
    <w:rsid w:val="003B5FED"/>
    <w:rsid w:val="003B6A27"/>
    <w:rsid w:val="003B6DBD"/>
    <w:rsid w:val="003B7ED6"/>
    <w:rsid w:val="003C0527"/>
    <w:rsid w:val="003C1313"/>
    <w:rsid w:val="003C13CD"/>
    <w:rsid w:val="003C16A4"/>
    <w:rsid w:val="003C3C6E"/>
    <w:rsid w:val="003C4758"/>
    <w:rsid w:val="003C4B37"/>
    <w:rsid w:val="003C4BB1"/>
    <w:rsid w:val="003C5759"/>
    <w:rsid w:val="003C5D44"/>
    <w:rsid w:val="003C6859"/>
    <w:rsid w:val="003C703A"/>
    <w:rsid w:val="003C77F2"/>
    <w:rsid w:val="003C7A23"/>
    <w:rsid w:val="003C7BE3"/>
    <w:rsid w:val="003D01B0"/>
    <w:rsid w:val="003D0213"/>
    <w:rsid w:val="003D11EC"/>
    <w:rsid w:val="003D1487"/>
    <w:rsid w:val="003D16A3"/>
    <w:rsid w:val="003D1806"/>
    <w:rsid w:val="003D24CB"/>
    <w:rsid w:val="003D2D1D"/>
    <w:rsid w:val="003D2E99"/>
    <w:rsid w:val="003D30A7"/>
    <w:rsid w:val="003D4497"/>
    <w:rsid w:val="003D4B68"/>
    <w:rsid w:val="003D4BBA"/>
    <w:rsid w:val="003D4F0B"/>
    <w:rsid w:val="003D4F16"/>
    <w:rsid w:val="003D4F80"/>
    <w:rsid w:val="003D510B"/>
    <w:rsid w:val="003D5CB7"/>
    <w:rsid w:val="003D5D6D"/>
    <w:rsid w:val="003D6134"/>
    <w:rsid w:val="003D766C"/>
    <w:rsid w:val="003E0612"/>
    <w:rsid w:val="003E28C2"/>
    <w:rsid w:val="003E368E"/>
    <w:rsid w:val="003E3DE4"/>
    <w:rsid w:val="003E4869"/>
    <w:rsid w:val="003E4A80"/>
    <w:rsid w:val="003E5785"/>
    <w:rsid w:val="003E58C3"/>
    <w:rsid w:val="003E5D75"/>
    <w:rsid w:val="003E5F2F"/>
    <w:rsid w:val="003E6192"/>
    <w:rsid w:val="003E6DE0"/>
    <w:rsid w:val="003E7232"/>
    <w:rsid w:val="003E7A9F"/>
    <w:rsid w:val="003E7DE6"/>
    <w:rsid w:val="003E7F2C"/>
    <w:rsid w:val="003F010D"/>
    <w:rsid w:val="003F035B"/>
    <w:rsid w:val="003F05C4"/>
    <w:rsid w:val="003F1715"/>
    <w:rsid w:val="003F2C52"/>
    <w:rsid w:val="003F3CE5"/>
    <w:rsid w:val="003F4C99"/>
    <w:rsid w:val="003F5EF9"/>
    <w:rsid w:val="00400667"/>
    <w:rsid w:val="00401769"/>
    <w:rsid w:val="00402B05"/>
    <w:rsid w:val="004033C4"/>
    <w:rsid w:val="00403AA0"/>
    <w:rsid w:val="00403C17"/>
    <w:rsid w:val="00403C93"/>
    <w:rsid w:val="004049AC"/>
    <w:rsid w:val="00406EA2"/>
    <w:rsid w:val="004105FB"/>
    <w:rsid w:val="00410801"/>
    <w:rsid w:val="004109A0"/>
    <w:rsid w:val="00410F9E"/>
    <w:rsid w:val="00411456"/>
    <w:rsid w:val="004122B1"/>
    <w:rsid w:val="0041302E"/>
    <w:rsid w:val="0041329B"/>
    <w:rsid w:val="00413401"/>
    <w:rsid w:val="0041373A"/>
    <w:rsid w:val="00414715"/>
    <w:rsid w:val="00414C99"/>
    <w:rsid w:val="0041680C"/>
    <w:rsid w:val="00416E6B"/>
    <w:rsid w:val="00417151"/>
    <w:rsid w:val="00420FD9"/>
    <w:rsid w:val="004229AC"/>
    <w:rsid w:val="00423052"/>
    <w:rsid w:val="004237A9"/>
    <w:rsid w:val="0042436B"/>
    <w:rsid w:val="00424883"/>
    <w:rsid w:val="00424BF1"/>
    <w:rsid w:val="00425606"/>
    <w:rsid w:val="00425687"/>
    <w:rsid w:val="00426CEF"/>
    <w:rsid w:val="00426D76"/>
    <w:rsid w:val="00426DE2"/>
    <w:rsid w:val="0042774E"/>
    <w:rsid w:val="00430C13"/>
    <w:rsid w:val="00430DA5"/>
    <w:rsid w:val="00432504"/>
    <w:rsid w:val="00432703"/>
    <w:rsid w:val="004328B3"/>
    <w:rsid w:val="00432DBF"/>
    <w:rsid w:val="0043370E"/>
    <w:rsid w:val="004342AA"/>
    <w:rsid w:val="004345F9"/>
    <w:rsid w:val="0043578A"/>
    <w:rsid w:val="00435D64"/>
    <w:rsid w:val="0043682A"/>
    <w:rsid w:val="004368A5"/>
    <w:rsid w:val="00440BEF"/>
    <w:rsid w:val="00441496"/>
    <w:rsid w:val="004418A7"/>
    <w:rsid w:val="00441A50"/>
    <w:rsid w:val="00441AF1"/>
    <w:rsid w:val="00441D39"/>
    <w:rsid w:val="004424AF"/>
    <w:rsid w:val="0044254C"/>
    <w:rsid w:val="00442D8B"/>
    <w:rsid w:val="00443946"/>
    <w:rsid w:val="004441CF"/>
    <w:rsid w:val="00444468"/>
    <w:rsid w:val="00444800"/>
    <w:rsid w:val="004453A8"/>
    <w:rsid w:val="004479C7"/>
    <w:rsid w:val="0045026B"/>
    <w:rsid w:val="0045036B"/>
    <w:rsid w:val="00450522"/>
    <w:rsid w:val="004510C4"/>
    <w:rsid w:val="00451BD8"/>
    <w:rsid w:val="0045204E"/>
    <w:rsid w:val="004524AC"/>
    <w:rsid w:val="004524F8"/>
    <w:rsid w:val="00453000"/>
    <w:rsid w:val="004532D0"/>
    <w:rsid w:val="00453E34"/>
    <w:rsid w:val="004541D3"/>
    <w:rsid w:val="00454261"/>
    <w:rsid w:val="00454396"/>
    <w:rsid w:val="0045452E"/>
    <w:rsid w:val="00454D81"/>
    <w:rsid w:val="00454FDE"/>
    <w:rsid w:val="004554F5"/>
    <w:rsid w:val="0045702C"/>
    <w:rsid w:val="00457E9F"/>
    <w:rsid w:val="00460314"/>
    <w:rsid w:val="00460414"/>
    <w:rsid w:val="004608FA"/>
    <w:rsid w:val="00460BAE"/>
    <w:rsid w:val="00460C21"/>
    <w:rsid w:val="00461C23"/>
    <w:rsid w:val="00462098"/>
    <w:rsid w:val="00462947"/>
    <w:rsid w:val="0046352E"/>
    <w:rsid w:val="0046392E"/>
    <w:rsid w:val="0046469A"/>
    <w:rsid w:val="004647FA"/>
    <w:rsid w:val="00464972"/>
    <w:rsid w:val="00466A9B"/>
    <w:rsid w:val="004672B2"/>
    <w:rsid w:val="00467CBF"/>
    <w:rsid w:val="00470CA5"/>
    <w:rsid w:val="00470CE4"/>
    <w:rsid w:val="00470F07"/>
    <w:rsid w:val="004712CD"/>
    <w:rsid w:val="00471310"/>
    <w:rsid w:val="00472029"/>
    <w:rsid w:val="004724B3"/>
    <w:rsid w:val="004724F7"/>
    <w:rsid w:val="004727FE"/>
    <w:rsid w:val="00472E80"/>
    <w:rsid w:val="00472ED3"/>
    <w:rsid w:val="00473991"/>
    <w:rsid w:val="00473EFF"/>
    <w:rsid w:val="004747FB"/>
    <w:rsid w:val="00475F38"/>
    <w:rsid w:val="004803DB"/>
    <w:rsid w:val="00480699"/>
    <w:rsid w:val="00480D7C"/>
    <w:rsid w:val="00480E1D"/>
    <w:rsid w:val="004815A6"/>
    <w:rsid w:val="004819BC"/>
    <w:rsid w:val="00481C1D"/>
    <w:rsid w:val="00482417"/>
    <w:rsid w:val="00483399"/>
    <w:rsid w:val="004835A3"/>
    <w:rsid w:val="00483698"/>
    <w:rsid w:val="00483922"/>
    <w:rsid w:val="004843CB"/>
    <w:rsid w:val="00484759"/>
    <w:rsid w:val="004852C0"/>
    <w:rsid w:val="004867D3"/>
    <w:rsid w:val="004901D1"/>
    <w:rsid w:val="004910C5"/>
    <w:rsid w:val="00491280"/>
    <w:rsid w:val="004915C7"/>
    <w:rsid w:val="00491895"/>
    <w:rsid w:val="00491B0B"/>
    <w:rsid w:val="00493381"/>
    <w:rsid w:val="00493C91"/>
    <w:rsid w:val="004946BA"/>
    <w:rsid w:val="00494C80"/>
    <w:rsid w:val="00495316"/>
    <w:rsid w:val="00495BA3"/>
    <w:rsid w:val="004964DF"/>
    <w:rsid w:val="00496EB7"/>
    <w:rsid w:val="0049714F"/>
    <w:rsid w:val="00497173"/>
    <w:rsid w:val="00497179"/>
    <w:rsid w:val="00497523"/>
    <w:rsid w:val="0049762B"/>
    <w:rsid w:val="004977B4"/>
    <w:rsid w:val="004A01D3"/>
    <w:rsid w:val="004A035B"/>
    <w:rsid w:val="004A04A3"/>
    <w:rsid w:val="004A0E7B"/>
    <w:rsid w:val="004A1283"/>
    <w:rsid w:val="004A1C3B"/>
    <w:rsid w:val="004A25AB"/>
    <w:rsid w:val="004A3772"/>
    <w:rsid w:val="004A3857"/>
    <w:rsid w:val="004A5F00"/>
    <w:rsid w:val="004A7DDF"/>
    <w:rsid w:val="004B053E"/>
    <w:rsid w:val="004B0654"/>
    <w:rsid w:val="004B0A8E"/>
    <w:rsid w:val="004B14C1"/>
    <w:rsid w:val="004B3DE2"/>
    <w:rsid w:val="004B423D"/>
    <w:rsid w:val="004B4899"/>
    <w:rsid w:val="004B4E2E"/>
    <w:rsid w:val="004B56B9"/>
    <w:rsid w:val="004B6382"/>
    <w:rsid w:val="004B6AC5"/>
    <w:rsid w:val="004B74B5"/>
    <w:rsid w:val="004B7808"/>
    <w:rsid w:val="004C0231"/>
    <w:rsid w:val="004C0FE8"/>
    <w:rsid w:val="004C13AD"/>
    <w:rsid w:val="004C161C"/>
    <w:rsid w:val="004C1825"/>
    <w:rsid w:val="004C2842"/>
    <w:rsid w:val="004C2D63"/>
    <w:rsid w:val="004C2F1C"/>
    <w:rsid w:val="004C39BE"/>
    <w:rsid w:val="004C3B44"/>
    <w:rsid w:val="004C6327"/>
    <w:rsid w:val="004C64D1"/>
    <w:rsid w:val="004C74D3"/>
    <w:rsid w:val="004D3905"/>
    <w:rsid w:val="004D3C86"/>
    <w:rsid w:val="004D4046"/>
    <w:rsid w:val="004D5CF6"/>
    <w:rsid w:val="004D61C7"/>
    <w:rsid w:val="004D657E"/>
    <w:rsid w:val="004D68B9"/>
    <w:rsid w:val="004D7B60"/>
    <w:rsid w:val="004D7BED"/>
    <w:rsid w:val="004D7C13"/>
    <w:rsid w:val="004E0D76"/>
    <w:rsid w:val="004E1011"/>
    <w:rsid w:val="004E14BA"/>
    <w:rsid w:val="004E31FE"/>
    <w:rsid w:val="004E3F88"/>
    <w:rsid w:val="004E439F"/>
    <w:rsid w:val="004E490E"/>
    <w:rsid w:val="004E617C"/>
    <w:rsid w:val="004E6896"/>
    <w:rsid w:val="004E6AE5"/>
    <w:rsid w:val="004E6C25"/>
    <w:rsid w:val="004E7900"/>
    <w:rsid w:val="004F027B"/>
    <w:rsid w:val="004F02C3"/>
    <w:rsid w:val="004F06F2"/>
    <w:rsid w:val="004F0D3C"/>
    <w:rsid w:val="004F16A2"/>
    <w:rsid w:val="004F1D59"/>
    <w:rsid w:val="004F2467"/>
    <w:rsid w:val="004F277C"/>
    <w:rsid w:val="004F3098"/>
    <w:rsid w:val="004F30B4"/>
    <w:rsid w:val="004F32D8"/>
    <w:rsid w:val="004F35B1"/>
    <w:rsid w:val="004F3B81"/>
    <w:rsid w:val="004F4400"/>
    <w:rsid w:val="004F4C92"/>
    <w:rsid w:val="004F52F4"/>
    <w:rsid w:val="004F572B"/>
    <w:rsid w:val="004F58E7"/>
    <w:rsid w:val="004F7AC8"/>
    <w:rsid w:val="005012FD"/>
    <w:rsid w:val="005026CD"/>
    <w:rsid w:val="00502BFD"/>
    <w:rsid w:val="00503810"/>
    <w:rsid w:val="00503EDB"/>
    <w:rsid w:val="00504184"/>
    <w:rsid w:val="005042C3"/>
    <w:rsid w:val="00504666"/>
    <w:rsid w:val="00504E9B"/>
    <w:rsid w:val="00504EA4"/>
    <w:rsid w:val="005055C2"/>
    <w:rsid w:val="005064B7"/>
    <w:rsid w:val="00506FAF"/>
    <w:rsid w:val="00507047"/>
    <w:rsid w:val="00510521"/>
    <w:rsid w:val="00510D69"/>
    <w:rsid w:val="00511556"/>
    <w:rsid w:val="00511AEB"/>
    <w:rsid w:val="005120E9"/>
    <w:rsid w:val="005125EB"/>
    <w:rsid w:val="00512BDC"/>
    <w:rsid w:val="00512F0D"/>
    <w:rsid w:val="0051445F"/>
    <w:rsid w:val="005147ED"/>
    <w:rsid w:val="00514A42"/>
    <w:rsid w:val="00515DF5"/>
    <w:rsid w:val="00515ED4"/>
    <w:rsid w:val="00516181"/>
    <w:rsid w:val="00516ACF"/>
    <w:rsid w:val="00516AFF"/>
    <w:rsid w:val="00517F09"/>
    <w:rsid w:val="0052060C"/>
    <w:rsid w:val="00520C02"/>
    <w:rsid w:val="005214A7"/>
    <w:rsid w:val="0052235C"/>
    <w:rsid w:val="00522AA2"/>
    <w:rsid w:val="00522B91"/>
    <w:rsid w:val="00522CEB"/>
    <w:rsid w:val="00523C1A"/>
    <w:rsid w:val="005259F8"/>
    <w:rsid w:val="005279F7"/>
    <w:rsid w:val="00527F33"/>
    <w:rsid w:val="00527FDD"/>
    <w:rsid w:val="005303AC"/>
    <w:rsid w:val="005316D6"/>
    <w:rsid w:val="00531D8E"/>
    <w:rsid w:val="005322B4"/>
    <w:rsid w:val="00532AFD"/>
    <w:rsid w:val="00533465"/>
    <w:rsid w:val="0053426F"/>
    <w:rsid w:val="00534657"/>
    <w:rsid w:val="00534B22"/>
    <w:rsid w:val="00535718"/>
    <w:rsid w:val="00536D97"/>
    <w:rsid w:val="005372A5"/>
    <w:rsid w:val="00537910"/>
    <w:rsid w:val="00541492"/>
    <w:rsid w:val="005416B5"/>
    <w:rsid w:val="0054331D"/>
    <w:rsid w:val="00543358"/>
    <w:rsid w:val="00543904"/>
    <w:rsid w:val="00543E1D"/>
    <w:rsid w:val="0054426B"/>
    <w:rsid w:val="00544DD8"/>
    <w:rsid w:val="0054537E"/>
    <w:rsid w:val="00546840"/>
    <w:rsid w:val="00547CFD"/>
    <w:rsid w:val="00547F52"/>
    <w:rsid w:val="00550A1D"/>
    <w:rsid w:val="00550F6A"/>
    <w:rsid w:val="00552189"/>
    <w:rsid w:val="005524DC"/>
    <w:rsid w:val="0055296B"/>
    <w:rsid w:val="00553058"/>
    <w:rsid w:val="00553C01"/>
    <w:rsid w:val="00553CA9"/>
    <w:rsid w:val="00554FC2"/>
    <w:rsid w:val="005555E4"/>
    <w:rsid w:val="00555A3A"/>
    <w:rsid w:val="00556270"/>
    <w:rsid w:val="005562D5"/>
    <w:rsid w:val="00557703"/>
    <w:rsid w:val="0056056C"/>
    <w:rsid w:val="00560A60"/>
    <w:rsid w:val="00560A82"/>
    <w:rsid w:val="00560E12"/>
    <w:rsid w:val="00561801"/>
    <w:rsid w:val="005635EF"/>
    <w:rsid w:val="005638C3"/>
    <w:rsid w:val="005642AD"/>
    <w:rsid w:val="00564A13"/>
    <w:rsid w:val="005652FD"/>
    <w:rsid w:val="005656E6"/>
    <w:rsid w:val="005662AC"/>
    <w:rsid w:val="005664B9"/>
    <w:rsid w:val="00566D29"/>
    <w:rsid w:val="005677A3"/>
    <w:rsid w:val="00567CC9"/>
    <w:rsid w:val="00567EE8"/>
    <w:rsid w:val="005705F8"/>
    <w:rsid w:val="00570D1B"/>
    <w:rsid w:val="005718D1"/>
    <w:rsid w:val="00572098"/>
    <w:rsid w:val="005720E5"/>
    <w:rsid w:val="005722BC"/>
    <w:rsid w:val="005725D6"/>
    <w:rsid w:val="0057360F"/>
    <w:rsid w:val="0057435A"/>
    <w:rsid w:val="00574A92"/>
    <w:rsid w:val="00575333"/>
    <w:rsid w:val="00575360"/>
    <w:rsid w:val="0057568C"/>
    <w:rsid w:val="005757FB"/>
    <w:rsid w:val="00575BF9"/>
    <w:rsid w:val="00576076"/>
    <w:rsid w:val="00576249"/>
    <w:rsid w:val="005768A2"/>
    <w:rsid w:val="0057690D"/>
    <w:rsid w:val="005774EE"/>
    <w:rsid w:val="00581654"/>
    <w:rsid w:val="005819E9"/>
    <w:rsid w:val="00582284"/>
    <w:rsid w:val="00582F01"/>
    <w:rsid w:val="0058322E"/>
    <w:rsid w:val="00583CDF"/>
    <w:rsid w:val="00584E9A"/>
    <w:rsid w:val="005858CA"/>
    <w:rsid w:val="00586318"/>
    <w:rsid w:val="005867B5"/>
    <w:rsid w:val="00586BAD"/>
    <w:rsid w:val="00586CB5"/>
    <w:rsid w:val="00586FE6"/>
    <w:rsid w:val="00587EAC"/>
    <w:rsid w:val="0059151B"/>
    <w:rsid w:val="005917DE"/>
    <w:rsid w:val="00591CE7"/>
    <w:rsid w:val="00592260"/>
    <w:rsid w:val="00592428"/>
    <w:rsid w:val="00592919"/>
    <w:rsid w:val="005931DD"/>
    <w:rsid w:val="00593259"/>
    <w:rsid w:val="005938F1"/>
    <w:rsid w:val="00593BE2"/>
    <w:rsid w:val="005945D5"/>
    <w:rsid w:val="00594739"/>
    <w:rsid w:val="005947CD"/>
    <w:rsid w:val="00594A70"/>
    <w:rsid w:val="00594A71"/>
    <w:rsid w:val="00594BAB"/>
    <w:rsid w:val="00594DF8"/>
    <w:rsid w:val="005957FC"/>
    <w:rsid w:val="00595B24"/>
    <w:rsid w:val="00596498"/>
    <w:rsid w:val="005967C1"/>
    <w:rsid w:val="00596A5F"/>
    <w:rsid w:val="00596A62"/>
    <w:rsid w:val="00596D3B"/>
    <w:rsid w:val="005975FA"/>
    <w:rsid w:val="00597612"/>
    <w:rsid w:val="005A06ED"/>
    <w:rsid w:val="005A0CBC"/>
    <w:rsid w:val="005A0CCB"/>
    <w:rsid w:val="005A0F82"/>
    <w:rsid w:val="005A1583"/>
    <w:rsid w:val="005A168C"/>
    <w:rsid w:val="005A17E2"/>
    <w:rsid w:val="005A23C5"/>
    <w:rsid w:val="005A278A"/>
    <w:rsid w:val="005A27B1"/>
    <w:rsid w:val="005A2CCB"/>
    <w:rsid w:val="005A2D31"/>
    <w:rsid w:val="005A3241"/>
    <w:rsid w:val="005A4257"/>
    <w:rsid w:val="005A4396"/>
    <w:rsid w:val="005A47AE"/>
    <w:rsid w:val="005A6AD7"/>
    <w:rsid w:val="005A6C36"/>
    <w:rsid w:val="005A78CD"/>
    <w:rsid w:val="005B085F"/>
    <w:rsid w:val="005B0CC8"/>
    <w:rsid w:val="005B13A6"/>
    <w:rsid w:val="005B13AD"/>
    <w:rsid w:val="005B1476"/>
    <w:rsid w:val="005B1BA9"/>
    <w:rsid w:val="005B214D"/>
    <w:rsid w:val="005B2318"/>
    <w:rsid w:val="005B2AD6"/>
    <w:rsid w:val="005B30EA"/>
    <w:rsid w:val="005B493E"/>
    <w:rsid w:val="005B4D05"/>
    <w:rsid w:val="005B52F4"/>
    <w:rsid w:val="005B534D"/>
    <w:rsid w:val="005B55E3"/>
    <w:rsid w:val="005B5888"/>
    <w:rsid w:val="005B5EBE"/>
    <w:rsid w:val="005B61CD"/>
    <w:rsid w:val="005B6D4C"/>
    <w:rsid w:val="005B736B"/>
    <w:rsid w:val="005B78FB"/>
    <w:rsid w:val="005C0411"/>
    <w:rsid w:val="005C1F7A"/>
    <w:rsid w:val="005C221E"/>
    <w:rsid w:val="005C2832"/>
    <w:rsid w:val="005C3007"/>
    <w:rsid w:val="005C3252"/>
    <w:rsid w:val="005C37AB"/>
    <w:rsid w:val="005C39FC"/>
    <w:rsid w:val="005C5B83"/>
    <w:rsid w:val="005C69C6"/>
    <w:rsid w:val="005C6CCF"/>
    <w:rsid w:val="005C6E7E"/>
    <w:rsid w:val="005C763D"/>
    <w:rsid w:val="005C79B3"/>
    <w:rsid w:val="005C7D6D"/>
    <w:rsid w:val="005D11A0"/>
    <w:rsid w:val="005D13B8"/>
    <w:rsid w:val="005D1975"/>
    <w:rsid w:val="005D307A"/>
    <w:rsid w:val="005D37FA"/>
    <w:rsid w:val="005D3F6A"/>
    <w:rsid w:val="005D4553"/>
    <w:rsid w:val="005D4C9B"/>
    <w:rsid w:val="005D6FC7"/>
    <w:rsid w:val="005D7633"/>
    <w:rsid w:val="005D7C07"/>
    <w:rsid w:val="005E1046"/>
    <w:rsid w:val="005E1253"/>
    <w:rsid w:val="005E1555"/>
    <w:rsid w:val="005E19A8"/>
    <w:rsid w:val="005E3834"/>
    <w:rsid w:val="005E3F9F"/>
    <w:rsid w:val="005E50B2"/>
    <w:rsid w:val="005E56C7"/>
    <w:rsid w:val="005E5702"/>
    <w:rsid w:val="005E5771"/>
    <w:rsid w:val="005E5F0C"/>
    <w:rsid w:val="005E6916"/>
    <w:rsid w:val="005E6EFD"/>
    <w:rsid w:val="005E6FE2"/>
    <w:rsid w:val="005E7360"/>
    <w:rsid w:val="005E7424"/>
    <w:rsid w:val="005E79AE"/>
    <w:rsid w:val="005E7CB5"/>
    <w:rsid w:val="005F0A25"/>
    <w:rsid w:val="005F15B8"/>
    <w:rsid w:val="005F1EAB"/>
    <w:rsid w:val="005F2587"/>
    <w:rsid w:val="005F25EC"/>
    <w:rsid w:val="005F2B33"/>
    <w:rsid w:val="005F3284"/>
    <w:rsid w:val="005F3BB4"/>
    <w:rsid w:val="005F4E2D"/>
    <w:rsid w:val="005F4E5E"/>
    <w:rsid w:val="005F5859"/>
    <w:rsid w:val="005F5CF5"/>
    <w:rsid w:val="005F5FF3"/>
    <w:rsid w:val="006008B4"/>
    <w:rsid w:val="00600C4D"/>
    <w:rsid w:val="00600F44"/>
    <w:rsid w:val="0060109B"/>
    <w:rsid w:val="006017C5"/>
    <w:rsid w:val="00601B38"/>
    <w:rsid w:val="00602181"/>
    <w:rsid w:val="00603968"/>
    <w:rsid w:val="00603BCD"/>
    <w:rsid w:val="00604045"/>
    <w:rsid w:val="00604742"/>
    <w:rsid w:val="006057EA"/>
    <w:rsid w:val="0060618C"/>
    <w:rsid w:val="0060628D"/>
    <w:rsid w:val="006065DE"/>
    <w:rsid w:val="006068FE"/>
    <w:rsid w:val="00606D0D"/>
    <w:rsid w:val="00607330"/>
    <w:rsid w:val="00607980"/>
    <w:rsid w:val="006079E8"/>
    <w:rsid w:val="00607AF8"/>
    <w:rsid w:val="00610D55"/>
    <w:rsid w:val="00611FE5"/>
    <w:rsid w:val="006130F8"/>
    <w:rsid w:val="006140EA"/>
    <w:rsid w:val="00614B8D"/>
    <w:rsid w:val="00615A37"/>
    <w:rsid w:val="00615A6A"/>
    <w:rsid w:val="006164B2"/>
    <w:rsid w:val="00616B87"/>
    <w:rsid w:val="00616C3D"/>
    <w:rsid w:val="00617F23"/>
    <w:rsid w:val="0062008B"/>
    <w:rsid w:val="00620307"/>
    <w:rsid w:val="00620505"/>
    <w:rsid w:val="006206ED"/>
    <w:rsid w:val="006228A5"/>
    <w:rsid w:val="006228E8"/>
    <w:rsid w:val="00622B9B"/>
    <w:rsid w:val="00623161"/>
    <w:rsid w:val="0062373A"/>
    <w:rsid w:val="00624425"/>
    <w:rsid w:val="006244ED"/>
    <w:rsid w:val="00624689"/>
    <w:rsid w:val="00624CA8"/>
    <w:rsid w:val="00624CFD"/>
    <w:rsid w:val="00624E6D"/>
    <w:rsid w:val="006252ED"/>
    <w:rsid w:val="00625310"/>
    <w:rsid w:val="0062618B"/>
    <w:rsid w:val="00626593"/>
    <w:rsid w:val="00626F3A"/>
    <w:rsid w:val="00627AFD"/>
    <w:rsid w:val="00630AD2"/>
    <w:rsid w:val="00630FC0"/>
    <w:rsid w:val="00631AB5"/>
    <w:rsid w:val="00631B78"/>
    <w:rsid w:val="00631C30"/>
    <w:rsid w:val="00632017"/>
    <w:rsid w:val="00632315"/>
    <w:rsid w:val="00632C2B"/>
    <w:rsid w:val="00633316"/>
    <w:rsid w:val="00634BF4"/>
    <w:rsid w:val="006350E6"/>
    <w:rsid w:val="00635295"/>
    <w:rsid w:val="00635BA7"/>
    <w:rsid w:val="00635C68"/>
    <w:rsid w:val="00635E2C"/>
    <w:rsid w:val="00636AC0"/>
    <w:rsid w:val="00637109"/>
    <w:rsid w:val="00640423"/>
    <w:rsid w:val="00640706"/>
    <w:rsid w:val="006407A9"/>
    <w:rsid w:val="0064151E"/>
    <w:rsid w:val="00641721"/>
    <w:rsid w:val="00641AAF"/>
    <w:rsid w:val="00641DE8"/>
    <w:rsid w:val="00642E00"/>
    <w:rsid w:val="00642E88"/>
    <w:rsid w:val="00643852"/>
    <w:rsid w:val="0064409F"/>
    <w:rsid w:val="006444D6"/>
    <w:rsid w:val="006446AC"/>
    <w:rsid w:val="006447EF"/>
    <w:rsid w:val="006450DC"/>
    <w:rsid w:val="00645778"/>
    <w:rsid w:val="00645C27"/>
    <w:rsid w:val="00646414"/>
    <w:rsid w:val="00646DF7"/>
    <w:rsid w:val="00647C5F"/>
    <w:rsid w:val="006502C7"/>
    <w:rsid w:val="0065062A"/>
    <w:rsid w:val="006507F4"/>
    <w:rsid w:val="006515A1"/>
    <w:rsid w:val="00651B7A"/>
    <w:rsid w:val="00653C32"/>
    <w:rsid w:val="0065570B"/>
    <w:rsid w:val="00655EB9"/>
    <w:rsid w:val="00656663"/>
    <w:rsid w:val="00656B8B"/>
    <w:rsid w:val="00656BC0"/>
    <w:rsid w:val="006571C6"/>
    <w:rsid w:val="006577B7"/>
    <w:rsid w:val="00657AD8"/>
    <w:rsid w:val="0066000F"/>
    <w:rsid w:val="006609CB"/>
    <w:rsid w:val="00660E63"/>
    <w:rsid w:val="00661A37"/>
    <w:rsid w:val="00661E31"/>
    <w:rsid w:val="00661F1A"/>
    <w:rsid w:val="00662655"/>
    <w:rsid w:val="006631C9"/>
    <w:rsid w:val="00664473"/>
    <w:rsid w:val="00664C51"/>
    <w:rsid w:val="006651D2"/>
    <w:rsid w:val="006665C8"/>
    <w:rsid w:val="00666618"/>
    <w:rsid w:val="006669AE"/>
    <w:rsid w:val="00667230"/>
    <w:rsid w:val="00667C60"/>
    <w:rsid w:val="00667D4B"/>
    <w:rsid w:val="00670A81"/>
    <w:rsid w:val="00671871"/>
    <w:rsid w:val="0067261C"/>
    <w:rsid w:val="00673670"/>
    <w:rsid w:val="00673AA5"/>
    <w:rsid w:val="006749B1"/>
    <w:rsid w:val="00675526"/>
    <w:rsid w:val="00675BA1"/>
    <w:rsid w:val="00675DE7"/>
    <w:rsid w:val="00677125"/>
    <w:rsid w:val="00677707"/>
    <w:rsid w:val="00681140"/>
    <w:rsid w:val="00681377"/>
    <w:rsid w:val="006813D4"/>
    <w:rsid w:val="00681A4C"/>
    <w:rsid w:val="00681FCA"/>
    <w:rsid w:val="00682C29"/>
    <w:rsid w:val="00682C3D"/>
    <w:rsid w:val="0068364D"/>
    <w:rsid w:val="0068390A"/>
    <w:rsid w:val="00683C6D"/>
    <w:rsid w:val="00684046"/>
    <w:rsid w:val="00684628"/>
    <w:rsid w:val="00684CE6"/>
    <w:rsid w:val="00685F7B"/>
    <w:rsid w:val="006860C6"/>
    <w:rsid w:val="006866CF"/>
    <w:rsid w:val="006872A9"/>
    <w:rsid w:val="00687DD0"/>
    <w:rsid w:val="00690257"/>
    <w:rsid w:val="00690271"/>
    <w:rsid w:val="006902F0"/>
    <w:rsid w:val="0069049A"/>
    <w:rsid w:val="00690593"/>
    <w:rsid w:val="00690F9A"/>
    <w:rsid w:val="0069117A"/>
    <w:rsid w:val="006916E5"/>
    <w:rsid w:val="00692257"/>
    <w:rsid w:val="00692B11"/>
    <w:rsid w:val="00693089"/>
    <w:rsid w:val="00694407"/>
    <w:rsid w:val="0069473B"/>
    <w:rsid w:val="00695291"/>
    <w:rsid w:val="00695A40"/>
    <w:rsid w:val="00695DA5"/>
    <w:rsid w:val="00696072"/>
    <w:rsid w:val="006961FA"/>
    <w:rsid w:val="006979E3"/>
    <w:rsid w:val="00697C0A"/>
    <w:rsid w:val="006A0433"/>
    <w:rsid w:val="006A0683"/>
    <w:rsid w:val="006A0CD2"/>
    <w:rsid w:val="006A1112"/>
    <w:rsid w:val="006A16C9"/>
    <w:rsid w:val="006A1878"/>
    <w:rsid w:val="006A31D0"/>
    <w:rsid w:val="006A3A61"/>
    <w:rsid w:val="006A49C9"/>
    <w:rsid w:val="006A4CBC"/>
    <w:rsid w:val="006A538D"/>
    <w:rsid w:val="006A560E"/>
    <w:rsid w:val="006A6102"/>
    <w:rsid w:val="006A653B"/>
    <w:rsid w:val="006A6712"/>
    <w:rsid w:val="006A69F1"/>
    <w:rsid w:val="006A6E89"/>
    <w:rsid w:val="006A71A7"/>
    <w:rsid w:val="006A7CF4"/>
    <w:rsid w:val="006A7F59"/>
    <w:rsid w:val="006B0161"/>
    <w:rsid w:val="006B0CC4"/>
    <w:rsid w:val="006B1633"/>
    <w:rsid w:val="006B1655"/>
    <w:rsid w:val="006B19D2"/>
    <w:rsid w:val="006B20A7"/>
    <w:rsid w:val="006B3438"/>
    <w:rsid w:val="006B34D9"/>
    <w:rsid w:val="006B3523"/>
    <w:rsid w:val="006B35AE"/>
    <w:rsid w:val="006B3880"/>
    <w:rsid w:val="006B3FD0"/>
    <w:rsid w:val="006B4825"/>
    <w:rsid w:val="006B4DCB"/>
    <w:rsid w:val="006B5439"/>
    <w:rsid w:val="006B61B2"/>
    <w:rsid w:val="006B665C"/>
    <w:rsid w:val="006B671C"/>
    <w:rsid w:val="006B70ED"/>
    <w:rsid w:val="006B727F"/>
    <w:rsid w:val="006B7644"/>
    <w:rsid w:val="006B7A2D"/>
    <w:rsid w:val="006B7AC3"/>
    <w:rsid w:val="006C04E3"/>
    <w:rsid w:val="006C0F3F"/>
    <w:rsid w:val="006C1A75"/>
    <w:rsid w:val="006C1B5B"/>
    <w:rsid w:val="006C1F28"/>
    <w:rsid w:val="006C2272"/>
    <w:rsid w:val="006C246D"/>
    <w:rsid w:val="006C2CCD"/>
    <w:rsid w:val="006C2D30"/>
    <w:rsid w:val="006C33ED"/>
    <w:rsid w:val="006C37D5"/>
    <w:rsid w:val="006C3F19"/>
    <w:rsid w:val="006C47BF"/>
    <w:rsid w:val="006C4BB6"/>
    <w:rsid w:val="006C6512"/>
    <w:rsid w:val="006C6832"/>
    <w:rsid w:val="006C6BAA"/>
    <w:rsid w:val="006C6CCA"/>
    <w:rsid w:val="006C7EFD"/>
    <w:rsid w:val="006C7FFA"/>
    <w:rsid w:val="006D0534"/>
    <w:rsid w:val="006D0CDF"/>
    <w:rsid w:val="006D0DAA"/>
    <w:rsid w:val="006D0EAC"/>
    <w:rsid w:val="006D1120"/>
    <w:rsid w:val="006D309D"/>
    <w:rsid w:val="006D49BB"/>
    <w:rsid w:val="006D4C67"/>
    <w:rsid w:val="006D4D9D"/>
    <w:rsid w:val="006D4F96"/>
    <w:rsid w:val="006D6049"/>
    <w:rsid w:val="006D6542"/>
    <w:rsid w:val="006D65E8"/>
    <w:rsid w:val="006D6EA2"/>
    <w:rsid w:val="006D7393"/>
    <w:rsid w:val="006D7BA1"/>
    <w:rsid w:val="006E015D"/>
    <w:rsid w:val="006E07AE"/>
    <w:rsid w:val="006E11FF"/>
    <w:rsid w:val="006E1375"/>
    <w:rsid w:val="006E2514"/>
    <w:rsid w:val="006E3403"/>
    <w:rsid w:val="006E3E49"/>
    <w:rsid w:val="006E421F"/>
    <w:rsid w:val="006E5223"/>
    <w:rsid w:val="006E6FB4"/>
    <w:rsid w:val="006E7F94"/>
    <w:rsid w:val="006F0457"/>
    <w:rsid w:val="006F09FB"/>
    <w:rsid w:val="006F1560"/>
    <w:rsid w:val="006F39B8"/>
    <w:rsid w:val="006F3E08"/>
    <w:rsid w:val="006F41B8"/>
    <w:rsid w:val="006F47F2"/>
    <w:rsid w:val="006F4AA8"/>
    <w:rsid w:val="006F4AC8"/>
    <w:rsid w:val="006F5480"/>
    <w:rsid w:val="006F5E42"/>
    <w:rsid w:val="006F6768"/>
    <w:rsid w:val="006F7035"/>
    <w:rsid w:val="006F73F4"/>
    <w:rsid w:val="006F7BA4"/>
    <w:rsid w:val="006F7E03"/>
    <w:rsid w:val="0070072D"/>
    <w:rsid w:val="00700FFA"/>
    <w:rsid w:val="00701082"/>
    <w:rsid w:val="00701574"/>
    <w:rsid w:val="00701F79"/>
    <w:rsid w:val="0070217A"/>
    <w:rsid w:val="00702A74"/>
    <w:rsid w:val="00702AE8"/>
    <w:rsid w:val="00702E72"/>
    <w:rsid w:val="00703166"/>
    <w:rsid w:val="007038C1"/>
    <w:rsid w:val="0070429F"/>
    <w:rsid w:val="00704368"/>
    <w:rsid w:val="007044AA"/>
    <w:rsid w:val="0070504B"/>
    <w:rsid w:val="00705588"/>
    <w:rsid w:val="00705F3F"/>
    <w:rsid w:val="00706534"/>
    <w:rsid w:val="00710358"/>
    <w:rsid w:val="0071051D"/>
    <w:rsid w:val="00710A41"/>
    <w:rsid w:val="007117EC"/>
    <w:rsid w:val="00712080"/>
    <w:rsid w:val="00712091"/>
    <w:rsid w:val="007123FA"/>
    <w:rsid w:val="00712CB9"/>
    <w:rsid w:val="00712D9D"/>
    <w:rsid w:val="00714D7A"/>
    <w:rsid w:val="0071504F"/>
    <w:rsid w:val="007150B2"/>
    <w:rsid w:val="007152AC"/>
    <w:rsid w:val="00716690"/>
    <w:rsid w:val="0071674D"/>
    <w:rsid w:val="00720A50"/>
    <w:rsid w:val="00720FE4"/>
    <w:rsid w:val="007210B3"/>
    <w:rsid w:val="007213E5"/>
    <w:rsid w:val="007214F2"/>
    <w:rsid w:val="0072169F"/>
    <w:rsid w:val="00721A13"/>
    <w:rsid w:val="00721EDD"/>
    <w:rsid w:val="0072235A"/>
    <w:rsid w:val="0072240B"/>
    <w:rsid w:val="0072374D"/>
    <w:rsid w:val="007247C9"/>
    <w:rsid w:val="0072495B"/>
    <w:rsid w:val="00724CBB"/>
    <w:rsid w:val="00726A7F"/>
    <w:rsid w:val="00726C50"/>
    <w:rsid w:val="00727409"/>
    <w:rsid w:val="0072750D"/>
    <w:rsid w:val="00727ED3"/>
    <w:rsid w:val="0073079F"/>
    <w:rsid w:val="007308B2"/>
    <w:rsid w:val="00730AD4"/>
    <w:rsid w:val="00732DA1"/>
    <w:rsid w:val="00733626"/>
    <w:rsid w:val="00733C48"/>
    <w:rsid w:val="007355F3"/>
    <w:rsid w:val="007366C0"/>
    <w:rsid w:val="00736715"/>
    <w:rsid w:val="0073704B"/>
    <w:rsid w:val="00737261"/>
    <w:rsid w:val="00737A26"/>
    <w:rsid w:val="007401A7"/>
    <w:rsid w:val="00741074"/>
    <w:rsid w:val="00741867"/>
    <w:rsid w:val="00741D72"/>
    <w:rsid w:val="007421A9"/>
    <w:rsid w:val="00742E0C"/>
    <w:rsid w:val="00743DCF"/>
    <w:rsid w:val="00743E69"/>
    <w:rsid w:val="00745658"/>
    <w:rsid w:val="007458F3"/>
    <w:rsid w:val="007469B2"/>
    <w:rsid w:val="00747161"/>
    <w:rsid w:val="007510EA"/>
    <w:rsid w:val="00751C87"/>
    <w:rsid w:val="00751FC9"/>
    <w:rsid w:val="00752C19"/>
    <w:rsid w:val="00752EF4"/>
    <w:rsid w:val="00753091"/>
    <w:rsid w:val="00753143"/>
    <w:rsid w:val="007553DD"/>
    <w:rsid w:val="00755F05"/>
    <w:rsid w:val="00756C43"/>
    <w:rsid w:val="007600F2"/>
    <w:rsid w:val="007604BB"/>
    <w:rsid w:val="00760AEE"/>
    <w:rsid w:val="00760C48"/>
    <w:rsid w:val="0076106F"/>
    <w:rsid w:val="00761821"/>
    <w:rsid w:val="00762291"/>
    <w:rsid w:val="0076230D"/>
    <w:rsid w:val="0076321E"/>
    <w:rsid w:val="0076326A"/>
    <w:rsid w:val="0076337D"/>
    <w:rsid w:val="00763DBA"/>
    <w:rsid w:val="00764EA4"/>
    <w:rsid w:val="00765168"/>
    <w:rsid w:val="00765E3A"/>
    <w:rsid w:val="00766124"/>
    <w:rsid w:val="007667E5"/>
    <w:rsid w:val="00766EF5"/>
    <w:rsid w:val="00766F19"/>
    <w:rsid w:val="00767988"/>
    <w:rsid w:val="007709D3"/>
    <w:rsid w:val="007709D6"/>
    <w:rsid w:val="00770D2E"/>
    <w:rsid w:val="007715AB"/>
    <w:rsid w:val="00771675"/>
    <w:rsid w:val="007716F3"/>
    <w:rsid w:val="00771C7A"/>
    <w:rsid w:val="00771FC3"/>
    <w:rsid w:val="007720DD"/>
    <w:rsid w:val="007724A4"/>
    <w:rsid w:val="00773663"/>
    <w:rsid w:val="007744C5"/>
    <w:rsid w:val="00774A43"/>
    <w:rsid w:val="00775586"/>
    <w:rsid w:val="007764B8"/>
    <w:rsid w:val="00777AC4"/>
    <w:rsid w:val="00777BC0"/>
    <w:rsid w:val="007806FC"/>
    <w:rsid w:val="0078091A"/>
    <w:rsid w:val="00781427"/>
    <w:rsid w:val="00781586"/>
    <w:rsid w:val="007821CB"/>
    <w:rsid w:val="007840D8"/>
    <w:rsid w:val="007843A4"/>
    <w:rsid w:val="007843FA"/>
    <w:rsid w:val="0078590E"/>
    <w:rsid w:val="00785912"/>
    <w:rsid w:val="00786B0A"/>
    <w:rsid w:val="00786E2B"/>
    <w:rsid w:val="00787694"/>
    <w:rsid w:val="00787783"/>
    <w:rsid w:val="0078781C"/>
    <w:rsid w:val="00787839"/>
    <w:rsid w:val="00787B11"/>
    <w:rsid w:val="0079043C"/>
    <w:rsid w:val="007907B3"/>
    <w:rsid w:val="00790FAB"/>
    <w:rsid w:val="00790FF5"/>
    <w:rsid w:val="0079128E"/>
    <w:rsid w:val="00792D2D"/>
    <w:rsid w:val="00793226"/>
    <w:rsid w:val="00793553"/>
    <w:rsid w:val="007941E6"/>
    <w:rsid w:val="0079427E"/>
    <w:rsid w:val="0079641B"/>
    <w:rsid w:val="00796B91"/>
    <w:rsid w:val="007975D0"/>
    <w:rsid w:val="0079778B"/>
    <w:rsid w:val="007A023A"/>
    <w:rsid w:val="007A02EB"/>
    <w:rsid w:val="007A0D11"/>
    <w:rsid w:val="007A109A"/>
    <w:rsid w:val="007A144B"/>
    <w:rsid w:val="007A1AFD"/>
    <w:rsid w:val="007A1BEC"/>
    <w:rsid w:val="007A2793"/>
    <w:rsid w:val="007A2A1D"/>
    <w:rsid w:val="007A2EA5"/>
    <w:rsid w:val="007A378A"/>
    <w:rsid w:val="007A4A1A"/>
    <w:rsid w:val="007A54FB"/>
    <w:rsid w:val="007A5F74"/>
    <w:rsid w:val="007A5FE5"/>
    <w:rsid w:val="007A6040"/>
    <w:rsid w:val="007A683F"/>
    <w:rsid w:val="007A6BDB"/>
    <w:rsid w:val="007A76AD"/>
    <w:rsid w:val="007B0007"/>
    <w:rsid w:val="007B00FE"/>
    <w:rsid w:val="007B03BA"/>
    <w:rsid w:val="007B0E19"/>
    <w:rsid w:val="007B0FEF"/>
    <w:rsid w:val="007B1219"/>
    <w:rsid w:val="007B1911"/>
    <w:rsid w:val="007B247C"/>
    <w:rsid w:val="007B24B0"/>
    <w:rsid w:val="007B2816"/>
    <w:rsid w:val="007B2DC9"/>
    <w:rsid w:val="007B2FCD"/>
    <w:rsid w:val="007B6AC0"/>
    <w:rsid w:val="007B73D2"/>
    <w:rsid w:val="007C0D73"/>
    <w:rsid w:val="007C118D"/>
    <w:rsid w:val="007C150D"/>
    <w:rsid w:val="007C19F2"/>
    <w:rsid w:val="007C1AC8"/>
    <w:rsid w:val="007C24DC"/>
    <w:rsid w:val="007C2A41"/>
    <w:rsid w:val="007C376A"/>
    <w:rsid w:val="007C3B5E"/>
    <w:rsid w:val="007C4649"/>
    <w:rsid w:val="007C46A3"/>
    <w:rsid w:val="007C48F9"/>
    <w:rsid w:val="007C4D96"/>
    <w:rsid w:val="007C4EAA"/>
    <w:rsid w:val="007C5061"/>
    <w:rsid w:val="007C516E"/>
    <w:rsid w:val="007C6732"/>
    <w:rsid w:val="007C67AD"/>
    <w:rsid w:val="007C6A4F"/>
    <w:rsid w:val="007C6AAB"/>
    <w:rsid w:val="007C77AA"/>
    <w:rsid w:val="007C7BF8"/>
    <w:rsid w:val="007D07F5"/>
    <w:rsid w:val="007D116B"/>
    <w:rsid w:val="007D1A58"/>
    <w:rsid w:val="007D1E37"/>
    <w:rsid w:val="007D1FF1"/>
    <w:rsid w:val="007D23D5"/>
    <w:rsid w:val="007D2E00"/>
    <w:rsid w:val="007D3130"/>
    <w:rsid w:val="007D3147"/>
    <w:rsid w:val="007D3D94"/>
    <w:rsid w:val="007D46A2"/>
    <w:rsid w:val="007D4712"/>
    <w:rsid w:val="007D49D1"/>
    <w:rsid w:val="007D4A81"/>
    <w:rsid w:val="007D5625"/>
    <w:rsid w:val="007D5935"/>
    <w:rsid w:val="007D59E2"/>
    <w:rsid w:val="007D624D"/>
    <w:rsid w:val="007D7B0E"/>
    <w:rsid w:val="007E0126"/>
    <w:rsid w:val="007E0633"/>
    <w:rsid w:val="007E072F"/>
    <w:rsid w:val="007E1354"/>
    <w:rsid w:val="007E245C"/>
    <w:rsid w:val="007E28CB"/>
    <w:rsid w:val="007E371F"/>
    <w:rsid w:val="007E46F3"/>
    <w:rsid w:val="007E4E22"/>
    <w:rsid w:val="007E540A"/>
    <w:rsid w:val="007E688E"/>
    <w:rsid w:val="007E68F6"/>
    <w:rsid w:val="007E7387"/>
    <w:rsid w:val="007F047C"/>
    <w:rsid w:val="007F0AF8"/>
    <w:rsid w:val="007F2C76"/>
    <w:rsid w:val="007F3D35"/>
    <w:rsid w:val="007F465C"/>
    <w:rsid w:val="007F487F"/>
    <w:rsid w:val="007F4C89"/>
    <w:rsid w:val="007F51FA"/>
    <w:rsid w:val="007F5287"/>
    <w:rsid w:val="007F5444"/>
    <w:rsid w:val="007F5902"/>
    <w:rsid w:val="007F76D8"/>
    <w:rsid w:val="007F76E6"/>
    <w:rsid w:val="008027A6"/>
    <w:rsid w:val="00803DF7"/>
    <w:rsid w:val="00804FAB"/>
    <w:rsid w:val="00805992"/>
    <w:rsid w:val="00805CF0"/>
    <w:rsid w:val="00805D7B"/>
    <w:rsid w:val="00805EED"/>
    <w:rsid w:val="00811AFD"/>
    <w:rsid w:val="00811BA7"/>
    <w:rsid w:val="0081202C"/>
    <w:rsid w:val="00812AFB"/>
    <w:rsid w:val="00812F3F"/>
    <w:rsid w:val="00812F6E"/>
    <w:rsid w:val="00813EE7"/>
    <w:rsid w:val="00814BD6"/>
    <w:rsid w:val="008153DC"/>
    <w:rsid w:val="00815892"/>
    <w:rsid w:val="00816805"/>
    <w:rsid w:val="00816A43"/>
    <w:rsid w:val="00816FF5"/>
    <w:rsid w:val="008172F8"/>
    <w:rsid w:val="00817BDD"/>
    <w:rsid w:val="00817C45"/>
    <w:rsid w:val="00817D00"/>
    <w:rsid w:val="00820651"/>
    <w:rsid w:val="008208B7"/>
    <w:rsid w:val="0082162F"/>
    <w:rsid w:val="00822103"/>
    <w:rsid w:val="00822631"/>
    <w:rsid w:val="008230AB"/>
    <w:rsid w:val="00823D84"/>
    <w:rsid w:val="00825E6E"/>
    <w:rsid w:val="00825F4B"/>
    <w:rsid w:val="008261E0"/>
    <w:rsid w:val="00826B6B"/>
    <w:rsid w:val="00826BDE"/>
    <w:rsid w:val="00826EF1"/>
    <w:rsid w:val="00826EFE"/>
    <w:rsid w:val="008272BF"/>
    <w:rsid w:val="008273C6"/>
    <w:rsid w:val="00830D2B"/>
    <w:rsid w:val="00830EA9"/>
    <w:rsid w:val="008310DF"/>
    <w:rsid w:val="008312CE"/>
    <w:rsid w:val="0083213C"/>
    <w:rsid w:val="00832BD4"/>
    <w:rsid w:val="0083346D"/>
    <w:rsid w:val="00833764"/>
    <w:rsid w:val="0083403A"/>
    <w:rsid w:val="008347D1"/>
    <w:rsid w:val="008350AF"/>
    <w:rsid w:val="00836811"/>
    <w:rsid w:val="00836C34"/>
    <w:rsid w:val="0083744B"/>
    <w:rsid w:val="00842C46"/>
    <w:rsid w:val="00842EA1"/>
    <w:rsid w:val="00842FE3"/>
    <w:rsid w:val="008430AD"/>
    <w:rsid w:val="008434A6"/>
    <w:rsid w:val="008434BC"/>
    <w:rsid w:val="00843B7D"/>
    <w:rsid w:val="008454AB"/>
    <w:rsid w:val="008455F4"/>
    <w:rsid w:val="00845A16"/>
    <w:rsid w:val="008469D3"/>
    <w:rsid w:val="00846E97"/>
    <w:rsid w:val="00847321"/>
    <w:rsid w:val="00847D58"/>
    <w:rsid w:val="00847E5D"/>
    <w:rsid w:val="0085140A"/>
    <w:rsid w:val="00851580"/>
    <w:rsid w:val="00851E6E"/>
    <w:rsid w:val="00852163"/>
    <w:rsid w:val="00852E33"/>
    <w:rsid w:val="00853218"/>
    <w:rsid w:val="008548C7"/>
    <w:rsid w:val="00854AFD"/>
    <w:rsid w:val="00855808"/>
    <w:rsid w:val="008572A4"/>
    <w:rsid w:val="008573D2"/>
    <w:rsid w:val="00857577"/>
    <w:rsid w:val="008600B8"/>
    <w:rsid w:val="00860604"/>
    <w:rsid w:val="0086064D"/>
    <w:rsid w:val="00860740"/>
    <w:rsid w:val="008607B6"/>
    <w:rsid w:val="008618DE"/>
    <w:rsid w:val="00861FCA"/>
    <w:rsid w:val="00862060"/>
    <w:rsid w:val="00862834"/>
    <w:rsid w:val="00862CEB"/>
    <w:rsid w:val="00863B3A"/>
    <w:rsid w:val="00863CE4"/>
    <w:rsid w:val="00863D9C"/>
    <w:rsid w:val="00863F7E"/>
    <w:rsid w:val="008647C5"/>
    <w:rsid w:val="00865B72"/>
    <w:rsid w:val="00865CB3"/>
    <w:rsid w:val="00865CFD"/>
    <w:rsid w:val="00865FAB"/>
    <w:rsid w:val="0086717E"/>
    <w:rsid w:val="00870B67"/>
    <w:rsid w:val="00870EDF"/>
    <w:rsid w:val="008719DB"/>
    <w:rsid w:val="008720A6"/>
    <w:rsid w:val="0087257F"/>
    <w:rsid w:val="008728B5"/>
    <w:rsid w:val="00872994"/>
    <w:rsid w:val="00873828"/>
    <w:rsid w:val="00873973"/>
    <w:rsid w:val="00873D85"/>
    <w:rsid w:val="00874E5E"/>
    <w:rsid w:val="0087554F"/>
    <w:rsid w:val="00876F06"/>
    <w:rsid w:val="00877BA6"/>
    <w:rsid w:val="00877F84"/>
    <w:rsid w:val="0088016A"/>
    <w:rsid w:val="0088024A"/>
    <w:rsid w:val="008803D1"/>
    <w:rsid w:val="008845E8"/>
    <w:rsid w:val="00885023"/>
    <w:rsid w:val="008865D1"/>
    <w:rsid w:val="00886AF4"/>
    <w:rsid w:val="00887441"/>
    <w:rsid w:val="00887B85"/>
    <w:rsid w:val="008907DC"/>
    <w:rsid w:val="00890B50"/>
    <w:rsid w:val="00892F9E"/>
    <w:rsid w:val="008939F3"/>
    <w:rsid w:val="00893BF4"/>
    <w:rsid w:val="00895826"/>
    <w:rsid w:val="0089672D"/>
    <w:rsid w:val="0089691D"/>
    <w:rsid w:val="00896B30"/>
    <w:rsid w:val="00897197"/>
    <w:rsid w:val="008971CF"/>
    <w:rsid w:val="00897335"/>
    <w:rsid w:val="00897666"/>
    <w:rsid w:val="00897E12"/>
    <w:rsid w:val="008A1242"/>
    <w:rsid w:val="008A186C"/>
    <w:rsid w:val="008A2ECC"/>
    <w:rsid w:val="008A424F"/>
    <w:rsid w:val="008A4499"/>
    <w:rsid w:val="008A483E"/>
    <w:rsid w:val="008A4E40"/>
    <w:rsid w:val="008A5C23"/>
    <w:rsid w:val="008A67B7"/>
    <w:rsid w:val="008A67D0"/>
    <w:rsid w:val="008B042E"/>
    <w:rsid w:val="008B04A3"/>
    <w:rsid w:val="008B0843"/>
    <w:rsid w:val="008B1FE4"/>
    <w:rsid w:val="008B3314"/>
    <w:rsid w:val="008B3841"/>
    <w:rsid w:val="008B39A0"/>
    <w:rsid w:val="008B3AA8"/>
    <w:rsid w:val="008B3ADE"/>
    <w:rsid w:val="008B3D72"/>
    <w:rsid w:val="008B52ED"/>
    <w:rsid w:val="008B5BE8"/>
    <w:rsid w:val="008B61E7"/>
    <w:rsid w:val="008B681E"/>
    <w:rsid w:val="008B68F1"/>
    <w:rsid w:val="008B749C"/>
    <w:rsid w:val="008C09EC"/>
    <w:rsid w:val="008C0DC9"/>
    <w:rsid w:val="008C0E1A"/>
    <w:rsid w:val="008C25FD"/>
    <w:rsid w:val="008C2D13"/>
    <w:rsid w:val="008C3390"/>
    <w:rsid w:val="008C33C2"/>
    <w:rsid w:val="008C3E8D"/>
    <w:rsid w:val="008C3E9C"/>
    <w:rsid w:val="008C448E"/>
    <w:rsid w:val="008C517C"/>
    <w:rsid w:val="008C5BD9"/>
    <w:rsid w:val="008C6389"/>
    <w:rsid w:val="008C6814"/>
    <w:rsid w:val="008C6910"/>
    <w:rsid w:val="008C6F8D"/>
    <w:rsid w:val="008C71FB"/>
    <w:rsid w:val="008C76B9"/>
    <w:rsid w:val="008D13C6"/>
    <w:rsid w:val="008D1597"/>
    <w:rsid w:val="008D2293"/>
    <w:rsid w:val="008D2E27"/>
    <w:rsid w:val="008D37EF"/>
    <w:rsid w:val="008D3D2E"/>
    <w:rsid w:val="008D458E"/>
    <w:rsid w:val="008D48B9"/>
    <w:rsid w:val="008D4909"/>
    <w:rsid w:val="008D5098"/>
    <w:rsid w:val="008D5103"/>
    <w:rsid w:val="008D522A"/>
    <w:rsid w:val="008D52D6"/>
    <w:rsid w:val="008D5674"/>
    <w:rsid w:val="008D60E4"/>
    <w:rsid w:val="008D7669"/>
    <w:rsid w:val="008D7B90"/>
    <w:rsid w:val="008E0E3C"/>
    <w:rsid w:val="008E115B"/>
    <w:rsid w:val="008E1879"/>
    <w:rsid w:val="008E19DB"/>
    <w:rsid w:val="008E1BF2"/>
    <w:rsid w:val="008E212C"/>
    <w:rsid w:val="008E2549"/>
    <w:rsid w:val="008E26A9"/>
    <w:rsid w:val="008E2AEC"/>
    <w:rsid w:val="008E34E3"/>
    <w:rsid w:val="008E3527"/>
    <w:rsid w:val="008E483B"/>
    <w:rsid w:val="008E54E1"/>
    <w:rsid w:val="008E6E7C"/>
    <w:rsid w:val="008E72B0"/>
    <w:rsid w:val="008E7C80"/>
    <w:rsid w:val="008F02CB"/>
    <w:rsid w:val="008F0E45"/>
    <w:rsid w:val="008F3586"/>
    <w:rsid w:val="008F4A86"/>
    <w:rsid w:val="008F4E45"/>
    <w:rsid w:val="008F5AC4"/>
    <w:rsid w:val="008F5AE1"/>
    <w:rsid w:val="008F608C"/>
    <w:rsid w:val="008F6EEE"/>
    <w:rsid w:val="008F700A"/>
    <w:rsid w:val="008F7524"/>
    <w:rsid w:val="008F7880"/>
    <w:rsid w:val="00900A3D"/>
    <w:rsid w:val="00901CC1"/>
    <w:rsid w:val="009024D6"/>
    <w:rsid w:val="00902A5E"/>
    <w:rsid w:val="009034D3"/>
    <w:rsid w:val="009037BB"/>
    <w:rsid w:val="00903C08"/>
    <w:rsid w:val="00903DBA"/>
    <w:rsid w:val="00904A99"/>
    <w:rsid w:val="00904E8E"/>
    <w:rsid w:val="0090545F"/>
    <w:rsid w:val="009057DC"/>
    <w:rsid w:val="00905901"/>
    <w:rsid w:val="009062A4"/>
    <w:rsid w:val="0090646F"/>
    <w:rsid w:val="009077E7"/>
    <w:rsid w:val="00910DA0"/>
    <w:rsid w:val="00910F6E"/>
    <w:rsid w:val="00911B6E"/>
    <w:rsid w:val="009133F6"/>
    <w:rsid w:val="00913B38"/>
    <w:rsid w:val="00913C85"/>
    <w:rsid w:val="00914249"/>
    <w:rsid w:val="00914254"/>
    <w:rsid w:val="0091496D"/>
    <w:rsid w:val="00915104"/>
    <w:rsid w:val="00915A1E"/>
    <w:rsid w:val="00915B87"/>
    <w:rsid w:val="009164BA"/>
    <w:rsid w:val="009166DD"/>
    <w:rsid w:val="00916C38"/>
    <w:rsid w:val="00916D21"/>
    <w:rsid w:val="00916E5F"/>
    <w:rsid w:val="009172FD"/>
    <w:rsid w:val="009178FE"/>
    <w:rsid w:val="00920789"/>
    <w:rsid w:val="00920827"/>
    <w:rsid w:val="00920B1C"/>
    <w:rsid w:val="00921952"/>
    <w:rsid w:val="00922733"/>
    <w:rsid w:val="00922994"/>
    <w:rsid w:val="00922A30"/>
    <w:rsid w:val="009238EE"/>
    <w:rsid w:val="00923A50"/>
    <w:rsid w:val="0092434F"/>
    <w:rsid w:val="0092451C"/>
    <w:rsid w:val="00924BA9"/>
    <w:rsid w:val="00924E78"/>
    <w:rsid w:val="00924EB4"/>
    <w:rsid w:val="00925081"/>
    <w:rsid w:val="00926548"/>
    <w:rsid w:val="00930369"/>
    <w:rsid w:val="009306FD"/>
    <w:rsid w:val="00930901"/>
    <w:rsid w:val="00930962"/>
    <w:rsid w:val="00930CEA"/>
    <w:rsid w:val="00930CFD"/>
    <w:rsid w:val="009318CE"/>
    <w:rsid w:val="00932429"/>
    <w:rsid w:val="00932956"/>
    <w:rsid w:val="00933A19"/>
    <w:rsid w:val="00933D96"/>
    <w:rsid w:val="0093453E"/>
    <w:rsid w:val="00934FF7"/>
    <w:rsid w:val="009357A8"/>
    <w:rsid w:val="009359EB"/>
    <w:rsid w:val="009361BA"/>
    <w:rsid w:val="00936447"/>
    <w:rsid w:val="00936BF8"/>
    <w:rsid w:val="0093776C"/>
    <w:rsid w:val="0094066B"/>
    <w:rsid w:val="009406B6"/>
    <w:rsid w:val="00940954"/>
    <w:rsid w:val="00940AB8"/>
    <w:rsid w:val="00940B4C"/>
    <w:rsid w:val="009412EF"/>
    <w:rsid w:val="009416D7"/>
    <w:rsid w:val="00941C54"/>
    <w:rsid w:val="0094243C"/>
    <w:rsid w:val="00942680"/>
    <w:rsid w:val="009427AF"/>
    <w:rsid w:val="00942F0C"/>
    <w:rsid w:val="00944679"/>
    <w:rsid w:val="009453A1"/>
    <w:rsid w:val="0094565A"/>
    <w:rsid w:val="00946159"/>
    <w:rsid w:val="0094701C"/>
    <w:rsid w:val="009479AC"/>
    <w:rsid w:val="0095085C"/>
    <w:rsid w:val="00951340"/>
    <w:rsid w:val="00951BA3"/>
    <w:rsid w:val="009533CB"/>
    <w:rsid w:val="009551E0"/>
    <w:rsid w:val="00955420"/>
    <w:rsid w:val="009558DF"/>
    <w:rsid w:val="00955EE1"/>
    <w:rsid w:val="00956638"/>
    <w:rsid w:val="009566A4"/>
    <w:rsid w:val="00956DF0"/>
    <w:rsid w:val="00957311"/>
    <w:rsid w:val="00957C19"/>
    <w:rsid w:val="00957EFC"/>
    <w:rsid w:val="009621B3"/>
    <w:rsid w:val="009625C8"/>
    <w:rsid w:val="009638EB"/>
    <w:rsid w:val="0096394D"/>
    <w:rsid w:val="00963F57"/>
    <w:rsid w:val="00964138"/>
    <w:rsid w:val="0096438D"/>
    <w:rsid w:val="0096463B"/>
    <w:rsid w:val="009649B6"/>
    <w:rsid w:val="00964BB8"/>
    <w:rsid w:val="00965363"/>
    <w:rsid w:val="00965482"/>
    <w:rsid w:val="009657C3"/>
    <w:rsid w:val="00967013"/>
    <w:rsid w:val="009675B2"/>
    <w:rsid w:val="009676B2"/>
    <w:rsid w:val="00967865"/>
    <w:rsid w:val="00967D40"/>
    <w:rsid w:val="00970D0C"/>
    <w:rsid w:val="0097135B"/>
    <w:rsid w:val="0097158E"/>
    <w:rsid w:val="00971811"/>
    <w:rsid w:val="0097188A"/>
    <w:rsid w:val="00971DEB"/>
    <w:rsid w:val="009736C2"/>
    <w:rsid w:val="00973FC7"/>
    <w:rsid w:val="009740DE"/>
    <w:rsid w:val="00974975"/>
    <w:rsid w:val="00974F7D"/>
    <w:rsid w:val="009761DA"/>
    <w:rsid w:val="009763DB"/>
    <w:rsid w:val="00976B65"/>
    <w:rsid w:val="009773F0"/>
    <w:rsid w:val="0097743E"/>
    <w:rsid w:val="009779A4"/>
    <w:rsid w:val="00977DB7"/>
    <w:rsid w:val="009803B0"/>
    <w:rsid w:val="0098044C"/>
    <w:rsid w:val="00980B9C"/>
    <w:rsid w:val="00980BDB"/>
    <w:rsid w:val="00981022"/>
    <w:rsid w:val="009812A8"/>
    <w:rsid w:val="009816F1"/>
    <w:rsid w:val="00982E81"/>
    <w:rsid w:val="00983555"/>
    <w:rsid w:val="00983802"/>
    <w:rsid w:val="009844A8"/>
    <w:rsid w:val="009846B0"/>
    <w:rsid w:val="00984AFC"/>
    <w:rsid w:val="00984D13"/>
    <w:rsid w:val="00985D16"/>
    <w:rsid w:val="00985F47"/>
    <w:rsid w:val="009860A0"/>
    <w:rsid w:val="00987113"/>
    <w:rsid w:val="00987DE4"/>
    <w:rsid w:val="009902BE"/>
    <w:rsid w:val="00990A5F"/>
    <w:rsid w:val="0099210A"/>
    <w:rsid w:val="009922E7"/>
    <w:rsid w:val="00992CD2"/>
    <w:rsid w:val="00992F55"/>
    <w:rsid w:val="0099324E"/>
    <w:rsid w:val="009947E0"/>
    <w:rsid w:val="00994B82"/>
    <w:rsid w:val="00994BD7"/>
    <w:rsid w:val="009961CE"/>
    <w:rsid w:val="009A1989"/>
    <w:rsid w:val="009A2725"/>
    <w:rsid w:val="009A2941"/>
    <w:rsid w:val="009A2BF6"/>
    <w:rsid w:val="009A3A02"/>
    <w:rsid w:val="009A3F05"/>
    <w:rsid w:val="009A40B3"/>
    <w:rsid w:val="009A47B4"/>
    <w:rsid w:val="009A4AF6"/>
    <w:rsid w:val="009A6C0E"/>
    <w:rsid w:val="009A6EB7"/>
    <w:rsid w:val="009B0209"/>
    <w:rsid w:val="009B1E88"/>
    <w:rsid w:val="009B2127"/>
    <w:rsid w:val="009B2BB9"/>
    <w:rsid w:val="009B3014"/>
    <w:rsid w:val="009B4369"/>
    <w:rsid w:val="009B46E0"/>
    <w:rsid w:val="009B4808"/>
    <w:rsid w:val="009B4C8D"/>
    <w:rsid w:val="009B4FB2"/>
    <w:rsid w:val="009B5577"/>
    <w:rsid w:val="009B6231"/>
    <w:rsid w:val="009B68E7"/>
    <w:rsid w:val="009B6965"/>
    <w:rsid w:val="009B69AC"/>
    <w:rsid w:val="009B6CC5"/>
    <w:rsid w:val="009B779D"/>
    <w:rsid w:val="009B79C7"/>
    <w:rsid w:val="009C0571"/>
    <w:rsid w:val="009C0936"/>
    <w:rsid w:val="009C0AEC"/>
    <w:rsid w:val="009C1560"/>
    <w:rsid w:val="009C1B16"/>
    <w:rsid w:val="009C2920"/>
    <w:rsid w:val="009C389F"/>
    <w:rsid w:val="009C447D"/>
    <w:rsid w:val="009C478A"/>
    <w:rsid w:val="009C5983"/>
    <w:rsid w:val="009C683F"/>
    <w:rsid w:val="009C68D3"/>
    <w:rsid w:val="009C6DDC"/>
    <w:rsid w:val="009C7C5F"/>
    <w:rsid w:val="009C7CC3"/>
    <w:rsid w:val="009D0315"/>
    <w:rsid w:val="009D0D16"/>
    <w:rsid w:val="009D0EBE"/>
    <w:rsid w:val="009D150D"/>
    <w:rsid w:val="009D192C"/>
    <w:rsid w:val="009D2BB3"/>
    <w:rsid w:val="009D4550"/>
    <w:rsid w:val="009D4610"/>
    <w:rsid w:val="009D4CED"/>
    <w:rsid w:val="009D501E"/>
    <w:rsid w:val="009D51F6"/>
    <w:rsid w:val="009D575E"/>
    <w:rsid w:val="009D5E01"/>
    <w:rsid w:val="009D6A25"/>
    <w:rsid w:val="009D6A89"/>
    <w:rsid w:val="009D6E33"/>
    <w:rsid w:val="009D74A4"/>
    <w:rsid w:val="009D78C6"/>
    <w:rsid w:val="009E15EE"/>
    <w:rsid w:val="009E17F2"/>
    <w:rsid w:val="009E1AC4"/>
    <w:rsid w:val="009E1C19"/>
    <w:rsid w:val="009E1E33"/>
    <w:rsid w:val="009E1E70"/>
    <w:rsid w:val="009E2145"/>
    <w:rsid w:val="009E2190"/>
    <w:rsid w:val="009E2849"/>
    <w:rsid w:val="009E2D34"/>
    <w:rsid w:val="009E3858"/>
    <w:rsid w:val="009E45E5"/>
    <w:rsid w:val="009E4FF1"/>
    <w:rsid w:val="009E5043"/>
    <w:rsid w:val="009E5301"/>
    <w:rsid w:val="009E5FA3"/>
    <w:rsid w:val="009E6092"/>
    <w:rsid w:val="009E66A1"/>
    <w:rsid w:val="009E68B4"/>
    <w:rsid w:val="009E7A97"/>
    <w:rsid w:val="009E7C95"/>
    <w:rsid w:val="009F0B1F"/>
    <w:rsid w:val="009F1439"/>
    <w:rsid w:val="009F194A"/>
    <w:rsid w:val="009F1A08"/>
    <w:rsid w:val="009F1E00"/>
    <w:rsid w:val="009F1E22"/>
    <w:rsid w:val="009F22EF"/>
    <w:rsid w:val="009F3430"/>
    <w:rsid w:val="009F3C2B"/>
    <w:rsid w:val="009F3DA0"/>
    <w:rsid w:val="009F478A"/>
    <w:rsid w:val="009F4DF2"/>
    <w:rsid w:val="009F4F51"/>
    <w:rsid w:val="009F6A14"/>
    <w:rsid w:val="009F6BE3"/>
    <w:rsid w:val="009F6C69"/>
    <w:rsid w:val="009F7903"/>
    <w:rsid w:val="009F7C4D"/>
    <w:rsid w:val="00A001FE"/>
    <w:rsid w:val="00A016D9"/>
    <w:rsid w:val="00A022DB"/>
    <w:rsid w:val="00A03018"/>
    <w:rsid w:val="00A032F1"/>
    <w:rsid w:val="00A034EB"/>
    <w:rsid w:val="00A03BFA"/>
    <w:rsid w:val="00A04574"/>
    <w:rsid w:val="00A05283"/>
    <w:rsid w:val="00A062AB"/>
    <w:rsid w:val="00A06919"/>
    <w:rsid w:val="00A06CAF"/>
    <w:rsid w:val="00A07309"/>
    <w:rsid w:val="00A07A5F"/>
    <w:rsid w:val="00A1081F"/>
    <w:rsid w:val="00A113E9"/>
    <w:rsid w:val="00A11D6A"/>
    <w:rsid w:val="00A1279D"/>
    <w:rsid w:val="00A12B72"/>
    <w:rsid w:val="00A12C09"/>
    <w:rsid w:val="00A12CBA"/>
    <w:rsid w:val="00A12CBD"/>
    <w:rsid w:val="00A12E25"/>
    <w:rsid w:val="00A131F9"/>
    <w:rsid w:val="00A1355F"/>
    <w:rsid w:val="00A137A2"/>
    <w:rsid w:val="00A13CCA"/>
    <w:rsid w:val="00A155CC"/>
    <w:rsid w:val="00A165FB"/>
    <w:rsid w:val="00A173A7"/>
    <w:rsid w:val="00A17410"/>
    <w:rsid w:val="00A17608"/>
    <w:rsid w:val="00A17B1B"/>
    <w:rsid w:val="00A17E10"/>
    <w:rsid w:val="00A204B3"/>
    <w:rsid w:val="00A2088B"/>
    <w:rsid w:val="00A20A6C"/>
    <w:rsid w:val="00A21889"/>
    <w:rsid w:val="00A22C2A"/>
    <w:rsid w:val="00A22F2F"/>
    <w:rsid w:val="00A238C8"/>
    <w:rsid w:val="00A23D83"/>
    <w:rsid w:val="00A23E4B"/>
    <w:rsid w:val="00A24C6B"/>
    <w:rsid w:val="00A24FA6"/>
    <w:rsid w:val="00A2761D"/>
    <w:rsid w:val="00A2794E"/>
    <w:rsid w:val="00A301A3"/>
    <w:rsid w:val="00A30658"/>
    <w:rsid w:val="00A30754"/>
    <w:rsid w:val="00A30FF8"/>
    <w:rsid w:val="00A31140"/>
    <w:rsid w:val="00A3138C"/>
    <w:rsid w:val="00A32013"/>
    <w:rsid w:val="00A32975"/>
    <w:rsid w:val="00A337DD"/>
    <w:rsid w:val="00A33FD7"/>
    <w:rsid w:val="00A343D9"/>
    <w:rsid w:val="00A34CF9"/>
    <w:rsid w:val="00A34F09"/>
    <w:rsid w:val="00A35039"/>
    <w:rsid w:val="00A352E7"/>
    <w:rsid w:val="00A36D3D"/>
    <w:rsid w:val="00A37293"/>
    <w:rsid w:val="00A37302"/>
    <w:rsid w:val="00A37A92"/>
    <w:rsid w:val="00A4295E"/>
    <w:rsid w:val="00A44261"/>
    <w:rsid w:val="00A44C56"/>
    <w:rsid w:val="00A466F8"/>
    <w:rsid w:val="00A475FB"/>
    <w:rsid w:val="00A50201"/>
    <w:rsid w:val="00A505D5"/>
    <w:rsid w:val="00A50789"/>
    <w:rsid w:val="00A50DC9"/>
    <w:rsid w:val="00A54272"/>
    <w:rsid w:val="00A5453C"/>
    <w:rsid w:val="00A54C98"/>
    <w:rsid w:val="00A55490"/>
    <w:rsid w:val="00A556E8"/>
    <w:rsid w:val="00A56156"/>
    <w:rsid w:val="00A5659A"/>
    <w:rsid w:val="00A60558"/>
    <w:rsid w:val="00A60A0A"/>
    <w:rsid w:val="00A60A79"/>
    <w:rsid w:val="00A60CED"/>
    <w:rsid w:val="00A63153"/>
    <w:rsid w:val="00A6395C"/>
    <w:rsid w:val="00A64919"/>
    <w:rsid w:val="00A65F4D"/>
    <w:rsid w:val="00A65FC5"/>
    <w:rsid w:val="00A66107"/>
    <w:rsid w:val="00A6632D"/>
    <w:rsid w:val="00A67EBB"/>
    <w:rsid w:val="00A701E0"/>
    <w:rsid w:val="00A70B90"/>
    <w:rsid w:val="00A70E1E"/>
    <w:rsid w:val="00A71434"/>
    <w:rsid w:val="00A716F9"/>
    <w:rsid w:val="00A71FAF"/>
    <w:rsid w:val="00A72BF5"/>
    <w:rsid w:val="00A7449E"/>
    <w:rsid w:val="00A7531F"/>
    <w:rsid w:val="00A75531"/>
    <w:rsid w:val="00A75621"/>
    <w:rsid w:val="00A759EF"/>
    <w:rsid w:val="00A75A7E"/>
    <w:rsid w:val="00A75CF2"/>
    <w:rsid w:val="00A75E21"/>
    <w:rsid w:val="00A75F25"/>
    <w:rsid w:val="00A75F9A"/>
    <w:rsid w:val="00A764B9"/>
    <w:rsid w:val="00A76B5D"/>
    <w:rsid w:val="00A76CC0"/>
    <w:rsid w:val="00A77193"/>
    <w:rsid w:val="00A77520"/>
    <w:rsid w:val="00A803ED"/>
    <w:rsid w:val="00A80AA1"/>
    <w:rsid w:val="00A80DD5"/>
    <w:rsid w:val="00A817BF"/>
    <w:rsid w:val="00A81D87"/>
    <w:rsid w:val="00A823BC"/>
    <w:rsid w:val="00A830D9"/>
    <w:rsid w:val="00A831B3"/>
    <w:rsid w:val="00A8455F"/>
    <w:rsid w:val="00A84B20"/>
    <w:rsid w:val="00A84CAD"/>
    <w:rsid w:val="00A85383"/>
    <w:rsid w:val="00A85710"/>
    <w:rsid w:val="00A85B96"/>
    <w:rsid w:val="00A87502"/>
    <w:rsid w:val="00A87AAB"/>
    <w:rsid w:val="00A901D1"/>
    <w:rsid w:val="00A92034"/>
    <w:rsid w:val="00A9204A"/>
    <w:rsid w:val="00A93B90"/>
    <w:rsid w:val="00A93DF4"/>
    <w:rsid w:val="00A947BB"/>
    <w:rsid w:val="00A94ACC"/>
    <w:rsid w:val="00A94BBF"/>
    <w:rsid w:val="00A95244"/>
    <w:rsid w:val="00A95321"/>
    <w:rsid w:val="00A95AEB"/>
    <w:rsid w:val="00A95C0C"/>
    <w:rsid w:val="00A96291"/>
    <w:rsid w:val="00A96556"/>
    <w:rsid w:val="00A96D61"/>
    <w:rsid w:val="00AA0152"/>
    <w:rsid w:val="00AA019A"/>
    <w:rsid w:val="00AA1826"/>
    <w:rsid w:val="00AA1943"/>
    <w:rsid w:val="00AA1F1A"/>
    <w:rsid w:val="00AA3068"/>
    <w:rsid w:val="00AA30B6"/>
    <w:rsid w:val="00AA5040"/>
    <w:rsid w:val="00AA57E3"/>
    <w:rsid w:val="00AA602E"/>
    <w:rsid w:val="00AA6C51"/>
    <w:rsid w:val="00AA7197"/>
    <w:rsid w:val="00AB043D"/>
    <w:rsid w:val="00AB08F4"/>
    <w:rsid w:val="00AB0920"/>
    <w:rsid w:val="00AB0BCC"/>
    <w:rsid w:val="00AB0FA3"/>
    <w:rsid w:val="00AB1B8D"/>
    <w:rsid w:val="00AB2796"/>
    <w:rsid w:val="00AB599F"/>
    <w:rsid w:val="00AB612F"/>
    <w:rsid w:val="00AB64D0"/>
    <w:rsid w:val="00AB6923"/>
    <w:rsid w:val="00AB6D28"/>
    <w:rsid w:val="00AB7758"/>
    <w:rsid w:val="00AB7A6F"/>
    <w:rsid w:val="00AC05D4"/>
    <w:rsid w:val="00AC0677"/>
    <w:rsid w:val="00AC0693"/>
    <w:rsid w:val="00AC0783"/>
    <w:rsid w:val="00AC1324"/>
    <w:rsid w:val="00AC1443"/>
    <w:rsid w:val="00AC1A75"/>
    <w:rsid w:val="00AC24B6"/>
    <w:rsid w:val="00AC28B8"/>
    <w:rsid w:val="00AC395C"/>
    <w:rsid w:val="00AC3C9E"/>
    <w:rsid w:val="00AC3F89"/>
    <w:rsid w:val="00AC44C1"/>
    <w:rsid w:val="00AC457D"/>
    <w:rsid w:val="00AC4F92"/>
    <w:rsid w:val="00AC4FEF"/>
    <w:rsid w:val="00AC533B"/>
    <w:rsid w:val="00AC5A99"/>
    <w:rsid w:val="00AC5F1F"/>
    <w:rsid w:val="00AC60F4"/>
    <w:rsid w:val="00AC6327"/>
    <w:rsid w:val="00AC63FF"/>
    <w:rsid w:val="00AC6643"/>
    <w:rsid w:val="00AC6B51"/>
    <w:rsid w:val="00AC7BD1"/>
    <w:rsid w:val="00AD0388"/>
    <w:rsid w:val="00AD174D"/>
    <w:rsid w:val="00AD1856"/>
    <w:rsid w:val="00AD26D9"/>
    <w:rsid w:val="00AD2BF8"/>
    <w:rsid w:val="00AD35D6"/>
    <w:rsid w:val="00AD3989"/>
    <w:rsid w:val="00AD491A"/>
    <w:rsid w:val="00AD4D64"/>
    <w:rsid w:val="00AD55FA"/>
    <w:rsid w:val="00AD5D95"/>
    <w:rsid w:val="00AD5F1A"/>
    <w:rsid w:val="00AD6404"/>
    <w:rsid w:val="00AD671D"/>
    <w:rsid w:val="00AD6746"/>
    <w:rsid w:val="00AD6E46"/>
    <w:rsid w:val="00AD711C"/>
    <w:rsid w:val="00AD7C31"/>
    <w:rsid w:val="00AE07E3"/>
    <w:rsid w:val="00AE0F98"/>
    <w:rsid w:val="00AE439A"/>
    <w:rsid w:val="00AE5064"/>
    <w:rsid w:val="00AE5342"/>
    <w:rsid w:val="00AE5436"/>
    <w:rsid w:val="00AE6168"/>
    <w:rsid w:val="00AE6432"/>
    <w:rsid w:val="00AE6C69"/>
    <w:rsid w:val="00AE7269"/>
    <w:rsid w:val="00AF0A6F"/>
    <w:rsid w:val="00AF1748"/>
    <w:rsid w:val="00AF1BEE"/>
    <w:rsid w:val="00AF1CCD"/>
    <w:rsid w:val="00AF2796"/>
    <w:rsid w:val="00AF2DBD"/>
    <w:rsid w:val="00AF31C8"/>
    <w:rsid w:val="00AF3544"/>
    <w:rsid w:val="00AF3632"/>
    <w:rsid w:val="00AF4F68"/>
    <w:rsid w:val="00AF5125"/>
    <w:rsid w:val="00AF528E"/>
    <w:rsid w:val="00AF5411"/>
    <w:rsid w:val="00AF5593"/>
    <w:rsid w:val="00AF58F3"/>
    <w:rsid w:val="00AF5F20"/>
    <w:rsid w:val="00AF6EC7"/>
    <w:rsid w:val="00AF7013"/>
    <w:rsid w:val="00AF7031"/>
    <w:rsid w:val="00AF73B8"/>
    <w:rsid w:val="00AF7CD1"/>
    <w:rsid w:val="00B00818"/>
    <w:rsid w:val="00B00FA1"/>
    <w:rsid w:val="00B02367"/>
    <w:rsid w:val="00B02379"/>
    <w:rsid w:val="00B023F6"/>
    <w:rsid w:val="00B0286D"/>
    <w:rsid w:val="00B028DD"/>
    <w:rsid w:val="00B033F5"/>
    <w:rsid w:val="00B048BC"/>
    <w:rsid w:val="00B04CC1"/>
    <w:rsid w:val="00B05145"/>
    <w:rsid w:val="00B0527B"/>
    <w:rsid w:val="00B05672"/>
    <w:rsid w:val="00B05DF8"/>
    <w:rsid w:val="00B0618F"/>
    <w:rsid w:val="00B065BB"/>
    <w:rsid w:val="00B068D6"/>
    <w:rsid w:val="00B06AFF"/>
    <w:rsid w:val="00B10447"/>
    <w:rsid w:val="00B10BA0"/>
    <w:rsid w:val="00B11346"/>
    <w:rsid w:val="00B11467"/>
    <w:rsid w:val="00B11B29"/>
    <w:rsid w:val="00B11EBD"/>
    <w:rsid w:val="00B1248B"/>
    <w:rsid w:val="00B1408A"/>
    <w:rsid w:val="00B14A6E"/>
    <w:rsid w:val="00B15117"/>
    <w:rsid w:val="00B158DB"/>
    <w:rsid w:val="00B15917"/>
    <w:rsid w:val="00B16202"/>
    <w:rsid w:val="00B17F1C"/>
    <w:rsid w:val="00B20106"/>
    <w:rsid w:val="00B20582"/>
    <w:rsid w:val="00B210E4"/>
    <w:rsid w:val="00B22959"/>
    <w:rsid w:val="00B25B7A"/>
    <w:rsid w:val="00B25E3C"/>
    <w:rsid w:val="00B26003"/>
    <w:rsid w:val="00B26DD4"/>
    <w:rsid w:val="00B274AC"/>
    <w:rsid w:val="00B27A6F"/>
    <w:rsid w:val="00B27D30"/>
    <w:rsid w:val="00B27D86"/>
    <w:rsid w:val="00B301AD"/>
    <w:rsid w:val="00B305CB"/>
    <w:rsid w:val="00B31397"/>
    <w:rsid w:val="00B31433"/>
    <w:rsid w:val="00B31C26"/>
    <w:rsid w:val="00B320E9"/>
    <w:rsid w:val="00B32F36"/>
    <w:rsid w:val="00B33072"/>
    <w:rsid w:val="00B33298"/>
    <w:rsid w:val="00B3387A"/>
    <w:rsid w:val="00B33AA4"/>
    <w:rsid w:val="00B35823"/>
    <w:rsid w:val="00B35FC1"/>
    <w:rsid w:val="00B3675A"/>
    <w:rsid w:val="00B367EC"/>
    <w:rsid w:val="00B369EE"/>
    <w:rsid w:val="00B37DE0"/>
    <w:rsid w:val="00B406F5"/>
    <w:rsid w:val="00B40941"/>
    <w:rsid w:val="00B41A35"/>
    <w:rsid w:val="00B42626"/>
    <w:rsid w:val="00B43264"/>
    <w:rsid w:val="00B433DA"/>
    <w:rsid w:val="00B4420C"/>
    <w:rsid w:val="00B4477B"/>
    <w:rsid w:val="00B449BC"/>
    <w:rsid w:val="00B44ADD"/>
    <w:rsid w:val="00B4519D"/>
    <w:rsid w:val="00B4552D"/>
    <w:rsid w:val="00B46319"/>
    <w:rsid w:val="00B468DC"/>
    <w:rsid w:val="00B47622"/>
    <w:rsid w:val="00B47BA6"/>
    <w:rsid w:val="00B50EFD"/>
    <w:rsid w:val="00B523C1"/>
    <w:rsid w:val="00B52F86"/>
    <w:rsid w:val="00B53255"/>
    <w:rsid w:val="00B5372A"/>
    <w:rsid w:val="00B5409D"/>
    <w:rsid w:val="00B54103"/>
    <w:rsid w:val="00B56341"/>
    <w:rsid w:val="00B567C9"/>
    <w:rsid w:val="00B57F0A"/>
    <w:rsid w:val="00B6013F"/>
    <w:rsid w:val="00B601FB"/>
    <w:rsid w:val="00B604C0"/>
    <w:rsid w:val="00B61369"/>
    <w:rsid w:val="00B618E0"/>
    <w:rsid w:val="00B61C13"/>
    <w:rsid w:val="00B62E2C"/>
    <w:rsid w:val="00B63081"/>
    <w:rsid w:val="00B633FE"/>
    <w:rsid w:val="00B64923"/>
    <w:rsid w:val="00B64B8A"/>
    <w:rsid w:val="00B64D02"/>
    <w:rsid w:val="00B64D71"/>
    <w:rsid w:val="00B64FA2"/>
    <w:rsid w:val="00B665A7"/>
    <w:rsid w:val="00B6757D"/>
    <w:rsid w:val="00B67AFB"/>
    <w:rsid w:val="00B7025A"/>
    <w:rsid w:val="00B7084C"/>
    <w:rsid w:val="00B710EC"/>
    <w:rsid w:val="00B711D1"/>
    <w:rsid w:val="00B717A1"/>
    <w:rsid w:val="00B717CA"/>
    <w:rsid w:val="00B726EA"/>
    <w:rsid w:val="00B72BB5"/>
    <w:rsid w:val="00B72EFD"/>
    <w:rsid w:val="00B73DB8"/>
    <w:rsid w:val="00B741A6"/>
    <w:rsid w:val="00B7461D"/>
    <w:rsid w:val="00B74664"/>
    <w:rsid w:val="00B74779"/>
    <w:rsid w:val="00B74F49"/>
    <w:rsid w:val="00B75497"/>
    <w:rsid w:val="00B7583B"/>
    <w:rsid w:val="00B764ED"/>
    <w:rsid w:val="00B80760"/>
    <w:rsid w:val="00B8208C"/>
    <w:rsid w:val="00B82A46"/>
    <w:rsid w:val="00B83CF4"/>
    <w:rsid w:val="00B84007"/>
    <w:rsid w:val="00B846BD"/>
    <w:rsid w:val="00B84C07"/>
    <w:rsid w:val="00B87BDF"/>
    <w:rsid w:val="00B87E0F"/>
    <w:rsid w:val="00B90011"/>
    <w:rsid w:val="00B90E07"/>
    <w:rsid w:val="00B9165E"/>
    <w:rsid w:val="00B9196D"/>
    <w:rsid w:val="00B91CFA"/>
    <w:rsid w:val="00B92169"/>
    <w:rsid w:val="00B92345"/>
    <w:rsid w:val="00B92B67"/>
    <w:rsid w:val="00B931DA"/>
    <w:rsid w:val="00B934B6"/>
    <w:rsid w:val="00B940FA"/>
    <w:rsid w:val="00B94CFD"/>
    <w:rsid w:val="00B95793"/>
    <w:rsid w:val="00B95F28"/>
    <w:rsid w:val="00B975B2"/>
    <w:rsid w:val="00BA0AA1"/>
    <w:rsid w:val="00BA1455"/>
    <w:rsid w:val="00BA1E9C"/>
    <w:rsid w:val="00BA1F7E"/>
    <w:rsid w:val="00BA2084"/>
    <w:rsid w:val="00BA4A01"/>
    <w:rsid w:val="00BA4D2B"/>
    <w:rsid w:val="00BA5741"/>
    <w:rsid w:val="00BA5B04"/>
    <w:rsid w:val="00BA5D05"/>
    <w:rsid w:val="00BA6DA2"/>
    <w:rsid w:val="00BA6FBF"/>
    <w:rsid w:val="00BA7CED"/>
    <w:rsid w:val="00BB00C4"/>
    <w:rsid w:val="00BB0649"/>
    <w:rsid w:val="00BB0760"/>
    <w:rsid w:val="00BB09F7"/>
    <w:rsid w:val="00BB21C2"/>
    <w:rsid w:val="00BB374D"/>
    <w:rsid w:val="00BB3980"/>
    <w:rsid w:val="00BB5385"/>
    <w:rsid w:val="00BB5876"/>
    <w:rsid w:val="00BB60F8"/>
    <w:rsid w:val="00BB64E7"/>
    <w:rsid w:val="00BB7800"/>
    <w:rsid w:val="00BB7CA3"/>
    <w:rsid w:val="00BC0912"/>
    <w:rsid w:val="00BC2FCC"/>
    <w:rsid w:val="00BC3130"/>
    <w:rsid w:val="00BC3289"/>
    <w:rsid w:val="00BC35CE"/>
    <w:rsid w:val="00BC3850"/>
    <w:rsid w:val="00BC4DD3"/>
    <w:rsid w:val="00BC7367"/>
    <w:rsid w:val="00BC7495"/>
    <w:rsid w:val="00BD0A16"/>
    <w:rsid w:val="00BD0B5D"/>
    <w:rsid w:val="00BD0D63"/>
    <w:rsid w:val="00BD1222"/>
    <w:rsid w:val="00BD2544"/>
    <w:rsid w:val="00BD2A28"/>
    <w:rsid w:val="00BD2C9C"/>
    <w:rsid w:val="00BD2D79"/>
    <w:rsid w:val="00BD384A"/>
    <w:rsid w:val="00BD3A8F"/>
    <w:rsid w:val="00BD4C98"/>
    <w:rsid w:val="00BD4D8E"/>
    <w:rsid w:val="00BD7234"/>
    <w:rsid w:val="00BD7CD0"/>
    <w:rsid w:val="00BD7CE2"/>
    <w:rsid w:val="00BE0324"/>
    <w:rsid w:val="00BE156A"/>
    <w:rsid w:val="00BE2E27"/>
    <w:rsid w:val="00BE375A"/>
    <w:rsid w:val="00BE37CC"/>
    <w:rsid w:val="00BE380F"/>
    <w:rsid w:val="00BE3B1F"/>
    <w:rsid w:val="00BE41DB"/>
    <w:rsid w:val="00BE4715"/>
    <w:rsid w:val="00BE54DB"/>
    <w:rsid w:val="00BE5D90"/>
    <w:rsid w:val="00BE5DB2"/>
    <w:rsid w:val="00BE6B50"/>
    <w:rsid w:val="00BE6BD2"/>
    <w:rsid w:val="00BE6DFF"/>
    <w:rsid w:val="00BE6EB7"/>
    <w:rsid w:val="00BE701F"/>
    <w:rsid w:val="00BE74D6"/>
    <w:rsid w:val="00BE7FD7"/>
    <w:rsid w:val="00BF086C"/>
    <w:rsid w:val="00BF0DD1"/>
    <w:rsid w:val="00BF143A"/>
    <w:rsid w:val="00BF1B91"/>
    <w:rsid w:val="00BF2E73"/>
    <w:rsid w:val="00BF3491"/>
    <w:rsid w:val="00BF3802"/>
    <w:rsid w:val="00BF3810"/>
    <w:rsid w:val="00BF4247"/>
    <w:rsid w:val="00BF4651"/>
    <w:rsid w:val="00BF4ACE"/>
    <w:rsid w:val="00BF4B1F"/>
    <w:rsid w:val="00BF4C47"/>
    <w:rsid w:val="00BF4D7E"/>
    <w:rsid w:val="00BF53E2"/>
    <w:rsid w:val="00BF5723"/>
    <w:rsid w:val="00BF5A16"/>
    <w:rsid w:val="00BF5D2D"/>
    <w:rsid w:val="00BF638B"/>
    <w:rsid w:val="00BF6938"/>
    <w:rsid w:val="00BF6A87"/>
    <w:rsid w:val="00BF6BAC"/>
    <w:rsid w:val="00BF751A"/>
    <w:rsid w:val="00BF7A2D"/>
    <w:rsid w:val="00BF7E2A"/>
    <w:rsid w:val="00C009E1"/>
    <w:rsid w:val="00C00A96"/>
    <w:rsid w:val="00C01EF0"/>
    <w:rsid w:val="00C02427"/>
    <w:rsid w:val="00C02E78"/>
    <w:rsid w:val="00C02FF3"/>
    <w:rsid w:val="00C03022"/>
    <w:rsid w:val="00C0334F"/>
    <w:rsid w:val="00C03C22"/>
    <w:rsid w:val="00C048C8"/>
    <w:rsid w:val="00C05E0C"/>
    <w:rsid w:val="00C06142"/>
    <w:rsid w:val="00C065BB"/>
    <w:rsid w:val="00C07087"/>
    <w:rsid w:val="00C07395"/>
    <w:rsid w:val="00C073C5"/>
    <w:rsid w:val="00C075C4"/>
    <w:rsid w:val="00C07D27"/>
    <w:rsid w:val="00C1028C"/>
    <w:rsid w:val="00C10838"/>
    <w:rsid w:val="00C10AAF"/>
    <w:rsid w:val="00C10CF9"/>
    <w:rsid w:val="00C10DFD"/>
    <w:rsid w:val="00C11829"/>
    <w:rsid w:val="00C11E55"/>
    <w:rsid w:val="00C120EA"/>
    <w:rsid w:val="00C1235D"/>
    <w:rsid w:val="00C1387F"/>
    <w:rsid w:val="00C13961"/>
    <w:rsid w:val="00C146E3"/>
    <w:rsid w:val="00C150DA"/>
    <w:rsid w:val="00C15A0C"/>
    <w:rsid w:val="00C16046"/>
    <w:rsid w:val="00C1616B"/>
    <w:rsid w:val="00C16344"/>
    <w:rsid w:val="00C16E5E"/>
    <w:rsid w:val="00C17D91"/>
    <w:rsid w:val="00C2117D"/>
    <w:rsid w:val="00C21D83"/>
    <w:rsid w:val="00C2223F"/>
    <w:rsid w:val="00C22A87"/>
    <w:rsid w:val="00C239F3"/>
    <w:rsid w:val="00C2420F"/>
    <w:rsid w:val="00C24434"/>
    <w:rsid w:val="00C2522B"/>
    <w:rsid w:val="00C2540C"/>
    <w:rsid w:val="00C25462"/>
    <w:rsid w:val="00C25BDA"/>
    <w:rsid w:val="00C26274"/>
    <w:rsid w:val="00C265B1"/>
    <w:rsid w:val="00C26B65"/>
    <w:rsid w:val="00C27D6A"/>
    <w:rsid w:val="00C27EB4"/>
    <w:rsid w:val="00C27F54"/>
    <w:rsid w:val="00C301AB"/>
    <w:rsid w:val="00C314EA"/>
    <w:rsid w:val="00C32730"/>
    <w:rsid w:val="00C32D55"/>
    <w:rsid w:val="00C33663"/>
    <w:rsid w:val="00C34131"/>
    <w:rsid w:val="00C34790"/>
    <w:rsid w:val="00C3542B"/>
    <w:rsid w:val="00C357D8"/>
    <w:rsid w:val="00C35EB8"/>
    <w:rsid w:val="00C35F5D"/>
    <w:rsid w:val="00C35FBC"/>
    <w:rsid w:val="00C361B3"/>
    <w:rsid w:val="00C3727A"/>
    <w:rsid w:val="00C376D8"/>
    <w:rsid w:val="00C3790C"/>
    <w:rsid w:val="00C37A83"/>
    <w:rsid w:val="00C40F77"/>
    <w:rsid w:val="00C41298"/>
    <w:rsid w:val="00C415D7"/>
    <w:rsid w:val="00C417AB"/>
    <w:rsid w:val="00C42C4B"/>
    <w:rsid w:val="00C43386"/>
    <w:rsid w:val="00C43510"/>
    <w:rsid w:val="00C4399D"/>
    <w:rsid w:val="00C43AE8"/>
    <w:rsid w:val="00C440F6"/>
    <w:rsid w:val="00C46116"/>
    <w:rsid w:val="00C46203"/>
    <w:rsid w:val="00C462CB"/>
    <w:rsid w:val="00C463A4"/>
    <w:rsid w:val="00C465A1"/>
    <w:rsid w:val="00C467AD"/>
    <w:rsid w:val="00C46D29"/>
    <w:rsid w:val="00C46E2B"/>
    <w:rsid w:val="00C476B9"/>
    <w:rsid w:val="00C5006F"/>
    <w:rsid w:val="00C52B6D"/>
    <w:rsid w:val="00C52D22"/>
    <w:rsid w:val="00C533F1"/>
    <w:rsid w:val="00C53990"/>
    <w:rsid w:val="00C53B76"/>
    <w:rsid w:val="00C56D78"/>
    <w:rsid w:val="00C575F4"/>
    <w:rsid w:val="00C600CF"/>
    <w:rsid w:val="00C60F51"/>
    <w:rsid w:val="00C62A8F"/>
    <w:rsid w:val="00C62DDE"/>
    <w:rsid w:val="00C63F11"/>
    <w:rsid w:val="00C6414C"/>
    <w:rsid w:val="00C645DE"/>
    <w:rsid w:val="00C64980"/>
    <w:rsid w:val="00C65111"/>
    <w:rsid w:val="00C661E5"/>
    <w:rsid w:val="00C66B11"/>
    <w:rsid w:val="00C66BBF"/>
    <w:rsid w:val="00C6745B"/>
    <w:rsid w:val="00C702FD"/>
    <w:rsid w:val="00C70AD0"/>
    <w:rsid w:val="00C70E34"/>
    <w:rsid w:val="00C71F6B"/>
    <w:rsid w:val="00C71FCE"/>
    <w:rsid w:val="00C72045"/>
    <w:rsid w:val="00C72235"/>
    <w:rsid w:val="00C725AE"/>
    <w:rsid w:val="00C7333B"/>
    <w:rsid w:val="00C736CD"/>
    <w:rsid w:val="00C739A3"/>
    <w:rsid w:val="00C739FF"/>
    <w:rsid w:val="00C742E9"/>
    <w:rsid w:val="00C757DA"/>
    <w:rsid w:val="00C75A6F"/>
    <w:rsid w:val="00C7683C"/>
    <w:rsid w:val="00C76DE2"/>
    <w:rsid w:val="00C76E3A"/>
    <w:rsid w:val="00C773CB"/>
    <w:rsid w:val="00C801F1"/>
    <w:rsid w:val="00C80BE5"/>
    <w:rsid w:val="00C80E01"/>
    <w:rsid w:val="00C810D2"/>
    <w:rsid w:val="00C8144F"/>
    <w:rsid w:val="00C81BB2"/>
    <w:rsid w:val="00C81EE9"/>
    <w:rsid w:val="00C823ED"/>
    <w:rsid w:val="00C82F1A"/>
    <w:rsid w:val="00C83089"/>
    <w:rsid w:val="00C83328"/>
    <w:rsid w:val="00C83387"/>
    <w:rsid w:val="00C83497"/>
    <w:rsid w:val="00C84BB0"/>
    <w:rsid w:val="00C863CA"/>
    <w:rsid w:val="00C867D8"/>
    <w:rsid w:val="00C877CD"/>
    <w:rsid w:val="00C87A9C"/>
    <w:rsid w:val="00C90052"/>
    <w:rsid w:val="00C90102"/>
    <w:rsid w:val="00C912B1"/>
    <w:rsid w:val="00C916AF"/>
    <w:rsid w:val="00C92759"/>
    <w:rsid w:val="00C93157"/>
    <w:rsid w:val="00C93347"/>
    <w:rsid w:val="00C9469D"/>
    <w:rsid w:val="00C94942"/>
    <w:rsid w:val="00C95021"/>
    <w:rsid w:val="00C951D5"/>
    <w:rsid w:val="00C96284"/>
    <w:rsid w:val="00C9689E"/>
    <w:rsid w:val="00C97187"/>
    <w:rsid w:val="00C975BF"/>
    <w:rsid w:val="00C9773D"/>
    <w:rsid w:val="00C97908"/>
    <w:rsid w:val="00CA09DF"/>
    <w:rsid w:val="00CA157F"/>
    <w:rsid w:val="00CA19B7"/>
    <w:rsid w:val="00CA2812"/>
    <w:rsid w:val="00CA2A05"/>
    <w:rsid w:val="00CA332C"/>
    <w:rsid w:val="00CA3459"/>
    <w:rsid w:val="00CA434E"/>
    <w:rsid w:val="00CA51BD"/>
    <w:rsid w:val="00CA5F0E"/>
    <w:rsid w:val="00CA6845"/>
    <w:rsid w:val="00CA7D78"/>
    <w:rsid w:val="00CB0104"/>
    <w:rsid w:val="00CB0BCE"/>
    <w:rsid w:val="00CB1575"/>
    <w:rsid w:val="00CB1CA7"/>
    <w:rsid w:val="00CB24A3"/>
    <w:rsid w:val="00CB257A"/>
    <w:rsid w:val="00CB421A"/>
    <w:rsid w:val="00CB424B"/>
    <w:rsid w:val="00CB457B"/>
    <w:rsid w:val="00CB48AC"/>
    <w:rsid w:val="00CB4B60"/>
    <w:rsid w:val="00CB5657"/>
    <w:rsid w:val="00CB63BC"/>
    <w:rsid w:val="00CB7531"/>
    <w:rsid w:val="00CC012C"/>
    <w:rsid w:val="00CC0264"/>
    <w:rsid w:val="00CC0448"/>
    <w:rsid w:val="00CC0D3D"/>
    <w:rsid w:val="00CC1753"/>
    <w:rsid w:val="00CC24D9"/>
    <w:rsid w:val="00CC31CE"/>
    <w:rsid w:val="00CC50B7"/>
    <w:rsid w:val="00CC664C"/>
    <w:rsid w:val="00CD0D12"/>
    <w:rsid w:val="00CD103F"/>
    <w:rsid w:val="00CD107D"/>
    <w:rsid w:val="00CD1AC2"/>
    <w:rsid w:val="00CD1CEE"/>
    <w:rsid w:val="00CD1D04"/>
    <w:rsid w:val="00CD22BD"/>
    <w:rsid w:val="00CD2490"/>
    <w:rsid w:val="00CD24F5"/>
    <w:rsid w:val="00CD24F9"/>
    <w:rsid w:val="00CD2B1A"/>
    <w:rsid w:val="00CD30F9"/>
    <w:rsid w:val="00CD4499"/>
    <w:rsid w:val="00CD4B7A"/>
    <w:rsid w:val="00CD4D8B"/>
    <w:rsid w:val="00CD53A6"/>
    <w:rsid w:val="00CD5441"/>
    <w:rsid w:val="00CD6049"/>
    <w:rsid w:val="00CD608D"/>
    <w:rsid w:val="00CE0A26"/>
    <w:rsid w:val="00CE0B89"/>
    <w:rsid w:val="00CE0E43"/>
    <w:rsid w:val="00CE16C5"/>
    <w:rsid w:val="00CE1809"/>
    <w:rsid w:val="00CE1817"/>
    <w:rsid w:val="00CE2038"/>
    <w:rsid w:val="00CE30C9"/>
    <w:rsid w:val="00CE3CBD"/>
    <w:rsid w:val="00CE43B7"/>
    <w:rsid w:val="00CE4C06"/>
    <w:rsid w:val="00CE59D0"/>
    <w:rsid w:val="00CE5BEF"/>
    <w:rsid w:val="00CE6D0D"/>
    <w:rsid w:val="00CE70CB"/>
    <w:rsid w:val="00CE734A"/>
    <w:rsid w:val="00CF0D9F"/>
    <w:rsid w:val="00CF1A02"/>
    <w:rsid w:val="00CF27E6"/>
    <w:rsid w:val="00CF28D2"/>
    <w:rsid w:val="00CF2BEF"/>
    <w:rsid w:val="00CF2DDF"/>
    <w:rsid w:val="00CF3372"/>
    <w:rsid w:val="00CF4A53"/>
    <w:rsid w:val="00CF4B56"/>
    <w:rsid w:val="00CF5853"/>
    <w:rsid w:val="00CF5E7D"/>
    <w:rsid w:val="00CF634D"/>
    <w:rsid w:val="00CF74F8"/>
    <w:rsid w:val="00CF74FE"/>
    <w:rsid w:val="00CF7D5C"/>
    <w:rsid w:val="00D00DE9"/>
    <w:rsid w:val="00D011D2"/>
    <w:rsid w:val="00D011E0"/>
    <w:rsid w:val="00D0176A"/>
    <w:rsid w:val="00D018DE"/>
    <w:rsid w:val="00D021F0"/>
    <w:rsid w:val="00D0255C"/>
    <w:rsid w:val="00D02EB1"/>
    <w:rsid w:val="00D03064"/>
    <w:rsid w:val="00D03157"/>
    <w:rsid w:val="00D0315A"/>
    <w:rsid w:val="00D0554F"/>
    <w:rsid w:val="00D0569B"/>
    <w:rsid w:val="00D05969"/>
    <w:rsid w:val="00D05A52"/>
    <w:rsid w:val="00D05E20"/>
    <w:rsid w:val="00D065CA"/>
    <w:rsid w:val="00D06A8A"/>
    <w:rsid w:val="00D06CA9"/>
    <w:rsid w:val="00D07723"/>
    <w:rsid w:val="00D07B34"/>
    <w:rsid w:val="00D10337"/>
    <w:rsid w:val="00D10385"/>
    <w:rsid w:val="00D107D3"/>
    <w:rsid w:val="00D11A66"/>
    <w:rsid w:val="00D11C9F"/>
    <w:rsid w:val="00D12A92"/>
    <w:rsid w:val="00D144CB"/>
    <w:rsid w:val="00D148CA"/>
    <w:rsid w:val="00D14B92"/>
    <w:rsid w:val="00D1507C"/>
    <w:rsid w:val="00D1537E"/>
    <w:rsid w:val="00D15874"/>
    <w:rsid w:val="00D1593E"/>
    <w:rsid w:val="00D15F94"/>
    <w:rsid w:val="00D170DB"/>
    <w:rsid w:val="00D17C97"/>
    <w:rsid w:val="00D20BD5"/>
    <w:rsid w:val="00D21368"/>
    <w:rsid w:val="00D217B2"/>
    <w:rsid w:val="00D21929"/>
    <w:rsid w:val="00D21A11"/>
    <w:rsid w:val="00D21C8A"/>
    <w:rsid w:val="00D22A68"/>
    <w:rsid w:val="00D23769"/>
    <w:rsid w:val="00D240B2"/>
    <w:rsid w:val="00D24263"/>
    <w:rsid w:val="00D249C2"/>
    <w:rsid w:val="00D249D3"/>
    <w:rsid w:val="00D24BEC"/>
    <w:rsid w:val="00D2566F"/>
    <w:rsid w:val="00D256F3"/>
    <w:rsid w:val="00D25742"/>
    <w:rsid w:val="00D25BBB"/>
    <w:rsid w:val="00D25BCE"/>
    <w:rsid w:val="00D25E0C"/>
    <w:rsid w:val="00D26621"/>
    <w:rsid w:val="00D266C5"/>
    <w:rsid w:val="00D26D0B"/>
    <w:rsid w:val="00D26E7E"/>
    <w:rsid w:val="00D313C5"/>
    <w:rsid w:val="00D314D3"/>
    <w:rsid w:val="00D320C1"/>
    <w:rsid w:val="00D329AE"/>
    <w:rsid w:val="00D32E71"/>
    <w:rsid w:val="00D34289"/>
    <w:rsid w:val="00D353C6"/>
    <w:rsid w:val="00D355F5"/>
    <w:rsid w:val="00D35608"/>
    <w:rsid w:val="00D35DFC"/>
    <w:rsid w:val="00D364FE"/>
    <w:rsid w:val="00D36D04"/>
    <w:rsid w:val="00D3740B"/>
    <w:rsid w:val="00D402F0"/>
    <w:rsid w:val="00D4189C"/>
    <w:rsid w:val="00D41C88"/>
    <w:rsid w:val="00D427CE"/>
    <w:rsid w:val="00D4365B"/>
    <w:rsid w:val="00D44AAB"/>
    <w:rsid w:val="00D45604"/>
    <w:rsid w:val="00D45948"/>
    <w:rsid w:val="00D46318"/>
    <w:rsid w:val="00D46901"/>
    <w:rsid w:val="00D46D28"/>
    <w:rsid w:val="00D46E44"/>
    <w:rsid w:val="00D472CC"/>
    <w:rsid w:val="00D47C9C"/>
    <w:rsid w:val="00D50225"/>
    <w:rsid w:val="00D5053F"/>
    <w:rsid w:val="00D5068E"/>
    <w:rsid w:val="00D507D9"/>
    <w:rsid w:val="00D50E72"/>
    <w:rsid w:val="00D511B1"/>
    <w:rsid w:val="00D51F88"/>
    <w:rsid w:val="00D5314A"/>
    <w:rsid w:val="00D54CD2"/>
    <w:rsid w:val="00D56F68"/>
    <w:rsid w:val="00D600F5"/>
    <w:rsid w:val="00D60401"/>
    <w:rsid w:val="00D60B48"/>
    <w:rsid w:val="00D61108"/>
    <w:rsid w:val="00D614E4"/>
    <w:rsid w:val="00D61B9A"/>
    <w:rsid w:val="00D61C00"/>
    <w:rsid w:val="00D623FC"/>
    <w:rsid w:val="00D626DD"/>
    <w:rsid w:val="00D62743"/>
    <w:rsid w:val="00D62ED2"/>
    <w:rsid w:val="00D63C3D"/>
    <w:rsid w:val="00D63D0D"/>
    <w:rsid w:val="00D6570F"/>
    <w:rsid w:val="00D66103"/>
    <w:rsid w:val="00D67627"/>
    <w:rsid w:val="00D67B6F"/>
    <w:rsid w:val="00D71963"/>
    <w:rsid w:val="00D71CF0"/>
    <w:rsid w:val="00D727E8"/>
    <w:rsid w:val="00D73005"/>
    <w:rsid w:val="00D7343B"/>
    <w:rsid w:val="00D73AD8"/>
    <w:rsid w:val="00D73F47"/>
    <w:rsid w:val="00D74932"/>
    <w:rsid w:val="00D74F78"/>
    <w:rsid w:val="00D76453"/>
    <w:rsid w:val="00D764D7"/>
    <w:rsid w:val="00D80900"/>
    <w:rsid w:val="00D80F0A"/>
    <w:rsid w:val="00D81468"/>
    <w:rsid w:val="00D818BD"/>
    <w:rsid w:val="00D825A5"/>
    <w:rsid w:val="00D82AD8"/>
    <w:rsid w:val="00D835F2"/>
    <w:rsid w:val="00D83D24"/>
    <w:rsid w:val="00D844CB"/>
    <w:rsid w:val="00D8683A"/>
    <w:rsid w:val="00D86C22"/>
    <w:rsid w:val="00D873B6"/>
    <w:rsid w:val="00D87B35"/>
    <w:rsid w:val="00D87E67"/>
    <w:rsid w:val="00D90374"/>
    <w:rsid w:val="00D903C5"/>
    <w:rsid w:val="00D90D4E"/>
    <w:rsid w:val="00D912F6"/>
    <w:rsid w:val="00D91542"/>
    <w:rsid w:val="00D918A4"/>
    <w:rsid w:val="00D91AFD"/>
    <w:rsid w:val="00D91B6F"/>
    <w:rsid w:val="00D91ECD"/>
    <w:rsid w:val="00D92816"/>
    <w:rsid w:val="00D92F16"/>
    <w:rsid w:val="00D92FB9"/>
    <w:rsid w:val="00D93517"/>
    <w:rsid w:val="00D937AF"/>
    <w:rsid w:val="00D938EB"/>
    <w:rsid w:val="00D94CC3"/>
    <w:rsid w:val="00D9522E"/>
    <w:rsid w:val="00D95379"/>
    <w:rsid w:val="00D958F7"/>
    <w:rsid w:val="00D95C0A"/>
    <w:rsid w:val="00D96C4F"/>
    <w:rsid w:val="00D97474"/>
    <w:rsid w:val="00DA0083"/>
    <w:rsid w:val="00DA00AE"/>
    <w:rsid w:val="00DA0589"/>
    <w:rsid w:val="00DA186F"/>
    <w:rsid w:val="00DA3489"/>
    <w:rsid w:val="00DA3898"/>
    <w:rsid w:val="00DA3AF1"/>
    <w:rsid w:val="00DA4A62"/>
    <w:rsid w:val="00DA4C92"/>
    <w:rsid w:val="00DA5340"/>
    <w:rsid w:val="00DA5D12"/>
    <w:rsid w:val="00DA6AAC"/>
    <w:rsid w:val="00DA7163"/>
    <w:rsid w:val="00DB0105"/>
    <w:rsid w:val="00DB1712"/>
    <w:rsid w:val="00DB1D06"/>
    <w:rsid w:val="00DB2862"/>
    <w:rsid w:val="00DB344D"/>
    <w:rsid w:val="00DB38F9"/>
    <w:rsid w:val="00DB3E26"/>
    <w:rsid w:val="00DB4BF9"/>
    <w:rsid w:val="00DB4F93"/>
    <w:rsid w:val="00DB5076"/>
    <w:rsid w:val="00DB53C9"/>
    <w:rsid w:val="00DB54D8"/>
    <w:rsid w:val="00DB5A8B"/>
    <w:rsid w:val="00DB7212"/>
    <w:rsid w:val="00DB7551"/>
    <w:rsid w:val="00DB797F"/>
    <w:rsid w:val="00DC0C19"/>
    <w:rsid w:val="00DC14F9"/>
    <w:rsid w:val="00DC162C"/>
    <w:rsid w:val="00DC2594"/>
    <w:rsid w:val="00DC2666"/>
    <w:rsid w:val="00DC323A"/>
    <w:rsid w:val="00DC38CF"/>
    <w:rsid w:val="00DC427F"/>
    <w:rsid w:val="00DC44F5"/>
    <w:rsid w:val="00DC47BC"/>
    <w:rsid w:val="00DC5435"/>
    <w:rsid w:val="00DC57BA"/>
    <w:rsid w:val="00DC5F29"/>
    <w:rsid w:val="00DC61DB"/>
    <w:rsid w:val="00DC651C"/>
    <w:rsid w:val="00DC6F62"/>
    <w:rsid w:val="00DC796C"/>
    <w:rsid w:val="00DD1B4A"/>
    <w:rsid w:val="00DD1EB5"/>
    <w:rsid w:val="00DD25F0"/>
    <w:rsid w:val="00DD2D5A"/>
    <w:rsid w:val="00DD33E2"/>
    <w:rsid w:val="00DD3AAC"/>
    <w:rsid w:val="00DD4656"/>
    <w:rsid w:val="00DD4DC6"/>
    <w:rsid w:val="00DD59E5"/>
    <w:rsid w:val="00DD5AA2"/>
    <w:rsid w:val="00DD6304"/>
    <w:rsid w:val="00DD63D3"/>
    <w:rsid w:val="00DD655F"/>
    <w:rsid w:val="00DD6A98"/>
    <w:rsid w:val="00DD6DB0"/>
    <w:rsid w:val="00DD70FF"/>
    <w:rsid w:val="00DD7757"/>
    <w:rsid w:val="00DD7AE4"/>
    <w:rsid w:val="00DD7FE9"/>
    <w:rsid w:val="00DE0548"/>
    <w:rsid w:val="00DE0BE4"/>
    <w:rsid w:val="00DE1504"/>
    <w:rsid w:val="00DE1E38"/>
    <w:rsid w:val="00DE20F4"/>
    <w:rsid w:val="00DE345C"/>
    <w:rsid w:val="00DE38BA"/>
    <w:rsid w:val="00DE3BBF"/>
    <w:rsid w:val="00DE41CF"/>
    <w:rsid w:val="00DE41ED"/>
    <w:rsid w:val="00DE47AF"/>
    <w:rsid w:val="00DE4C83"/>
    <w:rsid w:val="00DE5302"/>
    <w:rsid w:val="00DE548E"/>
    <w:rsid w:val="00DE7795"/>
    <w:rsid w:val="00DF0F04"/>
    <w:rsid w:val="00DF11F7"/>
    <w:rsid w:val="00DF1A93"/>
    <w:rsid w:val="00DF1E8E"/>
    <w:rsid w:val="00DF31BF"/>
    <w:rsid w:val="00DF3A50"/>
    <w:rsid w:val="00DF63B1"/>
    <w:rsid w:val="00DF6F28"/>
    <w:rsid w:val="00DF7564"/>
    <w:rsid w:val="00DF7B57"/>
    <w:rsid w:val="00E003E7"/>
    <w:rsid w:val="00E004DB"/>
    <w:rsid w:val="00E00A84"/>
    <w:rsid w:val="00E01521"/>
    <w:rsid w:val="00E027A4"/>
    <w:rsid w:val="00E0451C"/>
    <w:rsid w:val="00E04824"/>
    <w:rsid w:val="00E0499C"/>
    <w:rsid w:val="00E04F3B"/>
    <w:rsid w:val="00E053D4"/>
    <w:rsid w:val="00E055F9"/>
    <w:rsid w:val="00E05697"/>
    <w:rsid w:val="00E05CCE"/>
    <w:rsid w:val="00E05DC0"/>
    <w:rsid w:val="00E070DF"/>
    <w:rsid w:val="00E07622"/>
    <w:rsid w:val="00E0762C"/>
    <w:rsid w:val="00E10076"/>
    <w:rsid w:val="00E10A7A"/>
    <w:rsid w:val="00E10B3B"/>
    <w:rsid w:val="00E11EF3"/>
    <w:rsid w:val="00E120F1"/>
    <w:rsid w:val="00E1212C"/>
    <w:rsid w:val="00E12956"/>
    <w:rsid w:val="00E13AB3"/>
    <w:rsid w:val="00E13EFE"/>
    <w:rsid w:val="00E140B4"/>
    <w:rsid w:val="00E15D21"/>
    <w:rsid w:val="00E160AA"/>
    <w:rsid w:val="00E16F66"/>
    <w:rsid w:val="00E17253"/>
    <w:rsid w:val="00E17368"/>
    <w:rsid w:val="00E17940"/>
    <w:rsid w:val="00E2186F"/>
    <w:rsid w:val="00E2195A"/>
    <w:rsid w:val="00E225F2"/>
    <w:rsid w:val="00E22AE2"/>
    <w:rsid w:val="00E23184"/>
    <w:rsid w:val="00E2354B"/>
    <w:rsid w:val="00E23A3D"/>
    <w:rsid w:val="00E23A85"/>
    <w:rsid w:val="00E23B24"/>
    <w:rsid w:val="00E23E6A"/>
    <w:rsid w:val="00E23FD1"/>
    <w:rsid w:val="00E24D5D"/>
    <w:rsid w:val="00E26045"/>
    <w:rsid w:val="00E2636A"/>
    <w:rsid w:val="00E265A9"/>
    <w:rsid w:val="00E26AE0"/>
    <w:rsid w:val="00E3005F"/>
    <w:rsid w:val="00E302DB"/>
    <w:rsid w:val="00E30D2E"/>
    <w:rsid w:val="00E314E1"/>
    <w:rsid w:val="00E31631"/>
    <w:rsid w:val="00E316FB"/>
    <w:rsid w:val="00E32908"/>
    <w:rsid w:val="00E32A9D"/>
    <w:rsid w:val="00E32C83"/>
    <w:rsid w:val="00E332EA"/>
    <w:rsid w:val="00E33A85"/>
    <w:rsid w:val="00E34409"/>
    <w:rsid w:val="00E34570"/>
    <w:rsid w:val="00E346D6"/>
    <w:rsid w:val="00E34E95"/>
    <w:rsid w:val="00E356DF"/>
    <w:rsid w:val="00E368E8"/>
    <w:rsid w:val="00E3727B"/>
    <w:rsid w:val="00E37524"/>
    <w:rsid w:val="00E375CE"/>
    <w:rsid w:val="00E40465"/>
    <w:rsid w:val="00E4066B"/>
    <w:rsid w:val="00E40BFB"/>
    <w:rsid w:val="00E40FB6"/>
    <w:rsid w:val="00E41659"/>
    <w:rsid w:val="00E420C1"/>
    <w:rsid w:val="00E42274"/>
    <w:rsid w:val="00E42C17"/>
    <w:rsid w:val="00E4338C"/>
    <w:rsid w:val="00E435C8"/>
    <w:rsid w:val="00E43BD3"/>
    <w:rsid w:val="00E44247"/>
    <w:rsid w:val="00E45831"/>
    <w:rsid w:val="00E45AA1"/>
    <w:rsid w:val="00E460F2"/>
    <w:rsid w:val="00E46DF5"/>
    <w:rsid w:val="00E46E1B"/>
    <w:rsid w:val="00E47073"/>
    <w:rsid w:val="00E47DC9"/>
    <w:rsid w:val="00E50AA9"/>
    <w:rsid w:val="00E51C10"/>
    <w:rsid w:val="00E51D53"/>
    <w:rsid w:val="00E52185"/>
    <w:rsid w:val="00E52389"/>
    <w:rsid w:val="00E527A8"/>
    <w:rsid w:val="00E5294D"/>
    <w:rsid w:val="00E5350A"/>
    <w:rsid w:val="00E53D77"/>
    <w:rsid w:val="00E542C4"/>
    <w:rsid w:val="00E54A0B"/>
    <w:rsid w:val="00E54D39"/>
    <w:rsid w:val="00E54D9C"/>
    <w:rsid w:val="00E55841"/>
    <w:rsid w:val="00E558D0"/>
    <w:rsid w:val="00E60006"/>
    <w:rsid w:val="00E605F1"/>
    <w:rsid w:val="00E60761"/>
    <w:rsid w:val="00E61193"/>
    <w:rsid w:val="00E623F9"/>
    <w:rsid w:val="00E6240F"/>
    <w:rsid w:val="00E62631"/>
    <w:rsid w:val="00E6281F"/>
    <w:rsid w:val="00E631CA"/>
    <w:rsid w:val="00E644DD"/>
    <w:rsid w:val="00E647A4"/>
    <w:rsid w:val="00E64D29"/>
    <w:rsid w:val="00E64D67"/>
    <w:rsid w:val="00E666C4"/>
    <w:rsid w:val="00E70929"/>
    <w:rsid w:val="00E71B75"/>
    <w:rsid w:val="00E71E50"/>
    <w:rsid w:val="00E71FE4"/>
    <w:rsid w:val="00E724EC"/>
    <w:rsid w:val="00E72AAB"/>
    <w:rsid w:val="00E72FA9"/>
    <w:rsid w:val="00E73107"/>
    <w:rsid w:val="00E734EC"/>
    <w:rsid w:val="00E73C7C"/>
    <w:rsid w:val="00E74009"/>
    <w:rsid w:val="00E746EF"/>
    <w:rsid w:val="00E74740"/>
    <w:rsid w:val="00E74D26"/>
    <w:rsid w:val="00E74F39"/>
    <w:rsid w:val="00E75669"/>
    <w:rsid w:val="00E7600B"/>
    <w:rsid w:val="00E766E6"/>
    <w:rsid w:val="00E769CC"/>
    <w:rsid w:val="00E76E3D"/>
    <w:rsid w:val="00E777C0"/>
    <w:rsid w:val="00E8036F"/>
    <w:rsid w:val="00E81C87"/>
    <w:rsid w:val="00E82106"/>
    <w:rsid w:val="00E82436"/>
    <w:rsid w:val="00E82B70"/>
    <w:rsid w:val="00E8306B"/>
    <w:rsid w:val="00E83567"/>
    <w:rsid w:val="00E838F7"/>
    <w:rsid w:val="00E84180"/>
    <w:rsid w:val="00E8465C"/>
    <w:rsid w:val="00E847BE"/>
    <w:rsid w:val="00E84A32"/>
    <w:rsid w:val="00E86033"/>
    <w:rsid w:val="00E8607F"/>
    <w:rsid w:val="00E861CC"/>
    <w:rsid w:val="00E864FF"/>
    <w:rsid w:val="00E86590"/>
    <w:rsid w:val="00E86D4F"/>
    <w:rsid w:val="00E872E7"/>
    <w:rsid w:val="00E87857"/>
    <w:rsid w:val="00E87D32"/>
    <w:rsid w:val="00E90FFF"/>
    <w:rsid w:val="00E915D1"/>
    <w:rsid w:val="00E91DD1"/>
    <w:rsid w:val="00E92380"/>
    <w:rsid w:val="00E93268"/>
    <w:rsid w:val="00E93F58"/>
    <w:rsid w:val="00E9411C"/>
    <w:rsid w:val="00E959FB"/>
    <w:rsid w:val="00E95C1B"/>
    <w:rsid w:val="00E95D93"/>
    <w:rsid w:val="00E9617F"/>
    <w:rsid w:val="00E963D8"/>
    <w:rsid w:val="00E9648D"/>
    <w:rsid w:val="00E96F15"/>
    <w:rsid w:val="00E97030"/>
    <w:rsid w:val="00E9740D"/>
    <w:rsid w:val="00E97DDA"/>
    <w:rsid w:val="00E97E37"/>
    <w:rsid w:val="00E97E53"/>
    <w:rsid w:val="00EA0966"/>
    <w:rsid w:val="00EA1A7F"/>
    <w:rsid w:val="00EA1F4C"/>
    <w:rsid w:val="00EA32DB"/>
    <w:rsid w:val="00EA369D"/>
    <w:rsid w:val="00EA3AB6"/>
    <w:rsid w:val="00EA47F6"/>
    <w:rsid w:val="00EA510D"/>
    <w:rsid w:val="00EA55CA"/>
    <w:rsid w:val="00EA60EC"/>
    <w:rsid w:val="00EA6233"/>
    <w:rsid w:val="00EA624F"/>
    <w:rsid w:val="00EA6328"/>
    <w:rsid w:val="00EA687D"/>
    <w:rsid w:val="00EB0403"/>
    <w:rsid w:val="00EB08CD"/>
    <w:rsid w:val="00EB0A67"/>
    <w:rsid w:val="00EB143B"/>
    <w:rsid w:val="00EB2045"/>
    <w:rsid w:val="00EB2708"/>
    <w:rsid w:val="00EB28BA"/>
    <w:rsid w:val="00EB2966"/>
    <w:rsid w:val="00EB2ED0"/>
    <w:rsid w:val="00EB30E5"/>
    <w:rsid w:val="00EB3197"/>
    <w:rsid w:val="00EB32A6"/>
    <w:rsid w:val="00EB3B8A"/>
    <w:rsid w:val="00EB4643"/>
    <w:rsid w:val="00EB4C84"/>
    <w:rsid w:val="00EB5B08"/>
    <w:rsid w:val="00EB5BC3"/>
    <w:rsid w:val="00EB635C"/>
    <w:rsid w:val="00EB6434"/>
    <w:rsid w:val="00EB70AE"/>
    <w:rsid w:val="00EC0229"/>
    <w:rsid w:val="00EC0278"/>
    <w:rsid w:val="00EC0907"/>
    <w:rsid w:val="00EC0EE4"/>
    <w:rsid w:val="00EC2626"/>
    <w:rsid w:val="00EC26B7"/>
    <w:rsid w:val="00EC2F1A"/>
    <w:rsid w:val="00EC2F42"/>
    <w:rsid w:val="00EC39E4"/>
    <w:rsid w:val="00EC3EFC"/>
    <w:rsid w:val="00EC4303"/>
    <w:rsid w:val="00EC507A"/>
    <w:rsid w:val="00EC55CC"/>
    <w:rsid w:val="00EC564E"/>
    <w:rsid w:val="00EC614A"/>
    <w:rsid w:val="00EC6183"/>
    <w:rsid w:val="00EC642A"/>
    <w:rsid w:val="00EC655E"/>
    <w:rsid w:val="00EC6D46"/>
    <w:rsid w:val="00EC6F5A"/>
    <w:rsid w:val="00EC736F"/>
    <w:rsid w:val="00EC79DD"/>
    <w:rsid w:val="00EC7C24"/>
    <w:rsid w:val="00ED02BB"/>
    <w:rsid w:val="00ED0433"/>
    <w:rsid w:val="00ED0476"/>
    <w:rsid w:val="00ED05FC"/>
    <w:rsid w:val="00ED08BF"/>
    <w:rsid w:val="00ED12C4"/>
    <w:rsid w:val="00ED1345"/>
    <w:rsid w:val="00ED34F0"/>
    <w:rsid w:val="00ED3C75"/>
    <w:rsid w:val="00ED3D69"/>
    <w:rsid w:val="00ED4F82"/>
    <w:rsid w:val="00ED5D6D"/>
    <w:rsid w:val="00ED5FC6"/>
    <w:rsid w:val="00ED5FFD"/>
    <w:rsid w:val="00ED62EE"/>
    <w:rsid w:val="00ED6CCF"/>
    <w:rsid w:val="00ED6F68"/>
    <w:rsid w:val="00ED7029"/>
    <w:rsid w:val="00ED714A"/>
    <w:rsid w:val="00ED7ED7"/>
    <w:rsid w:val="00EE01EF"/>
    <w:rsid w:val="00EE05EA"/>
    <w:rsid w:val="00EE062C"/>
    <w:rsid w:val="00EE0D15"/>
    <w:rsid w:val="00EE17FF"/>
    <w:rsid w:val="00EE1898"/>
    <w:rsid w:val="00EE1B21"/>
    <w:rsid w:val="00EE1D44"/>
    <w:rsid w:val="00EE23DD"/>
    <w:rsid w:val="00EE259C"/>
    <w:rsid w:val="00EE296D"/>
    <w:rsid w:val="00EE35B5"/>
    <w:rsid w:val="00EE4F9C"/>
    <w:rsid w:val="00EE51F8"/>
    <w:rsid w:val="00EE5271"/>
    <w:rsid w:val="00EE628F"/>
    <w:rsid w:val="00EE72D2"/>
    <w:rsid w:val="00EE76D6"/>
    <w:rsid w:val="00EE7A3A"/>
    <w:rsid w:val="00EE7E52"/>
    <w:rsid w:val="00EF09CE"/>
    <w:rsid w:val="00EF1EB7"/>
    <w:rsid w:val="00EF1F31"/>
    <w:rsid w:val="00EF27B1"/>
    <w:rsid w:val="00EF4050"/>
    <w:rsid w:val="00EF4900"/>
    <w:rsid w:val="00EF5AF2"/>
    <w:rsid w:val="00EF6276"/>
    <w:rsid w:val="00F00119"/>
    <w:rsid w:val="00F0230A"/>
    <w:rsid w:val="00F02874"/>
    <w:rsid w:val="00F03163"/>
    <w:rsid w:val="00F038B1"/>
    <w:rsid w:val="00F03F81"/>
    <w:rsid w:val="00F0425F"/>
    <w:rsid w:val="00F050E8"/>
    <w:rsid w:val="00F0554E"/>
    <w:rsid w:val="00F05A88"/>
    <w:rsid w:val="00F06A23"/>
    <w:rsid w:val="00F07194"/>
    <w:rsid w:val="00F07399"/>
    <w:rsid w:val="00F10540"/>
    <w:rsid w:val="00F10ED5"/>
    <w:rsid w:val="00F10EE7"/>
    <w:rsid w:val="00F10F91"/>
    <w:rsid w:val="00F11126"/>
    <w:rsid w:val="00F1127B"/>
    <w:rsid w:val="00F113B4"/>
    <w:rsid w:val="00F114EF"/>
    <w:rsid w:val="00F118DC"/>
    <w:rsid w:val="00F11B49"/>
    <w:rsid w:val="00F12432"/>
    <w:rsid w:val="00F126A4"/>
    <w:rsid w:val="00F134A6"/>
    <w:rsid w:val="00F13B3B"/>
    <w:rsid w:val="00F14956"/>
    <w:rsid w:val="00F15E69"/>
    <w:rsid w:val="00F162A7"/>
    <w:rsid w:val="00F163DA"/>
    <w:rsid w:val="00F16838"/>
    <w:rsid w:val="00F2006B"/>
    <w:rsid w:val="00F2199E"/>
    <w:rsid w:val="00F21C3A"/>
    <w:rsid w:val="00F21DA8"/>
    <w:rsid w:val="00F22445"/>
    <w:rsid w:val="00F22649"/>
    <w:rsid w:val="00F23AD7"/>
    <w:rsid w:val="00F256A7"/>
    <w:rsid w:val="00F257DA"/>
    <w:rsid w:val="00F261BE"/>
    <w:rsid w:val="00F27540"/>
    <w:rsid w:val="00F27C19"/>
    <w:rsid w:val="00F27F52"/>
    <w:rsid w:val="00F31530"/>
    <w:rsid w:val="00F31783"/>
    <w:rsid w:val="00F31805"/>
    <w:rsid w:val="00F31ADE"/>
    <w:rsid w:val="00F32152"/>
    <w:rsid w:val="00F3252A"/>
    <w:rsid w:val="00F32916"/>
    <w:rsid w:val="00F32BA1"/>
    <w:rsid w:val="00F32FD6"/>
    <w:rsid w:val="00F34222"/>
    <w:rsid w:val="00F3423B"/>
    <w:rsid w:val="00F34A49"/>
    <w:rsid w:val="00F34B4B"/>
    <w:rsid w:val="00F35708"/>
    <w:rsid w:val="00F35C15"/>
    <w:rsid w:val="00F35EFD"/>
    <w:rsid w:val="00F36413"/>
    <w:rsid w:val="00F36E1F"/>
    <w:rsid w:val="00F37842"/>
    <w:rsid w:val="00F37C2C"/>
    <w:rsid w:val="00F37E05"/>
    <w:rsid w:val="00F404DD"/>
    <w:rsid w:val="00F40F36"/>
    <w:rsid w:val="00F415C4"/>
    <w:rsid w:val="00F421B8"/>
    <w:rsid w:val="00F4231F"/>
    <w:rsid w:val="00F42BEB"/>
    <w:rsid w:val="00F42EFC"/>
    <w:rsid w:val="00F43149"/>
    <w:rsid w:val="00F4339D"/>
    <w:rsid w:val="00F43703"/>
    <w:rsid w:val="00F438E8"/>
    <w:rsid w:val="00F43F68"/>
    <w:rsid w:val="00F4481D"/>
    <w:rsid w:val="00F44B0A"/>
    <w:rsid w:val="00F457E2"/>
    <w:rsid w:val="00F4603B"/>
    <w:rsid w:val="00F47648"/>
    <w:rsid w:val="00F50FFF"/>
    <w:rsid w:val="00F516C1"/>
    <w:rsid w:val="00F51952"/>
    <w:rsid w:val="00F51D21"/>
    <w:rsid w:val="00F53199"/>
    <w:rsid w:val="00F532CD"/>
    <w:rsid w:val="00F539A5"/>
    <w:rsid w:val="00F5550C"/>
    <w:rsid w:val="00F55FED"/>
    <w:rsid w:val="00F56029"/>
    <w:rsid w:val="00F56111"/>
    <w:rsid w:val="00F5728E"/>
    <w:rsid w:val="00F577AE"/>
    <w:rsid w:val="00F57870"/>
    <w:rsid w:val="00F61897"/>
    <w:rsid w:val="00F61EB5"/>
    <w:rsid w:val="00F62068"/>
    <w:rsid w:val="00F62249"/>
    <w:rsid w:val="00F628BB"/>
    <w:rsid w:val="00F62D00"/>
    <w:rsid w:val="00F65489"/>
    <w:rsid w:val="00F66048"/>
    <w:rsid w:val="00F666F3"/>
    <w:rsid w:val="00F66C06"/>
    <w:rsid w:val="00F66C1C"/>
    <w:rsid w:val="00F671A6"/>
    <w:rsid w:val="00F679FD"/>
    <w:rsid w:val="00F704E5"/>
    <w:rsid w:val="00F7130B"/>
    <w:rsid w:val="00F713D5"/>
    <w:rsid w:val="00F717A1"/>
    <w:rsid w:val="00F71D29"/>
    <w:rsid w:val="00F7210C"/>
    <w:rsid w:val="00F731A0"/>
    <w:rsid w:val="00F74382"/>
    <w:rsid w:val="00F74710"/>
    <w:rsid w:val="00F74F31"/>
    <w:rsid w:val="00F752D6"/>
    <w:rsid w:val="00F75756"/>
    <w:rsid w:val="00F75B3B"/>
    <w:rsid w:val="00F75CD5"/>
    <w:rsid w:val="00F760EC"/>
    <w:rsid w:val="00F768CC"/>
    <w:rsid w:val="00F7750B"/>
    <w:rsid w:val="00F776D7"/>
    <w:rsid w:val="00F8008F"/>
    <w:rsid w:val="00F80261"/>
    <w:rsid w:val="00F80476"/>
    <w:rsid w:val="00F80CFF"/>
    <w:rsid w:val="00F81743"/>
    <w:rsid w:val="00F817F5"/>
    <w:rsid w:val="00F83912"/>
    <w:rsid w:val="00F83E11"/>
    <w:rsid w:val="00F84330"/>
    <w:rsid w:val="00F844A9"/>
    <w:rsid w:val="00F84DD4"/>
    <w:rsid w:val="00F85EAB"/>
    <w:rsid w:val="00F87BCC"/>
    <w:rsid w:val="00F90FCA"/>
    <w:rsid w:val="00F91033"/>
    <w:rsid w:val="00F9106E"/>
    <w:rsid w:val="00F93692"/>
    <w:rsid w:val="00F949CB"/>
    <w:rsid w:val="00F954C9"/>
    <w:rsid w:val="00F95D0F"/>
    <w:rsid w:val="00F96665"/>
    <w:rsid w:val="00F96E19"/>
    <w:rsid w:val="00FA00EE"/>
    <w:rsid w:val="00FA136C"/>
    <w:rsid w:val="00FA16E4"/>
    <w:rsid w:val="00FA28BF"/>
    <w:rsid w:val="00FA33AC"/>
    <w:rsid w:val="00FA33BE"/>
    <w:rsid w:val="00FA35BE"/>
    <w:rsid w:val="00FA3CBD"/>
    <w:rsid w:val="00FA41A4"/>
    <w:rsid w:val="00FA45FB"/>
    <w:rsid w:val="00FA5317"/>
    <w:rsid w:val="00FA5917"/>
    <w:rsid w:val="00FA7019"/>
    <w:rsid w:val="00FA7A2D"/>
    <w:rsid w:val="00FB0127"/>
    <w:rsid w:val="00FB023B"/>
    <w:rsid w:val="00FB027E"/>
    <w:rsid w:val="00FB0C24"/>
    <w:rsid w:val="00FB0D16"/>
    <w:rsid w:val="00FB1D4A"/>
    <w:rsid w:val="00FB2077"/>
    <w:rsid w:val="00FB232C"/>
    <w:rsid w:val="00FB34C0"/>
    <w:rsid w:val="00FB3C78"/>
    <w:rsid w:val="00FB3D86"/>
    <w:rsid w:val="00FB592C"/>
    <w:rsid w:val="00FB5B26"/>
    <w:rsid w:val="00FB64D7"/>
    <w:rsid w:val="00FB6B9C"/>
    <w:rsid w:val="00FB6FB3"/>
    <w:rsid w:val="00FB71ED"/>
    <w:rsid w:val="00FB7584"/>
    <w:rsid w:val="00FB79DC"/>
    <w:rsid w:val="00FB7D43"/>
    <w:rsid w:val="00FC05DE"/>
    <w:rsid w:val="00FC0B50"/>
    <w:rsid w:val="00FC12B9"/>
    <w:rsid w:val="00FC1EF2"/>
    <w:rsid w:val="00FC2B67"/>
    <w:rsid w:val="00FC36F0"/>
    <w:rsid w:val="00FC3F86"/>
    <w:rsid w:val="00FC5042"/>
    <w:rsid w:val="00FC5CF1"/>
    <w:rsid w:val="00FC6109"/>
    <w:rsid w:val="00FC6664"/>
    <w:rsid w:val="00FC7BE7"/>
    <w:rsid w:val="00FC7EE0"/>
    <w:rsid w:val="00FD04D6"/>
    <w:rsid w:val="00FD0AB0"/>
    <w:rsid w:val="00FD0C7B"/>
    <w:rsid w:val="00FD0FF9"/>
    <w:rsid w:val="00FD1288"/>
    <w:rsid w:val="00FD19C1"/>
    <w:rsid w:val="00FD1B2B"/>
    <w:rsid w:val="00FD244A"/>
    <w:rsid w:val="00FD2808"/>
    <w:rsid w:val="00FD2A0D"/>
    <w:rsid w:val="00FD2A2D"/>
    <w:rsid w:val="00FD30EE"/>
    <w:rsid w:val="00FD33E0"/>
    <w:rsid w:val="00FD360A"/>
    <w:rsid w:val="00FD389B"/>
    <w:rsid w:val="00FD3B8B"/>
    <w:rsid w:val="00FD42E7"/>
    <w:rsid w:val="00FD4A1A"/>
    <w:rsid w:val="00FD4D04"/>
    <w:rsid w:val="00FD4F0F"/>
    <w:rsid w:val="00FD5AFA"/>
    <w:rsid w:val="00FD6768"/>
    <w:rsid w:val="00FD7299"/>
    <w:rsid w:val="00FE1490"/>
    <w:rsid w:val="00FE19D8"/>
    <w:rsid w:val="00FE2196"/>
    <w:rsid w:val="00FE2CD8"/>
    <w:rsid w:val="00FE3543"/>
    <w:rsid w:val="00FE3849"/>
    <w:rsid w:val="00FE3C6D"/>
    <w:rsid w:val="00FE3E78"/>
    <w:rsid w:val="00FE4857"/>
    <w:rsid w:val="00FE5245"/>
    <w:rsid w:val="00FE591E"/>
    <w:rsid w:val="00FE669F"/>
    <w:rsid w:val="00FE67DF"/>
    <w:rsid w:val="00FE680D"/>
    <w:rsid w:val="00FE7313"/>
    <w:rsid w:val="00FE7F00"/>
    <w:rsid w:val="00FF07C0"/>
    <w:rsid w:val="00FF1022"/>
    <w:rsid w:val="00FF158E"/>
    <w:rsid w:val="00FF1C8B"/>
    <w:rsid w:val="00FF1DB8"/>
    <w:rsid w:val="00FF2065"/>
    <w:rsid w:val="00FF262E"/>
    <w:rsid w:val="00FF37F2"/>
    <w:rsid w:val="00FF3AF5"/>
    <w:rsid w:val="00FF43C2"/>
    <w:rsid w:val="00FF4483"/>
    <w:rsid w:val="00FF4F14"/>
    <w:rsid w:val="00FF6BBA"/>
    <w:rsid w:val="00FF6E28"/>
    <w:rsid w:val="00FF6E62"/>
    <w:rsid w:val="00FF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A8C2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09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5E6E"/>
    <w:pPr>
      <w:keepNext/>
      <w:keepLines/>
      <w:numPr>
        <w:numId w:val="6"/>
      </w:numPr>
      <w:spacing w:before="240" w:after="120" w:line="324" w:lineRule="atLeast"/>
      <w:outlineLvl w:val="0"/>
    </w:pPr>
    <w:rPr>
      <w:rFonts w:ascii="Arial" w:eastAsiaTheme="majorEastAsia" w:hAnsi="Arial" w:cs="Arial"/>
      <w:color w:val="000000"/>
      <w:sz w:val="37"/>
      <w:szCs w:val="37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18C5"/>
    <w:pPr>
      <w:keepNext/>
      <w:keepLines/>
      <w:spacing w:before="480" w:after="240" w:line="360" w:lineRule="auto"/>
      <w:ind w:left="737" w:hanging="737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2"/>
        <w:numId w:val="6"/>
      </w:numPr>
      <w:spacing w:before="200" w:line="276" w:lineRule="auto"/>
      <w:outlineLvl w:val="2"/>
    </w:pPr>
    <w:rPr>
      <w:rFonts w:ascii="Arial" w:eastAsiaTheme="majorEastAsia" w:hAnsi="Arial" w:cstheme="majorBidi"/>
      <w:bCs/>
      <w:i/>
      <w:color w:val="000000" w:themeColor="text1"/>
      <w:szCs w:val="22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numPr>
        <w:ilvl w:val="3"/>
        <w:numId w:val="6"/>
      </w:numPr>
      <w:spacing w:before="200" w:line="276" w:lineRule="auto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E6E"/>
    <w:rPr>
      <w:rFonts w:ascii="Arial" w:eastAsiaTheme="majorEastAsia" w:hAnsi="Arial" w:cs="Arial"/>
      <w:color w:val="000000"/>
      <w:sz w:val="37"/>
      <w:szCs w:val="37"/>
    </w:rPr>
  </w:style>
  <w:style w:type="character" w:customStyle="1" w:styleId="Heading2Char">
    <w:name w:val="Heading 2 Char"/>
    <w:basedOn w:val="DefaultParagraphFont"/>
    <w:link w:val="Heading2"/>
    <w:uiPriority w:val="9"/>
    <w:rsid w:val="001318C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2A0BFB"/>
    <w:pPr>
      <w:outlineLvl w:val="4"/>
    </w:pPr>
    <w:rPr>
      <w:rFonts w:ascii="Arial" w:hAnsi="Arial"/>
      <w:b/>
      <w:bCs/>
      <w:szCs w:val="20"/>
    </w:rPr>
  </w:style>
  <w:style w:type="table" w:styleId="LightShading-Accent2">
    <w:name w:val="Light Shading Accent 2"/>
    <w:basedOn w:val="TableNormal"/>
    <w:uiPriority w:val="60"/>
    <w:rsid w:val="00C361B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aliases w:val="tabfig legend"/>
    <w:uiPriority w:val="1"/>
    <w:qFormat/>
    <w:rsid w:val="00096CF2"/>
    <w:pPr>
      <w:spacing w:after="0" w:line="240" w:lineRule="auto"/>
      <w:jc w:val="both"/>
    </w:pPr>
    <w:rPr>
      <w:rFonts w:ascii="Arial" w:eastAsia="Calibri" w:hAnsi="Arial" w:cs="Times New Roman"/>
      <w:i/>
      <w:sz w:val="16"/>
    </w:rPr>
  </w:style>
  <w:style w:type="character" w:customStyle="1" w:styleId="st">
    <w:name w:val="st"/>
    <w:basedOn w:val="DefaultParagraphFont"/>
    <w:rsid w:val="00684046"/>
  </w:style>
  <w:style w:type="paragraph" w:styleId="BalloonText">
    <w:name w:val="Balloon Text"/>
    <w:basedOn w:val="Normal"/>
    <w:link w:val="BalloonTextChar"/>
    <w:uiPriority w:val="99"/>
    <w:semiHidden/>
    <w:unhideWhenUsed/>
    <w:rsid w:val="0017735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35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35F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50E8"/>
    <w:rPr>
      <w:color w:val="800080"/>
      <w:u w:val="single"/>
    </w:rPr>
  </w:style>
  <w:style w:type="paragraph" w:customStyle="1" w:styleId="xl65">
    <w:name w:val="xl65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b/>
      <w:bCs/>
      <w:lang w:eastAsia="en-GB"/>
    </w:rPr>
  </w:style>
  <w:style w:type="paragraph" w:customStyle="1" w:styleId="xl66">
    <w:name w:val="xl66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color w:val="0000FF"/>
      <w:u w:val="single"/>
      <w:lang w:eastAsia="en-GB"/>
    </w:rPr>
  </w:style>
  <w:style w:type="paragraph" w:customStyle="1" w:styleId="xl67">
    <w:name w:val="xl67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color w:val="0000FF"/>
      <w:u w:val="single"/>
      <w:lang w:eastAsia="en-GB"/>
    </w:rPr>
  </w:style>
  <w:style w:type="paragraph" w:customStyle="1" w:styleId="xl68">
    <w:name w:val="xl68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lang w:eastAsia="en-GB"/>
    </w:rPr>
  </w:style>
  <w:style w:type="paragraph" w:customStyle="1" w:styleId="xl69">
    <w:name w:val="xl69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lang w:eastAsia="en-GB"/>
    </w:rPr>
  </w:style>
  <w:style w:type="paragraph" w:customStyle="1" w:styleId="xl64">
    <w:name w:val="xl64"/>
    <w:basedOn w:val="Normal"/>
    <w:rsid w:val="001D26F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b/>
      <w:bCs/>
      <w:lang w:eastAsia="en-GB"/>
    </w:rPr>
  </w:style>
  <w:style w:type="character" w:customStyle="1" w:styleId="st1">
    <w:name w:val="st1"/>
    <w:basedOn w:val="DefaultParagraphFont"/>
    <w:rsid w:val="004B423D"/>
  </w:style>
  <w:style w:type="numbering" w:customStyle="1" w:styleId="NoList1">
    <w:name w:val="No List1"/>
    <w:next w:val="NoList"/>
    <w:uiPriority w:val="99"/>
    <w:semiHidden/>
    <w:unhideWhenUsed/>
    <w:rsid w:val="003D5CB7"/>
  </w:style>
  <w:style w:type="table" w:styleId="ListTable1Light-Accent2">
    <w:name w:val="List Table 1 Light Accent 2"/>
    <w:basedOn w:val="TableNormal"/>
    <w:uiPriority w:val="46"/>
    <w:rsid w:val="000A1C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apple-converted-space">
    <w:name w:val="apple-converted-space"/>
    <w:basedOn w:val="DefaultParagraphFont"/>
    <w:rsid w:val="00DC323A"/>
  </w:style>
  <w:style w:type="paragraph" w:styleId="NormalWeb">
    <w:name w:val="Normal (Web)"/>
    <w:basedOn w:val="Normal"/>
    <w:uiPriority w:val="99"/>
    <w:semiHidden/>
    <w:unhideWhenUsed/>
    <w:rsid w:val="00A66107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D93517"/>
    <w:pPr>
      <w:jc w:val="center"/>
    </w:pPr>
    <w:rPr>
      <w:rFonts w:eastAsiaTheme="minorHAnsi"/>
      <w:lang w:eastAsia="en-GB"/>
    </w:rPr>
  </w:style>
  <w:style w:type="paragraph" w:customStyle="1" w:styleId="EndNoteBibliography">
    <w:name w:val="EndNote Bibliography"/>
    <w:basedOn w:val="Normal"/>
    <w:rsid w:val="00D93517"/>
    <w:rPr>
      <w:rFonts w:eastAsiaTheme="minorHAnsi"/>
      <w:lang w:eastAsia="en-GB"/>
    </w:rPr>
  </w:style>
  <w:style w:type="table" w:styleId="ListTable2-Accent2">
    <w:name w:val="List Table 2 Accent 2"/>
    <w:basedOn w:val="TableNormal"/>
    <w:uiPriority w:val="47"/>
    <w:rsid w:val="002F3231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2">
    <w:name w:val="Grid Table 2 Accent 2"/>
    <w:basedOn w:val="TableNormal"/>
    <w:uiPriority w:val="47"/>
    <w:rsid w:val="006D0DAA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524A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Revision">
    <w:name w:val="Revision"/>
    <w:hidden/>
    <w:uiPriority w:val="99"/>
    <w:semiHidden/>
    <w:rsid w:val="00EF627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6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C06"/>
    <w:pPr>
      <w:spacing w:after="200" w:line="36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C06"/>
    <w:rPr>
      <w:rFonts w:ascii="Times New Roman" w:hAnsi="Times New Roman"/>
      <w:sz w:val="20"/>
      <w:szCs w:val="20"/>
    </w:rPr>
  </w:style>
  <w:style w:type="table" w:customStyle="1" w:styleId="ListTable2-Accent21">
    <w:name w:val="List Table 2 - Accent 21"/>
    <w:basedOn w:val="TableNormal"/>
    <w:uiPriority w:val="47"/>
    <w:rsid w:val="00F66C06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E420C1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hithilite">
    <w:name w:val="hithilite"/>
    <w:basedOn w:val="DefaultParagraphFont"/>
    <w:rsid w:val="009B0209"/>
  </w:style>
  <w:style w:type="character" w:customStyle="1" w:styleId="hastip">
    <w:name w:val="hastip"/>
    <w:basedOn w:val="DefaultParagraphFont"/>
    <w:rsid w:val="00107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2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67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8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8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1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5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19CFB2-18D6-5A49-AAE3-267C64769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5072</Words>
  <Characters>28911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eter Vaughan-Shaw</dc:creator>
  <cp:lastModifiedBy>Vaughan-Shaw</cp:lastModifiedBy>
  <cp:revision>10</cp:revision>
  <cp:lastPrinted>2017-04-21T10:04:00Z</cp:lastPrinted>
  <dcterms:created xsi:type="dcterms:W3CDTF">2021-02-13T09:05:00Z</dcterms:created>
  <dcterms:modified xsi:type="dcterms:W3CDTF">2021-04-08T13:31:00Z</dcterms:modified>
</cp:coreProperties>
</file>